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EA1A1" w14:textId="77777777" w:rsidR="00BD67A4" w:rsidRDefault="00617BC3">
      <w:pPr>
        <w:pStyle w:val="H2"/>
      </w:pPr>
      <w:r>
        <w:t>UCSF Frequency Equalization Study</w:t>
      </w:r>
    </w:p>
    <w:p w14:paraId="13FB5B62" w14:textId="77777777" w:rsidR="00BD67A4" w:rsidRDefault="00BD67A4"/>
    <w:p w14:paraId="2CED736D" w14:textId="77777777" w:rsidR="00BD67A4" w:rsidRDefault="00BD67A4">
      <w:pPr>
        <w:pStyle w:val="BlockSeparator"/>
      </w:pPr>
    </w:p>
    <w:p w14:paraId="2C71F89C" w14:textId="77777777" w:rsidR="00BD67A4" w:rsidRDefault="00617BC3">
      <w:pPr>
        <w:pStyle w:val="BlockStartLabel"/>
      </w:pPr>
      <w:r>
        <w:t>Start of Block: Welcome/Pre-screening Block</w:t>
      </w:r>
    </w:p>
    <w:p w14:paraId="2B5B549C" w14:textId="77777777" w:rsidR="00BD67A4" w:rsidRDefault="00BD67A4"/>
    <w:p w14:paraId="69C9B9A3" w14:textId="77777777" w:rsidR="00BD67A4" w:rsidRDefault="00617BC3">
      <w:pPr>
        <w:keepNext/>
      </w:pPr>
      <w:r>
        <w:t>Q0</w:t>
      </w:r>
    </w:p>
    <w:p w14:paraId="09BDF5D7" w14:textId="340DAE1F" w:rsidR="00BD67A4" w:rsidRDefault="00617BC3" w:rsidP="00185DC4">
      <w:pPr>
        <w:keepNext/>
      </w:pPr>
      <w:r>
        <w:rPr>
          <w:noProof/>
        </w:rPr>
        <w:drawing>
          <wp:inline distT="0" distB="0" distL="0" distR="0" wp14:anchorId="65BDDCED" wp14:editId="3FD15507">
            <wp:extent cx="0" cy="0"/>
            <wp:effectExtent l="0" t="0" r="0" b="0"/>
            <wp:docPr id="1" name="Graphic.php?IM=IM_dbU0O3OIXilXi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dbU0O3OIXilXiE5"/>
                    <pic:cNvPicPr/>
                  </pic:nvPicPr>
                  <pic:blipFill>
                    <a:blip/>
                    <a:stretch>
                      <a:fillRect/>
                    </a:stretch>
                  </pic:blipFill>
                  <pic:spPr>
                    <a:xfrm>
                      <a:off x="0" y="0"/>
                      <a:ext cx="0" cy="0"/>
                    </a:xfrm>
                    <a:prstGeom prst="rect">
                      <a:avLst/>
                    </a:prstGeom>
                  </pic:spPr>
                </pic:pic>
              </a:graphicData>
            </a:graphic>
          </wp:inline>
        </w:drawing>
      </w:r>
      <w:r w:rsidR="00185DC4">
        <w:rPr>
          <w:noProof/>
        </w:rPr>
        <w:drawing>
          <wp:inline distT="0" distB="0" distL="0" distR="0" wp14:anchorId="4BAAB42B" wp14:editId="5B1B74F5">
            <wp:extent cx="3714750" cy="1419225"/>
            <wp:effectExtent l="0" t="0" r="0" b="9525"/>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4750" cy="1419225"/>
                    </a:xfrm>
                    <a:prstGeom prst="rect">
                      <a:avLst/>
                    </a:prstGeom>
                    <a:noFill/>
                    <a:ln>
                      <a:noFill/>
                    </a:ln>
                  </pic:spPr>
                </pic:pic>
              </a:graphicData>
            </a:graphic>
          </wp:inline>
        </w:drawing>
      </w:r>
    </w:p>
    <w:p w14:paraId="578CEEFA" w14:textId="77777777" w:rsidR="00BD67A4" w:rsidRDefault="00BD67A4">
      <w:pPr>
        <w:pStyle w:val="QuestionSeparator"/>
      </w:pPr>
    </w:p>
    <w:p w14:paraId="54B8DDA9" w14:textId="77777777" w:rsidR="00BD67A4" w:rsidRDefault="00BD67A4"/>
    <w:p w14:paraId="58CCD777" w14:textId="77777777" w:rsidR="00185DC4" w:rsidRDefault="00617BC3">
      <w:pPr>
        <w:keepNext/>
      </w:pPr>
      <w:r>
        <w:t xml:space="preserve">Q1 </w:t>
      </w:r>
      <w:r>
        <w:br/>
      </w:r>
      <w:r>
        <w:rPr>
          <w:b/>
        </w:rPr>
        <w:t>Sound and Music Perception Lab at UCSF</w:t>
      </w:r>
      <w:r>
        <w:t xml:space="preserve">  </w:t>
      </w:r>
      <w:r>
        <w:br/>
      </w:r>
    </w:p>
    <w:p w14:paraId="62D85985" w14:textId="77777777" w:rsidR="00185DC4" w:rsidRDefault="00617BC3">
      <w:pPr>
        <w:keepNext/>
        <w:rPr>
          <w:b/>
        </w:rPr>
      </w:pPr>
      <w:r>
        <w:t xml:space="preserve">We are conducting research study regarding music perception in cochlear implant users. We invite all cochlear implant users to participate. Your responses will be kept confidential and aggregated to ensure anonymity. </w:t>
      </w:r>
      <w:r>
        <w:rPr>
          <w:b/>
        </w:rPr>
        <w:t>This survey should take you 30 to 60 mi</w:t>
      </w:r>
      <w:r>
        <w:rPr>
          <w:b/>
        </w:rPr>
        <w:t>nutes.</w:t>
      </w:r>
    </w:p>
    <w:p w14:paraId="091B4901" w14:textId="1784E57D" w:rsidR="00BD67A4" w:rsidRDefault="00617BC3" w:rsidP="00185DC4">
      <w:pPr>
        <w:keepNext/>
      </w:pPr>
      <w:r>
        <w:br/>
      </w:r>
      <w:r>
        <w:t xml:space="preserve">If you have any questions about the study, please direct them to the Principal Investigators: Charles Limb, MD (Charles.Limb@ucsf.edu) or Nicole </w:t>
      </w:r>
      <w:proofErr w:type="spellStart"/>
      <w:r>
        <w:t>Jiam</w:t>
      </w:r>
      <w:proofErr w:type="spellEnd"/>
      <w:r>
        <w:t>, MD (Nicole.Jiam@ucsf.edu). If you wish to ask questions about the study or your rights as a rese</w:t>
      </w:r>
      <w:r>
        <w:t xml:space="preserve">arch participant to someone other than the researchers or if you wish to voice any problems or concerns you may have about the study, please call the UCSF Institutional Review Board at 415-476-1814.      </w:t>
      </w:r>
      <w:r>
        <w:br/>
        <w:t> </w:t>
      </w:r>
    </w:p>
    <w:p w14:paraId="76CC5326" w14:textId="77777777" w:rsidR="00BD67A4" w:rsidRDefault="00BD67A4">
      <w:pPr>
        <w:pStyle w:val="QuestionSeparator"/>
      </w:pPr>
    </w:p>
    <w:p w14:paraId="179EC3F4" w14:textId="77777777" w:rsidR="00BD67A4" w:rsidRDefault="00BD67A4"/>
    <w:p w14:paraId="40D037E4" w14:textId="77777777" w:rsidR="00BD67A4" w:rsidRDefault="00617BC3">
      <w:pPr>
        <w:keepNext/>
      </w:pPr>
      <w:r>
        <w:t>Q2 Please select one of the choices below:</w:t>
      </w:r>
    </w:p>
    <w:p w14:paraId="0EFCEDEA" w14:textId="77777777" w:rsidR="00BD67A4" w:rsidRDefault="00617BC3">
      <w:pPr>
        <w:pStyle w:val="ListParagraph"/>
        <w:keepNext/>
        <w:numPr>
          <w:ilvl w:val="0"/>
          <w:numId w:val="4"/>
        </w:numPr>
      </w:pPr>
      <w:r>
        <w:t>You</w:t>
      </w:r>
      <w:r>
        <w:t xml:space="preserve">nger than 18 years </w:t>
      </w:r>
      <w:proofErr w:type="gramStart"/>
      <w:r>
        <w:t>old  (</w:t>
      </w:r>
      <w:proofErr w:type="gramEnd"/>
      <w:r>
        <w:t xml:space="preserve">1) </w:t>
      </w:r>
    </w:p>
    <w:p w14:paraId="183FD372" w14:textId="77777777" w:rsidR="00BD67A4" w:rsidRDefault="00617BC3">
      <w:pPr>
        <w:pStyle w:val="ListParagraph"/>
        <w:keepNext/>
        <w:numPr>
          <w:ilvl w:val="0"/>
          <w:numId w:val="4"/>
        </w:numPr>
      </w:pPr>
      <w:r>
        <w:t xml:space="preserve">18+ years of </w:t>
      </w:r>
      <w:proofErr w:type="gramStart"/>
      <w:r>
        <w:t>age  (</w:t>
      </w:r>
      <w:proofErr w:type="gramEnd"/>
      <w:r>
        <w:t xml:space="preserve">2) </w:t>
      </w:r>
    </w:p>
    <w:p w14:paraId="639F810C" w14:textId="77777777" w:rsidR="00BD67A4" w:rsidRDefault="00BD67A4"/>
    <w:p w14:paraId="792691E2" w14:textId="77777777" w:rsidR="00BD67A4" w:rsidRDefault="00BD67A4">
      <w:pPr>
        <w:pStyle w:val="QuestionSeparator"/>
      </w:pPr>
    </w:p>
    <w:p w14:paraId="57B773DA" w14:textId="77777777" w:rsidR="00BD67A4" w:rsidRDefault="00BD67A4"/>
    <w:p w14:paraId="33E449A3" w14:textId="77777777" w:rsidR="00BD67A4" w:rsidRDefault="00617BC3">
      <w:pPr>
        <w:keepNext/>
      </w:pPr>
      <w:r>
        <w:lastRenderedPageBreak/>
        <w:t>Q3 Do you currently use a cochlear implant?</w:t>
      </w:r>
    </w:p>
    <w:p w14:paraId="57E9CB14" w14:textId="77777777" w:rsidR="00BD67A4" w:rsidRDefault="00617BC3">
      <w:pPr>
        <w:pStyle w:val="ListParagraph"/>
        <w:keepNext/>
        <w:numPr>
          <w:ilvl w:val="0"/>
          <w:numId w:val="4"/>
        </w:numPr>
      </w:pPr>
      <w:proofErr w:type="gramStart"/>
      <w:r>
        <w:t>Yes  (</w:t>
      </w:r>
      <w:proofErr w:type="gramEnd"/>
      <w:r>
        <w:t xml:space="preserve">1) </w:t>
      </w:r>
    </w:p>
    <w:p w14:paraId="3F20A870" w14:textId="77777777" w:rsidR="00BD67A4" w:rsidRDefault="00617BC3">
      <w:pPr>
        <w:pStyle w:val="ListParagraph"/>
        <w:keepNext/>
        <w:numPr>
          <w:ilvl w:val="0"/>
          <w:numId w:val="4"/>
        </w:numPr>
      </w:pPr>
      <w:proofErr w:type="gramStart"/>
      <w:r>
        <w:t>No  (</w:t>
      </w:r>
      <w:proofErr w:type="gramEnd"/>
      <w:r>
        <w:t xml:space="preserve">2) </w:t>
      </w:r>
    </w:p>
    <w:p w14:paraId="62EAB949" w14:textId="77777777" w:rsidR="00BD67A4" w:rsidRDefault="00BD67A4"/>
    <w:p w14:paraId="61D3153C" w14:textId="77777777" w:rsidR="00BD67A4" w:rsidRDefault="00BD67A4">
      <w:pPr>
        <w:pStyle w:val="QuestionSeparator"/>
      </w:pPr>
    </w:p>
    <w:p w14:paraId="79E29854" w14:textId="77777777" w:rsidR="00BD67A4" w:rsidRDefault="00617BC3">
      <w:pPr>
        <w:pStyle w:val="QDisplayLogic"/>
        <w:keepNext/>
      </w:pPr>
      <w:r>
        <w:t>Display This Question:</w:t>
      </w:r>
    </w:p>
    <w:p w14:paraId="04FAC030" w14:textId="77777777" w:rsidR="00BD67A4" w:rsidRDefault="00617BC3">
      <w:pPr>
        <w:pStyle w:val="QDisplayLogic"/>
        <w:keepNext/>
        <w:ind w:firstLine="400"/>
      </w:pPr>
      <w:r>
        <w:t>If Please select one of the choices below: = Younger than 18 years old</w:t>
      </w:r>
    </w:p>
    <w:p w14:paraId="22AB93AF" w14:textId="77777777" w:rsidR="00BD67A4" w:rsidRDefault="00617BC3">
      <w:pPr>
        <w:pStyle w:val="QDisplayLogic"/>
        <w:keepNext/>
        <w:ind w:firstLine="400"/>
      </w:pPr>
      <w:r>
        <w:t xml:space="preserve">Or Do you currently use a cochlear </w:t>
      </w:r>
      <w:r>
        <w:t>implant? = No</w:t>
      </w:r>
    </w:p>
    <w:p w14:paraId="2B4D546D" w14:textId="77777777" w:rsidR="00BD67A4" w:rsidRDefault="00BD67A4"/>
    <w:p w14:paraId="0AAC358A" w14:textId="1092CAEA" w:rsidR="00BD67A4" w:rsidRDefault="00617BC3" w:rsidP="00185DC4">
      <w:pPr>
        <w:keepNext/>
      </w:pPr>
      <w:r>
        <w:t>Q4 Thank you for your interest and time! Unfortunately, we require that all participants in this study are 18+ years of age and currently use a cochlear implant.</w:t>
      </w:r>
    </w:p>
    <w:p w14:paraId="6A7F2D13" w14:textId="77777777" w:rsidR="00185DC4" w:rsidRDefault="00185DC4" w:rsidP="00185DC4">
      <w:pPr>
        <w:keepNext/>
      </w:pPr>
    </w:p>
    <w:p w14:paraId="0B8E98DF" w14:textId="77777777" w:rsidR="00BD67A4" w:rsidRDefault="00617BC3">
      <w:pPr>
        <w:pStyle w:val="QSkipLogic"/>
      </w:pPr>
      <w:r>
        <w:t xml:space="preserve">Skip To: End of Survey </w:t>
      </w:r>
      <w:proofErr w:type="gramStart"/>
      <w:r>
        <w:t>If  Thank</w:t>
      </w:r>
      <w:proofErr w:type="gramEnd"/>
      <w:r>
        <w:t xml:space="preserve"> you for your interest and time! Unfortunately</w:t>
      </w:r>
      <w:r>
        <w:t xml:space="preserve">, we require that all participants in this </w:t>
      </w:r>
      <w:proofErr w:type="spellStart"/>
      <w:r>
        <w:t>stu</w:t>
      </w:r>
      <w:proofErr w:type="spellEnd"/>
      <w:r>
        <w:t>... Is Displayed</w:t>
      </w:r>
    </w:p>
    <w:p w14:paraId="788B5D27" w14:textId="77777777" w:rsidR="00BD67A4" w:rsidRDefault="00617BC3">
      <w:pPr>
        <w:pStyle w:val="BlockEndLabel"/>
      </w:pPr>
      <w:r>
        <w:t>End of Block: Welcome/Pre-screening Block</w:t>
      </w:r>
    </w:p>
    <w:p w14:paraId="15819F93" w14:textId="77777777" w:rsidR="00BD67A4" w:rsidRDefault="00BD67A4">
      <w:pPr>
        <w:pStyle w:val="BlockSeparator"/>
      </w:pPr>
    </w:p>
    <w:p w14:paraId="28D38E5D" w14:textId="77777777" w:rsidR="00BD67A4" w:rsidRDefault="00617BC3">
      <w:pPr>
        <w:pStyle w:val="BlockStartLabel"/>
      </w:pPr>
      <w:r>
        <w:t>Start of Block: Direct Connect Questionnaire</w:t>
      </w:r>
    </w:p>
    <w:p w14:paraId="570955F5" w14:textId="77777777" w:rsidR="00BD67A4" w:rsidRDefault="00BD67A4"/>
    <w:p w14:paraId="1C337F7B" w14:textId="77777777" w:rsidR="00BD67A4" w:rsidRDefault="00617BC3">
      <w:pPr>
        <w:keepNext/>
      </w:pPr>
      <w:r>
        <w:t xml:space="preserve">Q5 </w:t>
      </w:r>
      <w:r>
        <w:rPr>
          <w:b/>
        </w:rPr>
        <w:t>Direct Connect Questionnaire</w:t>
      </w:r>
      <w:r>
        <w:t xml:space="preserve">     In order to determine your eligibility of the study, we need to make</w:t>
      </w:r>
      <w:r>
        <w:t xml:space="preserve"> sure you have the capability to use direct connect with your cochlear implant while participating in the study tasks. If you have any questions regarding your direct connect system, please email Nicole.Jiam@ucsf.edu.</w:t>
      </w:r>
    </w:p>
    <w:p w14:paraId="7EAE659A" w14:textId="77777777" w:rsidR="00BD67A4" w:rsidRDefault="00BD67A4"/>
    <w:p w14:paraId="037CAF93" w14:textId="77777777" w:rsidR="00BD67A4" w:rsidRDefault="00BD67A4">
      <w:pPr>
        <w:pStyle w:val="QuestionSeparator"/>
      </w:pPr>
    </w:p>
    <w:p w14:paraId="616839CC" w14:textId="77777777" w:rsidR="00BD67A4" w:rsidRDefault="00BD67A4"/>
    <w:p w14:paraId="767E2511" w14:textId="77777777" w:rsidR="00BD67A4" w:rsidRDefault="00617BC3">
      <w:pPr>
        <w:keepNext/>
      </w:pPr>
      <w:r>
        <w:t>Q6 What kind of cochlear implant do</w:t>
      </w:r>
      <w:r>
        <w:t xml:space="preserve"> you have?</w:t>
      </w:r>
    </w:p>
    <w:p w14:paraId="6060F4D6" w14:textId="77777777" w:rsidR="00BD67A4" w:rsidRDefault="00617BC3">
      <w:pPr>
        <w:pStyle w:val="ListParagraph"/>
        <w:keepNext/>
        <w:numPr>
          <w:ilvl w:val="0"/>
          <w:numId w:val="4"/>
        </w:numPr>
      </w:pPr>
      <w:r>
        <w:t xml:space="preserve">Advanced </w:t>
      </w:r>
      <w:proofErr w:type="gramStart"/>
      <w:r>
        <w:t>Bionics  (</w:t>
      </w:r>
      <w:proofErr w:type="gramEnd"/>
      <w:r>
        <w:t xml:space="preserve">1) </w:t>
      </w:r>
    </w:p>
    <w:p w14:paraId="029D92BB" w14:textId="77777777" w:rsidR="00BD67A4" w:rsidRDefault="00617BC3">
      <w:pPr>
        <w:pStyle w:val="ListParagraph"/>
        <w:keepNext/>
        <w:numPr>
          <w:ilvl w:val="0"/>
          <w:numId w:val="4"/>
        </w:numPr>
      </w:pPr>
      <w:r>
        <w:t xml:space="preserve">Cochlear </w:t>
      </w:r>
      <w:proofErr w:type="gramStart"/>
      <w:r>
        <w:t>Americas  (</w:t>
      </w:r>
      <w:proofErr w:type="gramEnd"/>
      <w:r>
        <w:t xml:space="preserve">2) </w:t>
      </w:r>
    </w:p>
    <w:p w14:paraId="7212D35E" w14:textId="77777777" w:rsidR="00BD67A4" w:rsidRDefault="00617BC3">
      <w:pPr>
        <w:pStyle w:val="ListParagraph"/>
        <w:keepNext/>
        <w:numPr>
          <w:ilvl w:val="0"/>
          <w:numId w:val="4"/>
        </w:numPr>
      </w:pPr>
      <w:r>
        <w:t>MED-</w:t>
      </w:r>
      <w:proofErr w:type="gramStart"/>
      <w:r>
        <w:t>EL  (</w:t>
      </w:r>
      <w:proofErr w:type="gramEnd"/>
      <w:r>
        <w:t xml:space="preserve">3) </w:t>
      </w:r>
    </w:p>
    <w:p w14:paraId="5743A945" w14:textId="77777777" w:rsidR="00BD67A4" w:rsidRDefault="00BD67A4"/>
    <w:p w14:paraId="59C1B107" w14:textId="77777777" w:rsidR="00BD67A4" w:rsidRDefault="00BD67A4">
      <w:pPr>
        <w:pStyle w:val="QuestionSeparator"/>
      </w:pPr>
    </w:p>
    <w:p w14:paraId="76B14822" w14:textId="77777777" w:rsidR="00BD67A4" w:rsidRDefault="00617BC3">
      <w:pPr>
        <w:pStyle w:val="QDisplayLogic"/>
        <w:keepNext/>
      </w:pPr>
      <w:r>
        <w:t>Display This Question:</w:t>
      </w:r>
    </w:p>
    <w:p w14:paraId="0A294474" w14:textId="77777777" w:rsidR="00BD67A4" w:rsidRDefault="00617BC3">
      <w:pPr>
        <w:pStyle w:val="QDisplayLogic"/>
        <w:keepNext/>
        <w:ind w:firstLine="400"/>
      </w:pPr>
      <w:r>
        <w:t>If What kind of cochlear implant do you have? = Advanced Bionics</w:t>
      </w:r>
    </w:p>
    <w:p w14:paraId="6C33D29B" w14:textId="77777777" w:rsidR="00BD67A4" w:rsidRDefault="00BD67A4"/>
    <w:p w14:paraId="1B23748E" w14:textId="77777777" w:rsidR="00BD67A4" w:rsidRDefault="00617BC3">
      <w:pPr>
        <w:keepNext/>
      </w:pPr>
      <w:proofErr w:type="gramStart"/>
      <w:r>
        <w:lastRenderedPageBreak/>
        <w:t>Q7</w:t>
      </w:r>
      <w:proofErr w:type="gramEnd"/>
      <w:r>
        <w:t xml:space="preserve"> Do you have one of the following direct connection options?</w:t>
      </w:r>
    </w:p>
    <w:p w14:paraId="3A3B22F5" w14:textId="77777777" w:rsidR="00BD67A4" w:rsidRDefault="00617BC3">
      <w:pPr>
        <w:pStyle w:val="ListParagraph"/>
        <w:keepNext/>
        <w:numPr>
          <w:ilvl w:val="0"/>
          <w:numId w:val="4"/>
        </w:numPr>
      </w:pPr>
      <w:r>
        <w:t>CI Connect (attaches to the sta</w:t>
      </w:r>
      <w:r>
        <w:t xml:space="preserve">ndard </w:t>
      </w:r>
      <w:proofErr w:type="spellStart"/>
      <w:r>
        <w:t>PowerCel</w:t>
      </w:r>
      <w:proofErr w:type="spellEnd"/>
      <w:r>
        <w:t xml:space="preserve"> 170</w:t>
      </w:r>
      <w:proofErr w:type="gramStart"/>
      <w:r>
        <w:t>)  (</w:t>
      </w:r>
      <w:proofErr w:type="gramEnd"/>
      <w:r>
        <w:t xml:space="preserve">3) </w:t>
      </w:r>
    </w:p>
    <w:p w14:paraId="09B8F3C3" w14:textId="77777777" w:rsidR="00BD67A4" w:rsidRDefault="00617BC3">
      <w:pPr>
        <w:pStyle w:val="ListParagraph"/>
        <w:keepNext/>
        <w:numPr>
          <w:ilvl w:val="0"/>
          <w:numId w:val="4"/>
        </w:numPr>
      </w:pPr>
      <w:r>
        <w:t xml:space="preserve">Roger Select </w:t>
      </w:r>
      <w:proofErr w:type="gramStart"/>
      <w:r>
        <w:t>Transmitter  (</w:t>
      </w:r>
      <w:proofErr w:type="gramEnd"/>
      <w:r>
        <w:t xml:space="preserve">4) </w:t>
      </w:r>
    </w:p>
    <w:p w14:paraId="176C42C1" w14:textId="77777777" w:rsidR="00BD67A4" w:rsidRDefault="00617BC3">
      <w:pPr>
        <w:pStyle w:val="ListParagraph"/>
        <w:keepNext/>
        <w:numPr>
          <w:ilvl w:val="0"/>
          <w:numId w:val="4"/>
        </w:numPr>
      </w:pPr>
      <w:r>
        <w:t xml:space="preserve">Roger Pen </w:t>
      </w:r>
      <w:proofErr w:type="gramStart"/>
      <w:r>
        <w:t>Transmitter  (</w:t>
      </w:r>
      <w:proofErr w:type="gramEnd"/>
      <w:r>
        <w:t xml:space="preserve">5) </w:t>
      </w:r>
    </w:p>
    <w:p w14:paraId="2F49A175" w14:textId="77777777" w:rsidR="00BD67A4" w:rsidRDefault="00617BC3">
      <w:pPr>
        <w:pStyle w:val="ListParagraph"/>
        <w:keepNext/>
        <w:numPr>
          <w:ilvl w:val="0"/>
          <w:numId w:val="4"/>
        </w:numPr>
      </w:pPr>
      <w:r>
        <w:t xml:space="preserve">ComPilot </w:t>
      </w:r>
      <w:proofErr w:type="gramStart"/>
      <w:r>
        <w:t>I  (</w:t>
      </w:r>
      <w:proofErr w:type="gramEnd"/>
      <w:r>
        <w:t xml:space="preserve">6) </w:t>
      </w:r>
    </w:p>
    <w:p w14:paraId="36C3D9F3" w14:textId="77777777" w:rsidR="00BD67A4" w:rsidRDefault="00617BC3">
      <w:pPr>
        <w:pStyle w:val="ListParagraph"/>
        <w:keepNext/>
        <w:numPr>
          <w:ilvl w:val="0"/>
          <w:numId w:val="4"/>
        </w:numPr>
      </w:pPr>
      <w:r>
        <w:t xml:space="preserve">None of the </w:t>
      </w:r>
      <w:proofErr w:type="gramStart"/>
      <w:r>
        <w:t>Above  (</w:t>
      </w:r>
      <w:proofErr w:type="gramEnd"/>
      <w:r>
        <w:t xml:space="preserve">7) </w:t>
      </w:r>
    </w:p>
    <w:p w14:paraId="128D0DF5" w14:textId="77777777" w:rsidR="00BD67A4" w:rsidRDefault="00BD67A4"/>
    <w:p w14:paraId="485D18D7" w14:textId="77777777" w:rsidR="00BD67A4" w:rsidRDefault="00BD67A4">
      <w:pPr>
        <w:pStyle w:val="QuestionSeparator"/>
      </w:pPr>
    </w:p>
    <w:p w14:paraId="368EC9B8" w14:textId="77777777" w:rsidR="00BD67A4" w:rsidRDefault="00617BC3">
      <w:pPr>
        <w:pStyle w:val="QDisplayLogic"/>
        <w:keepNext/>
      </w:pPr>
      <w:r>
        <w:t>Display This Question:</w:t>
      </w:r>
    </w:p>
    <w:p w14:paraId="1EDD7AFA" w14:textId="77777777" w:rsidR="00BD67A4" w:rsidRDefault="00617BC3">
      <w:pPr>
        <w:pStyle w:val="QDisplayLogic"/>
        <w:keepNext/>
        <w:ind w:firstLine="400"/>
      </w:pPr>
      <w:r>
        <w:t>If Do you have one of the following direct connection options? = Roger Select Transmitter</w:t>
      </w:r>
    </w:p>
    <w:p w14:paraId="31C38836" w14:textId="77777777" w:rsidR="00BD67A4" w:rsidRDefault="00617BC3">
      <w:pPr>
        <w:pStyle w:val="QDisplayLogic"/>
        <w:keepNext/>
        <w:ind w:firstLine="400"/>
      </w:pPr>
      <w:r>
        <w:t xml:space="preserve">Or Do you </w:t>
      </w:r>
      <w:r>
        <w:t>have one of the following direct connection options? = Roger Pen Transmitter</w:t>
      </w:r>
    </w:p>
    <w:p w14:paraId="354D4CB8" w14:textId="77777777" w:rsidR="00BD67A4" w:rsidRDefault="00BD67A4"/>
    <w:p w14:paraId="71850529" w14:textId="77777777" w:rsidR="00BD67A4" w:rsidRDefault="00617BC3">
      <w:pPr>
        <w:keepNext/>
      </w:pPr>
      <w:r>
        <w:t>Q8 Do you also have one of the following additional accessories?</w:t>
      </w:r>
    </w:p>
    <w:p w14:paraId="1723D954" w14:textId="77777777" w:rsidR="00BD67A4" w:rsidRDefault="00617BC3">
      <w:pPr>
        <w:pStyle w:val="ListParagraph"/>
        <w:keepNext/>
        <w:numPr>
          <w:ilvl w:val="0"/>
          <w:numId w:val="4"/>
        </w:numPr>
      </w:pPr>
      <w:r>
        <w:t xml:space="preserve">Roger 17 receiver (that attaches to the standard </w:t>
      </w:r>
      <w:proofErr w:type="spellStart"/>
      <w:r>
        <w:t>PowerCel</w:t>
      </w:r>
      <w:proofErr w:type="spellEnd"/>
      <w:r>
        <w:t xml:space="preserve"> 170</w:t>
      </w:r>
      <w:proofErr w:type="gramStart"/>
      <w:r>
        <w:t>)  (</w:t>
      </w:r>
      <w:proofErr w:type="gramEnd"/>
      <w:r>
        <w:t xml:space="preserve">1) </w:t>
      </w:r>
    </w:p>
    <w:p w14:paraId="5555207D" w14:textId="77777777" w:rsidR="00BD67A4" w:rsidRDefault="00617BC3">
      <w:pPr>
        <w:pStyle w:val="ListParagraph"/>
        <w:keepNext/>
        <w:numPr>
          <w:ilvl w:val="0"/>
          <w:numId w:val="4"/>
        </w:numPr>
      </w:pPr>
      <w:r>
        <w:t xml:space="preserve">Roger X receiver (plugs into </w:t>
      </w:r>
      <w:proofErr w:type="gramStart"/>
      <w:r>
        <w:t>ComPilot)  (</w:t>
      </w:r>
      <w:proofErr w:type="gramEnd"/>
      <w:r>
        <w:t xml:space="preserve">2) </w:t>
      </w:r>
    </w:p>
    <w:p w14:paraId="3DCC455C" w14:textId="77777777" w:rsidR="00BD67A4" w:rsidRDefault="00617BC3">
      <w:pPr>
        <w:pStyle w:val="ListParagraph"/>
        <w:keepNext/>
        <w:numPr>
          <w:ilvl w:val="0"/>
          <w:numId w:val="4"/>
        </w:numPr>
      </w:pPr>
      <w:r>
        <w:t xml:space="preserve">Roger MyLink (induction to Telecoil program on </w:t>
      </w:r>
      <w:proofErr w:type="gramStart"/>
      <w:r>
        <w:t>processor)  (</w:t>
      </w:r>
      <w:proofErr w:type="gramEnd"/>
      <w:r>
        <w:t xml:space="preserve">3) </w:t>
      </w:r>
    </w:p>
    <w:p w14:paraId="608DAE1D" w14:textId="77777777" w:rsidR="00BD67A4" w:rsidRDefault="00617BC3">
      <w:pPr>
        <w:pStyle w:val="ListParagraph"/>
        <w:keepNext/>
        <w:numPr>
          <w:ilvl w:val="0"/>
          <w:numId w:val="4"/>
        </w:numPr>
      </w:pPr>
      <w:r>
        <w:t xml:space="preserve">Audio </w:t>
      </w:r>
      <w:proofErr w:type="gramStart"/>
      <w:r>
        <w:t>Cable  (</w:t>
      </w:r>
      <w:proofErr w:type="gramEnd"/>
      <w:r>
        <w:t xml:space="preserve">4) </w:t>
      </w:r>
    </w:p>
    <w:p w14:paraId="365D8A9E" w14:textId="77777777" w:rsidR="00BD67A4" w:rsidRDefault="00617BC3">
      <w:pPr>
        <w:pStyle w:val="ListParagraph"/>
        <w:keepNext/>
        <w:numPr>
          <w:ilvl w:val="0"/>
          <w:numId w:val="4"/>
        </w:numPr>
      </w:pPr>
      <w:r>
        <w:t xml:space="preserve">None of the </w:t>
      </w:r>
      <w:proofErr w:type="gramStart"/>
      <w:r>
        <w:t>Above  (</w:t>
      </w:r>
      <w:proofErr w:type="gramEnd"/>
      <w:r>
        <w:t xml:space="preserve">5) </w:t>
      </w:r>
    </w:p>
    <w:p w14:paraId="3D9BA172" w14:textId="77777777" w:rsidR="00BD67A4" w:rsidRDefault="00BD67A4"/>
    <w:p w14:paraId="168D6849" w14:textId="77777777" w:rsidR="00BD67A4" w:rsidRDefault="00BD67A4">
      <w:pPr>
        <w:pStyle w:val="QuestionSeparator"/>
      </w:pPr>
    </w:p>
    <w:p w14:paraId="49E67224" w14:textId="77777777" w:rsidR="00BD67A4" w:rsidRDefault="00617BC3">
      <w:pPr>
        <w:pStyle w:val="QDisplayLogic"/>
        <w:keepNext/>
      </w:pPr>
      <w:r>
        <w:t>Display This Question:</w:t>
      </w:r>
    </w:p>
    <w:p w14:paraId="28B59CB5" w14:textId="77777777" w:rsidR="00BD67A4" w:rsidRDefault="00617BC3">
      <w:pPr>
        <w:pStyle w:val="QDisplayLogic"/>
        <w:keepNext/>
        <w:ind w:firstLine="400"/>
      </w:pPr>
      <w:r>
        <w:t>If Do you have one of the following direct connection options? = None of the Above</w:t>
      </w:r>
    </w:p>
    <w:p w14:paraId="5A49861F" w14:textId="77777777" w:rsidR="00BD67A4" w:rsidRDefault="00BD67A4"/>
    <w:p w14:paraId="51AB4035" w14:textId="77777777" w:rsidR="00BD67A4" w:rsidRDefault="00617BC3">
      <w:pPr>
        <w:keepNext/>
      </w:pPr>
      <w:r>
        <w:t>Q9 Unfortunately you do not have the nec</w:t>
      </w:r>
      <w:r>
        <w:t>essary equipment to take part in this study.</w:t>
      </w:r>
      <w:r>
        <w:br/>
        <w:t>You may now exit this survey. We sincerely thank you for your time!</w:t>
      </w:r>
    </w:p>
    <w:p w14:paraId="31CB0F24" w14:textId="77777777" w:rsidR="00BD67A4" w:rsidRDefault="00BD67A4"/>
    <w:p w14:paraId="5610A268" w14:textId="77777777" w:rsidR="00BD67A4" w:rsidRDefault="00617BC3">
      <w:pPr>
        <w:pStyle w:val="QSkipLogic"/>
      </w:pPr>
      <w:r>
        <w:t xml:space="preserve">Skip To: End of Survey </w:t>
      </w:r>
      <w:proofErr w:type="gramStart"/>
      <w:r>
        <w:t>If  Unfortunately</w:t>
      </w:r>
      <w:proofErr w:type="gramEnd"/>
      <w:r>
        <w:t xml:space="preserve"> you do not have the necessary equipment to take part in this study. You may now </w:t>
      </w:r>
      <w:proofErr w:type="spellStart"/>
      <w:r>
        <w:t>exi</w:t>
      </w:r>
      <w:proofErr w:type="spellEnd"/>
      <w:r>
        <w:t>... Is Displayed</w:t>
      </w:r>
    </w:p>
    <w:p w14:paraId="573350D0" w14:textId="77777777" w:rsidR="00BD67A4" w:rsidRDefault="00BD67A4">
      <w:pPr>
        <w:pStyle w:val="QuestionSeparator"/>
      </w:pPr>
    </w:p>
    <w:p w14:paraId="66B01E04" w14:textId="77777777" w:rsidR="00BD67A4" w:rsidRDefault="00617BC3">
      <w:pPr>
        <w:pStyle w:val="QDisplayLogic"/>
        <w:keepNext/>
      </w:pPr>
      <w:r>
        <w:lastRenderedPageBreak/>
        <w:t>Display This Question:</w:t>
      </w:r>
    </w:p>
    <w:p w14:paraId="0D7C7339" w14:textId="77777777" w:rsidR="00BD67A4" w:rsidRDefault="00617BC3">
      <w:pPr>
        <w:pStyle w:val="QDisplayLogic"/>
        <w:keepNext/>
        <w:ind w:firstLine="400"/>
      </w:pPr>
      <w:r>
        <w:t>If Do you also have one of the following additional accessories? = None of the Above</w:t>
      </w:r>
    </w:p>
    <w:p w14:paraId="7A5CF72B" w14:textId="77777777" w:rsidR="00BD67A4" w:rsidRDefault="00BD67A4"/>
    <w:p w14:paraId="5B8325EE" w14:textId="77777777" w:rsidR="00BD67A4" w:rsidRDefault="00617BC3">
      <w:pPr>
        <w:keepNext/>
      </w:pPr>
      <w:r>
        <w:t>Q10 Unfortunately you do not have the necessary equipment to take part in this study.</w:t>
      </w:r>
      <w:r>
        <w:br/>
        <w:t>You may now exit this survey. We sincerely thank you for your time!</w:t>
      </w:r>
    </w:p>
    <w:p w14:paraId="5152F84C" w14:textId="77777777" w:rsidR="00BD67A4" w:rsidRDefault="00BD67A4"/>
    <w:p w14:paraId="770C5778" w14:textId="77777777" w:rsidR="00BD67A4" w:rsidRDefault="00617BC3">
      <w:pPr>
        <w:pStyle w:val="QSkipLogic"/>
      </w:pPr>
      <w:r>
        <w:t xml:space="preserve">Skip To: End of Survey </w:t>
      </w:r>
      <w:proofErr w:type="gramStart"/>
      <w:r>
        <w:t>If  Unfortunately</w:t>
      </w:r>
      <w:proofErr w:type="gramEnd"/>
      <w:r>
        <w:t xml:space="preserve"> you do not have the necessary equipment to take part in this</w:t>
      </w:r>
      <w:r>
        <w:t xml:space="preserve"> study. You may now </w:t>
      </w:r>
      <w:proofErr w:type="spellStart"/>
      <w:r>
        <w:t>exi</w:t>
      </w:r>
      <w:proofErr w:type="spellEnd"/>
      <w:r>
        <w:t>... Is Displayed</w:t>
      </w:r>
    </w:p>
    <w:p w14:paraId="2F848AF5" w14:textId="77777777" w:rsidR="00BD67A4" w:rsidRDefault="00BD67A4">
      <w:pPr>
        <w:pStyle w:val="QuestionSeparator"/>
      </w:pPr>
    </w:p>
    <w:p w14:paraId="0AD3B64B" w14:textId="77777777" w:rsidR="00BD67A4" w:rsidRDefault="00617BC3">
      <w:pPr>
        <w:pStyle w:val="QDisplayLogic"/>
        <w:keepNext/>
      </w:pPr>
      <w:r>
        <w:t>Display This Question:</w:t>
      </w:r>
    </w:p>
    <w:p w14:paraId="77051430" w14:textId="77777777" w:rsidR="00BD67A4" w:rsidRDefault="00617BC3">
      <w:pPr>
        <w:pStyle w:val="QDisplayLogic"/>
        <w:keepNext/>
        <w:ind w:firstLine="400"/>
      </w:pPr>
      <w:r>
        <w:t xml:space="preserve">If Do you have one of the following direct connection options? = CI Connect (attaches to the standard </w:t>
      </w:r>
      <w:proofErr w:type="spellStart"/>
      <w:r>
        <w:t>PowerCel</w:t>
      </w:r>
      <w:proofErr w:type="spellEnd"/>
      <w:r>
        <w:t xml:space="preserve"> 170)</w:t>
      </w:r>
    </w:p>
    <w:p w14:paraId="18E47771" w14:textId="77777777" w:rsidR="00BD67A4" w:rsidRDefault="00617BC3">
      <w:pPr>
        <w:pStyle w:val="QDisplayLogic"/>
        <w:keepNext/>
        <w:ind w:firstLine="400"/>
      </w:pPr>
      <w:r>
        <w:t>Or Do you have one of the following direct connection options? = Roger Selec</w:t>
      </w:r>
      <w:r>
        <w:t>t Transmitter</w:t>
      </w:r>
    </w:p>
    <w:p w14:paraId="0FC6E339" w14:textId="77777777" w:rsidR="00BD67A4" w:rsidRDefault="00617BC3">
      <w:pPr>
        <w:pStyle w:val="QDisplayLogic"/>
        <w:keepNext/>
        <w:ind w:firstLine="400"/>
      </w:pPr>
      <w:r>
        <w:t xml:space="preserve">And Do you also have one of the following additional accessories? = Roger 17 receiver (that attaches to the standard </w:t>
      </w:r>
      <w:proofErr w:type="spellStart"/>
      <w:r>
        <w:t>PowerCel</w:t>
      </w:r>
      <w:proofErr w:type="spellEnd"/>
      <w:r>
        <w:t xml:space="preserve"> 170)</w:t>
      </w:r>
    </w:p>
    <w:p w14:paraId="5C07CBE2" w14:textId="77777777" w:rsidR="00BD67A4" w:rsidRDefault="00617BC3">
      <w:pPr>
        <w:pStyle w:val="QDisplayLogic"/>
        <w:keepNext/>
        <w:ind w:firstLine="400"/>
      </w:pPr>
      <w:r>
        <w:t>Or Do you have one of the following direct connection options? = Roger Select Transmitter</w:t>
      </w:r>
    </w:p>
    <w:p w14:paraId="32259690" w14:textId="77777777" w:rsidR="00BD67A4" w:rsidRDefault="00617BC3">
      <w:pPr>
        <w:pStyle w:val="QDisplayLogic"/>
        <w:keepNext/>
        <w:ind w:firstLine="400"/>
      </w:pPr>
      <w:r>
        <w:t xml:space="preserve">And Do you also have </w:t>
      </w:r>
      <w:r>
        <w:t>one of the following additional accessories? = Roger X receiver (plugs into ComPilot)</w:t>
      </w:r>
    </w:p>
    <w:p w14:paraId="670DD6A5" w14:textId="77777777" w:rsidR="00BD67A4" w:rsidRDefault="00617BC3">
      <w:pPr>
        <w:pStyle w:val="QDisplayLogic"/>
        <w:keepNext/>
        <w:ind w:firstLine="400"/>
      </w:pPr>
      <w:r>
        <w:t>Or Do you have one of the following direct connection options? = Roger Select Transmitter</w:t>
      </w:r>
    </w:p>
    <w:p w14:paraId="18F06AF6" w14:textId="77777777" w:rsidR="00BD67A4" w:rsidRDefault="00617BC3">
      <w:pPr>
        <w:pStyle w:val="QDisplayLogic"/>
        <w:keepNext/>
        <w:ind w:firstLine="400"/>
      </w:pPr>
      <w:r>
        <w:t>And Do you also have one of the following additional accessories? = Roger MyLink</w:t>
      </w:r>
      <w:r>
        <w:t xml:space="preserve"> (induction to Telecoil program on processor)</w:t>
      </w:r>
    </w:p>
    <w:p w14:paraId="5A440BE0" w14:textId="77777777" w:rsidR="00BD67A4" w:rsidRDefault="00617BC3">
      <w:pPr>
        <w:pStyle w:val="QDisplayLogic"/>
        <w:keepNext/>
        <w:ind w:firstLine="400"/>
      </w:pPr>
      <w:r>
        <w:t>Or Do you have one of the following direct connection options? = Roger Select Transmitter</w:t>
      </w:r>
    </w:p>
    <w:p w14:paraId="7F88662A" w14:textId="77777777" w:rsidR="00BD67A4" w:rsidRDefault="00617BC3">
      <w:pPr>
        <w:pStyle w:val="QDisplayLogic"/>
        <w:keepNext/>
        <w:ind w:firstLine="400"/>
      </w:pPr>
      <w:r>
        <w:t>And Do you also have one of the following additional accessories? = Audio Cable</w:t>
      </w:r>
    </w:p>
    <w:p w14:paraId="2EC458A3" w14:textId="77777777" w:rsidR="00BD67A4" w:rsidRDefault="00617BC3">
      <w:pPr>
        <w:pStyle w:val="QDisplayLogic"/>
        <w:keepNext/>
        <w:ind w:firstLine="400"/>
      </w:pPr>
      <w:r>
        <w:t>Or Do you have one of the following dire</w:t>
      </w:r>
      <w:r>
        <w:t>ct connection options? = Roger Pen Transmitter</w:t>
      </w:r>
    </w:p>
    <w:p w14:paraId="3D8936F6" w14:textId="77777777" w:rsidR="00BD67A4" w:rsidRDefault="00617BC3">
      <w:pPr>
        <w:pStyle w:val="QDisplayLogic"/>
        <w:keepNext/>
        <w:ind w:firstLine="400"/>
      </w:pPr>
      <w:r>
        <w:t xml:space="preserve">And Do you also have one of the following additional accessories? = Roger 17 receiver (that attaches to the standard </w:t>
      </w:r>
      <w:proofErr w:type="spellStart"/>
      <w:r>
        <w:t>PowerCel</w:t>
      </w:r>
      <w:proofErr w:type="spellEnd"/>
      <w:r>
        <w:t xml:space="preserve"> 170)</w:t>
      </w:r>
    </w:p>
    <w:p w14:paraId="540E5BB9" w14:textId="77777777" w:rsidR="00BD67A4" w:rsidRDefault="00617BC3">
      <w:pPr>
        <w:pStyle w:val="QDisplayLogic"/>
        <w:keepNext/>
        <w:ind w:firstLine="400"/>
      </w:pPr>
      <w:r>
        <w:t>Or Do you have one of the following direct connection options? = Roger Pen Tra</w:t>
      </w:r>
      <w:r>
        <w:t>nsmitter</w:t>
      </w:r>
    </w:p>
    <w:p w14:paraId="45E1B8AD" w14:textId="77777777" w:rsidR="00BD67A4" w:rsidRDefault="00617BC3">
      <w:pPr>
        <w:pStyle w:val="QDisplayLogic"/>
        <w:keepNext/>
        <w:ind w:firstLine="400"/>
      </w:pPr>
      <w:r>
        <w:t>And Do you also have one of the following additional accessories? = Roger X receiver (plugs into ComPilot)</w:t>
      </w:r>
    </w:p>
    <w:p w14:paraId="7F7690F9" w14:textId="77777777" w:rsidR="00BD67A4" w:rsidRDefault="00617BC3">
      <w:pPr>
        <w:pStyle w:val="QDisplayLogic"/>
        <w:keepNext/>
        <w:ind w:firstLine="400"/>
      </w:pPr>
      <w:r>
        <w:t>Or Do you have one of the following direct connection options? = Roger Pen Transmitter</w:t>
      </w:r>
    </w:p>
    <w:p w14:paraId="02A48F48" w14:textId="77777777" w:rsidR="00BD67A4" w:rsidRDefault="00617BC3">
      <w:pPr>
        <w:pStyle w:val="QDisplayLogic"/>
        <w:keepNext/>
        <w:ind w:firstLine="400"/>
      </w:pPr>
      <w:r>
        <w:t xml:space="preserve">And Do you also have one of the following additional </w:t>
      </w:r>
      <w:r>
        <w:t>accessories? = Roger MyLink (induction to Telecoil program on processor)</w:t>
      </w:r>
    </w:p>
    <w:p w14:paraId="7E196324" w14:textId="77777777" w:rsidR="00BD67A4" w:rsidRDefault="00617BC3">
      <w:pPr>
        <w:pStyle w:val="QDisplayLogic"/>
        <w:keepNext/>
        <w:ind w:firstLine="400"/>
      </w:pPr>
      <w:r>
        <w:t>Or Do you have one of the following direct connection options? = Roger Pen Transmitter</w:t>
      </w:r>
    </w:p>
    <w:p w14:paraId="2EFD5FCE" w14:textId="77777777" w:rsidR="00BD67A4" w:rsidRDefault="00617BC3">
      <w:pPr>
        <w:pStyle w:val="QDisplayLogic"/>
        <w:keepNext/>
        <w:ind w:firstLine="400"/>
      </w:pPr>
      <w:r>
        <w:t>And Do you also have one of the following additional accessories? = Audio Cable</w:t>
      </w:r>
    </w:p>
    <w:p w14:paraId="495138D4" w14:textId="77777777" w:rsidR="00BD67A4" w:rsidRDefault="00617BC3">
      <w:pPr>
        <w:pStyle w:val="QDisplayLogic"/>
        <w:keepNext/>
        <w:ind w:firstLine="400"/>
      </w:pPr>
      <w:r>
        <w:t>Or Do you have o</w:t>
      </w:r>
      <w:r>
        <w:t>ne of the following direct connection options? = ComPilot I</w:t>
      </w:r>
    </w:p>
    <w:p w14:paraId="4BFDF26F" w14:textId="77777777" w:rsidR="00BD67A4" w:rsidRDefault="00BD67A4"/>
    <w:p w14:paraId="5DCBB69C" w14:textId="771971AC" w:rsidR="00185DC4" w:rsidRDefault="00617BC3">
      <w:pPr>
        <w:keepNext/>
      </w:pPr>
      <w:r>
        <w:t xml:space="preserve">Q11 FOR ADVANCED BIONICS COCHLEAR IMPLANT USERS:     </w:t>
      </w:r>
    </w:p>
    <w:p w14:paraId="262AC5D4" w14:textId="77777777" w:rsidR="00185DC4" w:rsidRDefault="00185DC4">
      <w:pPr>
        <w:keepNext/>
      </w:pPr>
    </w:p>
    <w:p w14:paraId="2F68A668" w14:textId="51F410AF" w:rsidR="00185DC4" w:rsidRDefault="00617BC3">
      <w:pPr>
        <w:keepNext/>
      </w:pPr>
      <w:r>
        <w:t xml:space="preserve">Based on your answers, we believe you have the necessary equipment to participate in this study. Please use your direct connect equipment and </w:t>
      </w:r>
      <w:r>
        <w:t>connect it now to the device you are using to take this survey (</w:t>
      </w:r>
      <w:proofErr w:type="gramStart"/>
      <w:r>
        <w:t>e.g.</w:t>
      </w:r>
      <w:proofErr w:type="gramEnd"/>
      <w:r>
        <w:t xml:space="preserve"> computer, tablet, phone). We want to make sure that any of the sound </w:t>
      </w:r>
      <w:r>
        <w:lastRenderedPageBreak/>
        <w:t xml:space="preserve">that would typically be playing from the device is directly transmitted to your cochlear implant. Please feel free to </w:t>
      </w:r>
      <w:r>
        <w:t xml:space="preserve">use the quick reference sheet below or to email nicole.jiam@ucsf.edu with any questions:     </w:t>
      </w:r>
    </w:p>
    <w:p w14:paraId="1B30EC08" w14:textId="77777777" w:rsidR="00185DC4" w:rsidRDefault="00185DC4">
      <w:pPr>
        <w:keepNext/>
      </w:pPr>
    </w:p>
    <w:p w14:paraId="7F1377D0" w14:textId="3EDBBC4F" w:rsidR="00185DC4" w:rsidRDefault="00617BC3">
      <w:pPr>
        <w:keepNext/>
      </w:pPr>
      <w:r>
        <w:rPr>
          <w:i/>
        </w:rPr>
        <w:t>Option 1:</w:t>
      </w:r>
      <w:r>
        <w:t xml:space="preserve"> You may use your </w:t>
      </w:r>
      <w:r>
        <w:rPr>
          <w:u w:val="single"/>
        </w:rPr>
        <w:t>CI Connect</w:t>
      </w:r>
      <w:r>
        <w:t xml:space="preserve"> (attaches to standard </w:t>
      </w:r>
      <w:proofErr w:type="spellStart"/>
      <w:r>
        <w:t>PowerCel</w:t>
      </w:r>
      <w:proofErr w:type="spellEnd"/>
      <w:r>
        <w:t xml:space="preserve"> 170) and pair it to any </w:t>
      </w:r>
      <w:proofErr w:type="spellStart"/>
      <w:r>
        <w:t>bluetooth</w:t>
      </w:r>
      <w:proofErr w:type="spellEnd"/>
      <w:r>
        <w:t xml:space="preserve">-equipped device. This option is compatible with Naida Q90.  </w:t>
      </w:r>
      <w:r>
        <w:t xml:space="preserve">   </w:t>
      </w:r>
    </w:p>
    <w:p w14:paraId="0ED3EE88" w14:textId="77777777" w:rsidR="00185DC4" w:rsidRDefault="00185DC4">
      <w:pPr>
        <w:keepNext/>
      </w:pPr>
    </w:p>
    <w:p w14:paraId="78D1E6E4" w14:textId="737283FC" w:rsidR="00185DC4" w:rsidRDefault="00617BC3">
      <w:pPr>
        <w:keepNext/>
      </w:pPr>
      <w:r>
        <w:rPr>
          <w:i/>
        </w:rPr>
        <w:t>Option 2:</w:t>
      </w:r>
      <w:r>
        <w:t xml:space="preserve"> You may use your </w:t>
      </w:r>
      <w:r>
        <w:rPr>
          <w:u w:val="single"/>
        </w:rPr>
        <w:t>Roger Select</w:t>
      </w:r>
      <w:r>
        <w:t xml:space="preserve"> or </w:t>
      </w:r>
      <w:r>
        <w:rPr>
          <w:u w:val="single"/>
        </w:rPr>
        <w:t>Pen transmitter</w:t>
      </w:r>
      <w:r>
        <w:t xml:space="preserve"> (pairs to </w:t>
      </w:r>
      <w:proofErr w:type="spellStart"/>
      <w:r>
        <w:t>bluetooth</w:t>
      </w:r>
      <w:proofErr w:type="spellEnd"/>
      <w:r>
        <w:t xml:space="preserve">-equipped device) and one of the following: </w:t>
      </w:r>
      <w:r>
        <w:rPr>
          <w:u w:val="single"/>
        </w:rPr>
        <w:t>Roger 17 receiver</w:t>
      </w:r>
      <w:r>
        <w:t xml:space="preserve"> (attaches to standard </w:t>
      </w:r>
      <w:proofErr w:type="spellStart"/>
      <w:r>
        <w:t>PowerCel</w:t>
      </w:r>
      <w:proofErr w:type="spellEnd"/>
      <w:r>
        <w:t xml:space="preserve"> 170), </w:t>
      </w:r>
      <w:r>
        <w:rPr>
          <w:u w:val="single"/>
        </w:rPr>
        <w:t xml:space="preserve">Roger X receiver </w:t>
      </w:r>
      <w:r>
        <w:t xml:space="preserve">(plugs into ComPilot), </w:t>
      </w:r>
      <w:r>
        <w:rPr>
          <w:u w:val="single"/>
        </w:rPr>
        <w:t>Roger MyLink</w:t>
      </w:r>
      <w:r>
        <w:t xml:space="preserve"> (induction to Telecoil </w:t>
      </w:r>
      <w:r>
        <w:t xml:space="preserve">program on processor). Transmitters may also be plugged into standard 3.5mm headphone jack with an </w:t>
      </w:r>
      <w:r>
        <w:rPr>
          <w:u w:val="single"/>
        </w:rPr>
        <w:t>audio cable</w:t>
      </w:r>
      <w:r>
        <w:t xml:space="preserve"> if the device is not </w:t>
      </w:r>
      <w:proofErr w:type="spellStart"/>
      <w:r>
        <w:t>bluetooth</w:t>
      </w:r>
      <w:proofErr w:type="spellEnd"/>
      <w:r>
        <w:t xml:space="preserve"> equipped. This option is compatible with Naida Q90 and Q70.     </w:t>
      </w:r>
    </w:p>
    <w:p w14:paraId="0B3E5DAD" w14:textId="77777777" w:rsidR="00185DC4" w:rsidRDefault="00185DC4">
      <w:pPr>
        <w:keepNext/>
      </w:pPr>
    </w:p>
    <w:p w14:paraId="6A450D08" w14:textId="729C6486" w:rsidR="00185DC4" w:rsidRDefault="00617BC3">
      <w:pPr>
        <w:keepNext/>
      </w:pPr>
      <w:r>
        <w:rPr>
          <w:i/>
        </w:rPr>
        <w:t xml:space="preserve">Option 3: </w:t>
      </w:r>
      <w:r>
        <w:t xml:space="preserve">You may use your </w:t>
      </w:r>
      <w:r>
        <w:rPr>
          <w:u w:val="single"/>
        </w:rPr>
        <w:t>ComPilot I</w:t>
      </w:r>
      <w:r>
        <w:t xml:space="preserve"> to pair to </w:t>
      </w:r>
      <w:proofErr w:type="spellStart"/>
      <w:r>
        <w:t>b</w:t>
      </w:r>
      <w:r>
        <w:t>luetooth</w:t>
      </w:r>
      <w:proofErr w:type="spellEnd"/>
      <w:r>
        <w:t xml:space="preserve">-equipped devices or plug into the headphone jack of audio source (with an </w:t>
      </w:r>
      <w:r>
        <w:rPr>
          <w:u w:val="single"/>
        </w:rPr>
        <w:t>audio cable</w:t>
      </w:r>
      <w:r>
        <w:t xml:space="preserve">). This device is worn around patient’s neck and compatible with Naida Q90 and Q70.     </w:t>
      </w:r>
    </w:p>
    <w:p w14:paraId="74C96F19" w14:textId="77777777" w:rsidR="00185DC4" w:rsidRDefault="00185DC4">
      <w:pPr>
        <w:keepNext/>
      </w:pPr>
    </w:p>
    <w:p w14:paraId="684A68DC" w14:textId="2793C04D" w:rsidR="00BD67A4" w:rsidRDefault="00617BC3">
      <w:pPr>
        <w:keepNext/>
      </w:pPr>
      <w:r>
        <w:t xml:space="preserve">Note: The program that is </w:t>
      </w:r>
      <w:proofErr w:type="gramStart"/>
      <w:r>
        <w:t>being be</w:t>
      </w:r>
      <w:proofErr w:type="gramEnd"/>
      <w:r>
        <w:t xml:space="preserve"> used must have the Roger and/or ComPilo</w:t>
      </w:r>
      <w:r>
        <w:t xml:space="preserve">t feature turned on. Please make sure that the mixing ratio is using entirely streamed and not using any input from </w:t>
      </w:r>
      <w:proofErr w:type="gramStart"/>
      <w:r>
        <w:t>the  environmental</w:t>
      </w:r>
      <w:proofErr w:type="gramEnd"/>
      <w:r>
        <w:t xml:space="preserve"> microphone.</w:t>
      </w:r>
    </w:p>
    <w:p w14:paraId="09A5A647" w14:textId="77777777" w:rsidR="00BD67A4" w:rsidRDefault="00BD67A4"/>
    <w:p w14:paraId="32E8A9EA" w14:textId="77777777" w:rsidR="00BD67A4" w:rsidRDefault="00BD67A4">
      <w:pPr>
        <w:pStyle w:val="QuestionSeparator"/>
      </w:pPr>
    </w:p>
    <w:p w14:paraId="22CB51B9" w14:textId="77777777" w:rsidR="00BD67A4" w:rsidRDefault="00617BC3">
      <w:pPr>
        <w:pStyle w:val="QDisplayLogic"/>
        <w:keepNext/>
      </w:pPr>
      <w:r>
        <w:t>Display This Question:</w:t>
      </w:r>
    </w:p>
    <w:p w14:paraId="6D0AE645" w14:textId="77777777" w:rsidR="00BD67A4" w:rsidRDefault="00617BC3">
      <w:pPr>
        <w:pStyle w:val="QDisplayLogic"/>
        <w:keepNext/>
        <w:ind w:firstLine="400"/>
      </w:pPr>
      <w:r>
        <w:t>If What kind of cochlear implant do you have? = Cochlear Americas</w:t>
      </w:r>
    </w:p>
    <w:p w14:paraId="5630CA85" w14:textId="77777777" w:rsidR="00BD67A4" w:rsidRDefault="00BD67A4"/>
    <w:p w14:paraId="28D6280F" w14:textId="77777777" w:rsidR="00BD67A4" w:rsidRDefault="00617BC3">
      <w:pPr>
        <w:keepNext/>
      </w:pPr>
      <w:proofErr w:type="gramStart"/>
      <w:r>
        <w:t>Q12</w:t>
      </w:r>
      <w:proofErr w:type="gramEnd"/>
      <w:r>
        <w:t xml:space="preserve"> Do you have one of the following direct connection options?</w:t>
      </w:r>
    </w:p>
    <w:p w14:paraId="3ACB95D3" w14:textId="77777777" w:rsidR="00BD67A4" w:rsidRDefault="00617BC3">
      <w:pPr>
        <w:pStyle w:val="ListParagraph"/>
        <w:keepNext/>
        <w:numPr>
          <w:ilvl w:val="0"/>
          <w:numId w:val="4"/>
        </w:numPr>
      </w:pPr>
      <w:r>
        <w:t xml:space="preserve">Phone </w:t>
      </w:r>
      <w:proofErr w:type="gramStart"/>
      <w:r>
        <w:t>Clip  (</w:t>
      </w:r>
      <w:proofErr w:type="gramEnd"/>
      <w:r>
        <w:t xml:space="preserve">1) </w:t>
      </w:r>
    </w:p>
    <w:p w14:paraId="2F3F9958" w14:textId="77777777" w:rsidR="00BD67A4" w:rsidRDefault="00617BC3">
      <w:pPr>
        <w:pStyle w:val="ListParagraph"/>
        <w:keepNext/>
        <w:numPr>
          <w:ilvl w:val="0"/>
          <w:numId w:val="4"/>
        </w:numPr>
      </w:pPr>
      <w:proofErr w:type="spellStart"/>
      <w:r>
        <w:t>MiniMicrophone</w:t>
      </w:r>
      <w:proofErr w:type="spellEnd"/>
      <w:r>
        <w:t xml:space="preserve"> 2</w:t>
      </w:r>
      <w:proofErr w:type="gramStart"/>
      <w:r>
        <w:t>+  (</w:t>
      </w:r>
      <w:proofErr w:type="gramEnd"/>
      <w:r>
        <w:t xml:space="preserve">2) </w:t>
      </w:r>
    </w:p>
    <w:p w14:paraId="35EA88B4" w14:textId="77777777" w:rsidR="00BD67A4" w:rsidRDefault="00617BC3">
      <w:pPr>
        <w:pStyle w:val="ListParagraph"/>
        <w:keepNext/>
        <w:numPr>
          <w:ilvl w:val="0"/>
          <w:numId w:val="4"/>
        </w:numPr>
      </w:pPr>
      <w:r>
        <w:t xml:space="preserve">iPad or </w:t>
      </w:r>
      <w:proofErr w:type="gramStart"/>
      <w:r>
        <w:t>iPhone  (</w:t>
      </w:r>
      <w:proofErr w:type="gramEnd"/>
      <w:r>
        <w:t xml:space="preserve">3) </w:t>
      </w:r>
    </w:p>
    <w:p w14:paraId="018B4307" w14:textId="77777777" w:rsidR="00BD67A4" w:rsidRDefault="00617BC3">
      <w:pPr>
        <w:pStyle w:val="ListParagraph"/>
        <w:keepNext/>
        <w:numPr>
          <w:ilvl w:val="0"/>
          <w:numId w:val="4"/>
        </w:numPr>
      </w:pPr>
      <w:r>
        <w:t xml:space="preserve">None of the </w:t>
      </w:r>
      <w:proofErr w:type="gramStart"/>
      <w:r>
        <w:t>Above  (</w:t>
      </w:r>
      <w:proofErr w:type="gramEnd"/>
      <w:r>
        <w:t xml:space="preserve">4) </w:t>
      </w:r>
    </w:p>
    <w:p w14:paraId="56970AA8" w14:textId="77777777" w:rsidR="00BD67A4" w:rsidRDefault="00BD67A4"/>
    <w:p w14:paraId="7B80A1D3" w14:textId="77777777" w:rsidR="00BD67A4" w:rsidRDefault="00BD67A4">
      <w:pPr>
        <w:pStyle w:val="QuestionSeparator"/>
      </w:pPr>
    </w:p>
    <w:p w14:paraId="10CD1C4F" w14:textId="77777777" w:rsidR="00BD67A4" w:rsidRDefault="00617BC3">
      <w:pPr>
        <w:pStyle w:val="QDisplayLogic"/>
        <w:keepNext/>
      </w:pPr>
      <w:r>
        <w:t>Display This Question:</w:t>
      </w:r>
    </w:p>
    <w:p w14:paraId="27C3B188" w14:textId="77777777" w:rsidR="00BD67A4" w:rsidRDefault="00617BC3">
      <w:pPr>
        <w:pStyle w:val="QDisplayLogic"/>
        <w:keepNext/>
        <w:ind w:firstLine="400"/>
      </w:pPr>
      <w:r>
        <w:t>If Do you have one of the following direct connection options? = None of the Abov</w:t>
      </w:r>
      <w:r>
        <w:t>e</w:t>
      </w:r>
    </w:p>
    <w:p w14:paraId="197E760A" w14:textId="77777777" w:rsidR="00BD67A4" w:rsidRDefault="00BD67A4"/>
    <w:p w14:paraId="238329FD" w14:textId="77777777" w:rsidR="00BD67A4" w:rsidRDefault="00617BC3">
      <w:pPr>
        <w:keepNext/>
      </w:pPr>
      <w:r>
        <w:t>Q13 Unfortunately you do not have the necessary equipment to take part in this study.</w:t>
      </w:r>
      <w:r>
        <w:br/>
        <w:t>You may now exit this survey. We sincerely thank you for your time!</w:t>
      </w:r>
    </w:p>
    <w:p w14:paraId="79EE85E8" w14:textId="77777777" w:rsidR="00BD67A4" w:rsidRDefault="00BD67A4"/>
    <w:p w14:paraId="4E93FB8F" w14:textId="77777777" w:rsidR="00BD67A4" w:rsidRDefault="00617BC3">
      <w:pPr>
        <w:pStyle w:val="QSkipLogic"/>
      </w:pPr>
      <w:r>
        <w:lastRenderedPageBreak/>
        <w:t xml:space="preserve">Skip To: End of Survey </w:t>
      </w:r>
      <w:proofErr w:type="gramStart"/>
      <w:r>
        <w:t>If  Unfortunately</w:t>
      </w:r>
      <w:proofErr w:type="gramEnd"/>
      <w:r>
        <w:t xml:space="preserve"> you do not have the necessary equipment to take part in t</w:t>
      </w:r>
      <w:r>
        <w:t xml:space="preserve">his study. You may now </w:t>
      </w:r>
      <w:proofErr w:type="spellStart"/>
      <w:r>
        <w:t>exi</w:t>
      </w:r>
      <w:proofErr w:type="spellEnd"/>
      <w:r>
        <w:t>... Is Displayed</w:t>
      </w:r>
    </w:p>
    <w:p w14:paraId="1E26748B" w14:textId="77777777" w:rsidR="00BD67A4" w:rsidRDefault="00BD67A4">
      <w:pPr>
        <w:pStyle w:val="QuestionSeparator"/>
      </w:pPr>
    </w:p>
    <w:p w14:paraId="4451B8EF" w14:textId="77777777" w:rsidR="00BD67A4" w:rsidRDefault="00617BC3">
      <w:pPr>
        <w:pStyle w:val="QDisplayLogic"/>
        <w:keepNext/>
      </w:pPr>
      <w:r>
        <w:t>Display This Question:</w:t>
      </w:r>
    </w:p>
    <w:p w14:paraId="0E308AC2" w14:textId="77777777" w:rsidR="00BD67A4" w:rsidRDefault="00617BC3">
      <w:pPr>
        <w:pStyle w:val="QDisplayLogic"/>
        <w:keepNext/>
        <w:ind w:firstLine="400"/>
      </w:pPr>
      <w:r>
        <w:t>If Do you have one of the following direct connection options? = Phone Clip</w:t>
      </w:r>
    </w:p>
    <w:p w14:paraId="7747F776" w14:textId="77777777" w:rsidR="00BD67A4" w:rsidRDefault="00617BC3">
      <w:pPr>
        <w:pStyle w:val="QDisplayLogic"/>
        <w:keepNext/>
        <w:ind w:firstLine="400"/>
      </w:pPr>
      <w:r>
        <w:t xml:space="preserve">Or Do you have one of the following direct connection options? = </w:t>
      </w:r>
      <w:proofErr w:type="spellStart"/>
      <w:r>
        <w:t>MiniMicrophone</w:t>
      </w:r>
      <w:proofErr w:type="spellEnd"/>
      <w:r>
        <w:t xml:space="preserve"> 2+</w:t>
      </w:r>
    </w:p>
    <w:p w14:paraId="1EED528B" w14:textId="77777777" w:rsidR="00BD67A4" w:rsidRDefault="00617BC3">
      <w:pPr>
        <w:pStyle w:val="QDisplayLogic"/>
        <w:keepNext/>
        <w:ind w:firstLine="400"/>
      </w:pPr>
      <w:r>
        <w:t xml:space="preserve">Or Do you have one of the </w:t>
      </w:r>
      <w:r>
        <w:t>following direct connection options? = iPad or iPhone</w:t>
      </w:r>
    </w:p>
    <w:p w14:paraId="11846EE6" w14:textId="77777777" w:rsidR="00BD67A4" w:rsidRDefault="00BD67A4"/>
    <w:p w14:paraId="25DED510" w14:textId="77777777" w:rsidR="00185DC4" w:rsidRDefault="00617BC3">
      <w:pPr>
        <w:keepNext/>
      </w:pPr>
      <w:r>
        <w:t>Q14 FOR COCHLEAR AMERICAS COCHLEAR IMPLANT USERS:</w:t>
      </w:r>
    </w:p>
    <w:p w14:paraId="5A3D9AFF" w14:textId="77777777" w:rsidR="00185DC4" w:rsidRDefault="00617BC3">
      <w:pPr>
        <w:keepNext/>
      </w:pPr>
      <w:r>
        <w:br/>
        <w:t>Based on your answers, we believe you have the necessary equipment to participate in this study. Please use your direct connect equipment and connect i</w:t>
      </w:r>
      <w:r>
        <w:t>t now to the device you are using to take this survey (</w:t>
      </w:r>
      <w:proofErr w:type="gramStart"/>
      <w:r>
        <w:t>e.g.</w:t>
      </w:r>
      <w:proofErr w:type="gramEnd"/>
      <w:r>
        <w:t xml:space="preserve"> computer, tablet, phone). We want to make sure that any of the sound that would typically be playing from the device is directly transmitted to your cochlear implant. Please feel free to use the q</w:t>
      </w:r>
      <w:r>
        <w:t>uick reference sheet below or to email nicole.jiam@ucsf.edu with any questions:</w:t>
      </w:r>
    </w:p>
    <w:p w14:paraId="26207C6D" w14:textId="08702073" w:rsidR="00185DC4" w:rsidRDefault="00617BC3">
      <w:pPr>
        <w:keepNext/>
      </w:pPr>
      <w:r>
        <w:br/>
      </w:r>
      <w:r>
        <w:rPr>
          <w:i/>
        </w:rPr>
        <w:t>Option 1:</w:t>
      </w:r>
      <w:r>
        <w:t xml:space="preserve"> You may use your Phone Clip to pair with a </w:t>
      </w:r>
      <w:proofErr w:type="spellStart"/>
      <w:r>
        <w:t>bluetooth</w:t>
      </w:r>
      <w:proofErr w:type="spellEnd"/>
      <w:r>
        <w:t xml:space="preserve">-equipped device to directly stream to your cochlear implant processor. This option is compatible with </w:t>
      </w:r>
      <w:proofErr w:type="spellStart"/>
      <w:r>
        <w:t>Kanso</w:t>
      </w:r>
      <w:proofErr w:type="spellEnd"/>
      <w:r>
        <w:t xml:space="preserve"> 2, N7</w:t>
      </w:r>
      <w:r>
        <w:t xml:space="preserve">, </w:t>
      </w:r>
      <w:proofErr w:type="spellStart"/>
      <w:r>
        <w:t>Kanso</w:t>
      </w:r>
      <w:proofErr w:type="spellEnd"/>
      <w:r>
        <w:t>, and N6. </w:t>
      </w:r>
    </w:p>
    <w:p w14:paraId="5099A043" w14:textId="77777777" w:rsidR="00185DC4" w:rsidRDefault="00185DC4">
      <w:pPr>
        <w:keepNext/>
      </w:pPr>
    </w:p>
    <w:p w14:paraId="209F1D36" w14:textId="7611DB8C" w:rsidR="00BD67A4" w:rsidRDefault="00617BC3">
      <w:pPr>
        <w:keepNext/>
      </w:pPr>
      <w:r>
        <w:rPr>
          <w:i/>
        </w:rPr>
        <w:t>Option 2:</w:t>
      </w:r>
      <w:r>
        <w:t xml:space="preserve"> You may use your </w:t>
      </w:r>
      <w:proofErr w:type="spellStart"/>
      <w:r>
        <w:t>MiniMicrophone</w:t>
      </w:r>
      <w:proofErr w:type="spellEnd"/>
      <w:r>
        <w:t xml:space="preserve"> 2+ and plug it into a 3.5mm headphone jack with an audio cable. This option is compatible with </w:t>
      </w:r>
      <w:proofErr w:type="spellStart"/>
      <w:r>
        <w:t>Kanso</w:t>
      </w:r>
      <w:proofErr w:type="spellEnd"/>
      <w:r>
        <w:t xml:space="preserve"> 2, N7, </w:t>
      </w:r>
      <w:proofErr w:type="spellStart"/>
      <w:r>
        <w:t>Kanso</w:t>
      </w:r>
      <w:proofErr w:type="spellEnd"/>
      <w:r>
        <w:t>, and N6. </w:t>
      </w:r>
      <w:r>
        <w:rPr>
          <w:i/>
        </w:rPr>
        <w:t xml:space="preserve">Option 3: </w:t>
      </w:r>
      <w:r>
        <w:t xml:space="preserve">If you are using an iPad and iPhone, you can stream directly to </w:t>
      </w:r>
      <w:r>
        <w:t xml:space="preserve">your </w:t>
      </w:r>
      <w:proofErr w:type="spellStart"/>
      <w:r>
        <w:t>Kanso</w:t>
      </w:r>
      <w:proofErr w:type="spellEnd"/>
      <w:r>
        <w:t xml:space="preserve"> 2 or N7.</w:t>
      </w:r>
    </w:p>
    <w:p w14:paraId="1330682D" w14:textId="77777777" w:rsidR="00BD67A4" w:rsidRDefault="00BD67A4"/>
    <w:p w14:paraId="43194BBB" w14:textId="77777777" w:rsidR="00BD67A4" w:rsidRDefault="00BD67A4">
      <w:pPr>
        <w:pStyle w:val="QuestionSeparator"/>
      </w:pPr>
    </w:p>
    <w:p w14:paraId="3C7B266A" w14:textId="77777777" w:rsidR="00BD67A4" w:rsidRDefault="00617BC3">
      <w:pPr>
        <w:pStyle w:val="QDisplayLogic"/>
        <w:keepNext/>
      </w:pPr>
      <w:r>
        <w:t>Display This Question:</w:t>
      </w:r>
    </w:p>
    <w:p w14:paraId="5B7D9669" w14:textId="77777777" w:rsidR="00BD67A4" w:rsidRDefault="00617BC3">
      <w:pPr>
        <w:pStyle w:val="QDisplayLogic"/>
        <w:keepNext/>
        <w:ind w:firstLine="400"/>
      </w:pPr>
      <w:r>
        <w:t>If What kind of cochlear implant do you have? = MED-EL</w:t>
      </w:r>
    </w:p>
    <w:p w14:paraId="7C00152E" w14:textId="77777777" w:rsidR="00BD67A4" w:rsidRDefault="00BD67A4"/>
    <w:p w14:paraId="2A397A27" w14:textId="77777777" w:rsidR="00BD67A4" w:rsidRDefault="00617BC3">
      <w:pPr>
        <w:keepNext/>
      </w:pPr>
      <w:proofErr w:type="gramStart"/>
      <w:r>
        <w:t>Q15</w:t>
      </w:r>
      <w:proofErr w:type="gramEnd"/>
      <w:r>
        <w:t xml:space="preserve"> Do you have one of the following direct connection options?</w:t>
      </w:r>
    </w:p>
    <w:p w14:paraId="7A0FE821" w14:textId="77777777" w:rsidR="00BD67A4" w:rsidRDefault="00617BC3">
      <w:pPr>
        <w:pStyle w:val="ListParagraph"/>
        <w:keepNext/>
        <w:numPr>
          <w:ilvl w:val="0"/>
          <w:numId w:val="4"/>
        </w:numPr>
      </w:pPr>
      <w:proofErr w:type="spellStart"/>
      <w:proofErr w:type="gramStart"/>
      <w:r>
        <w:t>AudioLink</w:t>
      </w:r>
      <w:proofErr w:type="spellEnd"/>
      <w:r>
        <w:t xml:space="preserve">  (</w:t>
      </w:r>
      <w:proofErr w:type="gramEnd"/>
      <w:r>
        <w:t xml:space="preserve">1) </w:t>
      </w:r>
    </w:p>
    <w:p w14:paraId="4F494282" w14:textId="77777777" w:rsidR="00BD67A4" w:rsidRDefault="00617BC3">
      <w:pPr>
        <w:pStyle w:val="ListParagraph"/>
        <w:keepNext/>
        <w:numPr>
          <w:ilvl w:val="0"/>
          <w:numId w:val="4"/>
        </w:numPr>
      </w:pPr>
      <w:r>
        <w:t xml:space="preserve">Roger Select </w:t>
      </w:r>
      <w:proofErr w:type="gramStart"/>
      <w:r>
        <w:t>Transmitter  (</w:t>
      </w:r>
      <w:proofErr w:type="gramEnd"/>
      <w:r>
        <w:t xml:space="preserve">2) </w:t>
      </w:r>
    </w:p>
    <w:p w14:paraId="48894D44" w14:textId="77777777" w:rsidR="00BD67A4" w:rsidRDefault="00617BC3">
      <w:pPr>
        <w:pStyle w:val="ListParagraph"/>
        <w:keepNext/>
        <w:numPr>
          <w:ilvl w:val="0"/>
          <w:numId w:val="4"/>
        </w:numPr>
      </w:pPr>
      <w:r>
        <w:t xml:space="preserve">Roger Pen </w:t>
      </w:r>
      <w:proofErr w:type="gramStart"/>
      <w:r>
        <w:t>Transmitter  (</w:t>
      </w:r>
      <w:proofErr w:type="gramEnd"/>
      <w:r>
        <w:t xml:space="preserve">3) </w:t>
      </w:r>
    </w:p>
    <w:p w14:paraId="566613F3" w14:textId="77777777" w:rsidR="00BD67A4" w:rsidRDefault="00617BC3">
      <w:pPr>
        <w:pStyle w:val="ListParagraph"/>
        <w:keepNext/>
        <w:numPr>
          <w:ilvl w:val="0"/>
          <w:numId w:val="4"/>
        </w:numPr>
      </w:pPr>
      <w:r>
        <w:t xml:space="preserve">None of the </w:t>
      </w:r>
      <w:proofErr w:type="gramStart"/>
      <w:r>
        <w:t>Above  (</w:t>
      </w:r>
      <w:proofErr w:type="gramEnd"/>
      <w:r>
        <w:t xml:space="preserve">4) </w:t>
      </w:r>
    </w:p>
    <w:p w14:paraId="251840D9" w14:textId="77777777" w:rsidR="00BD67A4" w:rsidRDefault="00BD67A4"/>
    <w:p w14:paraId="2E7C8A11" w14:textId="77777777" w:rsidR="00BD67A4" w:rsidRDefault="00BD67A4">
      <w:pPr>
        <w:pStyle w:val="QuestionSeparator"/>
      </w:pPr>
    </w:p>
    <w:p w14:paraId="7AC981B8" w14:textId="77777777" w:rsidR="00BD67A4" w:rsidRDefault="00617BC3">
      <w:pPr>
        <w:pStyle w:val="QDisplayLogic"/>
        <w:keepNext/>
      </w:pPr>
      <w:r>
        <w:lastRenderedPageBreak/>
        <w:t>Display This Question:</w:t>
      </w:r>
    </w:p>
    <w:p w14:paraId="1F825DFE" w14:textId="77777777" w:rsidR="00BD67A4" w:rsidRDefault="00617BC3">
      <w:pPr>
        <w:pStyle w:val="QDisplayLogic"/>
        <w:keepNext/>
        <w:ind w:firstLine="400"/>
      </w:pPr>
      <w:r>
        <w:t>If Do you have one of the following direct connection options? = Roger Select Transmitter</w:t>
      </w:r>
    </w:p>
    <w:p w14:paraId="675C8D59" w14:textId="77777777" w:rsidR="00BD67A4" w:rsidRDefault="00617BC3">
      <w:pPr>
        <w:pStyle w:val="QDisplayLogic"/>
        <w:keepNext/>
        <w:ind w:firstLine="400"/>
      </w:pPr>
      <w:r>
        <w:t>Or Do you have one of the following direct connection options? = Roger Pen Transmitter</w:t>
      </w:r>
    </w:p>
    <w:p w14:paraId="64A77263" w14:textId="77777777" w:rsidR="00BD67A4" w:rsidRDefault="00BD67A4"/>
    <w:p w14:paraId="06DC1EC1" w14:textId="77777777" w:rsidR="00BD67A4" w:rsidRDefault="00617BC3">
      <w:pPr>
        <w:keepNext/>
      </w:pPr>
      <w:r>
        <w:t>Q</w:t>
      </w:r>
      <w:r>
        <w:t>16 Do you also have one of the following additional accessories?</w:t>
      </w:r>
    </w:p>
    <w:p w14:paraId="45947CF9" w14:textId="77777777" w:rsidR="00BD67A4" w:rsidRDefault="00617BC3">
      <w:pPr>
        <w:pStyle w:val="ListParagraph"/>
        <w:keepNext/>
        <w:numPr>
          <w:ilvl w:val="0"/>
          <w:numId w:val="4"/>
        </w:numPr>
      </w:pPr>
      <w:r>
        <w:t xml:space="preserve">Roger 21 receiver (that is built-into Sonnet/Sonnet 2 battery </w:t>
      </w:r>
      <w:proofErr w:type="gramStart"/>
      <w:r>
        <w:t>cover)  (</w:t>
      </w:r>
      <w:proofErr w:type="gramEnd"/>
      <w:r>
        <w:t xml:space="preserve">1) </w:t>
      </w:r>
    </w:p>
    <w:p w14:paraId="6C8B3266" w14:textId="77777777" w:rsidR="00BD67A4" w:rsidRDefault="00617BC3">
      <w:pPr>
        <w:pStyle w:val="ListParagraph"/>
        <w:keepNext/>
        <w:numPr>
          <w:ilvl w:val="0"/>
          <w:numId w:val="4"/>
        </w:numPr>
      </w:pPr>
      <w:r>
        <w:t xml:space="preserve">Roger X receiver (plugs into Opus 2 FM battery </w:t>
      </w:r>
      <w:proofErr w:type="gramStart"/>
      <w:r>
        <w:t>cover)  (</w:t>
      </w:r>
      <w:proofErr w:type="gramEnd"/>
      <w:r>
        <w:t xml:space="preserve">2) </w:t>
      </w:r>
    </w:p>
    <w:p w14:paraId="33195A02" w14:textId="77777777" w:rsidR="00BD67A4" w:rsidRDefault="00617BC3">
      <w:pPr>
        <w:pStyle w:val="ListParagraph"/>
        <w:keepNext/>
        <w:numPr>
          <w:ilvl w:val="0"/>
          <w:numId w:val="4"/>
        </w:numPr>
      </w:pPr>
      <w:r>
        <w:t xml:space="preserve">Roger MyLink (induction to Telecoil program on </w:t>
      </w:r>
      <w:proofErr w:type="gramStart"/>
      <w:r>
        <w:t>processor</w:t>
      </w:r>
      <w:r>
        <w:t>)  (</w:t>
      </w:r>
      <w:proofErr w:type="gramEnd"/>
      <w:r>
        <w:t xml:space="preserve">3) </w:t>
      </w:r>
    </w:p>
    <w:p w14:paraId="6E9EC861" w14:textId="77777777" w:rsidR="00BD67A4" w:rsidRDefault="00617BC3">
      <w:pPr>
        <w:pStyle w:val="ListParagraph"/>
        <w:keepNext/>
        <w:numPr>
          <w:ilvl w:val="0"/>
          <w:numId w:val="4"/>
        </w:numPr>
      </w:pPr>
      <w:r>
        <w:t xml:space="preserve">Audio </w:t>
      </w:r>
      <w:proofErr w:type="gramStart"/>
      <w:r>
        <w:t>Cable  (</w:t>
      </w:r>
      <w:proofErr w:type="gramEnd"/>
      <w:r>
        <w:t xml:space="preserve">4) </w:t>
      </w:r>
    </w:p>
    <w:p w14:paraId="5C7A2048" w14:textId="77777777" w:rsidR="00BD67A4" w:rsidRDefault="00617BC3">
      <w:pPr>
        <w:pStyle w:val="ListParagraph"/>
        <w:keepNext/>
        <w:numPr>
          <w:ilvl w:val="0"/>
          <w:numId w:val="4"/>
        </w:numPr>
      </w:pPr>
      <w:r>
        <w:t xml:space="preserve">None of the </w:t>
      </w:r>
      <w:proofErr w:type="gramStart"/>
      <w:r>
        <w:t>Above  (</w:t>
      </w:r>
      <w:proofErr w:type="gramEnd"/>
      <w:r>
        <w:t xml:space="preserve">6) </w:t>
      </w:r>
    </w:p>
    <w:p w14:paraId="54354B7D" w14:textId="77777777" w:rsidR="00BD67A4" w:rsidRDefault="00BD67A4"/>
    <w:p w14:paraId="1B9DD261" w14:textId="77777777" w:rsidR="00BD67A4" w:rsidRDefault="00BD67A4">
      <w:pPr>
        <w:pStyle w:val="QuestionSeparator"/>
      </w:pPr>
    </w:p>
    <w:p w14:paraId="109C9029" w14:textId="77777777" w:rsidR="00BD67A4" w:rsidRDefault="00617BC3">
      <w:pPr>
        <w:pStyle w:val="QDisplayLogic"/>
        <w:keepNext/>
      </w:pPr>
      <w:r>
        <w:t>Display This Question:</w:t>
      </w:r>
    </w:p>
    <w:p w14:paraId="61531BDB" w14:textId="77777777" w:rsidR="00BD67A4" w:rsidRDefault="00617BC3">
      <w:pPr>
        <w:pStyle w:val="QDisplayLogic"/>
        <w:keepNext/>
        <w:ind w:firstLine="400"/>
      </w:pPr>
      <w:r>
        <w:t>If Do you have one of the following direct connection options? = None of the Above</w:t>
      </w:r>
    </w:p>
    <w:p w14:paraId="4C608BC8" w14:textId="77777777" w:rsidR="00BD67A4" w:rsidRDefault="00BD67A4"/>
    <w:p w14:paraId="2EDF4EB9" w14:textId="77777777" w:rsidR="00BD67A4" w:rsidRDefault="00617BC3">
      <w:pPr>
        <w:keepNext/>
      </w:pPr>
      <w:r>
        <w:t>Q17 Unfortunately you do not have the necessary equipment to take part in this study.</w:t>
      </w:r>
      <w:r>
        <w:br/>
        <w:t>You may now</w:t>
      </w:r>
      <w:r>
        <w:t xml:space="preserve"> exit this survey. We sincerely thank you for your time!</w:t>
      </w:r>
    </w:p>
    <w:p w14:paraId="47DBEB98" w14:textId="77777777" w:rsidR="00BD67A4" w:rsidRDefault="00BD67A4"/>
    <w:p w14:paraId="5AE9FEA2" w14:textId="77777777" w:rsidR="00BD67A4" w:rsidRDefault="00617BC3">
      <w:pPr>
        <w:pStyle w:val="QSkipLogic"/>
      </w:pPr>
      <w:r>
        <w:t xml:space="preserve">Skip To: End of Survey </w:t>
      </w:r>
      <w:proofErr w:type="gramStart"/>
      <w:r>
        <w:t>If  Unfortunately</w:t>
      </w:r>
      <w:proofErr w:type="gramEnd"/>
      <w:r>
        <w:t xml:space="preserve"> you do not have the necessary equipment to take part in this study. You may now </w:t>
      </w:r>
      <w:proofErr w:type="spellStart"/>
      <w:r>
        <w:t>exi</w:t>
      </w:r>
      <w:proofErr w:type="spellEnd"/>
      <w:r>
        <w:t>... Is Displayed</w:t>
      </w:r>
    </w:p>
    <w:p w14:paraId="5DDA7394" w14:textId="77777777" w:rsidR="00BD67A4" w:rsidRDefault="00BD67A4">
      <w:pPr>
        <w:pStyle w:val="QuestionSeparator"/>
      </w:pPr>
    </w:p>
    <w:p w14:paraId="2090CFBB" w14:textId="77777777" w:rsidR="00BD67A4" w:rsidRDefault="00617BC3">
      <w:pPr>
        <w:pStyle w:val="QDisplayLogic"/>
        <w:keepNext/>
      </w:pPr>
      <w:r>
        <w:t>Display This Question:</w:t>
      </w:r>
    </w:p>
    <w:p w14:paraId="6E7E000A" w14:textId="77777777" w:rsidR="00BD67A4" w:rsidRDefault="00617BC3">
      <w:pPr>
        <w:pStyle w:val="QDisplayLogic"/>
        <w:keepNext/>
        <w:ind w:firstLine="400"/>
      </w:pPr>
      <w:r>
        <w:t xml:space="preserve">If Do you also have one of the </w:t>
      </w:r>
      <w:r>
        <w:t>following additional accessories? = None of the Above</w:t>
      </w:r>
    </w:p>
    <w:p w14:paraId="72D467EE" w14:textId="77777777" w:rsidR="00BD67A4" w:rsidRDefault="00BD67A4"/>
    <w:p w14:paraId="59A40FAB" w14:textId="77777777" w:rsidR="00BD67A4" w:rsidRDefault="00617BC3">
      <w:pPr>
        <w:keepNext/>
      </w:pPr>
      <w:r>
        <w:t>Q18 Unfortunately you do not have the necessary equipment to take part in this study.</w:t>
      </w:r>
      <w:r>
        <w:br/>
        <w:t>You may now exit this survey. We sincerely thank you for your time!</w:t>
      </w:r>
    </w:p>
    <w:p w14:paraId="05F9F6DB" w14:textId="77777777" w:rsidR="00BD67A4" w:rsidRDefault="00BD67A4"/>
    <w:p w14:paraId="617FD9F7" w14:textId="77777777" w:rsidR="00BD67A4" w:rsidRDefault="00617BC3">
      <w:pPr>
        <w:pStyle w:val="QSkipLogic"/>
      </w:pPr>
      <w:r>
        <w:t xml:space="preserve">Skip To: End of Survey </w:t>
      </w:r>
      <w:proofErr w:type="gramStart"/>
      <w:r>
        <w:t>If  Unfortunately</w:t>
      </w:r>
      <w:proofErr w:type="gramEnd"/>
      <w:r>
        <w:t xml:space="preserve"> you d</w:t>
      </w:r>
      <w:r>
        <w:t xml:space="preserve">o not have the necessary equipment to take part in this study. You may now </w:t>
      </w:r>
      <w:proofErr w:type="spellStart"/>
      <w:r>
        <w:t>exi</w:t>
      </w:r>
      <w:proofErr w:type="spellEnd"/>
      <w:r>
        <w:t>... Is Displayed</w:t>
      </w:r>
    </w:p>
    <w:p w14:paraId="00D9D198" w14:textId="77777777" w:rsidR="00BD67A4" w:rsidRDefault="00BD67A4">
      <w:pPr>
        <w:pStyle w:val="QuestionSeparator"/>
      </w:pPr>
    </w:p>
    <w:p w14:paraId="3F4A672C" w14:textId="77777777" w:rsidR="00BD67A4" w:rsidRDefault="00617BC3">
      <w:pPr>
        <w:pStyle w:val="QDisplayLogic"/>
        <w:keepNext/>
      </w:pPr>
      <w:r>
        <w:lastRenderedPageBreak/>
        <w:t>Display This Question:</w:t>
      </w:r>
    </w:p>
    <w:p w14:paraId="2464CA3F" w14:textId="77777777" w:rsidR="00BD67A4" w:rsidRDefault="00617BC3">
      <w:pPr>
        <w:pStyle w:val="QDisplayLogic"/>
        <w:keepNext/>
        <w:ind w:firstLine="400"/>
      </w:pPr>
      <w:r>
        <w:t xml:space="preserve">If Do you have one of the following direct connection options? = </w:t>
      </w:r>
      <w:proofErr w:type="spellStart"/>
      <w:r>
        <w:t>AudioLink</w:t>
      </w:r>
      <w:proofErr w:type="spellEnd"/>
    </w:p>
    <w:p w14:paraId="49AF87DC" w14:textId="77777777" w:rsidR="00BD67A4" w:rsidRDefault="00617BC3">
      <w:pPr>
        <w:pStyle w:val="QDisplayLogic"/>
        <w:keepNext/>
        <w:ind w:firstLine="400"/>
      </w:pPr>
      <w:r>
        <w:t>Or Do you have one of the following direct connection options?</w:t>
      </w:r>
      <w:r>
        <w:t xml:space="preserve"> = Roger Select Transmitter</w:t>
      </w:r>
    </w:p>
    <w:p w14:paraId="6DFBECDE" w14:textId="77777777" w:rsidR="00BD67A4" w:rsidRDefault="00617BC3">
      <w:pPr>
        <w:pStyle w:val="QDisplayLogic"/>
        <w:keepNext/>
        <w:ind w:firstLine="400"/>
      </w:pPr>
      <w:r>
        <w:t>And Do you also have one of the following additional accessories? = Roger 21 receiver (that is built-into Sonnet/Sonnet 2 battery cover)</w:t>
      </w:r>
    </w:p>
    <w:p w14:paraId="74BAFAB4" w14:textId="77777777" w:rsidR="00BD67A4" w:rsidRDefault="00617BC3">
      <w:pPr>
        <w:pStyle w:val="QDisplayLogic"/>
        <w:keepNext/>
        <w:ind w:firstLine="400"/>
      </w:pPr>
      <w:r>
        <w:t>Or Do you have one of the following direct connection options? = Roger Select Transmitter</w:t>
      </w:r>
    </w:p>
    <w:p w14:paraId="4430C78C" w14:textId="77777777" w:rsidR="00BD67A4" w:rsidRDefault="00617BC3">
      <w:pPr>
        <w:pStyle w:val="QDisplayLogic"/>
        <w:keepNext/>
        <w:ind w:firstLine="400"/>
      </w:pPr>
      <w:r>
        <w:t>A</w:t>
      </w:r>
      <w:r>
        <w:t>nd Do you also have one of the following additional accessories? = Roger X receiver (plugs into Opus 2 FM battery cover)</w:t>
      </w:r>
    </w:p>
    <w:p w14:paraId="1E641EF4" w14:textId="77777777" w:rsidR="00BD67A4" w:rsidRDefault="00617BC3">
      <w:pPr>
        <w:pStyle w:val="QDisplayLogic"/>
        <w:keepNext/>
        <w:ind w:firstLine="400"/>
      </w:pPr>
      <w:r>
        <w:t>Or Do you have one of the following direct connection options? = Roger Select Transmitter</w:t>
      </w:r>
    </w:p>
    <w:p w14:paraId="020428FF" w14:textId="77777777" w:rsidR="00BD67A4" w:rsidRDefault="00617BC3">
      <w:pPr>
        <w:pStyle w:val="QDisplayLogic"/>
        <w:keepNext/>
        <w:ind w:firstLine="400"/>
      </w:pPr>
      <w:r>
        <w:t>And Do you also have one of the following add</w:t>
      </w:r>
      <w:r>
        <w:t>itional accessories? = Roger MyLink (induction to Telecoil program on processor)</w:t>
      </w:r>
    </w:p>
    <w:p w14:paraId="74A57482" w14:textId="77777777" w:rsidR="00BD67A4" w:rsidRDefault="00617BC3">
      <w:pPr>
        <w:pStyle w:val="QDisplayLogic"/>
        <w:keepNext/>
        <w:ind w:firstLine="400"/>
      </w:pPr>
      <w:r>
        <w:t>Or Do you have one of the following direct connection options? = Roger Select Transmitter</w:t>
      </w:r>
    </w:p>
    <w:p w14:paraId="0A739013" w14:textId="77777777" w:rsidR="00BD67A4" w:rsidRDefault="00617BC3">
      <w:pPr>
        <w:pStyle w:val="QDisplayLogic"/>
        <w:keepNext/>
        <w:ind w:firstLine="400"/>
      </w:pPr>
      <w:r>
        <w:t>And Do you also have one of the following additional accessories? = Audio Cable</w:t>
      </w:r>
    </w:p>
    <w:p w14:paraId="0E6AE23A" w14:textId="77777777" w:rsidR="00BD67A4" w:rsidRDefault="00617BC3">
      <w:pPr>
        <w:pStyle w:val="QDisplayLogic"/>
        <w:keepNext/>
        <w:ind w:firstLine="400"/>
      </w:pPr>
      <w:r>
        <w:t>Or Do</w:t>
      </w:r>
      <w:r>
        <w:t xml:space="preserve"> you have one of the following direct connection options? = Roger Pen Transmitter</w:t>
      </w:r>
    </w:p>
    <w:p w14:paraId="35757CD3" w14:textId="77777777" w:rsidR="00BD67A4" w:rsidRDefault="00617BC3">
      <w:pPr>
        <w:pStyle w:val="QDisplayLogic"/>
        <w:keepNext/>
        <w:ind w:firstLine="400"/>
      </w:pPr>
      <w:r>
        <w:t>And Do you also have one of the following additional accessories? = Roger 21 receiver (that is built-into Sonnet/Sonnet 2 battery cover)</w:t>
      </w:r>
    </w:p>
    <w:p w14:paraId="77427581" w14:textId="77777777" w:rsidR="00BD67A4" w:rsidRDefault="00617BC3">
      <w:pPr>
        <w:pStyle w:val="QDisplayLogic"/>
        <w:keepNext/>
        <w:ind w:firstLine="400"/>
      </w:pPr>
      <w:r>
        <w:t>Or Do you have one of the following d</w:t>
      </w:r>
      <w:r>
        <w:t>irect connection options? = Roger Pen Transmitter</w:t>
      </w:r>
    </w:p>
    <w:p w14:paraId="4BA2C14F" w14:textId="77777777" w:rsidR="00BD67A4" w:rsidRDefault="00617BC3">
      <w:pPr>
        <w:pStyle w:val="QDisplayLogic"/>
        <w:keepNext/>
        <w:ind w:firstLine="400"/>
      </w:pPr>
      <w:r>
        <w:t>And Do you also have one of the following additional accessories? = Roger X receiver (plugs into Opus 2 FM battery cover)</w:t>
      </w:r>
    </w:p>
    <w:p w14:paraId="3DDEDFD2" w14:textId="77777777" w:rsidR="00BD67A4" w:rsidRDefault="00617BC3">
      <w:pPr>
        <w:pStyle w:val="QDisplayLogic"/>
        <w:keepNext/>
        <w:ind w:firstLine="400"/>
      </w:pPr>
      <w:r>
        <w:t>Or Do you have one of the following direct connection options? = Roger Pen Transmitt</w:t>
      </w:r>
      <w:r>
        <w:t>er</w:t>
      </w:r>
    </w:p>
    <w:p w14:paraId="2A3D5940" w14:textId="77777777" w:rsidR="00BD67A4" w:rsidRDefault="00617BC3">
      <w:pPr>
        <w:pStyle w:val="QDisplayLogic"/>
        <w:keepNext/>
        <w:ind w:firstLine="400"/>
      </w:pPr>
      <w:r>
        <w:t>And Do you also have one of the following additional accessories? = Roger MyLink (induction to Telecoil program on processor)</w:t>
      </w:r>
    </w:p>
    <w:p w14:paraId="0E95BD8D" w14:textId="77777777" w:rsidR="00BD67A4" w:rsidRDefault="00617BC3">
      <w:pPr>
        <w:pStyle w:val="QDisplayLogic"/>
        <w:keepNext/>
        <w:ind w:firstLine="400"/>
      </w:pPr>
      <w:r>
        <w:t>Or Do you have one of the following direct connection options? = Roger Pen Transmitter</w:t>
      </w:r>
    </w:p>
    <w:p w14:paraId="219580C6" w14:textId="77777777" w:rsidR="00BD67A4" w:rsidRDefault="00617BC3">
      <w:pPr>
        <w:pStyle w:val="QDisplayLogic"/>
        <w:keepNext/>
        <w:ind w:firstLine="400"/>
      </w:pPr>
      <w:r>
        <w:t xml:space="preserve">And Do you also have one of the </w:t>
      </w:r>
      <w:r>
        <w:t>following additional accessories? = Audio Cable</w:t>
      </w:r>
    </w:p>
    <w:p w14:paraId="7F79E865" w14:textId="77777777" w:rsidR="00BD67A4" w:rsidRDefault="00BD67A4"/>
    <w:p w14:paraId="37325B35" w14:textId="30A604EE" w:rsidR="00185DC4" w:rsidRDefault="00617BC3">
      <w:pPr>
        <w:keepNext/>
      </w:pPr>
      <w:r>
        <w:t xml:space="preserve">Q19 FOR MED-EL COCHLEAR IMPLANT USERS:     </w:t>
      </w:r>
    </w:p>
    <w:p w14:paraId="6C17E916" w14:textId="77777777" w:rsidR="00185DC4" w:rsidRDefault="00185DC4">
      <w:pPr>
        <w:keepNext/>
      </w:pPr>
    </w:p>
    <w:p w14:paraId="3794629A" w14:textId="77777777" w:rsidR="00185DC4" w:rsidRDefault="00617BC3">
      <w:pPr>
        <w:keepNext/>
      </w:pPr>
      <w:r>
        <w:t xml:space="preserve">Based on your answers, we believe you have the necessary equipment to participate in this study. Please use your direct connect equipment and connect it now to the </w:t>
      </w:r>
      <w:r>
        <w:t>device you are using to take this survey (</w:t>
      </w:r>
      <w:proofErr w:type="gramStart"/>
      <w:r>
        <w:t>e.g.</w:t>
      </w:r>
      <w:proofErr w:type="gramEnd"/>
      <w:r>
        <w:t xml:space="preserve"> computer, tablet, phone). We want to make sure that any of the sound that would typically be playing from the device is directly transmitted to your cochlear implant. Please feel free to use the quick referenc</w:t>
      </w:r>
      <w:r>
        <w:t xml:space="preserve">e sheet below or to email nicole.jiam@ucsf.edu with any questions:  </w:t>
      </w:r>
    </w:p>
    <w:p w14:paraId="19AB826B" w14:textId="77777777" w:rsidR="00185DC4" w:rsidRDefault="00617BC3">
      <w:pPr>
        <w:keepNext/>
      </w:pPr>
      <w:r>
        <w:br/>
      </w:r>
      <w:r>
        <w:rPr>
          <w:i/>
        </w:rPr>
        <w:t>Option 1:</w:t>
      </w:r>
      <w:r>
        <w:t xml:space="preserve"> You may use your </w:t>
      </w:r>
      <w:proofErr w:type="spellStart"/>
      <w:r>
        <w:rPr>
          <w:u w:val="single"/>
        </w:rPr>
        <w:t>AudioLink</w:t>
      </w:r>
      <w:proofErr w:type="spellEnd"/>
      <w:r>
        <w:t xml:space="preserve"> to pair with your </w:t>
      </w:r>
      <w:proofErr w:type="spellStart"/>
      <w:r>
        <w:t>bluetooth</w:t>
      </w:r>
      <w:proofErr w:type="spellEnd"/>
      <w:r>
        <w:t xml:space="preserve">-equipped devices. Alternatively, your </w:t>
      </w:r>
      <w:proofErr w:type="spellStart"/>
      <w:r>
        <w:t>AudioLink</w:t>
      </w:r>
      <w:proofErr w:type="spellEnd"/>
      <w:r>
        <w:t xml:space="preserve"> could also be directly plugged to the device using </w:t>
      </w:r>
      <w:proofErr w:type="gramStart"/>
      <w:r>
        <w:t>an</w:t>
      </w:r>
      <w:proofErr w:type="gramEnd"/>
      <w:r>
        <w:t xml:space="preserve"> 3.5mm </w:t>
      </w:r>
      <w:r>
        <w:rPr>
          <w:u w:val="single"/>
        </w:rPr>
        <w:t>audio cable</w:t>
      </w:r>
      <w:r>
        <w:t xml:space="preserve">. This option is compatible with Sonnet 2 and will work with Sonnet as long as </w:t>
      </w:r>
      <w:proofErr w:type="gramStart"/>
      <w:r>
        <w:t>the you</w:t>
      </w:r>
      <w:proofErr w:type="gramEnd"/>
      <w:r>
        <w:t xml:space="preserve"> also have the </w:t>
      </w:r>
      <w:proofErr w:type="spellStart"/>
      <w:r>
        <w:t>AudioKe</w:t>
      </w:r>
      <w:r>
        <w:t>y</w:t>
      </w:r>
      <w:proofErr w:type="spellEnd"/>
      <w:r>
        <w:t xml:space="preserve"> app.   </w:t>
      </w:r>
    </w:p>
    <w:p w14:paraId="3B2920BD" w14:textId="529783E3" w:rsidR="00185DC4" w:rsidRDefault="00617BC3">
      <w:pPr>
        <w:keepNext/>
      </w:pPr>
      <w:r>
        <w:t xml:space="preserve">  </w:t>
      </w:r>
    </w:p>
    <w:p w14:paraId="02D55AF0" w14:textId="17232AAE" w:rsidR="00BD67A4" w:rsidRDefault="00617BC3">
      <w:pPr>
        <w:keepNext/>
      </w:pPr>
      <w:r>
        <w:rPr>
          <w:i/>
        </w:rPr>
        <w:t xml:space="preserve">Option 2: </w:t>
      </w:r>
      <w:r>
        <w:t xml:space="preserve">You may use your </w:t>
      </w:r>
      <w:r>
        <w:rPr>
          <w:u w:val="single"/>
        </w:rPr>
        <w:t>Roger Select</w:t>
      </w:r>
      <w:r>
        <w:t xml:space="preserve"> or </w:t>
      </w:r>
      <w:r>
        <w:rPr>
          <w:u w:val="single"/>
        </w:rPr>
        <w:t>Pen transmitter</w:t>
      </w:r>
      <w:r>
        <w:t xml:space="preserve"> (pairs to BT-equipped device) and one of the following: </w:t>
      </w:r>
      <w:r>
        <w:rPr>
          <w:u w:val="single"/>
        </w:rPr>
        <w:t>Roger 21 receiver</w:t>
      </w:r>
      <w:r>
        <w:t xml:space="preserve"> that is built-into Sonnet/Sonnet 2 battery cover, </w:t>
      </w:r>
      <w:r>
        <w:rPr>
          <w:u w:val="single"/>
        </w:rPr>
        <w:t>Roger X receiver</w:t>
      </w:r>
      <w:r>
        <w:t xml:space="preserve"> plugged into Opus 2 FM battery cover, or </w:t>
      </w:r>
      <w:r>
        <w:rPr>
          <w:u w:val="single"/>
        </w:rPr>
        <w:t>Roge</w:t>
      </w:r>
      <w:r>
        <w:rPr>
          <w:u w:val="single"/>
        </w:rPr>
        <w:t>r MyLink</w:t>
      </w:r>
      <w:r>
        <w:t xml:space="preserve"> (induction to Telecoil program </w:t>
      </w:r>
      <w:r>
        <w:lastRenderedPageBreak/>
        <w:t xml:space="preserve">on processor). Transmitters may alternatively be plugged into the standard 3.5mm headphone jack with an </w:t>
      </w:r>
      <w:r>
        <w:rPr>
          <w:u w:val="single"/>
        </w:rPr>
        <w:t>audio cable</w:t>
      </w:r>
      <w:r>
        <w:t xml:space="preserve"> if the device is not </w:t>
      </w:r>
      <w:proofErr w:type="spellStart"/>
      <w:r>
        <w:t>bluetooth</w:t>
      </w:r>
      <w:proofErr w:type="spellEnd"/>
      <w:r>
        <w:t xml:space="preserve"> equipped. This option is compatible with Sonnet 2, Sonnet, and Rondo.</w:t>
      </w:r>
    </w:p>
    <w:p w14:paraId="4E0E608F" w14:textId="77777777" w:rsidR="00BD67A4" w:rsidRDefault="00BD67A4"/>
    <w:p w14:paraId="189B30B6" w14:textId="77777777" w:rsidR="00BD67A4" w:rsidRDefault="00617BC3">
      <w:pPr>
        <w:pStyle w:val="BlockEndLabel"/>
      </w:pPr>
      <w:r>
        <w:t>End of Block: Direct Connect Questionnaire</w:t>
      </w:r>
    </w:p>
    <w:p w14:paraId="14A869AC" w14:textId="77777777" w:rsidR="00BD67A4" w:rsidRDefault="00BD67A4">
      <w:pPr>
        <w:pStyle w:val="BlockSeparator"/>
      </w:pPr>
    </w:p>
    <w:p w14:paraId="1BEA9DC4" w14:textId="77777777" w:rsidR="00BD67A4" w:rsidRDefault="00617BC3">
      <w:pPr>
        <w:pStyle w:val="BlockStartLabel"/>
      </w:pPr>
      <w:r>
        <w:t>Start of Block: Consent Block (1/2)</w:t>
      </w:r>
    </w:p>
    <w:p w14:paraId="12B3171D" w14:textId="77777777" w:rsidR="00BD67A4" w:rsidRDefault="00BD67A4"/>
    <w:p w14:paraId="7B8A5BC5" w14:textId="77777777" w:rsidR="00BD67A4" w:rsidRDefault="00617BC3">
      <w:pPr>
        <w:keepNext/>
      </w:pPr>
      <w:r>
        <w:t xml:space="preserve">Q20 </w:t>
      </w:r>
      <w:r>
        <w:br/>
        <w:t>Before continuing with this study, it is important that you </w:t>
      </w:r>
      <w:r>
        <w:rPr>
          <w:b/>
        </w:rPr>
        <w:t>review the following consent form </w:t>
      </w:r>
      <w:r>
        <w:t>that will inform you about several tasks that you will be participating in</w:t>
      </w:r>
      <w:r>
        <w:t xml:space="preserve">.  </w:t>
      </w:r>
      <w:r>
        <w:br/>
        <w:t xml:space="preserve">   </w:t>
      </w:r>
      <w:r>
        <w:br/>
        <w:t>Please read and sign the </w:t>
      </w:r>
      <w:r>
        <w:rPr>
          <w:b/>
        </w:rPr>
        <w:t>Consent Form</w:t>
      </w:r>
      <w:r>
        <w:t xml:space="preserve"> found on the next page. </w:t>
      </w:r>
    </w:p>
    <w:p w14:paraId="05EF832A" w14:textId="77777777" w:rsidR="00BD67A4" w:rsidRDefault="00BD67A4"/>
    <w:p w14:paraId="508799A1" w14:textId="77777777" w:rsidR="00BD67A4" w:rsidRDefault="00617BC3">
      <w:pPr>
        <w:pStyle w:val="BlockEndLabel"/>
      </w:pPr>
      <w:r>
        <w:t>End of Block: Consent Block (1/2)</w:t>
      </w:r>
    </w:p>
    <w:p w14:paraId="7D1D983E" w14:textId="77777777" w:rsidR="00BD67A4" w:rsidRDefault="00BD67A4">
      <w:pPr>
        <w:pStyle w:val="BlockSeparator"/>
      </w:pPr>
    </w:p>
    <w:p w14:paraId="73666BCB" w14:textId="77777777" w:rsidR="00BD67A4" w:rsidRDefault="00617BC3">
      <w:pPr>
        <w:pStyle w:val="BlockStartLabel"/>
      </w:pPr>
      <w:r>
        <w:t>Start of Block: Consent Block (2/2)</w:t>
      </w:r>
    </w:p>
    <w:p w14:paraId="3B4252E4" w14:textId="77777777" w:rsidR="00BD67A4" w:rsidRDefault="00BD67A4"/>
    <w:p w14:paraId="18847821" w14:textId="77777777" w:rsidR="00185DC4" w:rsidRDefault="00617BC3">
      <w:pPr>
        <w:keepNext/>
      </w:pPr>
      <w:r>
        <w:t xml:space="preserve">Q21 UNIVERSITY OF CALIFORNIA, SAN FRANCISCO CONSENT TO PARTICIPATE IN A RESEARCH STUDY </w:t>
      </w:r>
      <w:r>
        <w:br/>
        <w:t xml:space="preserve">    </w:t>
      </w:r>
      <w:r>
        <w:br/>
      </w:r>
      <w:r w:rsidRPr="00185DC4">
        <w:rPr>
          <w:b/>
          <w:bCs/>
        </w:rPr>
        <w:t>Study Title:</w:t>
      </w:r>
      <w:r>
        <w:t xml:space="preserve"> Cochl</w:t>
      </w:r>
      <w:r>
        <w:t xml:space="preserve">ear implant-mediated perception of </w:t>
      </w:r>
      <w:proofErr w:type="gramStart"/>
      <w:r>
        <w:t>music</w:t>
      </w:r>
      <w:proofErr w:type="gramEnd"/>
      <w:r>
        <w:t xml:space="preserve">   </w:t>
      </w:r>
    </w:p>
    <w:p w14:paraId="249424E9" w14:textId="77777777" w:rsidR="00185DC4" w:rsidRDefault="00617BC3">
      <w:pPr>
        <w:keepNext/>
      </w:pPr>
      <w:r>
        <w:t>This is a research study investigating music and complex sound perception in cochlear implant users. The study principal investigator, Charles Limb, MD, and/or study coordinator from the UCSF Department of Otolary</w:t>
      </w:r>
      <w:r>
        <w:t xml:space="preserve">ngology will explain this study to you.   </w:t>
      </w:r>
    </w:p>
    <w:p w14:paraId="04A4082A" w14:textId="77777777" w:rsidR="00185DC4" w:rsidRDefault="00617BC3">
      <w:pPr>
        <w:keepNext/>
      </w:pPr>
      <w:r>
        <w:t xml:space="preserve">Research studies include only people who choose to take part. Please take your time to make your decision about </w:t>
      </w:r>
      <w:proofErr w:type="gramStart"/>
      <w:r>
        <w:t>participating, and</w:t>
      </w:r>
      <w:proofErr w:type="gramEnd"/>
      <w:r>
        <w:t xml:space="preserve"> discuss your decision with your family or friends if you wish. If you have any ques</w:t>
      </w:r>
      <w:r>
        <w:t xml:space="preserve">tions, you may ask the researchers.   </w:t>
      </w:r>
    </w:p>
    <w:p w14:paraId="787B7738" w14:textId="77777777" w:rsidR="00185DC4" w:rsidRDefault="00617BC3">
      <w:pPr>
        <w:keepNext/>
      </w:pPr>
      <w:r>
        <w:t xml:space="preserve">You are being asked to take part in this study either as a cochlear implant patient or as a healthy volunteer.      </w:t>
      </w:r>
    </w:p>
    <w:p w14:paraId="23B65BC9" w14:textId="77777777" w:rsidR="00185DC4" w:rsidRDefault="00185DC4">
      <w:pPr>
        <w:keepNext/>
      </w:pPr>
    </w:p>
    <w:p w14:paraId="651CB7F8" w14:textId="77777777" w:rsidR="00185DC4" w:rsidRPr="00185DC4" w:rsidRDefault="00617BC3">
      <w:pPr>
        <w:keepNext/>
        <w:rPr>
          <w:b/>
          <w:bCs/>
        </w:rPr>
      </w:pPr>
      <w:r w:rsidRPr="00185DC4">
        <w:rPr>
          <w:b/>
          <w:bCs/>
        </w:rPr>
        <w:t xml:space="preserve">Why is this study being done?   </w:t>
      </w:r>
    </w:p>
    <w:p w14:paraId="0DF20942" w14:textId="77777777" w:rsidR="00185DC4" w:rsidRDefault="00617BC3">
      <w:pPr>
        <w:keepNext/>
      </w:pPr>
      <w:r>
        <w:t>Because of music’s complexity, music perception in people with cochlea</w:t>
      </w:r>
      <w:r>
        <w:t xml:space="preserve">r implants (surgically- implanted hearing aids) can be difficult. The purpose of this study is to learn about the way that individuals with cochlear implants hear music differently from people without hearing aids. This </w:t>
      </w:r>
      <w:r>
        <w:lastRenderedPageBreak/>
        <w:t>study is funded by the UCSF Departme</w:t>
      </w:r>
      <w:r>
        <w:t xml:space="preserve">nt of Otolaryngology and the Boys Town National Research Hospital. One arm of this study is funded by Advanced Bionics, LLC.     </w:t>
      </w:r>
    </w:p>
    <w:p w14:paraId="0E537C43" w14:textId="77777777" w:rsidR="00185DC4" w:rsidRDefault="00185DC4">
      <w:pPr>
        <w:keepNext/>
      </w:pPr>
    </w:p>
    <w:p w14:paraId="3889A91E" w14:textId="77777777" w:rsidR="00185DC4" w:rsidRPr="00185DC4" w:rsidRDefault="00617BC3">
      <w:pPr>
        <w:keepNext/>
        <w:rPr>
          <w:b/>
          <w:bCs/>
        </w:rPr>
      </w:pPr>
      <w:r w:rsidRPr="00185DC4">
        <w:rPr>
          <w:b/>
          <w:bCs/>
        </w:rPr>
        <w:t xml:space="preserve">How many people will take part in this study?   </w:t>
      </w:r>
    </w:p>
    <w:p w14:paraId="1D0833E0" w14:textId="77777777" w:rsidR="00185DC4" w:rsidRDefault="00617BC3">
      <w:pPr>
        <w:keepNext/>
      </w:pPr>
      <w:r>
        <w:t xml:space="preserve">Approximately 400 people will take part in this study.     </w:t>
      </w:r>
    </w:p>
    <w:p w14:paraId="3F2B3BDE" w14:textId="77777777" w:rsidR="00185DC4" w:rsidRDefault="00185DC4">
      <w:pPr>
        <w:keepNext/>
      </w:pPr>
    </w:p>
    <w:p w14:paraId="5BC386DB" w14:textId="77777777" w:rsidR="00185DC4" w:rsidRDefault="00617BC3">
      <w:pPr>
        <w:keepNext/>
      </w:pPr>
      <w:r w:rsidRPr="00185DC4">
        <w:rPr>
          <w:b/>
          <w:bCs/>
        </w:rPr>
        <w:t>What will happen if</w:t>
      </w:r>
      <w:r w:rsidRPr="00185DC4">
        <w:rPr>
          <w:b/>
          <w:bCs/>
        </w:rPr>
        <w:t xml:space="preserve"> I take part in this research study?</w:t>
      </w:r>
      <w:r>
        <w:t xml:space="preserve">    </w:t>
      </w:r>
      <w:r>
        <w:tab/>
      </w:r>
    </w:p>
    <w:p w14:paraId="35097931" w14:textId="77777777" w:rsidR="00185DC4" w:rsidRDefault="00617BC3" w:rsidP="00185DC4">
      <w:pPr>
        <w:pStyle w:val="ListParagraph"/>
        <w:keepNext/>
        <w:numPr>
          <w:ilvl w:val="0"/>
          <w:numId w:val="5"/>
        </w:numPr>
      </w:pPr>
      <w:r>
        <w:t>You will be asked to complete a few short questionnaires. For example, these might gather information about your cochlear implant (if you are a cochlear implant recipient) and your level of musical training. You mig</w:t>
      </w:r>
      <w:r>
        <w:t>ht also be asked to participate in a few cognitive tests</w:t>
      </w:r>
      <w:r w:rsidR="00185DC4">
        <w:t>.</w:t>
      </w:r>
    </w:p>
    <w:p w14:paraId="575E7797" w14:textId="77777777" w:rsidR="00185DC4" w:rsidRDefault="00617BC3" w:rsidP="00185DC4">
      <w:pPr>
        <w:pStyle w:val="ListParagraph"/>
        <w:keepNext/>
        <w:numPr>
          <w:ilvl w:val="0"/>
          <w:numId w:val="5"/>
        </w:numPr>
      </w:pPr>
      <w:r>
        <w:t>You will be asked to complete a short hearing test in which you will listen to a series of musical excerpts and answer a few response questions about each.</w:t>
      </w:r>
      <w:r w:rsidR="00185DC4">
        <w:t xml:space="preserve"> </w:t>
      </w:r>
      <w:r>
        <w:t>You may also be asked to verbally reproduc</w:t>
      </w:r>
      <w:r>
        <w:t xml:space="preserve">e sounds, sing simple songs, or read some words. In some cases, </w:t>
      </w:r>
      <w:proofErr w:type="gramStart"/>
      <w:r>
        <w:t>you’ll</w:t>
      </w:r>
      <w:proofErr w:type="gramEnd"/>
      <w:r>
        <w:t xml:space="preserve"> be asked to participate in these hearing and sound tests using modified processing strategies. </w:t>
      </w:r>
    </w:p>
    <w:p w14:paraId="7DF4F80E" w14:textId="477B1196" w:rsidR="00185DC4" w:rsidRDefault="00617BC3" w:rsidP="00185DC4">
      <w:pPr>
        <w:pStyle w:val="ListParagraph"/>
        <w:keepNext/>
        <w:numPr>
          <w:ilvl w:val="0"/>
          <w:numId w:val="5"/>
        </w:numPr>
      </w:pPr>
      <w:r>
        <w:t>Additionally, an electroencephalogram (EEG) may be used to non-invasively record your ele</w:t>
      </w:r>
      <w:r>
        <w:t>ctrical brain activity while you hear or produce music or sound. During an EEG exam, small sensors are attached to the surface of the scalp using special paste. These sensors on the cortical cap pick up electrical signals produced by brain activity. EEG re</w:t>
      </w:r>
      <w:r>
        <w:t xml:space="preserve">cordings in this study will take about 20-60 minutes.      </w:t>
      </w:r>
    </w:p>
    <w:p w14:paraId="75B5D5D5" w14:textId="77777777" w:rsidR="00185DC4" w:rsidRDefault="00185DC4">
      <w:pPr>
        <w:keepNext/>
      </w:pPr>
    </w:p>
    <w:p w14:paraId="5C2D13D3" w14:textId="77777777" w:rsidR="00185DC4" w:rsidRDefault="00617BC3">
      <w:pPr>
        <w:keepNext/>
      </w:pPr>
      <w:r w:rsidRPr="00185DC4">
        <w:rPr>
          <w:b/>
          <w:bCs/>
        </w:rPr>
        <w:t>Study location:</w:t>
      </w:r>
      <w:r>
        <w:t xml:space="preserve"> These procedures will be done remotely or at either the UCSF Parnassus, Mission Bay, or Mount Zion campus.    </w:t>
      </w:r>
    </w:p>
    <w:p w14:paraId="7FFA2129" w14:textId="77777777" w:rsidR="00185DC4" w:rsidRDefault="00617BC3">
      <w:pPr>
        <w:keepNext/>
      </w:pPr>
      <w:r>
        <w:t xml:space="preserve">  </w:t>
      </w:r>
      <w:r>
        <w:br/>
      </w:r>
      <w:r w:rsidRPr="00185DC4">
        <w:rPr>
          <w:b/>
          <w:bCs/>
        </w:rPr>
        <w:t>How long will I be in the study?</w:t>
      </w:r>
    </w:p>
    <w:p w14:paraId="127DAE42" w14:textId="77777777" w:rsidR="00185DC4" w:rsidRDefault="00617BC3">
      <w:pPr>
        <w:keepNext/>
      </w:pPr>
      <w:r>
        <w:t xml:space="preserve">Participation in the study will </w:t>
      </w:r>
      <w:r>
        <w:t>take approximately 1-4 hours.</w:t>
      </w:r>
    </w:p>
    <w:p w14:paraId="6F59105C" w14:textId="77777777" w:rsidR="00185DC4" w:rsidRDefault="00185DC4">
      <w:pPr>
        <w:keepNext/>
      </w:pPr>
    </w:p>
    <w:p w14:paraId="07C48B4B" w14:textId="77777777" w:rsidR="00185DC4" w:rsidRDefault="00617BC3">
      <w:pPr>
        <w:keepNext/>
      </w:pPr>
      <w:r w:rsidRPr="00185DC4">
        <w:rPr>
          <w:b/>
          <w:bCs/>
        </w:rPr>
        <w:t>Can I stop being in the study?</w:t>
      </w:r>
      <w:r>
        <w:t xml:space="preserve">  </w:t>
      </w:r>
    </w:p>
    <w:p w14:paraId="52E038C7" w14:textId="77777777" w:rsidR="00185DC4" w:rsidRDefault="00617BC3">
      <w:pPr>
        <w:keepNext/>
      </w:pPr>
      <w:r>
        <w:t xml:space="preserve"> Yes. You can decide to stop at any time. Just tell the study researcher or staff person right away if you wish to stop being in the study.</w:t>
      </w:r>
      <w:r w:rsidR="00185DC4">
        <w:t xml:space="preserve"> </w:t>
      </w:r>
      <w:r>
        <w:t>Also, the study researcher may stop you from ta</w:t>
      </w:r>
      <w:r>
        <w:t xml:space="preserve">king part in this study at any time if he or she believes it is in your best interest, if you do not follow the study rules, or if the study is stopped.      </w:t>
      </w:r>
    </w:p>
    <w:p w14:paraId="338C91DE" w14:textId="77777777" w:rsidR="00185DC4" w:rsidRDefault="00185DC4">
      <w:pPr>
        <w:keepNext/>
      </w:pPr>
    </w:p>
    <w:p w14:paraId="421E5353" w14:textId="77777777" w:rsidR="00185DC4" w:rsidRDefault="00617BC3">
      <w:pPr>
        <w:keepNext/>
      </w:pPr>
      <w:r w:rsidRPr="00185DC4">
        <w:rPr>
          <w:b/>
          <w:bCs/>
        </w:rPr>
        <w:t>What side effects or risks can I expect from being in the study</w:t>
      </w:r>
      <w:r>
        <w:t xml:space="preserve">?   </w:t>
      </w:r>
    </w:p>
    <w:p w14:paraId="6E5451AF" w14:textId="77777777" w:rsidR="00185DC4" w:rsidRDefault="00617BC3">
      <w:pPr>
        <w:keepNext/>
      </w:pPr>
      <w:r>
        <w:t>This is a minimum-risk study. T</w:t>
      </w:r>
      <w:r>
        <w:t xml:space="preserve">here is a small risk of loss of confidentiality of your private information; however, we will do everything possible to ensure that this does not happen. </w:t>
      </w:r>
      <w:proofErr w:type="gramStart"/>
      <w:r>
        <w:t>All of</w:t>
      </w:r>
      <w:proofErr w:type="gramEnd"/>
      <w:r>
        <w:t xml:space="preserve"> your data and information will be kept in a locked file cabinet in a locked office or in a pass</w:t>
      </w:r>
      <w:r>
        <w:t xml:space="preserve">word-protected electronic database and accessible only by the study team. If you are asked to perform hearing or sound tests using modified processing strategies, the new strategy may </w:t>
      </w:r>
      <w:r>
        <w:lastRenderedPageBreak/>
        <w:t>produce uncomfortable sounds. However, we will work with you carefully t</w:t>
      </w:r>
      <w:r>
        <w:t xml:space="preserve">o ensure this does not happen.      </w:t>
      </w:r>
    </w:p>
    <w:p w14:paraId="1893810B" w14:textId="77777777" w:rsidR="00185DC4" w:rsidRDefault="00185DC4">
      <w:pPr>
        <w:keepNext/>
      </w:pPr>
    </w:p>
    <w:p w14:paraId="053907DC" w14:textId="77777777" w:rsidR="00185DC4" w:rsidRDefault="00617BC3">
      <w:pPr>
        <w:keepNext/>
      </w:pPr>
      <w:r w:rsidRPr="00185DC4">
        <w:rPr>
          <w:b/>
          <w:bCs/>
        </w:rPr>
        <w:t>Are there benefits to taking part in the study?</w:t>
      </w:r>
      <w:r>
        <w:t xml:space="preserve">   </w:t>
      </w:r>
    </w:p>
    <w:p w14:paraId="30B5E554" w14:textId="77777777" w:rsidR="00185DC4" w:rsidRDefault="00617BC3">
      <w:pPr>
        <w:keepNext/>
      </w:pPr>
      <w:r>
        <w:t>There will be no direct benefit to you from participating in this study. However, the information that you provide may help health professionals better understand/learn m</w:t>
      </w:r>
      <w:r>
        <w:t xml:space="preserve">ore about music perception in cochlear implant users. The results from this study may help inform cochlear implant design in the future.      </w:t>
      </w:r>
    </w:p>
    <w:p w14:paraId="1D21FA02" w14:textId="77777777" w:rsidR="00185DC4" w:rsidRDefault="00185DC4">
      <w:pPr>
        <w:keepNext/>
      </w:pPr>
    </w:p>
    <w:p w14:paraId="037007B0" w14:textId="77777777" w:rsidR="004621E4" w:rsidRDefault="00617BC3">
      <w:pPr>
        <w:keepNext/>
      </w:pPr>
      <w:r w:rsidRPr="004621E4">
        <w:rPr>
          <w:b/>
          <w:bCs/>
        </w:rPr>
        <w:t>What other choices do I have if I do not take part in this study?</w:t>
      </w:r>
      <w:r>
        <w:t xml:space="preserve">   </w:t>
      </w:r>
    </w:p>
    <w:p w14:paraId="658EE232" w14:textId="77777777" w:rsidR="004621E4" w:rsidRDefault="00617BC3">
      <w:pPr>
        <w:keepNext/>
      </w:pPr>
      <w:r>
        <w:t>You are free to choose not to participate in t</w:t>
      </w:r>
      <w:r>
        <w:t xml:space="preserve">he study. If you decide not to take part in this study, there will be no penalty to you. You will not lose any of your regular benefits, and you can still get your care from our institution the way you usually do.      </w:t>
      </w:r>
    </w:p>
    <w:p w14:paraId="5244B719" w14:textId="77777777" w:rsidR="004621E4" w:rsidRDefault="004621E4">
      <w:pPr>
        <w:keepNext/>
      </w:pPr>
    </w:p>
    <w:p w14:paraId="44B340F0" w14:textId="77777777" w:rsidR="004621E4" w:rsidRDefault="00617BC3">
      <w:pPr>
        <w:keepNext/>
      </w:pPr>
      <w:r w:rsidRPr="004621E4">
        <w:rPr>
          <w:b/>
          <w:bCs/>
        </w:rPr>
        <w:t>Will information about me be kept pri</w:t>
      </w:r>
      <w:r w:rsidRPr="004621E4">
        <w:rPr>
          <w:b/>
          <w:bCs/>
        </w:rPr>
        <w:t>vate?</w:t>
      </w:r>
      <w:r>
        <w:t xml:space="preserve"> </w:t>
      </w:r>
      <w:r>
        <w:br/>
        <w:t xml:space="preserve"> We will do our best to make sure that the personal information gathered for this study is kept private. However, we cannot guarantee total privacy. Your personal information may be given out if required by law. If information from this study is pub</w:t>
      </w:r>
      <w:r>
        <w:t xml:space="preserve">lished or presented at scientific meetings, your name and other personal information will not be used.   </w:t>
      </w:r>
    </w:p>
    <w:p w14:paraId="5B2418F5" w14:textId="77777777" w:rsidR="004621E4" w:rsidRDefault="00617BC3">
      <w:pPr>
        <w:keepNext/>
      </w:pPr>
      <w:r>
        <w:t xml:space="preserve">Organizations that may look at and/or copy your research records for research, quality assurance, and data analysis include:   </w:t>
      </w:r>
      <w:r>
        <w:tab/>
      </w:r>
    </w:p>
    <w:p w14:paraId="45FCBC85" w14:textId="77777777" w:rsidR="004621E4" w:rsidRDefault="00617BC3" w:rsidP="004621E4">
      <w:pPr>
        <w:pStyle w:val="ListParagraph"/>
        <w:keepNext/>
        <w:numPr>
          <w:ilvl w:val="0"/>
          <w:numId w:val="6"/>
        </w:numPr>
      </w:pPr>
      <w:r>
        <w:t>The University of Calif</w:t>
      </w:r>
      <w:r>
        <w:t xml:space="preserve">ornia </w:t>
      </w:r>
      <w:r>
        <w:tab/>
      </w:r>
    </w:p>
    <w:p w14:paraId="7646C4FF" w14:textId="531ACB79" w:rsidR="004621E4" w:rsidRDefault="00617BC3" w:rsidP="004621E4">
      <w:pPr>
        <w:pStyle w:val="ListParagraph"/>
        <w:keepNext/>
        <w:numPr>
          <w:ilvl w:val="0"/>
          <w:numId w:val="6"/>
        </w:numPr>
      </w:pPr>
      <w:r>
        <w:t xml:space="preserve">Boys Town National Research Hospital    </w:t>
      </w:r>
    </w:p>
    <w:p w14:paraId="21B35688" w14:textId="77777777" w:rsidR="004621E4" w:rsidRDefault="00617BC3">
      <w:pPr>
        <w:keepNext/>
      </w:pPr>
      <w:r>
        <w:br/>
        <w:t xml:space="preserve"> Your information and/or data from this study may be shared with your audiologist or normal care provider if medically relevant. For the arm of the study funded by Advanced Bionics, de- identified data may be</w:t>
      </w:r>
      <w:r>
        <w:t xml:space="preserve"> shared.   </w:t>
      </w:r>
    </w:p>
    <w:p w14:paraId="6AC43CBB" w14:textId="77777777" w:rsidR="004621E4" w:rsidRDefault="00617BC3">
      <w:pPr>
        <w:keepNext/>
      </w:pPr>
      <w:r>
        <w:t>Participation in research may involve a loss of privacy, but information about you will be handled as confidentially as possible. A medical record will be created because of your participation in this study. Your consent form and some of your re</w:t>
      </w:r>
      <w:r>
        <w:t xml:space="preserve">search test results will be included in this record. Therefore, your other health care providers may see your test results and become aware of your participation. Hospital regulations require that all health care providers treat </w:t>
      </w:r>
      <w:r>
        <w:lastRenderedPageBreak/>
        <w:t>information in medical reco</w:t>
      </w:r>
      <w:r>
        <w:t>rds confidentially.</w:t>
      </w:r>
      <w:r>
        <w:br/>
        <w:t xml:space="preserve">    </w:t>
      </w:r>
    </w:p>
    <w:p w14:paraId="0426098A" w14:textId="77777777" w:rsidR="004621E4" w:rsidRDefault="00617BC3">
      <w:pPr>
        <w:keepNext/>
      </w:pPr>
      <w:r w:rsidRPr="004621E4">
        <w:rPr>
          <w:b/>
          <w:bCs/>
        </w:rPr>
        <w:t>What are the costs of taking part in this study?</w:t>
      </w:r>
      <w:r>
        <w:t xml:space="preserve">   </w:t>
      </w:r>
    </w:p>
    <w:p w14:paraId="53820859" w14:textId="77777777" w:rsidR="004621E4" w:rsidRDefault="00617BC3">
      <w:pPr>
        <w:keepNext/>
      </w:pPr>
      <w:r>
        <w:t>You will not be charged for any of the study treatments or procedures.</w:t>
      </w:r>
      <w:r>
        <w:br/>
        <w:t xml:space="preserve">    </w:t>
      </w:r>
    </w:p>
    <w:p w14:paraId="5F9A62F3" w14:textId="40D2E084" w:rsidR="004621E4" w:rsidRDefault="00617BC3">
      <w:pPr>
        <w:keepNext/>
      </w:pPr>
      <w:r w:rsidRPr="004621E4">
        <w:rPr>
          <w:b/>
          <w:bCs/>
        </w:rPr>
        <w:t>Will I be paid for taking part in this study?</w:t>
      </w:r>
      <w:r>
        <w:t xml:space="preserve"> </w:t>
      </w:r>
      <w:r>
        <w:br/>
      </w:r>
      <w:r>
        <w:t xml:space="preserve">There is no payment for </w:t>
      </w:r>
      <w:r w:rsidRPr="004621E4">
        <w:rPr>
          <w:b/>
          <w:bCs/>
        </w:rPr>
        <w:t>online/remote</w:t>
      </w:r>
      <w:r>
        <w:t xml:space="preserve"> studies.   </w:t>
      </w:r>
    </w:p>
    <w:p w14:paraId="009054EF" w14:textId="77777777" w:rsidR="004621E4" w:rsidRDefault="00617BC3">
      <w:pPr>
        <w:keepNext/>
      </w:pPr>
      <w:r>
        <w:t>For those</w:t>
      </w:r>
      <w:r>
        <w:t xml:space="preserve"> completing </w:t>
      </w:r>
      <w:r w:rsidRPr="004621E4">
        <w:rPr>
          <w:b/>
          <w:bCs/>
        </w:rPr>
        <w:t>in-person</w:t>
      </w:r>
      <w:r>
        <w:t xml:space="preserve"> studies, you will be paid $15-75 for taking part in this study, depending on the length of time it takes to complete all study activities. Specifically:   </w:t>
      </w:r>
      <w:r>
        <w:tab/>
      </w:r>
    </w:p>
    <w:p w14:paraId="1E613411" w14:textId="77777777" w:rsidR="004621E4" w:rsidRDefault="00617BC3" w:rsidP="004621E4">
      <w:pPr>
        <w:pStyle w:val="ListParagraph"/>
        <w:keepNext/>
        <w:numPr>
          <w:ilvl w:val="0"/>
          <w:numId w:val="7"/>
        </w:numPr>
      </w:pPr>
      <w:r>
        <w:t xml:space="preserve">Less than 1 hour = $15  </w:t>
      </w:r>
      <w:r>
        <w:tab/>
      </w:r>
    </w:p>
    <w:p w14:paraId="1CAB703F" w14:textId="77777777" w:rsidR="004621E4" w:rsidRDefault="00617BC3" w:rsidP="004621E4">
      <w:pPr>
        <w:pStyle w:val="ListParagraph"/>
        <w:keepNext/>
        <w:numPr>
          <w:ilvl w:val="0"/>
          <w:numId w:val="7"/>
        </w:numPr>
      </w:pPr>
      <w:r>
        <w:t xml:space="preserve">1-2 hours = $30  </w:t>
      </w:r>
      <w:r>
        <w:tab/>
      </w:r>
    </w:p>
    <w:p w14:paraId="640A3471" w14:textId="77777777" w:rsidR="004621E4" w:rsidRDefault="00617BC3" w:rsidP="004621E4">
      <w:pPr>
        <w:pStyle w:val="ListParagraph"/>
        <w:keepNext/>
        <w:numPr>
          <w:ilvl w:val="0"/>
          <w:numId w:val="7"/>
        </w:numPr>
      </w:pPr>
      <w:r>
        <w:t xml:space="preserve">2-3 hours = $45  </w:t>
      </w:r>
      <w:r>
        <w:tab/>
      </w:r>
    </w:p>
    <w:p w14:paraId="42AFA623" w14:textId="77777777" w:rsidR="004621E4" w:rsidRDefault="00617BC3" w:rsidP="004621E4">
      <w:pPr>
        <w:pStyle w:val="ListParagraph"/>
        <w:keepNext/>
        <w:numPr>
          <w:ilvl w:val="0"/>
          <w:numId w:val="7"/>
        </w:numPr>
      </w:pPr>
      <w:r>
        <w:t xml:space="preserve">3-4 hours = $60  </w:t>
      </w:r>
      <w:r>
        <w:tab/>
      </w:r>
    </w:p>
    <w:p w14:paraId="5AB782DE" w14:textId="67855C5D" w:rsidR="004621E4" w:rsidRDefault="00617BC3" w:rsidP="004621E4">
      <w:pPr>
        <w:pStyle w:val="ListParagraph"/>
        <w:keepNext/>
        <w:numPr>
          <w:ilvl w:val="0"/>
          <w:numId w:val="7"/>
        </w:numPr>
      </w:pPr>
      <w:r>
        <w:t xml:space="preserve">More than 4 hours = $75   </w:t>
      </w:r>
    </w:p>
    <w:p w14:paraId="023538DA" w14:textId="77777777" w:rsidR="004621E4" w:rsidRDefault="004621E4" w:rsidP="004621E4">
      <w:pPr>
        <w:keepNext/>
      </w:pPr>
    </w:p>
    <w:p w14:paraId="7358DFF7" w14:textId="77777777" w:rsidR="004621E4" w:rsidRDefault="00617BC3">
      <w:pPr>
        <w:keepNext/>
      </w:pPr>
      <w:r>
        <w:t xml:space="preserve">If applicable, </w:t>
      </w:r>
      <w:proofErr w:type="gramStart"/>
      <w:r>
        <w:t>your</w:t>
      </w:r>
      <w:proofErr w:type="gramEnd"/>
      <w:r>
        <w:t xml:space="preserve"> parking and other travel expenses will also be reimbursed.</w:t>
      </w:r>
      <w:r>
        <w:br/>
        <w:t xml:space="preserve">   </w:t>
      </w:r>
    </w:p>
    <w:p w14:paraId="753DE754" w14:textId="77777777" w:rsidR="004621E4" w:rsidRDefault="00617BC3">
      <w:pPr>
        <w:keepNext/>
      </w:pPr>
      <w:r w:rsidRPr="004621E4">
        <w:rPr>
          <w:b/>
          <w:bCs/>
        </w:rPr>
        <w:t>What are my rights if I take part in this study?</w:t>
      </w:r>
      <w:r>
        <w:t xml:space="preserve">  </w:t>
      </w:r>
    </w:p>
    <w:p w14:paraId="5A4D5C9F" w14:textId="77777777" w:rsidR="004621E4" w:rsidRDefault="00617BC3">
      <w:pPr>
        <w:keepNext/>
      </w:pPr>
      <w:r>
        <w:t xml:space="preserve">Taking part in this study is your choice. You may choose either to take part or not to take part </w:t>
      </w:r>
      <w:r>
        <w:t xml:space="preserve">in the study. If you decide to take part in this study, you may leave the study at any time. No matter what decision you make, there will be no penalty to you in any way. You will not lose any of your regular benefits, and you can still get your care from </w:t>
      </w:r>
      <w:r>
        <w:t xml:space="preserve">our institution the way you usually do. </w:t>
      </w:r>
    </w:p>
    <w:p w14:paraId="3E5D0C70" w14:textId="77777777" w:rsidR="004621E4" w:rsidRDefault="00617BC3">
      <w:pPr>
        <w:keepNext/>
      </w:pPr>
      <w:r>
        <w:t xml:space="preserve"> </w:t>
      </w:r>
    </w:p>
    <w:p w14:paraId="77EF71CE" w14:textId="77777777" w:rsidR="004621E4" w:rsidRDefault="00617BC3">
      <w:pPr>
        <w:keepNext/>
      </w:pPr>
      <w:r w:rsidRPr="004621E4">
        <w:rPr>
          <w:b/>
          <w:bCs/>
        </w:rPr>
        <w:t>Who can answer my questions about the study?</w:t>
      </w:r>
      <w:r>
        <w:t xml:space="preserve">   </w:t>
      </w:r>
    </w:p>
    <w:p w14:paraId="37D807EA" w14:textId="77777777" w:rsidR="004621E4" w:rsidRDefault="00617BC3">
      <w:pPr>
        <w:keepNext/>
      </w:pPr>
      <w:r>
        <w:t xml:space="preserve">You can talk to the researcher about any questions, concerns, or complaints you have about this study. Contact the researcher Charles Limb, MD at (415) 353-2870.   </w:t>
      </w:r>
      <w:r>
        <w:t xml:space="preserve"> </w:t>
      </w:r>
    </w:p>
    <w:p w14:paraId="23374441" w14:textId="77777777" w:rsidR="004621E4" w:rsidRDefault="00617BC3">
      <w:pPr>
        <w:keepNext/>
      </w:pPr>
      <w:r>
        <w:t xml:space="preserve">If you wish to ask questions about the study or your rights as a research participant to someone other than the researchers or if you wish to voice any problems or concerns you may have about the study, please call the Office of the Committee on Human </w:t>
      </w:r>
      <w:r>
        <w:t xml:space="preserve">Research at 415-476-1814. </w:t>
      </w:r>
      <w:r>
        <w:br/>
        <w:t xml:space="preserve">  </w:t>
      </w:r>
    </w:p>
    <w:p w14:paraId="777BAAAE" w14:textId="77777777" w:rsidR="004621E4" w:rsidRDefault="00617BC3">
      <w:pPr>
        <w:keepNext/>
      </w:pPr>
      <w:r w:rsidRPr="004621E4">
        <w:rPr>
          <w:b/>
          <w:bCs/>
        </w:rPr>
        <w:t>CONSENT</w:t>
      </w:r>
      <w:r>
        <w:t xml:space="preserve">   </w:t>
      </w:r>
    </w:p>
    <w:p w14:paraId="343FFD59" w14:textId="77777777" w:rsidR="004621E4" w:rsidRDefault="00617BC3">
      <w:pPr>
        <w:keepNext/>
      </w:pPr>
      <w:r>
        <w:t xml:space="preserve">You have been given a copy of this consent form to keep.   </w:t>
      </w:r>
    </w:p>
    <w:p w14:paraId="7A72D050" w14:textId="5E4FBE2F" w:rsidR="00BD67A4" w:rsidRDefault="00617BC3">
      <w:pPr>
        <w:keepNext/>
      </w:pPr>
      <w:r>
        <w:t>PARTICIPATION IN RESEARCH IS VOLUNTARY. You have the right to decline to be in this study, or to withdraw from it at any point without penalty or loss of bene</w:t>
      </w:r>
      <w:r>
        <w:t xml:space="preserve">fits to which you are otherwise entitled.   If you wish to participate in this study, you should sign below.       </w:t>
      </w:r>
    </w:p>
    <w:p w14:paraId="21AE84F3" w14:textId="77777777" w:rsidR="00BD67A4" w:rsidRDefault="00BD67A4"/>
    <w:p w14:paraId="3F2F29BB" w14:textId="77777777" w:rsidR="00BD67A4" w:rsidRDefault="00BD67A4">
      <w:pPr>
        <w:pStyle w:val="QuestionSeparator"/>
      </w:pPr>
    </w:p>
    <w:p w14:paraId="0F60C167" w14:textId="77777777" w:rsidR="00BD67A4" w:rsidRDefault="00BD67A4"/>
    <w:p w14:paraId="0DE8576D" w14:textId="5AB281B4" w:rsidR="00BD67A4" w:rsidRDefault="00617BC3">
      <w:pPr>
        <w:keepNext/>
      </w:pPr>
      <w:r>
        <w:t>Q22 Select Today's Date</w:t>
      </w:r>
      <w:r w:rsidR="004621E4">
        <w:t>:</w:t>
      </w:r>
    </w:p>
    <w:p w14:paraId="256E9D42" w14:textId="77777777" w:rsidR="00BD67A4" w:rsidRDefault="00617BC3">
      <w:pPr>
        <w:pStyle w:val="TextEntryLine"/>
        <w:ind w:firstLine="400"/>
      </w:pPr>
      <w:r>
        <w:t>________________________________________________________________</w:t>
      </w:r>
    </w:p>
    <w:p w14:paraId="1F93AA58" w14:textId="77777777" w:rsidR="00BD67A4" w:rsidRDefault="00BD67A4"/>
    <w:p w14:paraId="7EFAC2BD" w14:textId="77777777" w:rsidR="00BD67A4" w:rsidRDefault="00BD67A4">
      <w:pPr>
        <w:pStyle w:val="QuestionSeparator"/>
      </w:pPr>
    </w:p>
    <w:p w14:paraId="750DC584" w14:textId="77777777" w:rsidR="00BD67A4" w:rsidRDefault="00BD67A4"/>
    <w:p w14:paraId="2C5F58B5" w14:textId="77777777" w:rsidR="00BD67A4" w:rsidRDefault="00617BC3">
      <w:pPr>
        <w:keepNext/>
      </w:pPr>
      <w:r>
        <w:t>Q23 Participant's Signature for Consent:</w:t>
      </w:r>
      <w:r>
        <w:br/>
        <w:t>(Click-Hold &amp; Sign)</w:t>
      </w:r>
    </w:p>
    <w:p w14:paraId="60DAE60D" w14:textId="77777777" w:rsidR="00BD67A4" w:rsidRDefault="00BD67A4"/>
    <w:p w14:paraId="48B879CE" w14:textId="77777777" w:rsidR="00BD67A4" w:rsidRDefault="00BD67A4">
      <w:pPr>
        <w:pStyle w:val="QuestionSeparator"/>
      </w:pPr>
    </w:p>
    <w:p w14:paraId="6825C20E" w14:textId="77777777" w:rsidR="00BD67A4" w:rsidRDefault="00BD67A4"/>
    <w:p w14:paraId="0B927459" w14:textId="77777777" w:rsidR="00BD67A4" w:rsidRDefault="00617BC3">
      <w:pPr>
        <w:keepNext/>
      </w:pPr>
      <w:r>
        <w:t xml:space="preserve">Q24 </w:t>
      </w:r>
      <w:r>
        <w:rPr>
          <w:b/>
        </w:rPr>
        <w:t>Person Obtaining Consent:</w:t>
      </w:r>
      <w:r>
        <w:t xml:space="preserve"> Nicole </w:t>
      </w:r>
      <w:proofErr w:type="spellStart"/>
      <w:r>
        <w:t>Jiam</w:t>
      </w:r>
      <w:proofErr w:type="spellEnd"/>
      <w:r>
        <w:t>, MD</w:t>
      </w:r>
    </w:p>
    <w:p w14:paraId="0C8624F8" w14:textId="77777777" w:rsidR="00BD67A4" w:rsidRDefault="00BD67A4"/>
    <w:p w14:paraId="1144FF22" w14:textId="77777777" w:rsidR="00BD67A4" w:rsidRDefault="00617BC3">
      <w:pPr>
        <w:pStyle w:val="BlockEndLabel"/>
      </w:pPr>
      <w:r>
        <w:t>End of Block: Consent Block (2/2)</w:t>
      </w:r>
    </w:p>
    <w:p w14:paraId="1EFC884E" w14:textId="77777777" w:rsidR="00BD67A4" w:rsidRDefault="00BD67A4">
      <w:pPr>
        <w:pStyle w:val="BlockSeparator"/>
      </w:pPr>
    </w:p>
    <w:p w14:paraId="5905E0B7" w14:textId="20D63283" w:rsidR="00BD67A4" w:rsidRDefault="00617BC3">
      <w:pPr>
        <w:pStyle w:val="BlockStartLabel"/>
      </w:pPr>
      <w:r>
        <w:t>Start of Block: CI</w:t>
      </w:r>
      <w:r w:rsidR="004621E4">
        <w:t xml:space="preserve"> </w:t>
      </w:r>
      <w:r>
        <w:t>Questionnaire Prompt</w:t>
      </w:r>
    </w:p>
    <w:p w14:paraId="518AB827" w14:textId="77777777" w:rsidR="00BD67A4" w:rsidRDefault="00BD67A4"/>
    <w:p w14:paraId="51C78AAE" w14:textId="77777777" w:rsidR="00BD67A4" w:rsidRDefault="00617BC3">
      <w:pPr>
        <w:keepNext/>
      </w:pPr>
      <w:r>
        <w:t xml:space="preserve">Q25 The following set of questions will ask about your </w:t>
      </w:r>
      <w:r>
        <w:rPr>
          <w:b/>
        </w:rPr>
        <w:t>cochlear implant(s) and related hearing history</w:t>
      </w:r>
      <w:r>
        <w:t>.</w:t>
      </w:r>
    </w:p>
    <w:p w14:paraId="6F201F3B" w14:textId="77777777" w:rsidR="00BD67A4" w:rsidRDefault="00BD67A4"/>
    <w:p w14:paraId="3E5B1B76" w14:textId="7E71BF17" w:rsidR="00BD67A4" w:rsidRDefault="00617BC3">
      <w:pPr>
        <w:pStyle w:val="BlockEndLabel"/>
      </w:pPr>
      <w:r>
        <w:t>End of Block: CI</w:t>
      </w:r>
      <w:r w:rsidR="004621E4">
        <w:t xml:space="preserve"> </w:t>
      </w:r>
      <w:r>
        <w:t>Questionnaire Prompt</w:t>
      </w:r>
    </w:p>
    <w:p w14:paraId="48394F9D" w14:textId="77777777" w:rsidR="00BD67A4" w:rsidRDefault="00BD67A4">
      <w:pPr>
        <w:pStyle w:val="BlockSeparator"/>
      </w:pPr>
    </w:p>
    <w:p w14:paraId="59B01A64" w14:textId="77777777" w:rsidR="00BD67A4" w:rsidRDefault="00617BC3">
      <w:pPr>
        <w:pStyle w:val="BlockStartLabel"/>
      </w:pPr>
      <w:r>
        <w:t>Start of Block: Cochlear Implant Questionnaire</w:t>
      </w:r>
    </w:p>
    <w:p w14:paraId="53F15ECB" w14:textId="77777777" w:rsidR="00BD67A4" w:rsidRDefault="00BD67A4"/>
    <w:p w14:paraId="6DCE843C" w14:textId="77777777" w:rsidR="00BD67A4" w:rsidRDefault="00617BC3">
      <w:pPr>
        <w:keepNext/>
      </w:pPr>
      <w:r>
        <w:t>Q26 What is your gender</w:t>
      </w:r>
      <w:r>
        <w:t>?</w:t>
      </w:r>
    </w:p>
    <w:p w14:paraId="26B3E09E" w14:textId="77777777" w:rsidR="00BD67A4" w:rsidRDefault="00617BC3">
      <w:pPr>
        <w:pStyle w:val="ListParagraph"/>
        <w:keepNext/>
        <w:numPr>
          <w:ilvl w:val="0"/>
          <w:numId w:val="4"/>
        </w:numPr>
      </w:pPr>
      <w:proofErr w:type="gramStart"/>
      <w:r>
        <w:t>Male  (</w:t>
      </w:r>
      <w:proofErr w:type="gramEnd"/>
      <w:r>
        <w:t xml:space="preserve">1) </w:t>
      </w:r>
    </w:p>
    <w:p w14:paraId="5DBCD9C0" w14:textId="77777777" w:rsidR="00BD67A4" w:rsidRDefault="00617BC3">
      <w:pPr>
        <w:pStyle w:val="ListParagraph"/>
        <w:keepNext/>
        <w:numPr>
          <w:ilvl w:val="0"/>
          <w:numId w:val="4"/>
        </w:numPr>
      </w:pPr>
      <w:proofErr w:type="gramStart"/>
      <w:r>
        <w:t>Female  (</w:t>
      </w:r>
      <w:proofErr w:type="gramEnd"/>
      <w:r>
        <w:t xml:space="preserve">2) </w:t>
      </w:r>
    </w:p>
    <w:p w14:paraId="30FA781D" w14:textId="77777777" w:rsidR="00BD67A4" w:rsidRDefault="00BD67A4"/>
    <w:p w14:paraId="13DEB074" w14:textId="77777777" w:rsidR="00BD67A4" w:rsidRDefault="00BD67A4">
      <w:pPr>
        <w:pStyle w:val="QuestionSeparator"/>
      </w:pPr>
    </w:p>
    <w:p w14:paraId="6124034B" w14:textId="77777777" w:rsidR="00BD67A4" w:rsidRDefault="00BD67A4"/>
    <w:p w14:paraId="3D9F3414" w14:textId="77777777" w:rsidR="00BD67A4" w:rsidRDefault="00617BC3">
      <w:pPr>
        <w:keepNext/>
      </w:pPr>
      <w:r>
        <w:t>Q27 How old are you?</w:t>
      </w:r>
    </w:p>
    <w:p w14:paraId="1F9DC952" w14:textId="77777777" w:rsidR="00BD67A4" w:rsidRDefault="00617BC3">
      <w:pPr>
        <w:pStyle w:val="TextEntryLine"/>
        <w:ind w:firstLine="400"/>
      </w:pPr>
      <w:r>
        <w:t>________________________________________________________________</w:t>
      </w:r>
    </w:p>
    <w:p w14:paraId="03411168" w14:textId="77777777" w:rsidR="00BD67A4" w:rsidRDefault="00BD67A4"/>
    <w:p w14:paraId="72456240" w14:textId="77777777" w:rsidR="00BD67A4" w:rsidRDefault="00BD67A4">
      <w:pPr>
        <w:pStyle w:val="QuestionSeparator"/>
      </w:pPr>
    </w:p>
    <w:p w14:paraId="6AD7162E" w14:textId="77777777" w:rsidR="00BD67A4" w:rsidRDefault="00BD67A4"/>
    <w:p w14:paraId="587AC6E4" w14:textId="77777777" w:rsidR="00BD67A4" w:rsidRDefault="00617BC3">
      <w:pPr>
        <w:keepNext/>
      </w:pPr>
      <w:r>
        <w:lastRenderedPageBreak/>
        <w:t>Q28 What is the cause of your hearing loss? Select all that apply.</w:t>
      </w:r>
    </w:p>
    <w:p w14:paraId="792CED1F" w14:textId="77777777" w:rsidR="00BD67A4" w:rsidRDefault="00617BC3">
      <w:pPr>
        <w:pStyle w:val="ListParagraph"/>
        <w:keepNext/>
        <w:numPr>
          <w:ilvl w:val="0"/>
          <w:numId w:val="2"/>
        </w:numPr>
      </w:pPr>
      <w:r>
        <w:t>Born deaf (</w:t>
      </w:r>
      <w:proofErr w:type="gramStart"/>
      <w:r>
        <w:t>Congenital)  (</w:t>
      </w:r>
      <w:proofErr w:type="gramEnd"/>
      <w:r>
        <w:t xml:space="preserve">1) </w:t>
      </w:r>
    </w:p>
    <w:p w14:paraId="4B91A55D" w14:textId="77777777" w:rsidR="00BD67A4" w:rsidRDefault="00617BC3">
      <w:pPr>
        <w:pStyle w:val="ListParagraph"/>
        <w:keepNext/>
        <w:numPr>
          <w:ilvl w:val="0"/>
          <w:numId w:val="2"/>
        </w:numPr>
      </w:pPr>
      <w:proofErr w:type="gramStart"/>
      <w:r>
        <w:t>Aging  (</w:t>
      </w:r>
      <w:proofErr w:type="gramEnd"/>
      <w:r>
        <w:t xml:space="preserve">2) </w:t>
      </w:r>
    </w:p>
    <w:p w14:paraId="2D81B83A" w14:textId="77777777" w:rsidR="00BD67A4" w:rsidRDefault="00617BC3">
      <w:pPr>
        <w:pStyle w:val="ListParagraph"/>
        <w:keepNext/>
        <w:numPr>
          <w:ilvl w:val="0"/>
          <w:numId w:val="2"/>
        </w:numPr>
      </w:pPr>
      <w:r>
        <w:t xml:space="preserve">Noise </w:t>
      </w:r>
      <w:proofErr w:type="gramStart"/>
      <w:r>
        <w:t>Exposure  (</w:t>
      </w:r>
      <w:proofErr w:type="gramEnd"/>
      <w:r>
        <w:t xml:space="preserve">3) </w:t>
      </w:r>
    </w:p>
    <w:p w14:paraId="648561EF" w14:textId="77777777" w:rsidR="00BD67A4" w:rsidRDefault="00617BC3">
      <w:pPr>
        <w:pStyle w:val="ListParagraph"/>
        <w:keepNext/>
        <w:numPr>
          <w:ilvl w:val="0"/>
          <w:numId w:val="2"/>
        </w:numPr>
      </w:pPr>
      <w:r>
        <w:t xml:space="preserve">Meniere’s </w:t>
      </w:r>
      <w:proofErr w:type="gramStart"/>
      <w:r>
        <w:t>Disease  (</w:t>
      </w:r>
      <w:proofErr w:type="gramEnd"/>
      <w:r>
        <w:t xml:space="preserve">4) </w:t>
      </w:r>
    </w:p>
    <w:p w14:paraId="6C0AF7FF" w14:textId="6CBCD3AF" w:rsidR="00BD67A4" w:rsidRDefault="00617BC3">
      <w:pPr>
        <w:pStyle w:val="ListParagraph"/>
        <w:keepNext/>
        <w:numPr>
          <w:ilvl w:val="0"/>
          <w:numId w:val="2"/>
        </w:numPr>
      </w:pPr>
      <w:r>
        <w:t>Autoimm</w:t>
      </w:r>
      <w:r>
        <w:t xml:space="preserve">une </w:t>
      </w:r>
      <w:proofErr w:type="gramStart"/>
      <w:r>
        <w:t>Condition  (</w:t>
      </w:r>
      <w:proofErr w:type="gramEnd"/>
      <w:r>
        <w:t xml:space="preserve">5) </w:t>
      </w:r>
    </w:p>
    <w:p w14:paraId="7BD8DA3C" w14:textId="77777777" w:rsidR="00BD67A4" w:rsidRDefault="00617BC3">
      <w:pPr>
        <w:pStyle w:val="ListParagraph"/>
        <w:keepNext/>
        <w:numPr>
          <w:ilvl w:val="0"/>
          <w:numId w:val="2"/>
        </w:numPr>
      </w:pPr>
      <w:proofErr w:type="gramStart"/>
      <w:r>
        <w:t>Otosclerosis  (</w:t>
      </w:r>
      <w:proofErr w:type="gramEnd"/>
      <w:r>
        <w:t xml:space="preserve">6) </w:t>
      </w:r>
    </w:p>
    <w:p w14:paraId="49391F84" w14:textId="77777777" w:rsidR="00BD67A4" w:rsidRDefault="00617BC3">
      <w:pPr>
        <w:pStyle w:val="ListParagraph"/>
        <w:keepNext/>
        <w:numPr>
          <w:ilvl w:val="0"/>
          <w:numId w:val="2"/>
        </w:numPr>
      </w:pPr>
      <w:proofErr w:type="gramStart"/>
      <w:r>
        <w:t>Infection  (</w:t>
      </w:r>
      <w:proofErr w:type="gramEnd"/>
      <w:r>
        <w:t xml:space="preserve">7) </w:t>
      </w:r>
    </w:p>
    <w:p w14:paraId="2F7ADE33" w14:textId="77777777" w:rsidR="00BD67A4" w:rsidRDefault="00617BC3">
      <w:pPr>
        <w:pStyle w:val="ListParagraph"/>
        <w:keepNext/>
        <w:numPr>
          <w:ilvl w:val="0"/>
          <w:numId w:val="2"/>
        </w:numPr>
      </w:pPr>
      <w:proofErr w:type="gramStart"/>
      <w:r>
        <w:t>Antibiotics  (</w:t>
      </w:r>
      <w:proofErr w:type="gramEnd"/>
      <w:r>
        <w:t xml:space="preserve">8) </w:t>
      </w:r>
    </w:p>
    <w:p w14:paraId="17AB1CCD" w14:textId="77777777" w:rsidR="00BD67A4" w:rsidRDefault="00617BC3">
      <w:pPr>
        <w:pStyle w:val="ListParagraph"/>
        <w:keepNext/>
        <w:numPr>
          <w:ilvl w:val="0"/>
          <w:numId w:val="2"/>
        </w:numPr>
      </w:pPr>
      <w:proofErr w:type="gramStart"/>
      <w:r>
        <w:t>Unknown  (</w:t>
      </w:r>
      <w:proofErr w:type="gramEnd"/>
      <w:r>
        <w:t xml:space="preserve">9) </w:t>
      </w:r>
    </w:p>
    <w:p w14:paraId="1A7CA8E3" w14:textId="77777777" w:rsidR="00BD67A4" w:rsidRDefault="00617BC3">
      <w:pPr>
        <w:pStyle w:val="ListParagraph"/>
        <w:keepNext/>
        <w:numPr>
          <w:ilvl w:val="0"/>
          <w:numId w:val="2"/>
        </w:numPr>
      </w:pPr>
      <w:proofErr w:type="gramStart"/>
      <w:r>
        <w:t>Other  (</w:t>
      </w:r>
      <w:proofErr w:type="gramEnd"/>
      <w:r>
        <w:t>10) ________________________________________________</w:t>
      </w:r>
    </w:p>
    <w:p w14:paraId="3B67B9B9" w14:textId="77777777" w:rsidR="00BD67A4" w:rsidRDefault="00BD67A4"/>
    <w:p w14:paraId="154CBCF6" w14:textId="77777777" w:rsidR="00BD67A4" w:rsidRDefault="00BD67A4">
      <w:pPr>
        <w:pStyle w:val="QuestionSeparator"/>
      </w:pPr>
    </w:p>
    <w:p w14:paraId="3BF9D92C" w14:textId="77777777" w:rsidR="00BD67A4" w:rsidRDefault="00BD67A4"/>
    <w:p w14:paraId="7B0D4279" w14:textId="77777777" w:rsidR="00BD67A4" w:rsidRDefault="00617BC3">
      <w:pPr>
        <w:keepNext/>
      </w:pPr>
      <w:r>
        <w:t>Q29 How old were you when your hearing loss occurred</w:t>
      </w:r>
      <w:r>
        <w:t>?</w:t>
      </w:r>
    </w:p>
    <w:p w14:paraId="46BC25D3" w14:textId="77777777" w:rsidR="00BD67A4" w:rsidRDefault="00617BC3">
      <w:pPr>
        <w:pStyle w:val="TextEntryLine"/>
        <w:ind w:firstLine="400"/>
      </w:pPr>
      <w:r>
        <w:t>________________________________________________________________</w:t>
      </w:r>
    </w:p>
    <w:p w14:paraId="3B03F1E2" w14:textId="77777777" w:rsidR="00BD67A4" w:rsidRDefault="00BD67A4"/>
    <w:p w14:paraId="216349F7" w14:textId="77777777" w:rsidR="00BD67A4" w:rsidRDefault="00BD67A4">
      <w:pPr>
        <w:pStyle w:val="QuestionSeparator"/>
      </w:pPr>
    </w:p>
    <w:p w14:paraId="79193A8E" w14:textId="77777777" w:rsidR="00BD67A4" w:rsidRDefault="00BD67A4"/>
    <w:p w14:paraId="57E851C5" w14:textId="77777777" w:rsidR="00BD67A4" w:rsidRDefault="00617BC3">
      <w:pPr>
        <w:keepNext/>
      </w:pPr>
      <w:r>
        <w:t xml:space="preserve">Q30 Have you been diagnosed with </w:t>
      </w:r>
      <w:r>
        <w:rPr>
          <w:b/>
        </w:rPr>
        <w:t>profound</w:t>
      </w:r>
      <w:r>
        <w:t xml:space="preserve"> hearing loss?</w:t>
      </w:r>
    </w:p>
    <w:p w14:paraId="0695D9E5" w14:textId="77777777" w:rsidR="00BD67A4" w:rsidRDefault="00617BC3">
      <w:pPr>
        <w:pStyle w:val="ListParagraph"/>
        <w:keepNext/>
        <w:numPr>
          <w:ilvl w:val="0"/>
          <w:numId w:val="4"/>
        </w:numPr>
      </w:pPr>
      <w:proofErr w:type="gramStart"/>
      <w:r>
        <w:t>Yes  (</w:t>
      </w:r>
      <w:proofErr w:type="gramEnd"/>
      <w:r>
        <w:t xml:space="preserve">1) </w:t>
      </w:r>
    </w:p>
    <w:p w14:paraId="3DD4EC2D" w14:textId="77777777" w:rsidR="00BD67A4" w:rsidRDefault="00617BC3">
      <w:pPr>
        <w:pStyle w:val="ListParagraph"/>
        <w:keepNext/>
        <w:numPr>
          <w:ilvl w:val="0"/>
          <w:numId w:val="4"/>
        </w:numPr>
      </w:pPr>
      <w:proofErr w:type="gramStart"/>
      <w:r>
        <w:t>No  (</w:t>
      </w:r>
      <w:proofErr w:type="gramEnd"/>
      <w:r>
        <w:t xml:space="preserve">2) </w:t>
      </w:r>
    </w:p>
    <w:p w14:paraId="2C7546DA" w14:textId="77777777" w:rsidR="00BD67A4" w:rsidRDefault="00BD67A4"/>
    <w:p w14:paraId="2A2BDE22" w14:textId="77777777" w:rsidR="00BD67A4" w:rsidRDefault="00BD67A4">
      <w:pPr>
        <w:pStyle w:val="QuestionSeparator"/>
      </w:pPr>
    </w:p>
    <w:p w14:paraId="6FF57605" w14:textId="77777777" w:rsidR="00BD67A4" w:rsidRDefault="00617BC3">
      <w:pPr>
        <w:pStyle w:val="QDisplayLogic"/>
        <w:keepNext/>
      </w:pPr>
      <w:r>
        <w:lastRenderedPageBreak/>
        <w:t>Display This Question:</w:t>
      </w:r>
    </w:p>
    <w:p w14:paraId="36BD9C72" w14:textId="77777777" w:rsidR="00BD67A4" w:rsidRDefault="00617BC3">
      <w:pPr>
        <w:pStyle w:val="QDisplayLogic"/>
        <w:keepNext/>
        <w:ind w:firstLine="400"/>
      </w:pPr>
      <w:r>
        <w:t>If Have you been diagnosed with profound hearing loss? = Yes</w:t>
      </w:r>
    </w:p>
    <w:p w14:paraId="23279A5B" w14:textId="77777777" w:rsidR="00BD67A4" w:rsidRDefault="00BD67A4"/>
    <w:p w14:paraId="41595FD6" w14:textId="77777777" w:rsidR="00BD67A4" w:rsidRDefault="00617BC3">
      <w:pPr>
        <w:keepNext/>
      </w:pPr>
      <w:r>
        <w:t xml:space="preserve">Q31 How old were you when you developed </w:t>
      </w:r>
      <w:r>
        <w:rPr>
          <w:b/>
        </w:rPr>
        <w:t xml:space="preserve">profound </w:t>
      </w:r>
      <w:r>
        <w:t>hearing loss?</w:t>
      </w:r>
    </w:p>
    <w:p w14:paraId="1CBE7939" w14:textId="77777777" w:rsidR="00BD67A4" w:rsidRDefault="00617BC3">
      <w:pPr>
        <w:pStyle w:val="TextEntryLine"/>
        <w:ind w:firstLine="400"/>
      </w:pPr>
      <w:r>
        <w:t>________________________________________________________________</w:t>
      </w:r>
    </w:p>
    <w:p w14:paraId="523D4970" w14:textId="77777777" w:rsidR="00BD67A4" w:rsidRDefault="00BD67A4"/>
    <w:p w14:paraId="14371D57" w14:textId="77777777" w:rsidR="00BD67A4" w:rsidRDefault="00BD67A4">
      <w:pPr>
        <w:pStyle w:val="QuestionSeparator"/>
      </w:pPr>
    </w:p>
    <w:p w14:paraId="216D494E" w14:textId="77777777" w:rsidR="00BD67A4" w:rsidRDefault="00BD67A4"/>
    <w:p w14:paraId="78A1FFBD" w14:textId="77777777" w:rsidR="00BD67A4" w:rsidRDefault="00617BC3">
      <w:pPr>
        <w:keepNext/>
      </w:pPr>
      <w:r>
        <w:t>Q32 Did you hearing loss occur before or after you learned to speak?</w:t>
      </w:r>
    </w:p>
    <w:p w14:paraId="79DCDDA8" w14:textId="77777777" w:rsidR="00BD67A4" w:rsidRDefault="00617BC3">
      <w:pPr>
        <w:pStyle w:val="ListParagraph"/>
        <w:keepNext/>
        <w:numPr>
          <w:ilvl w:val="0"/>
          <w:numId w:val="4"/>
        </w:numPr>
      </w:pPr>
      <w:proofErr w:type="gramStart"/>
      <w:r>
        <w:t>Before  (</w:t>
      </w:r>
      <w:proofErr w:type="gramEnd"/>
      <w:r>
        <w:t xml:space="preserve">1) </w:t>
      </w:r>
    </w:p>
    <w:p w14:paraId="29307ABB" w14:textId="77777777" w:rsidR="00BD67A4" w:rsidRDefault="00617BC3">
      <w:pPr>
        <w:pStyle w:val="ListParagraph"/>
        <w:keepNext/>
        <w:numPr>
          <w:ilvl w:val="0"/>
          <w:numId w:val="4"/>
        </w:numPr>
      </w:pPr>
      <w:proofErr w:type="gramStart"/>
      <w:r>
        <w:t>After  (</w:t>
      </w:r>
      <w:proofErr w:type="gramEnd"/>
      <w:r>
        <w:t xml:space="preserve">2) </w:t>
      </w:r>
    </w:p>
    <w:p w14:paraId="43E125C9" w14:textId="77777777" w:rsidR="00BD67A4" w:rsidRDefault="00BD67A4"/>
    <w:p w14:paraId="2F735F4C" w14:textId="77777777" w:rsidR="00BD67A4" w:rsidRDefault="00BD67A4">
      <w:pPr>
        <w:pStyle w:val="QuestionSeparator"/>
      </w:pPr>
    </w:p>
    <w:p w14:paraId="781BA0D3" w14:textId="77777777" w:rsidR="00BD67A4" w:rsidRDefault="00BD67A4"/>
    <w:p w14:paraId="56F5C406" w14:textId="77777777" w:rsidR="00BD67A4" w:rsidRDefault="00617BC3">
      <w:pPr>
        <w:keepNext/>
      </w:pPr>
      <w:r>
        <w:t xml:space="preserve">Q33 Which side </w:t>
      </w:r>
      <w:proofErr w:type="gramStart"/>
      <w:r>
        <w:t>were</w:t>
      </w:r>
      <w:proofErr w:type="gramEnd"/>
      <w:r>
        <w:t xml:space="preserve"> you impl</w:t>
      </w:r>
      <w:r>
        <w:t>anted on?</w:t>
      </w:r>
    </w:p>
    <w:p w14:paraId="2D6E004F" w14:textId="77777777" w:rsidR="00BD67A4" w:rsidRDefault="00617BC3">
      <w:pPr>
        <w:pStyle w:val="ListParagraph"/>
        <w:keepNext/>
        <w:numPr>
          <w:ilvl w:val="0"/>
          <w:numId w:val="4"/>
        </w:numPr>
      </w:pPr>
      <w:r>
        <w:t xml:space="preserve">Left </w:t>
      </w:r>
      <w:proofErr w:type="gramStart"/>
      <w:r>
        <w:t>ear  (</w:t>
      </w:r>
      <w:proofErr w:type="gramEnd"/>
      <w:r>
        <w:t xml:space="preserve">1) </w:t>
      </w:r>
    </w:p>
    <w:p w14:paraId="700EA047" w14:textId="77777777" w:rsidR="00BD67A4" w:rsidRDefault="00617BC3">
      <w:pPr>
        <w:pStyle w:val="ListParagraph"/>
        <w:keepNext/>
        <w:numPr>
          <w:ilvl w:val="0"/>
          <w:numId w:val="4"/>
        </w:numPr>
      </w:pPr>
      <w:r>
        <w:t xml:space="preserve">Right </w:t>
      </w:r>
      <w:proofErr w:type="gramStart"/>
      <w:r>
        <w:t>ear  (</w:t>
      </w:r>
      <w:proofErr w:type="gramEnd"/>
      <w:r>
        <w:t xml:space="preserve">2) </w:t>
      </w:r>
    </w:p>
    <w:p w14:paraId="7C27ABDD" w14:textId="77777777" w:rsidR="00BD67A4" w:rsidRDefault="00617BC3">
      <w:pPr>
        <w:pStyle w:val="ListParagraph"/>
        <w:keepNext/>
        <w:numPr>
          <w:ilvl w:val="0"/>
          <w:numId w:val="4"/>
        </w:numPr>
      </w:pPr>
      <w:r>
        <w:t xml:space="preserve">Both </w:t>
      </w:r>
      <w:proofErr w:type="gramStart"/>
      <w:r>
        <w:t>ears  (</w:t>
      </w:r>
      <w:proofErr w:type="gramEnd"/>
      <w:r>
        <w:t xml:space="preserve">3) </w:t>
      </w:r>
    </w:p>
    <w:p w14:paraId="18F94907" w14:textId="77777777" w:rsidR="00BD67A4" w:rsidRDefault="00BD67A4"/>
    <w:p w14:paraId="2E73623E" w14:textId="77777777" w:rsidR="00BD67A4" w:rsidRDefault="00BD67A4">
      <w:pPr>
        <w:pStyle w:val="QuestionSeparator"/>
      </w:pPr>
    </w:p>
    <w:p w14:paraId="1B8CB00E" w14:textId="77777777" w:rsidR="00BD67A4" w:rsidRDefault="00617BC3">
      <w:pPr>
        <w:pStyle w:val="QDisplayLogic"/>
        <w:keepNext/>
      </w:pPr>
      <w:r>
        <w:t>Display This Question:</w:t>
      </w:r>
    </w:p>
    <w:p w14:paraId="7F4AC028" w14:textId="77777777" w:rsidR="00BD67A4" w:rsidRDefault="00617BC3">
      <w:pPr>
        <w:pStyle w:val="QDisplayLogic"/>
        <w:keepNext/>
        <w:ind w:firstLine="400"/>
      </w:pPr>
      <w:r>
        <w:t xml:space="preserve">If Which </w:t>
      </w:r>
      <w:proofErr w:type="gramStart"/>
      <w:r>
        <w:t>side</w:t>
      </w:r>
      <w:proofErr w:type="gramEnd"/>
      <w:r>
        <w:t xml:space="preserve"> were you implanted on? = Left ear</w:t>
      </w:r>
    </w:p>
    <w:p w14:paraId="71BAABC6" w14:textId="77777777" w:rsidR="00BD67A4" w:rsidRDefault="00617BC3">
      <w:pPr>
        <w:pStyle w:val="QDisplayLogic"/>
        <w:keepNext/>
        <w:ind w:firstLine="400"/>
      </w:pPr>
      <w:r>
        <w:t xml:space="preserve">Or Which side </w:t>
      </w:r>
      <w:proofErr w:type="gramStart"/>
      <w:r>
        <w:t>were</w:t>
      </w:r>
      <w:proofErr w:type="gramEnd"/>
      <w:r>
        <w:t xml:space="preserve"> you implanted on? = Both ears</w:t>
      </w:r>
    </w:p>
    <w:p w14:paraId="215CC4D7" w14:textId="77777777" w:rsidR="00BD67A4" w:rsidRDefault="00BD67A4"/>
    <w:p w14:paraId="7EF833F5" w14:textId="77777777" w:rsidR="00BD67A4" w:rsidRDefault="00617BC3">
      <w:pPr>
        <w:keepNext/>
      </w:pPr>
      <w:r>
        <w:t xml:space="preserve">Q34 What was the date of </w:t>
      </w:r>
      <w:r>
        <w:rPr>
          <w:b/>
        </w:rPr>
        <w:t>left</w:t>
      </w:r>
      <w:r>
        <w:t> cochlear implantation surgery (MM/DD/YYYY)?</w:t>
      </w:r>
    </w:p>
    <w:p w14:paraId="12EE45A1" w14:textId="77777777" w:rsidR="00BD67A4" w:rsidRDefault="00617BC3">
      <w:pPr>
        <w:pStyle w:val="TextEntryLine"/>
        <w:ind w:firstLine="400"/>
      </w:pPr>
      <w:r>
        <w:t>__</w:t>
      </w:r>
      <w:r>
        <w:t>______________________________________________________________</w:t>
      </w:r>
    </w:p>
    <w:p w14:paraId="59F1DC45" w14:textId="77777777" w:rsidR="00BD67A4" w:rsidRDefault="00BD67A4"/>
    <w:p w14:paraId="2E9C3868" w14:textId="77777777" w:rsidR="00BD67A4" w:rsidRDefault="00BD67A4">
      <w:pPr>
        <w:pStyle w:val="QuestionSeparator"/>
      </w:pPr>
    </w:p>
    <w:p w14:paraId="3A2CB27E" w14:textId="77777777" w:rsidR="00BD67A4" w:rsidRDefault="00617BC3">
      <w:pPr>
        <w:pStyle w:val="QDisplayLogic"/>
        <w:keepNext/>
      </w:pPr>
      <w:r>
        <w:t>Display This Question:</w:t>
      </w:r>
    </w:p>
    <w:p w14:paraId="5FC854E7" w14:textId="77777777" w:rsidR="00BD67A4" w:rsidRDefault="00617BC3">
      <w:pPr>
        <w:pStyle w:val="QDisplayLogic"/>
        <w:keepNext/>
        <w:ind w:firstLine="400"/>
      </w:pPr>
      <w:r>
        <w:t xml:space="preserve">If Which </w:t>
      </w:r>
      <w:proofErr w:type="gramStart"/>
      <w:r>
        <w:t>side</w:t>
      </w:r>
      <w:proofErr w:type="gramEnd"/>
      <w:r>
        <w:t xml:space="preserve"> were you implanted on? = Left ear</w:t>
      </w:r>
    </w:p>
    <w:p w14:paraId="236E068C" w14:textId="77777777" w:rsidR="00BD67A4" w:rsidRDefault="00617BC3">
      <w:pPr>
        <w:pStyle w:val="QDisplayLogic"/>
        <w:keepNext/>
        <w:ind w:firstLine="400"/>
      </w:pPr>
      <w:r>
        <w:t xml:space="preserve">Or Which side </w:t>
      </w:r>
      <w:proofErr w:type="gramStart"/>
      <w:r>
        <w:t>were</w:t>
      </w:r>
      <w:proofErr w:type="gramEnd"/>
      <w:r>
        <w:t xml:space="preserve"> you implanted on? = Both ears</w:t>
      </w:r>
    </w:p>
    <w:p w14:paraId="4EFE0086" w14:textId="77777777" w:rsidR="00BD67A4" w:rsidRDefault="00BD67A4"/>
    <w:p w14:paraId="01670274" w14:textId="77777777" w:rsidR="00BD67A4" w:rsidRDefault="00617BC3">
      <w:pPr>
        <w:keepNext/>
      </w:pPr>
      <w:r>
        <w:lastRenderedPageBreak/>
        <w:t xml:space="preserve">Q35 Who is the manufacturer for your </w:t>
      </w:r>
      <w:r>
        <w:rPr>
          <w:b/>
        </w:rPr>
        <w:t>left</w:t>
      </w:r>
      <w:r>
        <w:t> cochlear implant?</w:t>
      </w:r>
    </w:p>
    <w:p w14:paraId="67D5D396" w14:textId="77777777" w:rsidR="00BD67A4" w:rsidRDefault="00617BC3">
      <w:pPr>
        <w:pStyle w:val="ListParagraph"/>
        <w:keepNext/>
        <w:numPr>
          <w:ilvl w:val="0"/>
          <w:numId w:val="4"/>
        </w:numPr>
      </w:pPr>
      <w:r>
        <w:t xml:space="preserve">Cochlear </w:t>
      </w:r>
      <w:proofErr w:type="gramStart"/>
      <w:r>
        <w:t>Americas  (</w:t>
      </w:r>
      <w:proofErr w:type="gramEnd"/>
      <w:r>
        <w:t xml:space="preserve">1) </w:t>
      </w:r>
    </w:p>
    <w:p w14:paraId="11230B38" w14:textId="77777777" w:rsidR="00BD67A4" w:rsidRDefault="00617BC3">
      <w:pPr>
        <w:pStyle w:val="ListParagraph"/>
        <w:keepNext/>
        <w:numPr>
          <w:ilvl w:val="0"/>
          <w:numId w:val="4"/>
        </w:numPr>
      </w:pPr>
      <w:r>
        <w:t>MED-</w:t>
      </w:r>
      <w:proofErr w:type="gramStart"/>
      <w:r>
        <w:t>EL  (</w:t>
      </w:r>
      <w:proofErr w:type="gramEnd"/>
      <w:r>
        <w:t xml:space="preserve">2) </w:t>
      </w:r>
    </w:p>
    <w:p w14:paraId="08722D9A" w14:textId="77777777" w:rsidR="00BD67A4" w:rsidRDefault="00617BC3">
      <w:pPr>
        <w:pStyle w:val="ListParagraph"/>
        <w:keepNext/>
        <w:numPr>
          <w:ilvl w:val="0"/>
          <w:numId w:val="4"/>
        </w:numPr>
      </w:pPr>
      <w:r>
        <w:t xml:space="preserve">Advanced </w:t>
      </w:r>
      <w:proofErr w:type="gramStart"/>
      <w:r>
        <w:t>Bionics  (</w:t>
      </w:r>
      <w:proofErr w:type="gramEnd"/>
      <w:r>
        <w:t xml:space="preserve">3) </w:t>
      </w:r>
    </w:p>
    <w:p w14:paraId="1F4C20A6" w14:textId="77777777" w:rsidR="00BD67A4" w:rsidRDefault="00BD67A4"/>
    <w:p w14:paraId="468D4085" w14:textId="77777777" w:rsidR="00BD67A4" w:rsidRDefault="00BD67A4">
      <w:pPr>
        <w:pStyle w:val="QuestionSeparator"/>
      </w:pPr>
    </w:p>
    <w:p w14:paraId="33F0FB58" w14:textId="77777777" w:rsidR="00BD67A4" w:rsidRDefault="00617BC3">
      <w:pPr>
        <w:pStyle w:val="QDisplayLogic"/>
        <w:keepNext/>
      </w:pPr>
      <w:r>
        <w:t>Display This Question:</w:t>
      </w:r>
    </w:p>
    <w:p w14:paraId="3EE72E51" w14:textId="77777777" w:rsidR="00BD67A4" w:rsidRDefault="00617BC3">
      <w:pPr>
        <w:pStyle w:val="QDisplayLogic"/>
        <w:keepNext/>
        <w:ind w:firstLine="400"/>
      </w:pPr>
      <w:r>
        <w:t>If Who is the manufacturer for your left cochlear implant? = Cochlear Americas</w:t>
      </w:r>
    </w:p>
    <w:p w14:paraId="45E8C0FA" w14:textId="77777777" w:rsidR="00BD67A4" w:rsidRDefault="00BD67A4"/>
    <w:p w14:paraId="0D4011B6" w14:textId="77777777" w:rsidR="00BD67A4" w:rsidRDefault="00617BC3">
      <w:pPr>
        <w:keepNext/>
      </w:pPr>
      <w:r>
        <w:t>Q36 What type of implant do you</w:t>
      </w:r>
      <w:r>
        <w:t xml:space="preserve"> have for your left cochlear implant?</w:t>
      </w:r>
    </w:p>
    <w:p w14:paraId="6DF43341" w14:textId="77777777" w:rsidR="00BD67A4" w:rsidRDefault="00617BC3">
      <w:pPr>
        <w:pStyle w:val="ListParagraph"/>
        <w:keepNext/>
        <w:numPr>
          <w:ilvl w:val="0"/>
          <w:numId w:val="4"/>
        </w:numPr>
      </w:pPr>
      <w:r>
        <w:t xml:space="preserve">Nucleus Profile Plus with Slim </w:t>
      </w:r>
      <w:proofErr w:type="spellStart"/>
      <w:r>
        <w:t>Modiolar</w:t>
      </w:r>
      <w:proofErr w:type="spellEnd"/>
      <w:r>
        <w:t xml:space="preserve"> Electrode (CI632</w:t>
      </w:r>
      <w:proofErr w:type="gramStart"/>
      <w:r>
        <w:t>)  (</w:t>
      </w:r>
      <w:proofErr w:type="gramEnd"/>
      <w:r>
        <w:t xml:space="preserve">5) </w:t>
      </w:r>
    </w:p>
    <w:p w14:paraId="4C5F3109" w14:textId="77777777" w:rsidR="00BD67A4" w:rsidRDefault="00617BC3">
      <w:pPr>
        <w:pStyle w:val="ListParagraph"/>
        <w:keepNext/>
        <w:numPr>
          <w:ilvl w:val="0"/>
          <w:numId w:val="4"/>
        </w:numPr>
      </w:pPr>
      <w:r>
        <w:t>Nucleus Profile Plus with Contour Advance (CI612</w:t>
      </w:r>
      <w:proofErr w:type="gramStart"/>
      <w:r>
        <w:t>)  (</w:t>
      </w:r>
      <w:proofErr w:type="gramEnd"/>
      <w:r>
        <w:t xml:space="preserve">6) </w:t>
      </w:r>
    </w:p>
    <w:p w14:paraId="7AE8F9D0" w14:textId="77777777" w:rsidR="00BD67A4" w:rsidRDefault="00617BC3">
      <w:pPr>
        <w:pStyle w:val="ListParagraph"/>
        <w:keepNext/>
        <w:numPr>
          <w:ilvl w:val="0"/>
          <w:numId w:val="4"/>
        </w:numPr>
      </w:pPr>
      <w:r>
        <w:t>Nucleus Profile Plus with Slim Straight Electrode (CI622</w:t>
      </w:r>
      <w:proofErr w:type="gramStart"/>
      <w:r>
        <w:t>)  (</w:t>
      </w:r>
      <w:proofErr w:type="gramEnd"/>
      <w:r>
        <w:t xml:space="preserve">7) </w:t>
      </w:r>
    </w:p>
    <w:p w14:paraId="56C48EB5" w14:textId="77777777" w:rsidR="00BD67A4" w:rsidRDefault="00617BC3">
      <w:pPr>
        <w:pStyle w:val="ListParagraph"/>
        <w:keepNext/>
        <w:numPr>
          <w:ilvl w:val="0"/>
          <w:numId w:val="4"/>
        </w:numPr>
      </w:pPr>
      <w:r>
        <w:t xml:space="preserve">Nucleus Profile with Slim </w:t>
      </w:r>
      <w:proofErr w:type="spellStart"/>
      <w:r>
        <w:t>Modiolar</w:t>
      </w:r>
      <w:proofErr w:type="spellEnd"/>
      <w:r>
        <w:t xml:space="preserve"> Electrode (CI532</w:t>
      </w:r>
      <w:proofErr w:type="gramStart"/>
      <w:r>
        <w:t>)  (</w:t>
      </w:r>
      <w:proofErr w:type="gramEnd"/>
      <w:r>
        <w:t xml:space="preserve">8) </w:t>
      </w:r>
    </w:p>
    <w:p w14:paraId="4DA39031" w14:textId="77777777" w:rsidR="00BD67A4" w:rsidRDefault="00617BC3">
      <w:pPr>
        <w:pStyle w:val="ListParagraph"/>
        <w:keepNext/>
        <w:numPr>
          <w:ilvl w:val="0"/>
          <w:numId w:val="4"/>
        </w:numPr>
      </w:pPr>
      <w:r>
        <w:t>Nucleus Profile with Contour Advance (CI512</w:t>
      </w:r>
      <w:proofErr w:type="gramStart"/>
      <w:r>
        <w:t>)  (</w:t>
      </w:r>
      <w:proofErr w:type="gramEnd"/>
      <w:r>
        <w:t xml:space="preserve">9) </w:t>
      </w:r>
    </w:p>
    <w:p w14:paraId="16DF8ADC" w14:textId="77777777" w:rsidR="00BD67A4" w:rsidRDefault="00617BC3">
      <w:pPr>
        <w:pStyle w:val="ListParagraph"/>
        <w:keepNext/>
        <w:numPr>
          <w:ilvl w:val="0"/>
          <w:numId w:val="4"/>
        </w:numPr>
      </w:pPr>
      <w:r>
        <w:t>Nucleus Profile with Slim Straight Electrode (CI522</w:t>
      </w:r>
      <w:proofErr w:type="gramStart"/>
      <w:r>
        <w:t>)  (</w:t>
      </w:r>
      <w:proofErr w:type="gramEnd"/>
      <w:r>
        <w:t xml:space="preserve">10) </w:t>
      </w:r>
    </w:p>
    <w:p w14:paraId="18DED258" w14:textId="77777777" w:rsidR="00BD67A4" w:rsidRDefault="00617BC3">
      <w:pPr>
        <w:pStyle w:val="ListParagraph"/>
        <w:keepNext/>
        <w:numPr>
          <w:ilvl w:val="0"/>
          <w:numId w:val="4"/>
        </w:numPr>
      </w:pPr>
      <w:r>
        <w:t xml:space="preserve">Nucleus CI422 with Slim Straight </w:t>
      </w:r>
      <w:proofErr w:type="gramStart"/>
      <w:r>
        <w:t>Electrode  (</w:t>
      </w:r>
      <w:proofErr w:type="gramEnd"/>
      <w:r>
        <w:t xml:space="preserve">11) </w:t>
      </w:r>
    </w:p>
    <w:p w14:paraId="37384B31" w14:textId="77777777" w:rsidR="00BD67A4" w:rsidRDefault="00617BC3">
      <w:pPr>
        <w:pStyle w:val="ListParagraph"/>
        <w:keepNext/>
        <w:numPr>
          <w:ilvl w:val="0"/>
          <w:numId w:val="4"/>
        </w:numPr>
      </w:pPr>
      <w:r>
        <w:t xml:space="preserve">Nucleus CI24RE(CA) Contour </w:t>
      </w:r>
      <w:proofErr w:type="gramStart"/>
      <w:r>
        <w:t>Advance  (</w:t>
      </w:r>
      <w:proofErr w:type="gramEnd"/>
      <w:r>
        <w:t xml:space="preserve">12) </w:t>
      </w:r>
    </w:p>
    <w:p w14:paraId="05A96CBF" w14:textId="77777777" w:rsidR="00BD67A4" w:rsidRDefault="00617BC3">
      <w:pPr>
        <w:pStyle w:val="ListParagraph"/>
        <w:keepNext/>
        <w:numPr>
          <w:ilvl w:val="0"/>
          <w:numId w:val="4"/>
        </w:numPr>
      </w:pPr>
      <w:r>
        <w:t xml:space="preserve">Nucleus CI24RE(ST) </w:t>
      </w:r>
      <w:proofErr w:type="gramStart"/>
      <w:r>
        <w:t xml:space="preserve">Straight </w:t>
      </w:r>
      <w:r>
        <w:t xml:space="preserve"> (</w:t>
      </w:r>
      <w:proofErr w:type="gramEnd"/>
      <w:r>
        <w:t xml:space="preserve">13) </w:t>
      </w:r>
    </w:p>
    <w:p w14:paraId="4FBD9BF9" w14:textId="77777777" w:rsidR="00BD67A4" w:rsidRDefault="00617BC3">
      <w:pPr>
        <w:pStyle w:val="ListParagraph"/>
        <w:keepNext/>
        <w:numPr>
          <w:ilvl w:val="0"/>
          <w:numId w:val="4"/>
        </w:numPr>
      </w:pPr>
      <w:r>
        <w:t xml:space="preserve">Nucleus Hybrid L24 </w:t>
      </w:r>
      <w:proofErr w:type="gramStart"/>
      <w:r>
        <w:t>Implant  (</w:t>
      </w:r>
      <w:proofErr w:type="gramEnd"/>
      <w:r>
        <w:t xml:space="preserve">14) </w:t>
      </w:r>
    </w:p>
    <w:p w14:paraId="38158F53" w14:textId="77777777" w:rsidR="00BD67A4" w:rsidRDefault="00617BC3">
      <w:pPr>
        <w:pStyle w:val="ListParagraph"/>
        <w:keepNext/>
        <w:numPr>
          <w:ilvl w:val="0"/>
          <w:numId w:val="4"/>
        </w:numPr>
      </w:pPr>
      <w:proofErr w:type="gramStart"/>
      <w:r>
        <w:t>Other  (</w:t>
      </w:r>
      <w:proofErr w:type="gramEnd"/>
      <w:r>
        <w:t>15) ________________________________________________</w:t>
      </w:r>
    </w:p>
    <w:p w14:paraId="2E284443" w14:textId="77777777" w:rsidR="00BD67A4" w:rsidRDefault="00617BC3">
      <w:pPr>
        <w:pStyle w:val="ListParagraph"/>
        <w:keepNext/>
        <w:numPr>
          <w:ilvl w:val="0"/>
          <w:numId w:val="4"/>
        </w:numPr>
      </w:pPr>
      <w:r>
        <w:t xml:space="preserve">I don’t </w:t>
      </w:r>
      <w:proofErr w:type="gramStart"/>
      <w:r>
        <w:t>know  (</w:t>
      </w:r>
      <w:proofErr w:type="gramEnd"/>
      <w:r>
        <w:t xml:space="preserve">16) </w:t>
      </w:r>
    </w:p>
    <w:p w14:paraId="59CF8166" w14:textId="77777777" w:rsidR="00BD67A4" w:rsidRDefault="00BD67A4"/>
    <w:p w14:paraId="08A415B4" w14:textId="77777777" w:rsidR="00BD67A4" w:rsidRDefault="00BD67A4">
      <w:pPr>
        <w:pStyle w:val="QuestionSeparator"/>
      </w:pPr>
    </w:p>
    <w:p w14:paraId="19E1403B" w14:textId="77777777" w:rsidR="00BD67A4" w:rsidRDefault="00617BC3">
      <w:pPr>
        <w:pStyle w:val="QDisplayLogic"/>
        <w:keepNext/>
      </w:pPr>
      <w:r>
        <w:lastRenderedPageBreak/>
        <w:t>Display This Question:</w:t>
      </w:r>
    </w:p>
    <w:p w14:paraId="7169E6DB" w14:textId="77777777" w:rsidR="00BD67A4" w:rsidRDefault="00617BC3">
      <w:pPr>
        <w:pStyle w:val="QDisplayLogic"/>
        <w:keepNext/>
        <w:ind w:firstLine="400"/>
      </w:pPr>
      <w:r>
        <w:t>If Who is the manufacturer for your left cochlear implant? = Cochlear Americas</w:t>
      </w:r>
    </w:p>
    <w:p w14:paraId="06CA4E15" w14:textId="77777777" w:rsidR="00BD67A4" w:rsidRDefault="00BD67A4"/>
    <w:p w14:paraId="1A222C1C" w14:textId="77777777" w:rsidR="00BD67A4" w:rsidRDefault="00617BC3">
      <w:pPr>
        <w:keepNext/>
      </w:pPr>
      <w:r>
        <w:t>Q37 What type of sound processor do you have for your left cochlear implant?</w:t>
      </w:r>
    </w:p>
    <w:p w14:paraId="2C02F5A8" w14:textId="77777777" w:rsidR="00BD67A4" w:rsidRDefault="00617BC3">
      <w:pPr>
        <w:pStyle w:val="ListParagraph"/>
        <w:keepNext/>
        <w:numPr>
          <w:ilvl w:val="0"/>
          <w:numId w:val="4"/>
        </w:numPr>
      </w:pPr>
      <w:r>
        <w:t xml:space="preserve">Nucleus </w:t>
      </w:r>
      <w:proofErr w:type="gramStart"/>
      <w:r>
        <w:t>6  (</w:t>
      </w:r>
      <w:proofErr w:type="gramEnd"/>
      <w:r>
        <w:t xml:space="preserve">4) </w:t>
      </w:r>
    </w:p>
    <w:p w14:paraId="0896EC73" w14:textId="77777777" w:rsidR="00BD67A4" w:rsidRDefault="00617BC3">
      <w:pPr>
        <w:pStyle w:val="ListParagraph"/>
        <w:keepNext/>
        <w:numPr>
          <w:ilvl w:val="0"/>
          <w:numId w:val="4"/>
        </w:numPr>
      </w:pPr>
      <w:r>
        <w:t xml:space="preserve">Nucleus </w:t>
      </w:r>
      <w:proofErr w:type="gramStart"/>
      <w:r>
        <w:t>7  (</w:t>
      </w:r>
      <w:proofErr w:type="gramEnd"/>
      <w:r>
        <w:t xml:space="preserve">5) </w:t>
      </w:r>
    </w:p>
    <w:p w14:paraId="20F9B705" w14:textId="77777777" w:rsidR="00BD67A4" w:rsidRDefault="00617BC3">
      <w:pPr>
        <w:pStyle w:val="ListParagraph"/>
        <w:keepNext/>
        <w:numPr>
          <w:ilvl w:val="0"/>
          <w:numId w:val="4"/>
        </w:numPr>
      </w:pPr>
      <w:proofErr w:type="spellStart"/>
      <w:proofErr w:type="gramStart"/>
      <w:r>
        <w:t>Kanso</w:t>
      </w:r>
      <w:proofErr w:type="spellEnd"/>
      <w:r>
        <w:t xml:space="preserve">  (</w:t>
      </w:r>
      <w:proofErr w:type="gramEnd"/>
      <w:r>
        <w:t xml:space="preserve">6) </w:t>
      </w:r>
    </w:p>
    <w:p w14:paraId="26EEF9FC" w14:textId="77777777" w:rsidR="00BD67A4" w:rsidRDefault="00617BC3">
      <w:pPr>
        <w:pStyle w:val="ListParagraph"/>
        <w:keepNext/>
        <w:numPr>
          <w:ilvl w:val="0"/>
          <w:numId w:val="4"/>
        </w:numPr>
      </w:pPr>
      <w:proofErr w:type="spellStart"/>
      <w:r>
        <w:t>Kanso</w:t>
      </w:r>
      <w:proofErr w:type="spellEnd"/>
      <w:r>
        <w:t xml:space="preserve"> </w:t>
      </w:r>
      <w:proofErr w:type="gramStart"/>
      <w:r>
        <w:t>2  (</w:t>
      </w:r>
      <w:proofErr w:type="gramEnd"/>
      <w:r>
        <w:t xml:space="preserve">7) </w:t>
      </w:r>
    </w:p>
    <w:p w14:paraId="38F8F0BE" w14:textId="77777777" w:rsidR="00BD67A4" w:rsidRDefault="00617BC3">
      <w:pPr>
        <w:pStyle w:val="ListParagraph"/>
        <w:keepNext/>
        <w:numPr>
          <w:ilvl w:val="0"/>
          <w:numId w:val="4"/>
        </w:numPr>
      </w:pPr>
      <w:proofErr w:type="gramStart"/>
      <w:r>
        <w:t>Other  (</w:t>
      </w:r>
      <w:proofErr w:type="gramEnd"/>
      <w:r>
        <w:t>8) ________________________________________________</w:t>
      </w:r>
    </w:p>
    <w:p w14:paraId="41388BB4" w14:textId="77777777" w:rsidR="00BD67A4" w:rsidRDefault="00617BC3">
      <w:pPr>
        <w:pStyle w:val="ListParagraph"/>
        <w:keepNext/>
        <w:numPr>
          <w:ilvl w:val="0"/>
          <w:numId w:val="4"/>
        </w:numPr>
      </w:pPr>
      <w:r>
        <w:t xml:space="preserve">I don’t </w:t>
      </w:r>
      <w:proofErr w:type="gramStart"/>
      <w:r>
        <w:t>know  (</w:t>
      </w:r>
      <w:proofErr w:type="gramEnd"/>
      <w:r>
        <w:t xml:space="preserve">9) </w:t>
      </w:r>
    </w:p>
    <w:p w14:paraId="31545AB3" w14:textId="77777777" w:rsidR="00BD67A4" w:rsidRDefault="00BD67A4"/>
    <w:p w14:paraId="0C28447F" w14:textId="77777777" w:rsidR="00BD67A4" w:rsidRDefault="00BD67A4">
      <w:pPr>
        <w:pStyle w:val="QuestionSeparator"/>
      </w:pPr>
    </w:p>
    <w:p w14:paraId="7FD869D7" w14:textId="77777777" w:rsidR="00BD67A4" w:rsidRDefault="00617BC3">
      <w:pPr>
        <w:pStyle w:val="QDisplayLogic"/>
        <w:keepNext/>
      </w:pPr>
      <w:r>
        <w:t>Display This Question:</w:t>
      </w:r>
    </w:p>
    <w:p w14:paraId="2C6155AB" w14:textId="77777777" w:rsidR="00BD67A4" w:rsidRDefault="00617BC3">
      <w:pPr>
        <w:pStyle w:val="QDisplayLogic"/>
        <w:keepNext/>
        <w:ind w:firstLine="400"/>
      </w:pPr>
      <w:r>
        <w:t xml:space="preserve">If Who is the </w:t>
      </w:r>
      <w:r>
        <w:t>manufacturer for your left cochlear implant? = MED-EL</w:t>
      </w:r>
    </w:p>
    <w:p w14:paraId="2D203EA4" w14:textId="77777777" w:rsidR="00BD67A4" w:rsidRDefault="00BD67A4"/>
    <w:p w14:paraId="490FD1ED" w14:textId="77777777" w:rsidR="00BD67A4" w:rsidRDefault="00617BC3">
      <w:pPr>
        <w:keepNext/>
      </w:pPr>
      <w:r>
        <w:t>Q38 What type of implant do you have for your left cochlear implant?</w:t>
      </w:r>
    </w:p>
    <w:p w14:paraId="7EF53B59" w14:textId="77777777" w:rsidR="00BD67A4" w:rsidRDefault="00617BC3">
      <w:pPr>
        <w:pStyle w:val="ListParagraph"/>
        <w:keepNext/>
        <w:numPr>
          <w:ilvl w:val="0"/>
          <w:numId w:val="4"/>
        </w:numPr>
      </w:pPr>
      <w:proofErr w:type="gramStart"/>
      <w:r>
        <w:t>Synchrony  (</w:t>
      </w:r>
      <w:proofErr w:type="gramEnd"/>
      <w:r>
        <w:t xml:space="preserve">4) </w:t>
      </w:r>
    </w:p>
    <w:p w14:paraId="20F2C5C3" w14:textId="77777777" w:rsidR="00BD67A4" w:rsidRDefault="00617BC3">
      <w:pPr>
        <w:pStyle w:val="ListParagraph"/>
        <w:keepNext/>
        <w:numPr>
          <w:ilvl w:val="0"/>
          <w:numId w:val="4"/>
        </w:numPr>
      </w:pPr>
      <w:r>
        <w:t xml:space="preserve">Synchrony </w:t>
      </w:r>
      <w:proofErr w:type="gramStart"/>
      <w:r>
        <w:t>2  (</w:t>
      </w:r>
      <w:proofErr w:type="gramEnd"/>
      <w:r>
        <w:t xml:space="preserve">5) </w:t>
      </w:r>
    </w:p>
    <w:p w14:paraId="1C998A35" w14:textId="77777777" w:rsidR="00BD67A4" w:rsidRDefault="00617BC3">
      <w:pPr>
        <w:pStyle w:val="ListParagraph"/>
        <w:keepNext/>
        <w:numPr>
          <w:ilvl w:val="0"/>
          <w:numId w:val="4"/>
        </w:numPr>
      </w:pPr>
      <w:proofErr w:type="gramStart"/>
      <w:r>
        <w:t>Other  (</w:t>
      </w:r>
      <w:proofErr w:type="gramEnd"/>
      <w:r>
        <w:t>6) ________________________________________________</w:t>
      </w:r>
    </w:p>
    <w:p w14:paraId="4957C7DA" w14:textId="77777777" w:rsidR="00BD67A4" w:rsidRDefault="00617BC3">
      <w:pPr>
        <w:pStyle w:val="ListParagraph"/>
        <w:keepNext/>
        <w:numPr>
          <w:ilvl w:val="0"/>
          <w:numId w:val="4"/>
        </w:numPr>
      </w:pPr>
      <w:r>
        <w:t xml:space="preserve">I don’t </w:t>
      </w:r>
      <w:proofErr w:type="gramStart"/>
      <w:r>
        <w:t>know  (</w:t>
      </w:r>
      <w:proofErr w:type="gramEnd"/>
      <w:r>
        <w:t xml:space="preserve">7) </w:t>
      </w:r>
    </w:p>
    <w:p w14:paraId="479AE3AA" w14:textId="77777777" w:rsidR="00BD67A4" w:rsidRDefault="00BD67A4"/>
    <w:p w14:paraId="1C1CD90F" w14:textId="77777777" w:rsidR="00BD67A4" w:rsidRDefault="00BD67A4">
      <w:pPr>
        <w:pStyle w:val="QuestionSeparator"/>
      </w:pPr>
    </w:p>
    <w:p w14:paraId="19BFE84C" w14:textId="77777777" w:rsidR="00BD67A4" w:rsidRDefault="00617BC3">
      <w:pPr>
        <w:pStyle w:val="QDisplayLogic"/>
        <w:keepNext/>
      </w:pPr>
      <w:r>
        <w:t>Display This Ques</w:t>
      </w:r>
      <w:r>
        <w:t>tion:</w:t>
      </w:r>
    </w:p>
    <w:p w14:paraId="723F68E6" w14:textId="77777777" w:rsidR="00BD67A4" w:rsidRDefault="00617BC3">
      <w:pPr>
        <w:pStyle w:val="QDisplayLogic"/>
        <w:keepNext/>
        <w:ind w:firstLine="400"/>
      </w:pPr>
      <w:r>
        <w:t>If Who is the manufacturer for your left cochlear implant? = MED-EL</w:t>
      </w:r>
    </w:p>
    <w:p w14:paraId="05A82FBA" w14:textId="77777777" w:rsidR="00BD67A4" w:rsidRDefault="00BD67A4"/>
    <w:p w14:paraId="203BA2E7" w14:textId="77777777" w:rsidR="00BD67A4" w:rsidRDefault="00617BC3">
      <w:pPr>
        <w:keepNext/>
      </w:pPr>
      <w:r>
        <w:lastRenderedPageBreak/>
        <w:t>Q39 What type of electrode array do you have for your left cochlear implant?</w:t>
      </w:r>
    </w:p>
    <w:p w14:paraId="2AE53177" w14:textId="77777777" w:rsidR="00BD67A4" w:rsidRDefault="00617BC3">
      <w:pPr>
        <w:pStyle w:val="ListParagraph"/>
        <w:keepNext/>
        <w:numPr>
          <w:ilvl w:val="0"/>
          <w:numId w:val="4"/>
        </w:numPr>
      </w:pPr>
      <w:r>
        <w:t xml:space="preserve">FLEX </w:t>
      </w:r>
      <w:proofErr w:type="gramStart"/>
      <w:r>
        <w:t>SOFT  (</w:t>
      </w:r>
      <w:proofErr w:type="gramEnd"/>
      <w:r>
        <w:t xml:space="preserve">4) </w:t>
      </w:r>
    </w:p>
    <w:p w14:paraId="35A768E4" w14:textId="77777777" w:rsidR="00BD67A4" w:rsidRDefault="00617BC3">
      <w:pPr>
        <w:pStyle w:val="ListParagraph"/>
        <w:keepNext/>
        <w:numPr>
          <w:ilvl w:val="0"/>
          <w:numId w:val="4"/>
        </w:numPr>
      </w:pPr>
      <w:r>
        <w:t xml:space="preserve">FLEX </w:t>
      </w:r>
      <w:proofErr w:type="gramStart"/>
      <w:r>
        <w:t>28  (</w:t>
      </w:r>
      <w:proofErr w:type="gramEnd"/>
      <w:r>
        <w:t xml:space="preserve">5) </w:t>
      </w:r>
    </w:p>
    <w:p w14:paraId="726FB151" w14:textId="77777777" w:rsidR="00BD67A4" w:rsidRDefault="00617BC3">
      <w:pPr>
        <w:pStyle w:val="ListParagraph"/>
        <w:keepNext/>
        <w:numPr>
          <w:ilvl w:val="0"/>
          <w:numId w:val="4"/>
        </w:numPr>
      </w:pPr>
      <w:r>
        <w:t xml:space="preserve">FLEX </w:t>
      </w:r>
      <w:proofErr w:type="gramStart"/>
      <w:r>
        <w:t>24  (</w:t>
      </w:r>
      <w:proofErr w:type="gramEnd"/>
      <w:r>
        <w:t xml:space="preserve">6) </w:t>
      </w:r>
    </w:p>
    <w:p w14:paraId="41F25CFF" w14:textId="77777777" w:rsidR="00BD67A4" w:rsidRDefault="00617BC3">
      <w:pPr>
        <w:pStyle w:val="ListParagraph"/>
        <w:keepNext/>
        <w:numPr>
          <w:ilvl w:val="0"/>
          <w:numId w:val="4"/>
        </w:numPr>
      </w:pPr>
      <w:r>
        <w:t xml:space="preserve">FLEX </w:t>
      </w:r>
      <w:proofErr w:type="gramStart"/>
      <w:r>
        <w:t>20  (</w:t>
      </w:r>
      <w:proofErr w:type="gramEnd"/>
      <w:r>
        <w:t xml:space="preserve">7) </w:t>
      </w:r>
    </w:p>
    <w:p w14:paraId="09E6841F" w14:textId="77777777" w:rsidR="00BD67A4" w:rsidRDefault="00617BC3">
      <w:pPr>
        <w:pStyle w:val="ListParagraph"/>
        <w:keepNext/>
        <w:numPr>
          <w:ilvl w:val="0"/>
          <w:numId w:val="4"/>
        </w:numPr>
      </w:pPr>
      <w:r>
        <w:t xml:space="preserve">FORM </w:t>
      </w:r>
      <w:proofErr w:type="gramStart"/>
      <w:r>
        <w:t>24  (</w:t>
      </w:r>
      <w:proofErr w:type="gramEnd"/>
      <w:r>
        <w:t xml:space="preserve">8) </w:t>
      </w:r>
    </w:p>
    <w:p w14:paraId="6B6758CC" w14:textId="77777777" w:rsidR="00BD67A4" w:rsidRDefault="00617BC3">
      <w:pPr>
        <w:pStyle w:val="ListParagraph"/>
        <w:keepNext/>
        <w:numPr>
          <w:ilvl w:val="0"/>
          <w:numId w:val="4"/>
        </w:numPr>
      </w:pPr>
      <w:r>
        <w:t xml:space="preserve">FORM </w:t>
      </w:r>
      <w:proofErr w:type="gramStart"/>
      <w:r>
        <w:t>19  (</w:t>
      </w:r>
      <w:proofErr w:type="gramEnd"/>
      <w:r>
        <w:t xml:space="preserve">9) </w:t>
      </w:r>
    </w:p>
    <w:p w14:paraId="76C68B82" w14:textId="77777777" w:rsidR="00BD67A4" w:rsidRDefault="00617BC3">
      <w:pPr>
        <w:pStyle w:val="ListParagraph"/>
        <w:keepNext/>
        <w:numPr>
          <w:ilvl w:val="0"/>
          <w:numId w:val="4"/>
        </w:numPr>
      </w:pPr>
      <w:proofErr w:type="gramStart"/>
      <w:r>
        <w:t>Standard  (</w:t>
      </w:r>
      <w:proofErr w:type="gramEnd"/>
      <w:r>
        <w:t xml:space="preserve">10) </w:t>
      </w:r>
    </w:p>
    <w:p w14:paraId="39E2EEBE" w14:textId="77777777" w:rsidR="00BD67A4" w:rsidRDefault="00617BC3">
      <w:pPr>
        <w:pStyle w:val="ListParagraph"/>
        <w:keepNext/>
        <w:numPr>
          <w:ilvl w:val="0"/>
          <w:numId w:val="4"/>
        </w:numPr>
      </w:pPr>
      <w:r>
        <w:t>Medium</w:t>
      </w:r>
      <w:proofErr w:type="gramStart"/>
      <w:r>
        <w:t xml:space="preserve">   (</w:t>
      </w:r>
      <w:proofErr w:type="gramEnd"/>
      <w:r>
        <w:t xml:space="preserve">11) </w:t>
      </w:r>
    </w:p>
    <w:p w14:paraId="51EDB3E2" w14:textId="77777777" w:rsidR="00BD67A4" w:rsidRDefault="00617BC3">
      <w:pPr>
        <w:pStyle w:val="ListParagraph"/>
        <w:keepNext/>
        <w:numPr>
          <w:ilvl w:val="0"/>
          <w:numId w:val="4"/>
        </w:numPr>
      </w:pPr>
      <w:proofErr w:type="gramStart"/>
      <w:r>
        <w:t>Compressed  (</w:t>
      </w:r>
      <w:proofErr w:type="gramEnd"/>
      <w:r>
        <w:t xml:space="preserve">12) </w:t>
      </w:r>
    </w:p>
    <w:p w14:paraId="271ABC2C" w14:textId="77777777" w:rsidR="00BD67A4" w:rsidRDefault="00617BC3">
      <w:pPr>
        <w:pStyle w:val="ListParagraph"/>
        <w:keepNext/>
        <w:numPr>
          <w:ilvl w:val="0"/>
          <w:numId w:val="4"/>
        </w:numPr>
      </w:pPr>
      <w:proofErr w:type="gramStart"/>
      <w:r>
        <w:t>Other  (</w:t>
      </w:r>
      <w:proofErr w:type="gramEnd"/>
      <w:r>
        <w:t>13) ________________________________________________</w:t>
      </w:r>
    </w:p>
    <w:p w14:paraId="47B19A02" w14:textId="77777777" w:rsidR="00BD67A4" w:rsidRDefault="00617BC3">
      <w:pPr>
        <w:pStyle w:val="ListParagraph"/>
        <w:keepNext/>
        <w:numPr>
          <w:ilvl w:val="0"/>
          <w:numId w:val="4"/>
        </w:numPr>
      </w:pPr>
      <w:r>
        <w:t xml:space="preserve">I don’t </w:t>
      </w:r>
      <w:proofErr w:type="gramStart"/>
      <w:r>
        <w:t>know  (</w:t>
      </w:r>
      <w:proofErr w:type="gramEnd"/>
      <w:r>
        <w:t xml:space="preserve">14) </w:t>
      </w:r>
    </w:p>
    <w:p w14:paraId="036E1725" w14:textId="77777777" w:rsidR="00BD67A4" w:rsidRDefault="00BD67A4"/>
    <w:p w14:paraId="317AA6CE" w14:textId="77777777" w:rsidR="00BD67A4" w:rsidRDefault="00BD67A4">
      <w:pPr>
        <w:pStyle w:val="QuestionSeparator"/>
      </w:pPr>
    </w:p>
    <w:p w14:paraId="495E07CC" w14:textId="77777777" w:rsidR="00BD67A4" w:rsidRDefault="00617BC3">
      <w:pPr>
        <w:pStyle w:val="QDisplayLogic"/>
        <w:keepNext/>
      </w:pPr>
      <w:r>
        <w:t>Display This Question:</w:t>
      </w:r>
    </w:p>
    <w:p w14:paraId="375E0A95" w14:textId="77777777" w:rsidR="00BD67A4" w:rsidRDefault="00617BC3">
      <w:pPr>
        <w:pStyle w:val="QDisplayLogic"/>
        <w:keepNext/>
        <w:ind w:firstLine="400"/>
      </w:pPr>
      <w:r>
        <w:t>If Who is the manufacturer for your left cochlear implant? = MED-EL</w:t>
      </w:r>
    </w:p>
    <w:p w14:paraId="2DC8B811" w14:textId="77777777" w:rsidR="00BD67A4" w:rsidRDefault="00BD67A4"/>
    <w:p w14:paraId="084A3806" w14:textId="77777777" w:rsidR="00BD67A4" w:rsidRDefault="00617BC3">
      <w:pPr>
        <w:keepNext/>
      </w:pPr>
      <w:r>
        <w:lastRenderedPageBreak/>
        <w:t>Q40 What type of sound processor</w:t>
      </w:r>
      <w:r>
        <w:t xml:space="preserve"> do you have for your left cochlear implant?</w:t>
      </w:r>
    </w:p>
    <w:p w14:paraId="2253FB79" w14:textId="77777777" w:rsidR="00BD67A4" w:rsidRDefault="00617BC3">
      <w:pPr>
        <w:pStyle w:val="ListParagraph"/>
        <w:keepNext/>
        <w:numPr>
          <w:ilvl w:val="0"/>
          <w:numId w:val="4"/>
        </w:numPr>
      </w:pPr>
      <w:r>
        <w:t>SONNET</w:t>
      </w:r>
      <w:proofErr w:type="gramStart"/>
      <w:r>
        <w:t xml:space="preserve">   (</w:t>
      </w:r>
      <w:proofErr w:type="gramEnd"/>
      <w:r>
        <w:t xml:space="preserve">4) </w:t>
      </w:r>
    </w:p>
    <w:p w14:paraId="0AE31AC4" w14:textId="77777777" w:rsidR="00BD67A4" w:rsidRDefault="00617BC3">
      <w:pPr>
        <w:pStyle w:val="ListParagraph"/>
        <w:keepNext/>
        <w:numPr>
          <w:ilvl w:val="0"/>
          <w:numId w:val="4"/>
        </w:numPr>
      </w:pPr>
      <w:r>
        <w:t xml:space="preserve">SONNET </w:t>
      </w:r>
      <w:proofErr w:type="gramStart"/>
      <w:r>
        <w:t>2  (</w:t>
      </w:r>
      <w:proofErr w:type="gramEnd"/>
      <w:r>
        <w:t xml:space="preserve">5) </w:t>
      </w:r>
    </w:p>
    <w:p w14:paraId="45868175" w14:textId="77777777" w:rsidR="00BD67A4" w:rsidRDefault="00617BC3">
      <w:pPr>
        <w:pStyle w:val="ListParagraph"/>
        <w:keepNext/>
        <w:numPr>
          <w:ilvl w:val="0"/>
          <w:numId w:val="4"/>
        </w:numPr>
      </w:pPr>
      <w:proofErr w:type="gramStart"/>
      <w:r>
        <w:t>RONDO  (</w:t>
      </w:r>
      <w:proofErr w:type="gramEnd"/>
      <w:r>
        <w:t xml:space="preserve">6) </w:t>
      </w:r>
    </w:p>
    <w:p w14:paraId="54213E71" w14:textId="77777777" w:rsidR="00BD67A4" w:rsidRDefault="00617BC3">
      <w:pPr>
        <w:pStyle w:val="ListParagraph"/>
        <w:keepNext/>
        <w:numPr>
          <w:ilvl w:val="0"/>
          <w:numId w:val="4"/>
        </w:numPr>
      </w:pPr>
      <w:r>
        <w:t xml:space="preserve">RONDO </w:t>
      </w:r>
      <w:proofErr w:type="gramStart"/>
      <w:r>
        <w:t>2  (</w:t>
      </w:r>
      <w:proofErr w:type="gramEnd"/>
      <w:r>
        <w:t xml:space="preserve">7) </w:t>
      </w:r>
    </w:p>
    <w:p w14:paraId="1A656632" w14:textId="77777777" w:rsidR="00BD67A4" w:rsidRDefault="00617BC3">
      <w:pPr>
        <w:pStyle w:val="ListParagraph"/>
        <w:keepNext/>
        <w:numPr>
          <w:ilvl w:val="0"/>
          <w:numId w:val="4"/>
        </w:numPr>
      </w:pPr>
      <w:r>
        <w:t xml:space="preserve">OPUS </w:t>
      </w:r>
      <w:proofErr w:type="gramStart"/>
      <w:r>
        <w:t>2  (</w:t>
      </w:r>
      <w:proofErr w:type="gramEnd"/>
      <w:r>
        <w:t xml:space="preserve">8) </w:t>
      </w:r>
    </w:p>
    <w:p w14:paraId="3F0E4A48" w14:textId="77777777" w:rsidR="00BD67A4" w:rsidRDefault="00617BC3">
      <w:pPr>
        <w:pStyle w:val="ListParagraph"/>
        <w:keepNext/>
        <w:numPr>
          <w:ilvl w:val="0"/>
          <w:numId w:val="4"/>
        </w:numPr>
      </w:pPr>
      <w:proofErr w:type="gramStart"/>
      <w:r>
        <w:t>Other  (</w:t>
      </w:r>
      <w:proofErr w:type="gramEnd"/>
      <w:r>
        <w:t>9) ________________________________________________</w:t>
      </w:r>
    </w:p>
    <w:p w14:paraId="224475E3" w14:textId="77777777" w:rsidR="00BD67A4" w:rsidRDefault="00617BC3">
      <w:pPr>
        <w:pStyle w:val="ListParagraph"/>
        <w:keepNext/>
        <w:numPr>
          <w:ilvl w:val="0"/>
          <w:numId w:val="4"/>
        </w:numPr>
      </w:pPr>
      <w:r>
        <w:t xml:space="preserve">I don’t </w:t>
      </w:r>
      <w:proofErr w:type="gramStart"/>
      <w:r>
        <w:t>know  (</w:t>
      </w:r>
      <w:proofErr w:type="gramEnd"/>
      <w:r>
        <w:t xml:space="preserve">10) </w:t>
      </w:r>
    </w:p>
    <w:p w14:paraId="376B551D" w14:textId="77777777" w:rsidR="00BD67A4" w:rsidRDefault="00BD67A4"/>
    <w:p w14:paraId="2BAD1699" w14:textId="77777777" w:rsidR="00BD67A4" w:rsidRDefault="00BD67A4">
      <w:pPr>
        <w:pStyle w:val="QuestionSeparator"/>
      </w:pPr>
    </w:p>
    <w:p w14:paraId="2A48B5FD" w14:textId="77777777" w:rsidR="00BD67A4" w:rsidRDefault="00617BC3">
      <w:pPr>
        <w:pStyle w:val="QDisplayLogic"/>
        <w:keepNext/>
      </w:pPr>
      <w:r>
        <w:t>Display This Question:</w:t>
      </w:r>
    </w:p>
    <w:p w14:paraId="427A6C8C" w14:textId="77777777" w:rsidR="00BD67A4" w:rsidRDefault="00617BC3">
      <w:pPr>
        <w:pStyle w:val="QDisplayLogic"/>
        <w:keepNext/>
        <w:ind w:firstLine="400"/>
      </w:pPr>
      <w:r>
        <w:t xml:space="preserve">If Who is the manufacturer for </w:t>
      </w:r>
      <w:r>
        <w:t>your left cochlear implant? = Advanced Bionics</w:t>
      </w:r>
    </w:p>
    <w:p w14:paraId="6DA31531" w14:textId="77777777" w:rsidR="00BD67A4" w:rsidRDefault="00BD67A4"/>
    <w:p w14:paraId="2470ECF1" w14:textId="77777777" w:rsidR="00BD67A4" w:rsidRDefault="00617BC3">
      <w:pPr>
        <w:keepNext/>
      </w:pPr>
      <w:r>
        <w:t>Q41 What type of implant do you have for your left cochlear implant?</w:t>
      </w:r>
    </w:p>
    <w:p w14:paraId="1B3EA202" w14:textId="77777777" w:rsidR="00BD67A4" w:rsidRDefault="00617BC3">
      <w:pPr>
        <w:pStyle w:val="ListParagraph"/>
        <w:keepNext/>
        <w:numPr>
          <w:ilvl w:val="0"/>
          <w:numId w:val="4"/>
        </w:numPr>
      </w:pPr>
      <w:proofErr w:type="spellStart"/>
      <w:r>
        <w:t>HiRes</w:t>
      </w:r>
      <w:proofErr w:type="spellEnd"/>
      <w:r>
        <w:t xml:space="preserve"> Ultra 3D </w:t>
      </w:r>
      <w:proofErr w:type="gramStart"/>
      <w:r>
        <w:t>Implant  (</w:t>
      </w:r>
      <w:proofErr w:type="gramEnd"/>
      <w:r>
        <w:t xml:space="preserve">4) </w:t>
      </w:r>
    </w:p>
    <w:p w14:paraId="4CD9F301" w14:textId="77777777" w:rsidR="00BD67A4" w:rsidRDefault="00617BC3">
      <w:pPr>
        <w:pStyle w:val="ListParagraph"/>
        <w:keepNext/>
        <w:numPr>
          <w:ilvl w:val="0"/>
          <w:numId w:val="4"/>
        </w:numPr>
      </w:pPr>
      <w:proofErr w:type="spellStart"/>
      <w:r>
        <w:t>HiRes</w:t>
      </w:r>
      <w:proofErr w:type="spellEnd"/>
      <w:r>
        <w:t xml:space="preserve"> Ultra Implant</w:t>
      </w:r>
      <w:proofErr w:type="gramStart"/>
      <w:r>
        <w:t xml:space="preserve">   (</w:t>
      </w:r>
      <w:proofErr w:type="gramEnd"/>
      <w:r>
        <w:t xml:space="preserve">5) </w:t>
      </w:r>
    </w:p>
    <w:p w14:paraId="604C43C1" w14:textId="77777777" w:rsidR="00BD67A4" w:rsidRDefault="00617BC3">
      <w:pPr>
        <w:pStyle w:val="ListParagraph"/>
        <w:keepNext/>
        <w:numPr>
          <w:ilvl w:val="0"/>
          <w:numId w:val="4"/>
        </w:numPr>
      </w:pPr>
      <w:proofErr w:type="spellStart"/>
      <w:r>
        <w:t>HiRes</w:t>
      </w:r>
      <w:proofErr w:type="spellEnd"/>
      <w:r>
        <w:t xml:space="preserve"> 90</w:t>
      </w:r>
      <w:proofErr w:type="gramStart"/>
      <w:r>
        <w:t>K  (</w:t>
      </w:r>
      <w:proofErr w:type="gramEnd"/>
      <w:r>
        <w:t xml:space="preserve">6) </w:t>
      </w:r>
    </w:p>
    <w:p w14:paraId="68D02D82" w14:textId="77777777" w:rsidR="00BD67A4" w:rsidRDefault="00617BC3">
      <w:pPr>
        <w:pStyle w:val="ListParagraph"/>
        <w:keepNext/>
        <w:numPr>
          <w:ilvl w:val="0"/>
          <w:numId w:val="4"/>
        </w:numPr>
      </w:pPr>
      <w:proofErr w:type="gramStart"/>
      <w:r>
        <w:t>Other  (</w:t>
      </w:r>
      <w:proofErr w:type="gramEnd"/>
      <w:r>
        <w:t>7) ________________________________________________</w:t>
      </w:r>
    </w:p>
    <w:p w14:paraId="156ED1BC" w14:textId="77777777" w:rsidR="00BD67A4" w:rsidRDefault="00617BC3">
      <w:pPr>
        <w:pStyle w:val="ListParagraph"/>
        <w:keepNext/>
        <w:numPr>
          <w:ilvl w:val="0"/>
          <w:numId w:val="4"/>
        </w:numPr>
      </w:pPr>
      <w:r>
        <w:t>I don’t</w:t>
      </w:r>
      <w:r>
        <w:t xml:space="preserve"> </w:t>
      </w:r>
      <w:proofErr w:type="gramStart"/>
      <w:r>
        <w:t>know  (</w:t>
      </w:r>
      <w:proofErr w:type="gramEnd"/>
      <w:r>
        <w:t xml:space="preserve">8) </w:t>
      </w:r>
    </w:p>
    <w:p w14:paraId="5770D64A" w14:textId="77777777" w:rsidR="00BD67A4" w:rsidRDefault="00BD67A4"/>
    <w:p w14:paraId="1ED9A92E" w14:textId="77777777" w:rsidR="00BD67A4" w:rsidRDefault="00BD67A4">
      <w:pPr>
        <w:pStyle w:val="QuestionSeparator"/>
      </w:pPr>
    </w:p>
    <w:p w14:paraId="1F3C0A74" w14:textId="77777777" w:rsidR="00BD67A4" w:rsidRDefault="00617BC3">
      <w:pPr>
        <w:pStyle w:val="QDisplayLogic"/>
        <w:keepNext/>
      </w:pPr>
      <w:r>
        <w:t>Display This Question:</w:t>
      </w:r>
    </w:p>
    <w:p w14:paraId="5D69B538" w14:textId="77777777" w:rsidR="00BD67A4" w:rsidRDefault="00617BC3">
      <w:pPr>
        <w:pStyle w:val="QDisplayLogic"/>
        <w:keepNext/>
        <w:ind w:firstLine="400"/>
      </w:pPr>
      <w:r>
        <w:t>If Who is the manufacturer for your left cochlear implant? = Advanced Bionics</w:t>
      </w:r>
    </w:p>
    <w:p w14:paraId="3B59FE36" w14:textId="77777777" w:rsidR="00BD67A4" w:rsidRDefault="00BD67A4"/>
    <w:p w14:paraId="067A216E" w14:textId="77777777" w:rsidR="00BD67A4" w:rsidRDefault="00617BC3">
      <w:pPr>
        <w:keepNext/>
      </w:pPr>
      <w:r>
        <w:lastRenderedPageBreak/>
        <w:t>Q42 What type of electrode array do you have for your left cochlear implant?</w:t>
      </w:r>
    </w:p>
    <w:p w14:paraId="16613B33" w14:textId="77777777" w:rsidR="00BD67A4" w:rsidRDefault="00617BC3">
      <w:pPr>
        <w:pStyle w:val="ListParagraph"/>
        <w:keepNext/>
        <w:numPr>
          <w:ilvl w:val="0"/>
          <w:numId w:val="4"/>
        </w:numPr>
      </w:pPr>
      <w:proofErr w:type="spellStart"/>
      <w:r>
        <w:t>HiFocus</w:t>
      </w:r>
      <w:proofErr w:type="spellEnd"/>
      <w:r>
        <w:t xml:space="preserve"> </w:t>
      </w:r>
      <w:proofErr w:type="spellStart"/>
      <w:r>
        <w:t>SlimJ</w:t>
      </w:r>
      <w:proofErr w:type="spellEnd"/>
      <w:r>
        <w:t xml:space="preserve"> </w:t>
      </w:r>
      <w:proofErr w:type="gramStart"/>
      <w:r>
        <w:t>Electrode  (</w:t>
      </w:r>
      <w:proofErr w:type="gramEnd"/>
      <w:r>
        <w:t xml:space="preserve">4) </w:t>
      </w:r>
    </w:p>
    <w:p w14:paraId="2B28DCE2" w14:textId="77777777" w:rsidR="00BD67A4" w:rsidRDefault="00617BC3">
      <w:pPr>
        <w:pStyle w:val="ListParagraph"/>
        <w:keepNext/>
        <w:numPr>
          <w:ilvl w:val="0"/>
          <w:numId w:val="4"/>
        </w:numPr>
      </w:pPr>
      <w:proofErr w:type="spellStart"/>
      <w:r>
        <w:t>HiFocus</w:t>
      </w:r>
      <w:proofErr w:type="spellEnd"/>
      <w:r>
        <w:t xml:space="preserve"> Mid-Scala </w:t>
      </w:r>
      <w:proofErr w:type="gramStart"/>
      <w:r>
        <w:t>Electrode  (</w:t>
      </w:r>
      <w:proofErr w:type="gramEnd"/>
      <w:r>
        <w:t xml:space="preserve">5) </w:t>
      </w:r>
    </w:p>
    <w:p w14:paraId="59AE9D45" w14:textId="77777777" w:rsidR="00BD67A4" w:rsidRDefault="00617BC3">
      <w:pPr>
        <w:pStyle w:val="ListParagraph"/>
        <w:keepNext/>
        <w:numPr>
          <w:ilvl w:val="0"/>
          <w:numId w:val="4"/>
        </w:numPr>
      </w:pPr>
      <w:proofErr w:type="spellStart"/>
      <w:r>
        <w:t>HiFocus</w:t>
      </w:r>
      <w:proofErr w:type="spellEnd"/>
      <w:r>
        <w:t xml:space="preserve"> 1</w:t>
      </w:r>
      <w:proofErr w:type="gramStart"/>
      <w:r>
        <w:t>J  (</w:t>
      </w:r>
      <w:proofErr w:type="gramEnd"/>
      <w:r>
        <w:t xml:space="preserve">6) </w:t>
      </w:r>
    </w:p>
    <w:p w14:paraId="1AD451BC" w14:textId="77777777" w:rsidR="00BD67A4" w:rsidRDefault="00617BC3">
      <w:pPr>
        <w:pStyle w:val="ListParagraph"/>
        <w:keepNext/>
        <w:numPr>
          <w:ilvl w:val="0"/>
          <w:numId w:val="4"/>
        </w:numPr>
      </w:pPr>
      <w:proofErr w:type="spellStart"/>
      <w:r>
        <w:t>HiFocus</w:t>
      </w:r>
      <w:proofErr w:type="spellEnd"/>
      <w:r>
        <w:t xml:space="preserve"> </w:t>
      </w:r>
      <w:proofErr w:type="gramStart"/>
      <w:r>
        <w:t>Helix  (</w:t>
      </w:r>
      <w:proofErr w:type="gramEnd"/>
      <w:r>
        <w:t xml:space="preserve">7) </w:t>
      </w:r>
    </w:p>
    <w:p w14:paraId="5E5061D3" w14:textId="77777777" w:rsidR="00BD67A4" w:rsidRDefault="00617BC3">
      <w:pPr>
        <w:pStyle w:val="ListParagraph"/>
        <w:keepNext/>
        <w:numPr>
          <w:ilvl w:val="0"/>
          <w:numId w:val="4"/>
        </w:numPr>
      </w:pPr>
      <w:proofErr w:type="gramStart"/>
      <w:r>
        <w:t>Other  (</w:t>
      </w:r>
      <w:proofErr w:type="gramEnd"/>
      <w:r>
        <w:t>8) ________________________________________________</w:t>
      </w:r>
    </w:p>
    <w:p w14:paraId="4CC5D543" w14:textId="77777777" w:rsidR="00BD67A4" w:rsidRDefault="00617BC3">
      <w:pPr>
        <w:pStyle w:val="ListParagraph"/>
        <w:keepNext/>
        <w:numPr>
          <w:ilvl w:val="0"/>
          <w:numId w:val="4"/>
        </w:numPr>
      </w:pPr>
      <w:r>
        <w:t xml:space="preserve">I don’t </w:t>
      </w:r>
      <w:proofErr w:type="gramStart"/>
      <w:r>
        <w:t>know  (</w:t>
      </w:r>
      <w:proofErr w:type="gramEnd"/>
      <w:r>
        <w:t xml:space="preserve">9) </w:t>
      </w:r>
    </w:p>
    <w:p w14:paraId="5C933D9C" w14:textId="77777777" w:rsidR="00BD67A4" w:rsidRDefault="00BD67A4"/>
    <w:p w14:paraId="17AF7473" w14:textId="77777777" w:rsidR="00BD67A4" w:rsidRDefault="00BD67A4">
      <w:pPr>
        <w:pStyle w:val="QuestionSeparator"/>
      </w:pPr>
    </w:p>
    <w:p w14:paraId="41130D09" w14:textId="77777777" w:rsidR="00BD67A4" w:rsidRDefault="00617BC3">
      <w:pPr>
        <w:pStyle w:val="QDisplayLogic"/>
        <w:keepNext/>
      </w:pPr>
      <w:r>
        <w:t>Display This Question:</w:t>
      </w:r>
    </w:p>
    <w:p w14:paraId="12E7E106" w14:textId="77777777" w:rsidR="00BD67A4" w:rsidRDefault="00617BC3">
      <w:pPr>
        <w:pStyle w:val="QDisplayLogic"/>
        <w:keepNext/>
        <w:ind w:firstLine="400"/>
      </w:pPr>
      <w:r>
        <w:t>If Who is the manufacturer for your left cochlear implant? = Advanced Bionics</w:t>
      </w:r>
    </w:p>
    <w:p w14:paraId="64B052FB" w14:textId="77777777" w:rsidR="00BD67A4" w:rsidRDefault="00BD67A4"/>
    <w:p w14:paraId="5B6C630A" w14:textId="77777777" w:rsidR="00BD67A4" w:rsidRDefault="00617BC3">
      <w:pPr>
        <w:keepNext/>
      </w:pPr>
      <w:r>
        <w:t>Q43 What type of sound processor do you have for your left cochlear implant?</w:t>
      </w:r>
    </w:p>
    <w:p w14:paraId="68205A23" w14:textId="77777777" w:rsidR="00BD67A4" w:rsidRDefault="00617BC3">
      <w:pPr>
        <w:pStyle w:val="ListParagraph"/>
        <w:keepNext/>
        <w:numPr>
          <w:ilvl w:val="0"/>
          <w:numId w:val="4"/>
        </w:numPr>
      </w:pPr>
      <w:r>
        <w:t>Naida CI</w:t>
      </w:r>
      <w:proofErr w:type="gramStart"/>
      <w:r>
        <w:t xml:space="preserve">   (</w:t>
      </w:r>
      <w:proofErr w:type="gramEnd"/>
      <w:r>
        <w:t xml:space="preserve">4) </w:t>
      </w:r>
    </w:p>
    <w:p w14:paraId="3C2ED2F2" w14:textId="77777777" w:rsidR="00BD67A4" w:rsidRDefault="00617BC3">
      <w:pPr>
        <w:pStyle w:val="ListParagraph"/>
        <w:keepNext/>
        <w:numPr>
          <w:ilvl w:val="0"/>
          <w:numId w:val="4"/>
        </w:numPr>
      </w:pPr>
      <w:proofErr w:type="gramStart"/>
      <w:r>
        <w:t>Neptune  (</w:t>
      </w:r>
      <w:proofErr w:type="gramEnd"/>
      <w:r>
        <w:t xml:space="preserve">5) </w:t>
      </w:r>
    </w:p>
    <w:p w14:paraId="6B5F6CC5" w14:textId="77777777" w:rsidR="00BD67A4" w:rsidRDefault="00617BC3">
      <w:pPr>
        <w:pStyle w:val="ListParagraph"/>
        <w:keepNext/>
        <w:numPr>
          <w:ilvl w:val="0"/>
          <w:numId w:val="4"/>
        </w:numPr>
      </w:pPr>
      <w:proofErr w:type="gramStart"/>
      <w:r>
        <w:t>Harmony  (</w:t>
      </w:r>
      <w:proofErr w:type="gramEnd"/>
      <w:r>
        <w:t xml:space="preserve">6) </w:t>
      </w:r>
    </w:p>
    <w:p w14:paraId="46DCC01F" w14:textId="77777777" w:rsidR="00BD67A4" w:rsidRDefault="00617BC3">
      <w:pPr>
        <w:pStyle w:val="ListParagraph"/>
        <w:keepNext/>
        <w:numPr>
          <w:ilvl w:val="0"/>
          <w:numId w:val="4"/>
        </w:numPr>
      </w:pPr>
      <w:proofErr w:type="gramStart"/>
      <w:r>
        <w:t>Other  (</w:t>
      </w:r>
      <w:proofErr w:type="gramEnd"/>
      <w:r>
        <w:t>7) ________________________________________________</w:t>
      </w:r>
    </w:p>
    <w:p w14:paraId="1DC33729" w14:textId="77777777" w:rsidR="00BD67A4" w:rsidRDefault="00617BC3">
      <w:pPr>
        <w:pStyle w:val="ListParagraph"/>
        <w:keepNext/>
        <w:numPr>
          <w:ilvl w:val="0"/>
          <w:numId w:val="4"/>
        </w:numPr>
      </w:pPr>
      <w:r>
        <w:t xml:space="preserve">I don’t </w:t>
      </w:r>
      <w:proofErr w:type="gramStart"/>
      <w:r>
        <w:t>know  (</w:t>
      </w:r>
      <w:proofErr w:type="gramEnd"/>
      <w:r>
        <w:t xml:space="preserve">8) </w:t>
      </w:r>
    </w:p>
    <w:p w14:paraId="6527E7D3" w14:textId="77777777" w:rsidR="00BD67A4" w:rsidRDefault="00BD67A4"/>
    <w:p w14:paraId="46F571E1" w14:textId="77777777" w:rsidR="00BD67A4" w:rsidRDefault="00BD67A4">
      <w:pPr>
        <w:pStyle w:val="QuestionSeparator"/>
      </w:pPr>
    </w:p>
    <w:p w14:paraId="511E919D" w14:textId="77777777" w:rsidR="00BD67A4" w:rsidRDefault="00617BC3">
      <w:pPr>
        <w:pStyle w:val="QDisplayLogic"/>
        <w:keepNext/>
      </w:pPr>
      <w:r>
        <w:t>Display This Question:</w:t>
      </w:r>
    </w:p>
    <w:p w14:paraId="1CC51BD0" w14:textId="77777777" w:rsidR="00BD67A4" w:rsidRDefault="00617BC3">
      <w:pPr>
        <w:pStyle w:val="QDisplayLogic"/>
        <w:keepNext/>
        <w:ind w:firstLine="400"/>
      </w:pPr>
      <w:r>
        <w:t xml:space="preserve">If Which </w:t>
      </w:r>
      <w:proofErr w:type="gramStart"/>
      <w:r>
        <w:t>side</w:t>
      </w:r>
      <w:proofErr w:type="gramEnd"/>
      <w:r>
        <w:t xml:space="preserve"> were you implante</w:t>
      </w:r>
      <w:r>
        <w:t>d on? = Right ear</w:t>
      </w:r>
    </w:p>
    <w:p w14:paraId="50C8C3FE" w14:textId="77777777" w:rsidR="00BD67A4" w:rsidRDefault="00617BC3">
      <w:pPr>
        <w:pStyle w:val="QDisplayLogic"/>
        <w:keepNext/>
        <w:ind w:firstLine="400"/>
      </w:pPr>
      <w:r>
        <w:t xml:space="preserve">Or Which side </w:t>
      </w:r>
      <w:proofErr w:type="gramStart"/>
      <w:r>
        <w:t>were</w:t>
      </w:r>
      <w:proofErr w:type="gramEnd"/>
      <w:r>
        <w:t xml:space="preserve"> you implanted on? = Both ears</w:t>
      </w:r>
    </w:p>
    <w:p w14:paraId="4113C16A" w14:textId="77777777" w:rsidR="00BD67A4" w:rsidRDefault="00BD67A4"/>
    <w:p w14:paraId="2DEFC6B1" w14:textId="77777777" w:rsidR="00BD67A4" w:rsidRDefault="00617BC3">
      <w:pPr>
        <w:keepNext/>
      </w:pPr>
      <w:r>
        <w:t>Q44 What was the date of right cochlear implantation surgery (MM/DD/YYYY)?</w:t>
      </w:r>
    </w:p>
    <w:p w14:paraId="62A63D34" w14:textId="77777777" w:rsidR="00BD67A4" w:rsidRDefault="00617BC3">
      <w:pPr>
        <w:pStyle w:val="TextEntryLine"/>
        <w:ind w:firstLine="400"/>
      </w:pPr>
      <w:r>
        <w:t>________________________________________________________________</w:t>
      </w:r>
    </w:p>
    <w:p w14:paraId="1E86E9FB" w14:textId="77777777" w:rsidR="00BD67A4" w:rsidRDefault="00BD67A4"/>
    <w:p w14:paraId="38CAFFDA" w14:textId="77777777" w:rsidR="00BD67A4" w:rsidRDefault="00BD67A4">
      <w:pPr>
        <w:pStyle w:val="QuestionSeparator"/>
      </w:pPr>
    </w:p>
    <w:p w14:paraId="5EC6147A" w14:textId="77777777" w:rsidR="00BD67A4" w:rsidRDefault="00617BC3">
      <w:pPr>
        <w:pStyle w:val="QDisplayLogic"/>
        <w:keepNext/>
      </w:pPr>
      <w:r>
        <w:lastRenderedPageBreak/>
        <w:t>Display This Question:</w:t>
      </w:r>
    </w:p>
    <w:p w14:paraId="700C74B1" w14:textId="77777777" w:rsidR="00BD67A4" w:rsidRDefault="00617BC3">
      <w:pPr>
        <w:pStyle w:val="QDisplayLogic"/>
        <w:keepNext/>
        <w:ind w:firstLine="400"/>
      </w:pPr>
      <w:r>
        <w:t xml:space="preserve">If Which </w:t>
      </w:r>
      <w:proofErr w:type="gramStart"/>
      <w:r>
        <w:t>side</w:t>
      </w:r>
      <w:proofErr w:type="gramEnd"/>
      <w:r>
        <w:t xml:space="preserve"> were you </w:t>
      </w:r>
      <w:r>
        <w:t>implanted on? = Right ear</w:t>
      </w:r>
    </w:p>
    <w:p w14:paraId="28E5AB7B" w14:textId="77777777" w:rsidR="00BD67A4" w:rsidRDefault="00617BC3">
      <w:pPr>
        <w:pStyle w:val="QDisplayLogic"/>
        <w:keepNext/>
        <w:ind w:firstLine="400"/>
      </w:pPr>
      <w:r>
        <w:t xml:space="preserve">Or Which side </w:t>
      </w:r>
      <w:proofErr w:type="gramStart"/>
      <w:r>
        <w:t>were</w:t>
      </w:r>
      <w:proofErr w:type="gramEnd"/>
      <w:r>
        <w:t xml:space="preserve"> you implanted on? = Both ears</w:t>
      </w:r>
    </w:p>
    <w:p w14:paraId="0DF046DB" w14:textId="77777777" w:rsidR="00BD67A4" w:rsidRDefault="00BD67A4"/>
    <w:p w14:paraId="55DB09BD" w14:textId="77777777" w:rsidR="00BD67A4" w:rsidRDefault="00617BC3">
      <w:pPr>
        <w:keepNext/>
      </w:pPr>
      <w:r>
        <w:t xml:space="preserve">Q45 Who is the manufacturer for your </w:t>
      </w:r>
      <w:r>
        <w:rPr>
          <w:b/>
        </w:rPr>
        <w:t>r</w:t>
      </w:r>
      <w:r>
        <w:t>ight cochlear implant?</w:t>
      </w:r>
    </w:p>
    <w:p w14:paraId="4F116AC1" w14:textId="77777777" w:rsidR="00BD67A4" w:rsidRDefault="00617BC3">
      <w:pPr>
        <w:pStyle w:val="ListParagraph"/>
        <w:keepNext/>
        <w:numPr>
          <w:ilvl w:val="0"/>
          <w:numId w:val="4"/>
        </w:numPr>
      </w:pPr>
      <w:r>
        <w:t xml:space="preserve">Cochlear </w:t>
      </w:r>
      <w:proofErr w:type="gramStart"/>
      <w:r>
        <w:t>Americas  (</w:t>
      </w:r>
      <w:proofErr w:type="gramEnd"/>
      <w:r>
        <w:t xml:space="preserve">1) </w:t>
      </w:r>
    </w:p>
    <w:p w14:paraId="6A3958CF" w14:textId="77777777" w:rsidR="00BD67A4" w:rsidRDefault="00617BC3">
      <w:pPr>
        <w:pStyle w:val="ListParagraph"/>
        <w:keepNext/>
        <w:numPr>
          <w:ilvl w:val="0"/>
          <w:numId w:val="4"/>
        </w:numPr>
      </w:pPr>
      <w:r>
        <w:t>MED-</w:t>
      </w:r>
      <w:proofErr w:type="gramStart"/>
      <w:r>
        <w:t>EL  (</w:t>
      </w:r>
      <w:proofErr w:type="gramEnd"/>
      <w:r>
        <w:t xml:space="preserve">2) </w:t>
      </w:r>
    </w:p>
    <w:p w14:paraId="3510F037" w14:textId="77777777" w:rsidR="00BD67A4" w:rsidRDefault="00617BC3">
      <w:pPr>
        <w:pStyle w:val="ListParagraph"/>
        <w:keepNext/>
        <w:numPr>
          <w:ilvl w:val="0"/>
          <w:numId w:val="4"/>
        </w:numPr>
      </w:pPr>
      <w:r>
        <w:t xml:space="preserve">Advanced </w:t>
      </w:r>
      <w:proofErr w:type="gramStart"/>
      <w:r>
        <w:t>Bionics  (</w:t>
      </w:r>
      <w:proofErr w:type="gramEnd"/>
      <w:r>
        <w:t xml:space="preserve">3) </w:t>
      </w:r>
    </w:p>
    <w:p w14:paraId="65DC40D9" w14:textId="77777777" w:rsidR="00BD67A4" w:rsidRDefault="00BD67A4"/>
    <w:p w14:paraId="4DB0C0FD" w14:textId="77777777" w:rsidR="00BD67A4" w:rsidRDefault="00BD67A4">
      <w:pPr>
        <w:pStyle w:val="QuestionSeparator"/>
      </w:pPr>
    </w:p>
    <w:p w14:paraId="10E882EE" w14:textId="77777777" w:rsidR="00BD67A4" w:rsidRDefault="00617BC3">
      <w:pPr>
        <w:pStyle w:val="QDisplayLogic"/>
        <w:keepNext/>
      </w:pPr>
      <w:r>
        <w:t>Display This Question:</w:t>
      </w:r>
    </w:p>
    <w:p w14:paraId="42F38FD8" w14:textId="77777777" w:rsidR="00BD67A4" w:rsidRDefault="00617BC3">
      <w:pPr>
        <w:pStyle w:val="QDisplayLogic"/>
        <w:keepNext/>
        <w:ind w:firstLine="400"/>
      </w:pPr>
      <w:r>
        <w:t xml:space="preserve">If Who is the </w:t>
      </w:r>
      <w:r>
        <w:t>manufacturer for your right cochlear implant? = Cochlear Americas</w:t>
      </w:r>
    </w:p>
    <w:p w14:paraId="14E231D4" w14:textId="77777777" w:rsidR="00BD67A4" w:rsidRDefault="00BD67A4"/>
    <w:p w14:paraId="449E5C1F" w14:textId="77777777" w:rsidR="00BD67A4" w:rsidRDefault="00617BC3">
      <w:pPr>
        <w:keepNext/>
      </w:pPr>
      <w:r>
        <w:lastRenderedPageBreak/>
        <w:t>Q46 What type of implant do you have for your right cochlear implant?</w:t>
      </w:r>
    </w:p>
    <w:p w14:paraId="0A40DD64" w14:textId="77777777" w:rsidR="00BD67A4" w:rsidRDefault="00617BC3">
      <w:pPr>
        <w:pStyle w:val="ListParagraph"/>
        <w:keepNext/>
        <w:numPr>
          <w:ilvl w:val="0"/>
          <w:numId w:val="4"/>
        </w:numPr>
      </w:pPr>
      <w:r>
        <w:t xml:space="preserve">Nucleus Profile Plus with Slim </w:t>
      </w:r>
      <w:proofErr w:type="spellStart"/>
      <w:r>
        <w:t>Modiolar</w:t>
      </w:r>
      <w:proofErr w:type="spellEnd"/>
      <w:r>
        <w:t xml:space="preserve"> Electrode (CI632</w:t>
      </w:r>
      <w:proofErr w:type="gramStart"/>
      <w:r>
        <w:t>)  (</w:t>
      </w:r>
      <w:proofErr w:type="gramEnd"/>
      <w:r>
        <w:t xml:space="preserve">4) </w:t>
      </w:r>
    </w:p>
    <w:p w14:paraId="757A0DC8" w14:textId="77777777" w:rsidR="00BD67A4" w:rsidRDefault="00617BC3">
      <w:pPr>
        <w:pStyle w:val="ListParagraph"/>
        <w:keepNext/>
        <w:numPr>
          <w:ilvl w:val="0"/>
          <w:numId w:val="4"/>
        </w:numPr>
      </w:pPr>
      <w:r>
        <w:t>Nucleus Profile Plus with Contour Advance (CI612</w:t>
      </w:r>
      <w:proofErr w:type="gramStart"/>
      <w:r>
        <w:t>)  (</w:t>
      </w:r>
      <w:proofErr w:type="gramEnd"/>
      <w:r>
        <w:t xml:space="preserve">5) </w:t>
      </w:r>
    </w:p>
    <w:p w14:paraId="666FA44B" w14:textId="77777777" w:rsidR="00BD67A4" w:rsidRDefault="00617BC3">
      <w:pPr>
        <w:pStyle w:val="ListParagraph"/>
        <w:keepNext/>
        <w:numPr>
          <w:ilvl w:val="0"/>
          <w:numId w:val="4"/>
        </w:numPr>
      </w:pPr>
      <w:r>
        <w:t>Nucleus Profile Plus with Slim Straight Electrode (CI622</w:t>
      </w:r>
      <w:proofErr w:type="gramStart"/>
      <w:r>
        <w:t>)  (</w:t>
      </w:r>
      <w:proofErr w:type="gramEnd"/>
      <w:r>
        <w:t xml:space="preserve">6) </w:t>
      </w:r>
    </w:p>
    <w:p w14:paraId="63FECE26" w14:textId="77777777" w:rsidR="00BD67A4" w:rsidRDefault="00617BC3">
      <w:pPr>
        <w:pStyle w:val="ListParagraph"/>
        <w:keepNext/>
        <w:numPr>
          <w:ilvl w:val="0"/>
          <w:numId w:val="4"/>
        </w:numPr>
      </w:pPr>
      <w:r>
        <w:t xml:space="preserve">Nucleus Profile with Slim </w:t>
      </w:r>
      <w:proofErr w:type="spellStart"/>
      <w:r>
        <w:t>Modiolar</w:t>
      </w:r>
      <w:proofErr w:type="spellEnd"/>
      <w:r>
        <w:t xml:space="preserve"> Electrode (CI532</w:t>
      </w:r>
      <w:proofErr w:type="gramStart"/>
      <w:r>
        <w:t>)  (</w:t>
      </w:r>
      <w:proofErr w:type="gramEnd"/>
      <w:r>
        <w:t xml:space="preserve">7) </w:t>
      </w:r>
    </w:p>
    <w:p w14:paraId="41378024" w14:textId="77777777" w:rsidR="00BD67A4" w:rsidRDefault="00617BC3">
      <w:pPr>
        <w:pStyle w:val="ListParagraph"/>
        <w:keepNext/>
        <w:numPr>
          <w:ilvl w:val="0"/>
          <w:numId w:val="4"/>
        </w:numPr>
      </w:pPr>
      <w:r>
        <w:t>Nucleus Profile with Contour Advance (CI512</w:t>
      </w:r>
      <w:proofErr w:type="gramStart"/>
      <w:r>
        <w:t>)  (</w:t>
      </w:r>
      <w:proofErr w:type="gramEnd"/>
      <w:r>
        <w:t xml:space="preserve">8) </w:t>
      </w:r>
    </w:p>
    <w:p w14:paraId="093BB3FB" w14:textId="77777777" w:rsidR="00BD67A4" w:rsidRDefault="00617BC3">
      <w:pPr>
        <w:pStyle w:val="ListParagraph"/>
        <w:keepNext/>
        <w:numPr>
          <w:ilvl w:val="0"/>
          <w:numId w:val="4"/>
        </w:numPr>
      </w:pPr>
      <w:r>
        <w:t>Nucleus Profile with Slim Straight Electrode (CI522</w:t>
      </w:r>
      <w:proofErr w:type="gramStart"/>
      <w:r>
        <w:t>)  (</w:t>
      </w:r>
      <w:proofErr w:type="gramEnd"/>
      <w:r>
        <w:t xml:space="preserve">9) </w:t>
      </w:r>
    </w:p>
    <w:p w14:paraId="527461EC" w14:textId="77777777" w:rsidR="00BD67A4" w:rsidRDefault="00617BC3">
      <w:pPr>
        <w:pStyle w:val="ListParagraph"/>
        <w:keepNext/>
        <w:numPr>
          <w:ilvl w:val="0"/>
          <w:numId w:val="4"/>
        </w:numPr>
      </w:pPr>
      <w:r>
        <w:t>Nucleus CI422 with Sli</w:t>
      </w:r>
      <w:r>
        <w:t xml:space="preserve">m Straight </w:t>
      </w:r>
      <w:proofErr w:type="gramStart"/>
      <w:r>
        <w:t>Electrode  (</w:t>
      </w:r>
      <w:proofErr w:type="gramEnd"/>
      <w:r>
        <w:t xml:space="preserve">10) </w:t>
      </w:r>
    </w:p>
    <w:p w14:paraId="55DD8E59" w14:textId="77777777" w:rsidR="00BD67A4" w:rsidRDefault="00617BC3">
      <w:pPr>
        <w:pStyle w:val="ListParagraph"/>
        <w:keepNext/>
        <w:numPr>
          <w:ilvl w:val="0"/>
          <w:numId w:val="4"/>
        </w:numPr>
      </w:pPr>
      <w:r>
        <w:t xml:space="preserve">Nucleus CI24RE(CA) Contour </w:t>
      </w:r>
      <w:proofErr w:type="gramStart"/>
      <w:r>
        <w:t>Advance  (</w:t>
      </w:r>
      <w:proofErr w:type="gramEnd"/>
      <w:r>
        <w:t xml:space="preserve">11) </w:t>
      </w:r>
    </w:p>
    <w:p w14:paraId="2FAAD096" w14:textId="77777777" w:rsidR="00BD67A4" w:rsidRDefault="00617BC3">
      <w:pPr>
        <w:pStyle w:val="ListParagraph"/>
        <w:keepNext/>
        <w:numPr>
          <w:ilvl w:val="0"/>
          <w:numId w:val="4"/>
        </w:numPr>
      </w:pPr>
      <w:r>
        <w:t xml:space="preserve">Nucleus CI24RE(ST) </w:t>
      </w:r>
      <w:proofErr w:type="gramStart"/>
      <w:r>
        <w:t>Straight  (</w:t>
      </w:r>
      <w:proofErr w:type="gramEnd"/>
      <w:r>
        <w:t xml:space="preserve">12) </w:t>
      </w:r>
    </w:p>
    <w:p w14:paraId="4710E5AE" w14:textId="77777777" w:rsidR="00BD67A4" w:rsidRDefault="00617BC3">
      <w:pPr>
        <w:pStyle w:val="ListParagraph"/>
        <w:keepNext/>
        <w:numPr>
          <w:ilvl w:val="0"/>
          <w:numId w:val="4"/>
        </w:numPr>
      </w:pPr>
      <w:r>
        <w:t xml:space="preserve">Nucleus Hybrid L24 </w:t>
      </w:r>
      <w:proofErr w:type="gramStart"/>
      <w:r>
        <w:t>Implant  (</w:t>
      </w:r>
      <w:proofErr w:type="gramEnd"/>
      <w:r>
        <w:t xml:space="preserve">13) </w:t>
      </w:r>
    </w:p>
    <w:p w14:paraId="6E482038" w14:textId="77777777" w:rsidR="00BD67A4" w:rsidRDefault="00617BC3">
      <w:pPr>
        <w:pStyle w:val="ListParagraph"/>
        <w:keepNext/>
        <w:numPr>
          <w:ilvl w:val="0"/>
          <w:numId w:val="4"/>
        </w:numPr>
      </w:pPr>
      <w:proofErr w:type="gramStart"/>
      <w:r>
        <w:t>Other  (</w:t>
      </w:r>
      <w:proofErr w:type="gramEnd"/>
      <w:r>
        <w:t>14) ________________________________________________</w:t>
      </w:r>
    </w:p>
    <w:p w14:paraId="600906A4" w14:textId="77777777" w:rsidR="00BD67A4" w:rsidRDefault="00617BC3">
      <w:pPr>
        <w:pStyle w:val="ListParagraph"/>
        <w:keepNext/>
        <w:numPr>
          <w:ilvl w:val="0"/>
          <w:numId w:val="4"/>
        </w:numPr>
      </w:pPr>
      <w:r>
        <w:t xml:space="preserve">I don’t </w:t>
      </w:r>
      <w:proofErr w:type="gramStart"/>
      <w:r>
        <w:t>know  (</w:t>
      </w:r>
      <w:proofErr w:type="gramEnd"/>
      <w:r>
        <w:t xml:space="preserve">15) </w:t>
      </w:r>
    </w:p>
    <w:p w14:paraId="5550BCFC" w14:textId="77777777" w:rsidR="00BD67A4" w:rsidRDefault="00BD67A4"/>
    <w:p w14:paraId="156EEF9C" w14:textId="77777777" w:rsidR="00BD67A4" w:rsidRDefault="00BD67A4">
      <w:pPr>
        <w:pStyle w:val="QuestionSeparator"/>
      </w:pPr>
    </w:p>
    <w:p w14:paraId="5BEAE1E7" w14:textId="77777777" w:rsidR="00BD67A4" w:rsidRDefault="00617BC3">
      <w:pPr>
        <w:pStyle w:val="QDisplayLogic"/>
        <w:keepNext/>
      </w:pPr>
      <w:r>
        <w:t>Display This Question:</w:t>
      </w:r>
    </w:p>
    <w:p w14:paraId="5CE93787" w14:textId="77777777" w:rsidR="00BD67A4" w:rsidRDefault="00617BC3">
      <w:pPr>
        <w:pStyle w:val="QDisplayLogic"/>
        <w:keepNext/>
        <w:ind w:firstLine="400"/>
      </w:pPr>
      <w:r>
        <w:t>If Who is t</w:t>
      </w:r>
      <w:r>
        <w:t>he manufacturer for your right cochlear implant? = Cochlear Americas</w:t>
      </w:r>
    </w:p>
    <w:p w14:paraId="7A04235C" w14:textId="77777777" w:rsidR="00BD67A4" w:rsidRDefault="00BD67A4"/>
    <w:p w14:paraId="0BCD8127" w14:textId="77777777" w:rsidR="00BD67A4" w:rsidRDefault="00617BC3">
      <w:pPr>
        <w:keepNext/>
      </w:pPr>
      <w:r>
        <w:lastRenderedPageBreak/>
        <w:t xml:space="preserve">Q47 What type of sound processor do you have for your </w:t>
      </w:r>
      <w:r>
        <w:rPr>
          <w:b/>
        </w:rPr>
        <w:t xml:space="preserve">right </w:t>
      </w:r>
      <w:r>
        <w:t>cochlear implant?</w:t>
      </w:r>
    </w:p>
    <w:p w14:paraId="65E06B0A" w14:textId="77777777" w:rsidR="00BD67A4" w:rsidRDefault="00617BC3">
      <w:pPr>
        <w:pStyle w:val="ListParagraph"/>
        <w:keepNext/>
        <w:numPr>
          <w:ilvl w:val="0"/>
          <w:numId w:val="4"/>
        </w:numPr>
      </w:pPr>
      <w:r>
        <w:t xml:space="preserve">Nucleus </w:t>
      </w:r>
      <w:proofErr w:type="gramStart"/>
      <w:r>
        <w:t>6  (</w:t>
      </w:r>
      <w:proofErr w:type="gramEnd"/>
      <w:r>
        <w:t xml:space="preserve">4) </w:t>
      </w:r>
    </w:p>
    <w:p w14:paraId="6D774F79" w14:textId="77777777" w:rsidR="00BD67A4" w:rsidRDefault="00617BC3">
      <w:pPr>
        <w:pStyle w:val="ListParagraph"/>
        <w:keepNext/>
        <w:numPr>
          <w:ilvl w:val="0"/>
          <w:numId w:val="4"/>
        </w:numPr>
      </w:pPr>
      <w:r>
        <w:t xml:space="preserve">Nucleus </w:t>
      </w:r>
      <w:proofErr w:type="gramStart"/>
      <w:r>
        <w:t>7  (</w:t>
      </w:r>
      <w:proofErr w:type="gramEnd"/>
      <w:r>
        <w:t xml:space="preserve">5) </w:t>
      </w:r>
    </w:p>
    <w:p w14:paraId="1530C3EE" w14:textId="77777777" w:rsidR="00BD67A4" w:rsidRDefault="00617BC3">
      <w:pPr>
        <w:pStyle w:val="ListParagraph"/>
        <w:keepNext/>
        <w:numPr>
          <w:ilvl w:val="0"/>
          <w:numId w:val="4"/>
        </w:numPr>
      </w:pPr>
      <w:proofErr w:type="spellStart"/>
      <w:proofErr w:type="gramStart"/>
      <w:r>
        <w:t>Kanso</w:t>
      </w:r>
      <w:proofErr w:type="spellEnd"/>
      <w:r>
        <w:t xml:space="preserve">  (</w:t>
      </w:r>
      <w:proofErr w:type="gramEnd"/>
      <w:r>
        <w:t xml:space="preserve">6) </w:t>
      </w:r>
    </w:p>
    <w:p w14:paraId="0AD93564" w14:textId="77777777" w:rsidR="00BD67A4" w:rsidRDefault="00617BC3">
      <w:pPr>
        <w:pStyle w:val="ListParagraph"/>
        <w:keepNext/>
        <w:numPr>
          <w:ilvl w:val="0"/>
          <w:numId w:val="4"/>
        </w:numPr>
      </w:pPr>
      <w:proofErr w:type="spellStart"/>
      <w:r>
        <w:t>Kanso</w:t>
      </w:r>
      <w:proofErr w:type="spellEnd"/>
      <w:r>
        <w:t xml:space="preserve"> </w:t>
      </w:r>
      <w:proofErr w:type="gramStart"/>
      <w:r>
        <w:t>2  (</w:t>
      </w:r>
      <w:proofErr w:type="gramEnd"/>
      <w:r>
        <w:t xml:space="preserve">7) </w:t>
      </w:r>
    </w:p>
    <w:p w14:paraId="49E1EC15" w14:textId="77777777" w:rsidR="00BD67A4" w:rsidRDefault="00617BC3">
      <w:pPr>
        <w:pStyle w:val="ListParagraph"/>
        <w:keepNext/>
        <w:numPr>
          <w:ilvl w:val="0"/>
          <w:numId w:val="4"/>
        </w:numPr>
      </w:pPr>
      <w:r>
        <w:t>Other</w:t>
      </w:r>
      <w:proofErr w:type="gramStart"/>
      <w:r>
        <w:t xml:space="preserve">   (</w:t>
      </w:r>
      <w:proofErr w:type="gramEnd"/>
      <w:r>
        <w:t>8) ________________________________________________</w:t>
      </w:r>
    </w:p>
    <w:p w14:paraId="7B2AC8A7" w14:textId="77777777" w:rsidR="00BD67A4" w:rsidRDefault="00617BC3">
      <w:pPr>
        <w:pStyle w:val="ListParagraph"/>
        <w:keepNext/>
        <w:numPr>
          <w:ilvl w:val="0"/>
          <w:numId w:val="4"/>
        </w:numPr>
      </w:pPr>
      <w:r>
        <w:t xml:space="preserve">I don’t </w:t>
      </w:r>
      <w:proofErr w:type="gramStart"/>
      <w:r>
        <w:t>know  (</w:t>
      </w:r>
      <w:proofErr w:type="gramEnd"/>
      <w:r>
        <w:t xml:space="preserve">9) </w:t>
      </w:r>
    </w:p>
    <w:p w14:paraId="3360A581" w14:textId="77777777" w:rsidR="00BD67A4" w:rsidRDefault="00BD67A4"/>
    <w:p w14:paraId="1DBA2300" w14:textId="77777777" w:rsidR="00BD67A4" w:rsidRDefault="00BD67A4">
      <w:pPr>
        <w:pStyle w:val="QuestionSeparator"/>
      </w:pPr>
    </w:p>
    <w:p w14:paraId="08DD8860" w14:textId="77777777" w:rsidR="00BD67A4" w:rsidRDefault="00617BC3">
      <w:pPr>
        <w:pStyle w:val="QDisplayLogic"/>
        <w:keepNext/>
      </w:pPr>
      <w:r>
        <w:t>Display This Question:</w:t>
      </w:r>
    </w:p>
    <w:p w14:paraId="35C58864" w14:textId="77777777" w:rsidR="00BD67A4" w:rsidRDefault="00617BC3">
      <w:pPr>
        <w:pStyle w:val="QDisplayLogic"/>
        <w:keepNext/>
        <w:ind w:firstLine="400"/>
      </w:pPr>
      <w:r>
        <w:t>If Who is the manufacturer for your right cochlear implant? = MED-EL</w:t>
      </w:r>
    </w:p>
    <w:p w14:paraId="760E4309" w14:textId="77777777" w:rsidR="00BD67A4" w:rsidRDefault="00BD67A4"/>
    <w:p w14:paraId="1C2EA0E4" w14:textId="77777777" w:rsidR="00BD67A4" w:rsidRDefault="00617BC3">
      <w:pPr>
        <w:keepNext/>
      </w:pPr>
      <w:r>
        <w:t>Q48 What type of implant do you have for your right cochlear implant?</w:t>
      </w:r>
    </w:p>
    <w:p w14:paraId="43DEFE9B" w14:textId="77777777" w:rsidR="00BD67A4" w:rsidRDefault="00617BC3">
      <w:pPr>
        <w:pStyle w:val="ListParagraph"/>
        <w:keepNext/>
        <w:numPr>
          <w:ilvl w:val="0"/>
          <w:numId w:val="4"/>
        </w:numPr>
      </w:pPr>
      <w:proofErr w:type="gramStart"/>
      <w:r>
        <w:t>Synchrony  (</w:t>
      </w:r>
      <w:proofErr w:type="gramEnd"/>
      <w:r>
        <w:t xml:space="preserve">4) </w:t>
      </w:r>
    </w:p>
    <w:p w14:paraId="5CDA477D" w14:textId="77777777" w:rsidR="00BD67A4" w:rsidRDefault="00617BC3">
      <w:pPr>
        <w:pStyle w:val="ListParagraph"/>
        <w:keepNext/>
        <w:numPr>
          <w:ilvl w:val="0"/>
          <w:numId w:val="4"/>
        </w:numPr>
      </w:pPr>
      <w:r>
        <w:t xml:space="preserve">Synchrony </w:t>
      </w:r>
      <w:proofErr w:type="gramStart"/>
      <w:r>
        <w:t>2  (</w:t>
      </w:r>
      <w:proofErr w:type="gramEnd"/>
      <w:r>
        <w:t xml:space="preserve">5) </w:t>
      </w:r>
    </w:p>
    <w:p w14:paraId="3CF575AE" w14:textId="77777777" w:rsidR="00BD67A4" w:rsidRDefault="00617BC3">
      <w:pPr>
        <w:pStyle w:val="ListParagraph"/>
        <w:keepNext/>
        <w:numPr>
          <w:ilvl w:val="0"/>
          <w:numId w:val="4"/>
        </w:numPr>
      </w:pPr>
      <w:r>
        <w:t>Other</w:t>
      </w:r>
      <w:proofErr w:type="gramStart"/>
      <w:r>
        <w:t xml:space="preserve">   (</w:t>
      </w:r>
      <w:proofErr w:type="gramEnd"/>
      <w:r>
        <w:t>6) ________________________________________________</w:t>
      </w:r>
    </w:p>
    <w:p w14:paraId="2FB063F0" w14:textId="77777777" w:rsidR="00BD67A4" w:rsidRDefault="00617BC3">
      <w:pPr>
        <w:pStyle w:val="ListParagraph"/>
        <w:keepNext/>
        <w:numPr>
          <w:ilvl w:val="0"/>
          <w:numId w:val="4"/>
        </w:numPr>
      </w:pPr>
      <w:r>
        <w:t xml:space="preserve">I don’t </w:t>
      </w:r>
      <w:proofErr w:type="gramStart"/>
      <w:r>
        <w:t>know  (</w:t>
      </w:r>
      <w:proofErr w:type="gramEnd"/>
      <w:r>
        <w:t xml:space="preserve">7) </w:t>
      </w:r>
    </w:p>
    <w:p w14:paraId="1CF6ABDB" w14:textId="77777777" w:rsidR="00BD67A4" w:rsidRDefault="00BD67A4"/>
    <w:p w14:paraId="3E2BB6D7" w14:textId="77777777" w:rsidR="00BD67A4" w:rsidRDefault="00BD67A4">
      <w:pPr>
        <w:pStyle w:val="QuestionSeparator"/>
      </w:pPr>
    </w:p>
    <w:p w14:paraId="2E123E7B" w14:textId="77777777" w:rsidR="00BD67A4" w:rsidRDefault="00617BC3">
      <w:pPr>
        <w:pStyle w:val="QDisplayLogic"/>
        <w:keepNext/>
      </w:pPr>
      <w:r>
        <w:t>Display This Question:</w:t>
      </w:r>
    </w:p>
    <w:p w14:paraId="0CF3CF80" w14:textId="77777777" w:rsidR="00BD67A4" w:rsidRDefault="00617BC3">
      <w:pPr>
        <w:pStyle w:val="QDisplayLogic"/>
        <w:keepNext/>
        <w:ind w:firstLine="400"/>
      </w:pPr>
      <w:r>
        <w:t>If Who is the manufacturer for your right cochlear implant? = MED-EL</w:t>
      </w:r>
    </w:p>
    <w:p w14:paraId="006C1AAD" w14:textId="77777777" w:rsidR="00BD67A4" w:rsidRDefault="00BD67A4"/>
    <w:p w14:paraId="4E4802AA" w14:textId="77777777" w:rsidR="00BD67A4" w:rsidRDefault="00617BC3">
      <w:pPr>
        <w:keepNext/>
      </w:pPr>
      <w:r>
        <w:lastRenderedPageBreak/>
        <w:t>Q49 What type of electrode array do you have fo</w:t>
      </w:r>
      <w:r>
        <w:t>r your right cochlear implant?</w:t>
      </w:r>
    </w:p>
    <w:p w14:paraId="3B9B06DB" w14:textId="77777777" w:rsidR="00BD67A4" w:rsidRDefault="00617BC3">
      <w:pPr>
        <w:pStyle w:val="ListParagraph"/>
        <w:keepNext/>
        <w:numPr>
          <w:ilvl w:val="0"/>
          <w:numId w:val="4"/>
        </w:numPr>
      </w:pPr>
      <w:r>
        <w:t xml:space="preserve">FLEX </w:t>
      </w:r>
      <w:proofErr w:type="gramStart"/>
      <w:r>
        <w:t>SOFT  (</w:t>
      </w:r>
      <w:proofErr w:type="gramEnd"/>
      <w:r>
        <w:t xml:space="preserve">4) </w:t>
      </w:r>
    </w:p>
    <w:p w14:paraId="4562CF5B" w14:textId="77777777" w:rsidR="00BD67A4" w:rsidRDefault="00617BC3">
      <w:pPr>
        <w:pStyle w:val="ListParagraph"/>
        <w:keepNext/>
        <w:numPr>
          <w:ilvl w:val="0"/>
          <w:numId w:val="4"/>
        </w:numPr>
      </w:pPr>
      <w:r>
        <w:t xml:space="preserve">FLEX </w:t>
      </w:r>
      <w:proofErr w:type="gramStart"/>
      <w:r>
        <w:t>28  (</w:t>
      </w:r>
      <w:proofErr w:type="gramEnd"/>
      <w:r>
        <w:t xml:space="preserve">5) </w:t>
      </w:r>
    </w:p>
    <w:p w14:paraId="7AB9C10E" w14:textId="77777777" w:rsidR="00BD67A4" w:rsidRDefault="00617BC3">
      <w:pPr>
        <w:pStyle w:val="ListParagraph"/>
        <w:keepNext/>
        <w:numPr>
          <w:ilvl w:val="0"/>
          <w:numId w:val="4"/>
        </w:numPr>
      </w:pPr>
      <w:r>
        <w:t xml:space="preserve">FLEX </w:t>
      </w:r>
      <w:proofErr w:type="gramStart"/>
      <w:r>
        <w:t>24  (</w:t>
      </w:r>
      <w:proofErr w:type="gramEnd"/>
      <w:r>
        <w:t xml:space="preserve">6) </w:t>
      </w:r>
    </w:p>
    <w:p w14:paraId="43301E9C" w14:textId="77777777" w:rsidR="00BD67A4" w:rsidRDefault="00617BC3">
      <w:pPr>
        <w:pStyle w:val="ListParagraph"/>
        <w:keepNext/>
        <w:numPr>
          <w:ilvl w:val="0"/>
          <w:numId w:val="4"/>
        </w:numPr>
      </w:pPr>
      <w:r>
        <w:t xml:space="preserve">FLEX </w:t>
      </w:r>
      <w:proofErr w:type="gramStart"/>
      <w:r>
        <w:t>20  (</w:t>
      </w:r>
      <w:proofErr w:type="gramEnd"/>
      <w:r>
        <w:t xml:space="preserve">7) </w:t>
      </w:r>
    </w:p>
    <w:p w14:paraId="28132F80" w14:textId="77777777" w:rsidR="00BD67A4" w:rsidRDefault="00617BC3">
      <w:pPr>
        <w:pStyle w:val="ListParagraph"/>
        <w:keepNext/>
        <w:numPr>
          <w:ilvl w:val="0"/>
          <w:numId w:val="4"/>
        </w:numPr>
      </w:pPr>
      <w:r>
        <w:t xml:space="preserve">FORM </w:t>
      </w:r>
      <w:proofErr w:type="gramStart"/>
      <w:r>
        <w:t>24  (</w:t>
      </w:r>
      <w:proofErr w:type="gramEnd"/>
      <w:r>
        <w:t xml:space="preserve">8) </w:t>
      </w:r>
    </w:p>
    <w:p w14:paraId="0311F967" w14:textId="77777777" w:rsidR="00BD67A4" w:rsidRDefault="00617BC3">
      <w:pPr>
        <w:pStyle w:val="ListParagraph"/>
        <w:keepNext/>
        <w:numPr>
          <w:ilvl w:val="0"/>
          <w:numId w:val="4"/>
        </w:numPr>
      </w:pPr>
      <w:r>
        <w:t xml:space="preserve">FORM </w:t>
      </w:r>
      <w:proofErr w:type="gramStart"/>
      <w:r>
        <w:t>19  (</w:t>
      </w:r>
      <w:proofErr w:type="gramEnd"/>
      <w:r>
        <w:t xml:space="preserve">9) </w:t>
      </w:r>
    </w:p>
    <w:p w14:paraId="639984DC" w14:textId="77777777" w:rsidR="00BD67A4" w:rsidRDefault="00617BC3">
      <w:pPr>
        <w:pStyle w:val="ListParagraph"/>
        <w:keepNext/>
        <w:numPr>
          <w:ilvl w:val="0"/>
          <w:numId w:val="4"/>
        </w:numPr>
      </w:pPr>
      <w:proofErr w:type="gramStart"/>
      <w:r>
        <w:t>Standard  (</w:t>
      </w:r>
      <w:proofErr w:type="gramEnd"/>
      <w:r>
        <w:t xml:space="preserve">10) </w:t>
      </w:r>
    </w:p>
    <w:p w14:paraId="138ADEB8" w14:textId="77777777" w:rsidR="00BD67A4" w:rsidRDefault="00617BC3">
      <w:pPr>
        <w:pStyle w:val="ListParagraph"/>
        <w:keepNext/>
        <w:numPr>
          <w:ilvl w:val="0"/>
          <w:numId w:val="4"/>
        </w:numPr>
      </w:pPr>
      <w:r>
        <w:t>Medium</w:t>
      </w:r>
      <w:proofErr w:type="gramStart"/>
      <w:r>
        <w:t xml:space="preserve">   (</w:t>
      </w:r>
      <w:proofErr w:type="gramEnd"/>
      <w:r>
        <w:t xml:space="preserve">11) </w:t>
      </w:r>
    </w:p>
    <w:p w14:paraId="518EE773" w14:textId="77777777" w:rsidR="00BD67A4" w:rsidRDefault="00617BC3">
      <w:pPr>
        <w:pStyle w:val="ListParagraph"/>
        <w:keepNext/>
        <w:numPr>
          <w:ilvl w:val="0"/>
          <w:numId w:val="4"/>
        </w:numPr>
      </w:pPr>
      <w:proofErr w:type="gramStart"/>
      <w:r>
        <w:t>Compressed  (</w:t>
      </w:r>
      <w:proofErr w:type="gramEnd"/>
      <w:r>
        <w:t xml:space="preserve">12) </w:t>
      </w:r>
    </w:p>
    <w:p w14:paraId="7251FFDD" w14:textId="77777777" w:rsidR="00BD67A4" w:rsidRDefault="00617BC3">
      <w:pPr>
        <w:pStyle w:val="ListParagraph"/>
        <w:keepNext/>
        <w:numPr>
          <w:ilvl w:val="0"/>
          <w:numId w:val="4"/>
        </w:numPr>
      </w:pPr>
      <w:r>
        <w:t>Other</w:t>
      </w:r>
      <w:proofErr w:type="gramStart"/>
      <w:r>
        <w:t xml:space="preserve">   (</w:t>
      </w:r>
      <w:proofErr w:type="gramEnd"/>
      <w:r>
        <w:t>13) ________________________________________________</w:t>
      </w:r>
    </w:p>
    <w:p w14:paraId="4ED1C05D" w14:textId="77777777" w:rsidR="00BD67A4" w:rsidRDefault="00617BC3">
      <w:pPr>
        <w:pStyle w:val="ListParagraph"/>
        <w:keepNext/>
        <w:numPr>
          <w:ilvl w:val="0"/>
          <w:numId w:val="4"/>
        </w:numPr>
      </w:pPr>
      <w:r>
        <w:t xml:space="preserve">I don’t </w:t>
      </w:r>
      <w:proofErr w:type="gramStart"/>
      <w:r>
        <w:t>know  (</w:t>
      </w:r>
      <w:proofErr w:type="gramEnd"/>
      <w:r>
        <w:t xml:space="preserve">14) </w:t>
      </w:r>
    </w:p>
    <w:p w14:paraId="5FCD8C05" w14:textId="77777777" w:rsidR="00BD67A4" w:rsidRDefault="00BD67A4"/>
    <w:p w14:paraId="6B818CA8" w14:textId="77777777" w:rsidR="00BD67A4" w:rsidRDefault="00BD67A4">
      <w:pPr>
        <w:pStyle w:val="QuestionSeparator"/>
      </w:pPr>
    </w:p>
    <w:p w14:paraId="63FDF800" w14:textId="77777777" w:rsidR="00BD67A4" w:rsidRDefault="00617BC3">
      <w:pPr>
        <w:pStyle w:val="QDisplayLogic"/>
        <w:keepNext/>
      </w:pPr>
      <w:r>
        <w:t>Display This Question:</w:t>
      </w:r>
    </w:p>
    <w:p w14:paraId="211FF24A" w14:textId="77777777" w:rsidR="00BD67A4" w:rsidRDefault="00617BC3">
      <w:pPr>
        <w:pStyle w:val="QDisplayLogic"/>
        <w:keepNext/>
        <w:ind w:firstLine="400"/>
      </w:pPr>
      <w:r>
        <w:t>If Who is the manufacturer for your right cochlear implant? = MED-EL</w:t>
      </w:r>
    </w:p>
    <w:p w14:paraId="619ED600" w14:textId="77777777" w:rsidR="00BD67A4" w:rsidRDefault="00BD67A4"/>
    <w:p w14:paraId="2584A507" w14:textId="77777777" w:rsidR="00BD67A4" w:rsidRDefault="00617BC3">
      <w:pPr>
        <w:keepNext/>
      </w:pPr>
      <w:r>
        <w:lastRenderedPageBreak/>
        <w:t>Q50 What type of sound processor do you have for your right cochlear implant?</w:t>
      </w:r>
    </w:p>
    <w:p w14:paraId="6CBBCE03" w14:textId="77777777" w:rsidR="00BD67A4" w:rsidRDefault="00617BC3">
      <w:pPr>
        <w:pStyle w:val="ListParagraph"/>
        <w:keepNext/>
        <w:numPr>
          <w:ilvl w:val="0"/>
          <w:numId w:val="4"/>
        </w:numPr>
      </w:pPr>
      <w:r>
        <w:t>S</w:t>
      </w:r>
      <w:r>
        <w:t>ONNET</w:t>
      </w:r>
      <w:proofErr w:type="gramStart"/>
      <w:r>
        <w:t xml:space="preserve">   (</w:t>
      </w:r>
      <w:proofErr w:type="gramEnd"/>
      <w:r>
        <w:t xml:space="preserve">4) </w:t>
      </w:r>
    </w:p>
    <w:p w14:paraId="7BDB4C70" w14:textId="77777777" w:rsidR="00BD67A4" w:rsidRDefault="00617BC3">
      <w:pPr>
        <w:pStyle w:val="ListParagraph"/>
        <w:keepNext/>
        <w:numPr>
          <w:ilvl w:val="0"/>
          <w:numId w:val="4"/>
        </w:numPr>
      </w:pPr>
      <w:r>
        <w:t xml:space="preserve">SONNET </w:t>
      </w:r>
      <w:proofErr w:type="gramStart"/>
      <w:r>
        <w:t>2  (</w:t>
      </w:r>
      <w:proofErr w:type="gramEnd"/>
      <w:r>
        <w:t xml:space="preserve">5) </w:t>
      </w:r>
    </w:p>
    <w:p w14:paraId="27104E90" w14:textId="77777777" w:rsidR="00BD67A4" w:rsidRDefault="00617BC3">
      <w:pPr>
        <w:pStyle w:val="ListParagraph"/>
        <w:keepNext/>
        <w:numPr>
          <w:ilvl w:val="0"/>
          <w:numId w:val="4"/>
        </w:numPr>
      </w:pPr>
      <w:proofErr w:type="gramStart"/>
      <w:r>
        <w:t>RONDO  (</w:t>
      </w:r>
      <w:proofErr w:type="gramEnd"/>
      <w:r>
        <w:t xml:space="preserve">6) </w:t>
      </w:r>
    </w:p>
    <w:p w14:paraId="37A2B71D" w14:textId="77777777" w:rsidR="00BD67A4" w:rsidRDefault="00617BC3">
      <w:pPr>
        <w:pStyle w:val="ListParagraph"/>
        <w:keepNext/>
        <w:numPr>
          <w:ilvl w:val="0"/>
          <w:numId w:val="4"/>
        </w:numPr>
      </w:pPr>
      <w:r>
        <w:t xml:space="preserve">RONDO </w:t>
      </w:r>
      <w:proofErr w:type="gramStart"/>
      <w:r>
        <w:t>2  (</w:t>
      </w:r>
      <w:proofErr w:type="gramEnd"/>
      <w:r>
        <w:t xml:space="preserve">7) </w:t>
      </w:r>
    </w:p>
    <w:p w14:paraId="7857B457" w14:textId="77777777" w:rsidR="00BD67A4" w:rsidRDefault="00617BC3">
      <w:pPr>
        <w:pStyle w:val="ListParagraph"/>
        <w:keepNext/>
        <w:numPr>
          <w:ilvl w:val="0"/>
          <w:numId w:val="4"/>
        </w:numPr>
      </w:pPr>
      <w:r>
        <w:t xml:space="preserve">OPUS </w:t>
      </w:r>
      <w:proofErr w:type="gramStart"/>
      <w:r>
        <w:t>2  (</w:t>
      </w:r>
      <w:proofErr w:type="gramEnd"/>
      <w:r>
        <w:t xml:space="preserve">8) </w:t>
      </w:r>
    </w:p>
    <w:p w14:paraId="57AE6185" w14:textId="77777777" w:rsidR="00BD67A4" w:rsidRDefault="00617BC3">
      <w:pPr>
        <w:pStyle w:val="ListParagraph"/>
        <w:keepNext/>
        <w:numPr>
          <w:ilvl w:val="0"/>
          <w:numId w:val="4"/>
        </w:numPr>
      </w:pPr>
      <w:r>
        <w:t>Other</w:t>
      </w:r>
      <w:proofErr w:type="gramStart"/>
      <w:r>
        <w:t xml:space="preserve">   (</w:t>
      </w:r>
      <w:proofErr w:type="gramEnd"/>
      <w:r>
        <w:t>9) ________________________________________________</w:t>
      </w:r>
    </w:p>
    <w:p w14:paraId="57E00527" w14:textId="77777777" w:rsidR="00BD67A4" w:rsidRDefault="00617BC3">
      <w:pPr>
        <w:pStyle w:val="ListParagraph"/>
        <w:keepNext/>
        <w:numPr>
          <w:ilvl w:val="0"/>
          <w:numId w:val="4"/>
        </w:numPr>
      </w:pPr>
      <w:r>
        <w:t xml:space="preserve">I don’t </w:t>
      </w:r>
      <w:proofErr w:type="gramStart"/>
      <w:r>
        <w:t>know  (</w:t>
      </w:r>
      <w:proofErr w:type="gramEnd"/>
      <w:r>
        <w:t xml:space="preserve">10) </w:t>
      </w:r>
    </w:p>
    <w:p w14:paraId="4832A134" w14:textId="77777777" w:rsidR="00BD67A4" w:rsidRDefault="00BD67A4"/>
    <w:p w14:paraId="595F2147" w14:textId="77777777" w:rsidR="00BD67A4" w:rsidRDefault="00BD67A4">
      <w:pPr>
        <w:pStyle w:val="QuestionSeparator"/>
      </w:pPr>
    </w:p>
    <w:p w14:paraId="318C9562" w14:textId="77777777" w:rsidR="00BD67A4" w:rsidRDefault="00617BC3">
      <w:pPr>
        <w:pStyle w:val="QDisplayLogic"/>
        <w:keepNext/>
      </w:pPr>
      <w:r>
        <w:t>Display This Question:</w:t>
      </w:r>
    </w:p>
    <w:p w14:paraId="794B9C5A" w14:textId="77777777" w:rsidR="00BD67A4" w:rsidRDefault="00617BC3">
      <w:pPr>
        <w:pStyle w:val="QDisplayLogic"/>
        <w:keepNext/>
        <w:ind w:firstLine="400"/>
      </w:pPr>
      <w:r>
        <w:t>If Who is the manufacturer for your right cochlear implant? = Advanced Bionics</w:t>
      </w:r>
    </w:p>
    <w:p w14:paraId="64BA1B09" w14:textId="77777777" w:rsidR="00BD67A4" w:rsidRDefault="00BD67A4"/>
    <w:p w14:paraId="52AC094D" w14:textId="77777777" w:rsidR="00BD67A4" w:rsidRDefault="00617BC3">
      <w:pPr>
        <w:keepNext/>
      </w:pPr>
      <w:r>
        <w:t>Q51</w:t>
      </w:r>
      <w:r>
        <w:t xml:space="preserve"> What type of implant do you have for your right cochlear implant?</w:t>
      </w:r>
    </w:p>
    <w:p w14:paraId="2CEDB16E" w14:textId="77777777" w:rsidR="00BD67A4" w:rsidRDefault="00617BC3">
      <w:pPr>
        <w:pStyle w:val="ListParagraph"/>
        <w:keepNext/>
        <w:numPr>
          <w:ilvl w:val="0"/>
          <w:numId w:val="4"/>
        </w:numPr>
      </w:pPr>
      <w:proofErr w:type="spellStart"/>
      <w:r>
        <w:t>HiRes</w:t>
      </w:r>
      <w:proofErr w:type="spellEnd"/>
      <w:r>
        <w:t xml:space="preserve"> Ultra 3D </w:t>
      </w:r>
      <w:proofErr w:type="gramStart"/>
      <w:r>
        <w:t>Implant  (</w:t>
      </w:r>
      <w:proofErr w:type="gramEnd"/>
      <w:r>
        <w:t xml:space="preserve">4) </w:t>
      </w:r>
    </w:p>
    <w:p w14:paraId="35BC965D" w14:textId="77777777" w:rsidR="00BD67A4" w:rsidRDefault="00617BC3">
      <w:pPr>
        <w:pStyle w:val="ListParagraph"/>
        <w:keepNext/>
        <w:numPr>
          <w:ilvl w:val="0"/>
          <w:numId w:val="4"/>
        </w:numPr>
      </w:pPr>
      <w:proofErr w:type="spellStart"/>
      <w:r>
        <w:t>HiRes</w:t>
      </w:r>
      <w:proofErr w:type="spellEnd"/>
      <w:r>
        <w:t xml:space="preserve"> Ultra Implant</w:t>
      </w:r>
      <w:proofErr w:type="gramStart"/>
      <w:r>
        <w:t xml:space="preserve">   (</w:t>
      </w:r>
      <w:proofErr w:type="gramEnd"/>
      <w:r>
        <w:t xml:space="preserve">5) </w:t>
      </w:r>
    </w:p>
    <w:p w14:paraId="1EE1399D" w14:textId="77777777" w:rsidR="00BD67A4" w:rsidRDefault="00617BC3">
      <w:pPr>
        <w:pStyle w:val="ListParagraph"/>
        <w:keepNext/>
        <w:numPr>
          <w:ilvl w:val="0"/>
          <w:numId w:val="4"/>
        </w:numPr>
      </w:pPr>
      <w:proofErr w:type="spellStart"/>
      <w:r>
        <w:t>HiRes</w:t>
      </w:r>
      <w:proofErr w:type="spellEnd"/>
      <w:r>
        <w:t xml:space="preserve"> 90</w:t>
      </w:r>
      <w:proofErr w:type="gramStart"/>
      <w:r>
        <w:t>K  (</w:t>
      </w:r>
      <w:proofErr w:type="gramEnd"/>
      <w:r>
        <w:t xml:space="preserve">6) </w:t>
      </w:r>
    </w:p>
    <w:p w14:paraId="416C0EFB" w14:textId="77777777" w:rsidR="00BD67A4" w:rsidRDefault="00617BC3">
      <w:pPr>
        <w:pStyle w:val="ListParagraph"/>
        <w:keepNext/>
        <w:numPr>
          <w:ilvl w:val="0"/>
          <w:numId w:val="4"/>
        </w:numPr>
      </w:pPr>
      <w:r>
        <w:t>Other</w:t>
      </w:r>
      <w:proofErr w:type="gramStart"/>
      <w:r>
        <w:t xml:space="preserve">   (</w:t>
      </w:r>
      <w:proofErr w:type="gramEnd"/>
      <w:r>
        <w:t>7) ________________________________________________</w:t>
      </w:r>
    </w:p>
    <w:p w14:paraId="69878FF1" w14:textId="77777777" w:rsidR="00BD67A4" w:rsidRDefault="00617BC3">
      <w:pPr>
        <w:pStyle w:val="ListParagraph"/>
        <w:keepNext/>
        <w:numPr>
          <w:ilvl w:val="0"/>
          <w:numId w:val="4"/>
        </w:numPr>
      </w:pPr>
      <w:r>
        <w:t xml:space="preserve">I don’t </w:t>
      </w:r>
      <w:proofErr w:type="gramStart"/>
      <w:r>
        <w:t>know  (</w:t>
      </w:r>
      <w:proofErr w:type="gramEnd"/>
      <w:r>
        <w:t xml:space="preserve">8) </w:t>
      </w:r>
    </w:p>
    <w:p w14:paraId="10AA0BD0" w14:textId="77777777" w:rsidR="00BD67A4" w:rsidRDefault="00BD67A4"/>
    <w:p w14:paraId="6693D652" w14:textId="77777777" w:rsidR="00BD67A4" w:rsidRDefault="00BD67A4">
      <w:pPr>
        <w:pStyle w:val="QuestionSeparator"/>
      </w:pPr>
    </w:p>
    <w:p w14:paraId="5091E4A0" w14:textId="77777777" w:rsidR="00BD67A4" w:rsidRDefault="00617BC3">
      <w:pPr>
        <w:pStyle w:val="QDisplayLogic"/>
        <w:keepNext/>
      </w:pPr>
      <w:r>
        <w:t>Display This Question:</w:t>
      </w:r>
    </w:p>
    <w:p w14:paraId="07FCA9FE" w14:textId="77777777" w:rsidR="00BD67A4" w:rsidRDefault="00617BC3">
      <w:pPr>
        <w:pStyle w:val="QDisplayLogic"/>
        <w:keepNext/>
        <w:ind w:firstLine="400"/>
      </w:pPr>
      <w:r>
        <w:t>If Who is the manufacturer for your right cochlear implant? = Advanced Bionics</w:t>
      </w:r>
    </w:p>
    <w:p w14:paraId="03121CEA" w14:textId="77777777" w:rsidR="00BD67A4" w:rsidRDefault="00BD67A4"/>
    <w:p w14:paraId="68EBF3DA" w14:textId="77777777" w:rsidR="00BD67A4" w:rsidRDefault="00617BC3">
      <w:pPr>
        <w:keepNext/>
      </w:pPr>
      <w:r>
        <w:lastRenderedPageBreak/>
        <w:t>Q52 What type of electrode array do you have for your right cochlear im</w:t>
      </w:r>
      <w:r>
        <w:t>plant?</w:t>
      </w:r>
    </w:p>
    <w:p w14:paraId="3EF6F0E7" w14:textId="77777777" w:rsidR="00BD67A4" w:rsidRDefault="00617BC3">
      <w:pPr>
        <w:pStyle w:val="ListParagraph"/>
        <w:keepNext/>
        <w:numPr>
          <w:ilvl w:val="0"/>
          <w:numId w:val="4"/>
        </w:numPr>
      </w:pPr>
      <w:proofErr w:type="spellStart"/>
      <w:r>
        <w:t>HiFocus</w:t>
      </w:r>
      <w:proofErr w:type="spellEnd"/>
      <w:r>
        <w:t xml:space="preserve"> </w:t>
      </w:r>
      <w:proofErr w:type="spellStart"/>
      <w:r>
        <w:t>SlimJ</w:t>
      </w:r>
      <w:proofErr w:type="spellEnd"/>
      <w:r>
        <w:t xml:space="preserve"> </w:t>
      </w:r>
      <w:proofErr w:type="gramStart"/>
      <w:r>
        <w:t>Electrode  (</w:t>
      </w:r>
      <w:proofErr w:type="gramEnd"/>
      <w:r>
        <w:t xml:space="preserve">4) </w:t>
      </w:r>
    </w:p>
    <w:p w14:paraId="22849E51" w14:textId="77777777" w:rsidR="00BD67A4" w:rsidRDefault="00617BC3">
      <w:pPr>
        <w:pStyle w:val="ListParagraph"/>
        <w:keepNext/>
        <w:numPr>
          <w:ilvl w:val="0"/>
          <w:numId w:val="4"/>
        </w:numPr>
      </w:pPr>
      <w:proofErr w:type="spellStart"/>
      <w:r>
        <w:t>HiFocus</w:t>
      </w:r>
      <w:proofErr w:type="spellEnd"/>
      <w:r>
        <w:t xml:space="preserve"> Mid-Scala </w:t>
      </w:r>
      <w:proofErr w:type="gramStart"/>
      <w:r>
        <w:t>Electrode  (</w:t>
      </w:r>
      <w:proofErr w:type="gramEnd"/>
      <w:r>
        <w:t xml:space="preserve">5) </w:t>
      </w:r>
    </w:p>
    <w:p w14:paraId="54BA5F71" w14:textId="77777777" w:rsidR="00BD67A4" w:rsidRDefault="00617BC3">
      <w:pPr>
        <w:pStyle w:val="ListParagraph"/>
        <w:keepNext/>
        <w:numPr>
          <w:ilvl w:val="0"/>
          <w:numId w:val="4"/>
        </w:numPr>
      </w:pPr>
      <w:proofErr w:type="spellStart"/>
      <w:r>
        <w:t>HiFocus</w:t>
      </w:r>
      <w:proofErr w:type="spellEnd"/>
      <w:r>
        <w:t xml:space="preserve"> 1</w:t>
      </w:r>
      <w:proofErr w:type="gramStart"/>
      <w:r>
        <w:t>J  (</w:t>
      </w:r>
      <w:proofErr w:type="gramEnd"/>
      <w:r>
        <w:t xml:space="preserve">6) </w:t>
      </w:r>
    </w:p>
    <w:p w14:paraId="0CEC5FF9" w14:textId="77777777" w:rsidR="00BD67A4" w:rsidRDefault="00617BC3">
      <w:pPr>
        <w:pStyle w:val="ListParagraph"/>
        <w:keepNext/>
        <w:numPr>
          <w:ilvl w:val="0"/>
          <w:numId w:val="4"/>
        </w:numPr>
      </w:pPr>
      <w:proofErr w:type="spellStart"/>
      <w:r>
        <w:t>HiFocus</w:t>
      </w:r>
      <w:proofErr w:type="spellEnd"/>
      <w:r>
        <w:t xml:space="preserve"> </w:t>
      </w:r>
      <w:proofErr w:type="gramStart"/>
      <w:r>
        <w:t>Helix  (</w:t>
      </w:r>
      <w:proofErr w:type="gramEnd"/>
      <w:r>
        <w:t xml:space="preserve">7) </w:t>
      </w:r>
    </w:p>
    <w:p w14:paraId="632A98D7" w14:textId="77777777" w:rsidR="00BD67A4" w:rsidRDefault="00617BC3">
      <w:pPr>
        <w:pStyle w:val="ListParagraph"/>
        <w:keepNext/>
        <w:numPr>
          <w:ilvl w:val="0"/>
          <w:numId w:val="4"/>
        </w:numPr>
      </w:pPr>
      <w:r>
        <w:t>Other</w:t>
      </w:r>
      <w:proofErr w:type="gramStart"/>
      <w:r>
        <w:t xml:space="preserve">   (</w:t>
      </w:r>
      <w:proofErr w:type="gramEnd"/>
      <w:r>
        <w:t>8) ________________________________________________</w:t>
      </w:r>
    </w:p>
    <w:p w14:paraId="74365196" w14:textId="77777777" w:rsidR="00BD67A4" w:rsidRDefault="00617BC3">
      <w:pPr>
        <w:pStyle w:val="ListParagraph"/>
        <w:keepNext/>
        <w:numPr>
          <w:ilvl w:val="0"/>
          <w:numId w:val="4"/>
        </w:numPr>
      </w:pPr>
      <w:r>
        <w:t xml:space="preserve">I don’t </w:t>
      </w:r>
      <w:proofErr w:type="gramStart"/>
      <w:r>
        <w:t>know  (</w:t>
      </w:r>
      <w:proofErr w:type="gramEnd"/>
      <w:r>
        <w:t xml:space="preserve">9) </w:t>
      </w:r>
    </w:p>
    <w:p w14:paraId="62E4CD65" w14:textId="77777777" w:rsidR="00BD67A4" w:rsidRDefault="00BD67A4"/>
    <w:p w14:paraId="7EA876BA" w14:textId="77777777" w:rsidR="00BD67A4" w:rsidRDefault="00BD67A4">
      <w:pPr>
        <w:pStyle w:val="QuestionSeparator"/>
      </w:pPr>
    </w:p>
    <w:p w14:paraId="1FDFB203" w14:textId="77777777" w:rsidR="00BD67A4" w:rsidRDefault="00617BC3">
      <w:pPr>
        <w:pStyle w:val="QDisplayLogic"/>
        <w:keepNext/>
      </w:pPr>
      <w:r>
        <w:t>Display This Question:</w:t>
      </w:r>
    </w:p>
    <w:p w14:paraId="63BCDB0E" w14:textId="77777777" w:rsidR="00BD67A4" w:rsidRDefault="00617BC3">
      <w:pPr>
        <w:pStyle w:val="QDisplayLogic"/>
        <w:keepNext/>
        <w:ind w:firstLine="400"/>
      </w:pPr>
      <w:r>
        <w:t>If Who is the manufacturer for your right c</w:t>
      </w:r>
      <w:r>
        <w:t>ochlear implant? = Advanced Bionics</w:t>
      </w:r>
    </w:p>
    <w:p w14:paraId="5F2C8A3E" w14:textId="77777777" w:rsidR="00BD67A4" w:rsidRDefault="00BD67A4"/>
    <w:p w14:paraId="4AC0446A" w14:textId="77777777" w:rsidR="00BD67A4" w:rsidRDefault="00617BC3">
      <w:pPr>
        <w:keepNext/>
      </w:pPr>
      <w:r>
        <w:t>Q53 What type of sound processor do you have for your right cochlear implant?</w:t>
      </w:r>
    </w:p>
    <w:p w14:paraId="4D0D72D2" w14:textId="77777777" w:rsidR="00BD67A4" w:rsidRDefault="00617BC3">
      <w:pPr>
        <w:pStyle w:val="ListParagraph"/>
        <w:keepNext/>
        <w:numPr>
          <w:ilvl w:val="0"/>
          <w:numId w:val="4"/>
        </w:numPr>
      </w:pPr>
      <w:r>
        <w:t>Naida CI</w:t>
      </w:r>
      <w:proofErr w:type="gramStart"/>
      <w:r>
        <w:t xml:space="preserve">   (</w:t>
      </w:r>
      <w:proofErr w:type="gramEnd"/>
      <w:r>
        <w:t xml:space="preserve">4) </w:t>
      </w:r>
    </w:p>
    <w:p w14:paraId="17FAB3BD" w14:textId="77777777" w:rsidR="00BD67A4" w:rsidRDefault="00617BC3">
      <w:pPr>
        <w:pStyle w:val="ListParagraph"/>
        <w:keepNext/>
        <w:numPr>
          <w:ilvl w:val="0"/>
          <w:numId w:val="4"/>
        </w:numPr>
      </w:pPr>
      <w:proofErr w:type="gramStart"/>
      <w:r>
        <w:t>Neptune  (</w:t>
      </w:r>
      <w:proofErr w:type="gramEnd"/>
      <w:r>
        <w:t xml:space="preserve">5) </w:t>
      </w:r>
    </w:p>
    <w:p w14:paraId="07CE1E26" w14:textId="77777777" w:rsidR="00BD67A4" w:rsidRDefault="00617BC3">
      <w:pPr>
        <w:pStyle w:val="ListParagraph"/>
        <w:keepNext/>
        <w:numPr>
          <w:ilvl w:val="0"/>
          <w:numId w:val="4"/>
        </w:numPr>
      </w:pPr>
      <w:proofErr w:type="gramStart"/>
      <w:r>
        <w:t>Harmony  (</w:t>
      </w:r>
      <w:proofErr w:type="gramEnd"/>
      <w:r>
        <w:t xml:space="preserve">6) </w:t>
      </w:r>
    </w:p>
    <w:p w14:paraId="09674C09" w14:textId="77777777" w:rsidR="00BD67A4" w:rsidRDefault="00617BC3">
      <w:pPr>
        <w:pStyle w:val="ListParagraph"/>
        <w:keepNext/>
        <w:numPr>
          <w:ilvl w:val="0"/>
          <w:numId w:val="4"/>
        </w:numPr>
      </w:pPr>
      <w:r>
        <w:t>Other</w:t>
      </w:r>
      <w:proofErr w:type="gramStart"/>
      <w:r>
        <w:t xml:space="preserve">   (</w:t>
      </w:r>
      <w:proofErr w:type="gramEnd"/>
      <w:r>
        <w:t>7) ________________________________________________</w:t>
      </w:r>
    </w:p>
    <w:p w14:paraId="5ADC9989" w14:textId="77777777" w:rsidR="00BD67A4" w:rsidRDefault="00617BC3">
      <w:pPr>
        <w:pStyle w:val="ListParagraph"/>
        <w:keepNext/>
        <w:numPr>
          <w:ilvl w:val="0"/>
          <w:numId w:val="4"/>
        </w:numPr>
      </w:pPr>
      <w:r>
        <w:t xml:space="preserve">I don’t </w:t>
      </w:r>
      <w:proofErr w:type="gramStart"/>
      <w:r>
        <w:t>know  (</w:t>
      </w:r>
      <w:proofErr w:type="gramEnd"/>
      <w:r>
        <w:t xml:space="preserve">8) </w:t>
      </w:r>
    </w:p>
    <w:p w14:paraId="5BFAF34F" w14:textId="77777777" w:rsidR="00BD67A4" w:rsidRDefault="00BD67A4"/>
    <w:p w14:paraId="45551609" w14:textId="77777777" w:rsidR="00BD67A4" w:rsidRDefault="00BD67A4">
      <w:pPr>
        <w:pStyle w:val="QuestionSeparator"/>
      </w:pPr>
    </w:p>
    <w:p w14:paraId="6C3B262B" w14:textId="77777777" w:rsidR="00BD67A4" w:rsidRDefault="00BD67A4"/>
    <w:p w14:paraId="343423BA" w14:textId="77777777" w:rsidR="00BD67A4" w:rsidRDefault="00617BC3">
      <w:pPr>
        <w:keepNext/>
      </w:pPr>
      <w:r>
        <w:t xml:space="preserve">Q54 Is there anything else </w:t>
      </w:r>
      <w:proofErr w:type="gramStart"/>
      <w:r>
        <w:t>you'd</w:t>
      </w:r>
      <w:proofErr w:type="gramEnd"/>
      <w:r>
        <w:t xml:space="preserve"> like us to know about your cochlear implant(s)? If you are a bilateral cochlear implant user, please indicate which ear is your better hearing ear.</w:t>
      </w:r>
    </w:p>
    <w:p w14:paraId="1A41538C" w14:textId="7B9935B3" w:rsidR="00BD67A4" w:rsidRDefault="00617BC3" w:rsidP="004621E4">
      <w:pPr>
        <w:pStyle w:val="TextEntryLine"/>
        <w:ind w:firstLine="400"/>
      </w:pPr>
      <w:r>
        <w:t>________________________________________________________________</w:t>
      </w:r>
    </w:p>
    <w:p w14:paraId="3A0239EE" w14:textId="77777777" w:rsidR="00BD67A4" w:rsidRDefault="00BD67A4"/>
    <w:p w14:paraId="027538B4" w14:textId="77777777" w:rsidR="00BD67A4" w:rsidRDefault="00617BC3">
      <w:pPr>
        <w:pStyle w:val="BlockEndLabel"/>
      </w:pPr>
      <w:r>
        <w:t>End o</w:t>
      </w:r>
      <w:r>
        <w:t>f Block: Cochlear Implant Questionnaire</w:t>
      </w:r>
    </w:p>
    <w:p w14:paraId="660D11AD" w14:textId="77777777" w:rsidR="00BD67A4" w:rsidRDefault="00BD67A4">
      <w:pPr>
        <w:pStyle w:val="BlockSeparator"/>
      </w:pPr>
    </w:p>
    <w:p w14:paraId="1E6C1436" w14:textId="10F533AB" w:rsidR="00BD67A4" w:rsidRDefault="00617BC3">
      <w:pPr>
        <w:pStyle w:val="BlockStartLabel"/>
      </w:pPr>
      <w:r>
        <w:t>Start of Block: Musical</w:t>
      </w:r>
      <w:r w:rsidR="004621E4">
        <w:t xml:space="preserve"> </w:t>
      </w:r>
      <w:r>
        <w:t>Experience Prompt</w:t>
      </w:r>
    </w:p>
    <w:p w14:paraId="3350177C" w14:textId="77777777" w:rsidR="00BD67A4" w:rsidRDefault="00BD67A4"/>
    <w:p w14:paraId="22A1CEE9" w14:textId="77777777" w:rsidR="00BD67A4" w:rsidRDefault="00617BC3">
      <w:pPr>
        <w:keepNext/>
      </w:pPr>
      <w:r>
        <w:lastRenderedPageBreak/>
        <w:t xml:space="preserve">Q55 The second set of questions will ask you about your </w:t>
      </w:r>
      <w:r>
        <w:rPr>
          <w:b/>
        </w:rPr>
        <w:t>musical experience.</w:t>
      </w:r>
    </w:p>
    <w:p w14:paraId="348B7279" w14:textId="77777777" w:rsidR="00BD67A4" w:rsidRDefault="00BD67A4"/>
    <w:p w14:paraId="64B35DC7" w14:textId="0E068051" w:rsidR="00BD67A4" w:rsidRDefault="00617BC3">
      <w:pPr>
        <w:pStyle w:val="BlockEndLabel"/>
      </w:pPr>
      <w:r>
        <w:t>End of Block: Musical</w:t>
      </w:r>
      <w:r w:rsidR="004621E4">
        <w:t xml:space="preserve"> </w:t>
      </w:r>
      <w:r>
        <w:t>Experience Prompt</w:t>
      </w:r>
    </w:p>
    <w:p w14:paraId="5021829E" w14:textId="77777777" w:rsidR="00BD67A4" w:rsidRDefault="00BD67A4">
      <w:pPr>
        <w:pStyle w:val="BlockSeparator"/>
      </w:pPr>
    </w:p>
    <w:p w14:paraId="309CD3BF" w14:textId="77777777" w:rsidR="00BD67A4" w:rsidRDefault="00617BC3">
      <w:pPr>
        <w:pStyle w:val="BlockStartLabel"/>
      </w:pPr>
      <w:r>
        <w:t>Start of Block: Musical Experience Questionnaire</w:t>
      </w:r>
    </w:p>
    <w:p w14:paraId="0B7412E4" w14:textId="77777777" w:rsidR="00BD67A4" w:rsidRDefault="00BD67A4"/>
    <w:p w14:paraId="7F0579C2" w14:textId="77777777" w:rsidR="00BD67A4" w:rsidRDefault="00617BC3">
      <w:pPr>
        <w:keepNext/>
      </w:pPr>
      <w:r>
        <w:t xml:space="preserve">Q56 </w:t>
      </w:r>
      <w:r>
        <w:t>Which of the following best describes your musical training? Choose the most applicable answer. </w:t>
      </w:r>
    </w:p>
    <w:p w14:paraId="101D0BE1" w14:textId="77777777" w:rsidR="00BD67A4" w:rsidRDefault="00617BC3">
      <w:pPr>
        <w:pStyle w:val="ListParagraph"/>
        <w:keepNext/>
        <w:numPr>
          <w:ilvl w:val="0"/>
          <w:numId w:val="4"/>
        </w:numPr>
      </w:pPr>
      <w:r>
        <w:t>No musical training (either formal or self-</w:t>
      </w:r>
      <w:proofErr w:type="gramStart"/>
      <w:r>
        <w:t>taught)  (</w:t>
      </w:r>
      <w:proofErr w:type="gramEnd"/>
      <w:r>
        <w:t xml:space="preserve">1) </w:t>
      </w:r>
    </w:p>
    <w:p w14:paraId="455D68B7" w14:textId="77777777" w:rsidR="00BD67A4" w:rsidRDefault="00617BC3">
      <w:pPr>
        <w:pStyle w:val="ListParagraph"/>
        <w:keepNext/>
        <w:numPr>
          <w:ilvl w:val="0"/>
          <w:numId w:val="4"/>
        </w:numPr>
      </w:pPr>
      <w:r>
        <w:t xml:space="preserve">Self-taught </w:t>
      </w:r>
      <w:proofErr w:type="gramStart"/>
      <w:r>
        <w:t>musician  (</w:t>
      </w:r>
      <w:proofErr w:type="gramEnd"/>
      <w:r>
        <w:t xml:space="preserve">2) </w:t>
      </w:r>
    </w:p>
    <w:p w14:paraId="2B87143E" w14:textId="77777777" w:rsidR="00BD67A4" w:rsidRDefault="00617BC3">
      <w:pPr>
        <w:pStyle w:val="ListParagraph"/>
        <w:keepNext/>
        <w:numPr>
          <w:ilvl w:val="0"/>
          <w:numId w:val="4"/>
        </w:numPr>
      </w:pPr>
      <w:r>
        <w:t xml:space="preserve">Formal musical </w:t>
      </w:r>
      <w:proofErr w:type="gramStart"/>
      <w:r>
        <w:t>training  (</w:t>
      </w:r>
      <w:proofErr w:type="gramEnd"/>
      <w:r>
        <w:t xml:space="preserve">3) </w:t>
      </w:r>
    </w:p>
    <w:p w14:paraId="7820473E" w14:textId="77777777" w:rsidR="00BD67A4" w:rsidRDefault="00BD67A4"/>
    <w:p w14:paraId="095A029F" w14:textId="77777777" w:rsidR="00BD67A4" w:rsidRDefault="00BD67A4">
      <w:pPr>
        <w:pStyle w:val="QuestionSeparator"/>
      </w:pPr>
    </w:p>
    <w:p w14:paraId="5D235338" w14:textId="77777777" w:rsidR="00BD67A4" w:rsidRDefault="00617BC3">
      <w:pPr>
        <w:pStyle w:val="QDisplayLogic"/>
        <w:keepNext/>
      </w:pPr>
      <w:r>
        <w:t>Display This Question:</w:t>
      </w:r>
    </w:p>
    <w:p w14:paraId="2F3C73CC" w14:textId="77777777" w:rsidR="00BD67A4" w:rsidRDefault="00617BC3">
      <w:pPr>
        <w:pStyle w:val="QDisplayLogic"/>
        <w:keepNext/>
        <w:ind w:firstLine="400"/>
      </w:pPr>
      <w:r>
        <w:t xml:space="preserve">If Which of the </w:t>
      </w:r>
      <w:r>
        <w:t>following best describes your musical training? Choose the most applicable answer.  = Self-taught musician</w:t>
      </w:r>
    </w:p>
    <w:p w14:paraId="3D331487" w14:textId="77777777" w:rsidR="00BD67A4" w:rsidRDefault="00617BC3">
      <w:pPr>
        <w:pStyle w:val="QDisplayLogic"/>
        <w:keepNext/>
        <w:ind w:firstLine="400"/>
      </w:pPr>
      <w:r>
        <w:t>Or Which of the following best describes your musical training? Choose the most applicable answer.  = Formal musical training</w:t>
      </w:r>
    </w:p>
    <w:p w14:paraId="6BA75A74" w14:textId="77777777" w:rsidR="00BD67A4" w:rsidRDefault="00BD67A4"/>
    <w:p w14:paraId="0E460510" w14:textId="77777777" w:rsidR="00BD67A4" w:rsidRDefault="00617BC3">
      <w:pPr>
        <w:keepNext/>
      </w:pPr>
      <w:r>
        <w:t xml:space="preserve">Q57 What age did your </w:t>
      </w:r>
      <w:r>
        <w:t>training start (either self-taught or formal training)?</w:t>
      </w:r>
    </w:p>
    <w:p w14:paraId="2F3CE019" w14:textId="77777777" w:rsidR="00BD67A4" w:rsidRDefault="00617BC3">
      <w:pPr>
        <w:pStyle w:val="TextEntryLine"/>
        <w:ind w:firstLine="400"/>
      </w:pPr>
      <w:r>
        <w:t>________________________________________________________________</w:t>
      </w:r>
    </w:p>
    <w:p w14:paraId="4D6DFC24" w14:textId="77777777" w:rsidR="00BD67A4" w:rsidRDefault="00BD67A4"/>
    <w:p w14:paraId="0F6EE1D9" w14:textId="77777777" w:rsidR="00BD67A4" w:rsidRDefault="00BD67A4">
      <w:pPr>
        <w:pStyle w:val="QuestionSeparator"/>
      </w:pPr>
    </w:p>
    <w:p w14:paraId="2BDB0379" w14:textId="77777777" w:rsidR="00BD67A4" w:rsidRDefault="00617BC3">
      <w:pPr>
        <w:pStyle w:val="QDisplayLogic"/>
        <w:keepNext/>
      </w:pPr>
      <w:r>
        <w:t>Display This Question:</w:t>
      </w:r>
    </w:p>
    <w:p w14:paraId="0C20F0EF" w14:textId="77777777" w:rsidR="00BD67A4" w:rsidRDefault="00617BC3">
      <w:pPr>
        <w:pStyle w:val="QDisplayLogic"/>
        <w:keepNext/>
        <w:ind w:firstLine="400"/>
      </w:pPr>
      <w:r>
        <w:t>If Which of the following best describes your musical training? Choose the most applicable answer.  = Self-tau</w:t>
      </w:r>
      <w:r>
        <w:t>ght musician</w:t>
      </w:r>
    </w:p>
    <w:p w14:paraId="66C7A83C" w14:textId="77777777" w:rsidR="00BD67A4" w:rsidRDefault="00617BC3">
      <w:pPr>
        <w:pStyle w:val="QDisplayLogic"/>
        <w:keepNext/>
        <w:ind w:firstLine="400"/>
      </w:pPr>
      <w:r>
        <w:t>Or Which of the following best describes your musical training? Choose the most applicable answer.  = Formal musical training</w:t>
      </w:r>
    </w:p>
    <w:p w14:paraId="148DF478" w14:textId="77777777" w:rsidR="00BD67A4" w:rsidRDefault="00BD67A4"/>
    <w:p w14:paraId="24E85DF0" w14:textId="77777777" w:rsidR="00BD67A4" w:rsidRDefault="00617BC3">
      <w:pPr>
        <w:keepNext/>
      </w:pPr>
      <w:r>
        <w:t>Q58 How long have you been musically trained (in years)?</w:t>
      </w:r>
    </w:p>
    <w:p w14:paraId="01687876" w14:textId="77777777" w:rsidR="00BD67A4" w:rsidRDefault="00617BC3">
      <w:pPr>
        <w:pStyle w:val="TextEntryLine"/>
        <w:ind w:firstLine="400"/>
      </w:pPr>
      <w:r>
        <w:t>___________________________________________________________</w:t>
      </w:r>
      <w:r>
        <w:t>_____</w:t>
      </w:r>
    </w:p>
    <w:p w14:paraId="1FE20A28" w14:textId="77777777" w:rsidR="00BD67A4" w:rsidRDefault="00BD67A4"/>
    <w:p w14:paraId="3DAC585B" w14:textId="77777777" w:rsidR="00BD67A4" w:rsidRDefault="00BD67A4">
      <w:pPr>
        <w:pStyle w:val="QuestionSeparator"/>
      </w:pPr>
    </w:p>
    <w:p w14:paraId="17C66667" w14:textId="77777777" w:rsidR="00BD67A4" w:rsidRDefault="00617BC3">
      <w:pPr>
        <w:pStyle w:val="QDisplayLogic"/>
        <w:keepNext/>
      </w:pPr>
      <w:r>
        <w:lastRenderedPageBreak/>
        <w:t>Display This Question:</w:t>
      </w:r>
    </w:p>
    <w:p w14:paraId="31533637" w14:textId="77777777" w:rsidR="00BD67A4" w:rsidRDefault="00617BC3">
      <w:pPr>
        <w:pStyle w:val="QDisplayLogic"/>
        <w:keepNext/>
        <w:ind w:firstLine="400"/>
      </w:pPr>
      <w:r>
        <w:t>If Which of the following best describes your musical training? Choose the most applicable answer.  = Self-taught musician</w:t>
      </w:r>
    </w:p>
    <w:p w14:paraId="6053A9AE" w14:textId="77777777" w:rsidR="00BD67A4" w:rsidRDefault="00617BC3">
      <w:pPr>
        <w:pStyle w:val="QDisplayLogic"/>
        <w:keepNext/>
        <w:ind w:firstLine="400"/>
      </w:pPr>
      <w:r>
        <w:t xml:space="preserve">Or Which of the following best describes your musical training? Choose the most applicable answer.  = </w:t>
      </w:r>
      <w:r>
        <w:t>Formal musical training</w:t>
      </w:r>
    </w:p>
    <w:p w14:paraId="04A15FEA" w14:textId="77777777" w:rsidR="00BD67A4" w:rsidRDefault="00BD67A4"/>
    <w:p w14:paraId="3DE95678" w14:textId="77777777" w:rsidR="00BD67A4" w:rsidRDefault="00617BC3">
      <w:pPr>
        <w:keepNext/>
      </w:pPr>
      <w:r>
        <w:t>Q59 What type of learning environment did you use? Check all that apply.</w:t>
      </w:r>
    </w:p>
    <w:p w14:paraId="3BA717DB" w14:textId="77777777" w:rsidR="00BD67A4" w:rsidRDefault="00617BC3">
      <w:pPr>
        <w:pStyle w:val="ListParagraph"/>
        <w:keepNext/>
        <w:numPr>
          <w:ilvl w:val="0"/>
          <w:numId w:val="2"/>
        </w:numPr>
      </w:pPr>
      <w:r>
        <w:t xml:space="preserve">Self-taught (by </w:t>
      </w:r>
      <w:proofErr w:type="gramStart"/>
      <w:r>
        <w:t>ear)  (</w:t>
      </w:r>
      <w:proofErr w:type="gramEnd"/>
      <w:r>
        <w:t xml:space="preserve">1) </w:t>
      </w:r>
    </w:p>
    <w:p w14:paraId="144AF35E" w14:textId="77777777" w:rsidR="00BD67A4" w:rsidRDefault="00617BC3">
      <w:pPr>
        <w:pStyle w:val="ListParagraph"/>
        <w:keepNext/>
        <w:numPr>
          <w:ilvl w:val="0"/>
          <w:numId w:val="2"/>
        </w:numPr>
      </w:pPr>
      <w:r>
        <w:t xml:space="preserve">Self-taught (by </w:t>
      </w:r>
      <w:proofErr w:type="gramStart"/>
      <w:r>
        <w:t>books)  (</w:t>
      </w:r>
      <w:proofErr w:type="gramEnd"/>
      <w:r>
        <w:t xml:space="preserve">2) </w:t>
      </w:r>
    </w:p>
    <w:p w14:paraId="1A672994" w14:textId="77777777" w:rsidR="00BD67A4" w:rsidRDefault="00617BC3">
      <w:pPr>
        <w:pStyle w:val="ListParagraph"/>
        <w:keepNext/>
        <w:numPr>
          <w:ilvl w:val="0"/>
          <w:numId w:val="2"/>
        </w:numPr>
      </w:pPr>
      <w:r>
        <w:t xml:space="preserve">Online course or </w:t>
      </w:r>
      <w:proofErr w:type="gramStart"/>
      <w:r>
        <w:t>videos  (</w:t>
      </w:r>
      <w:proofErr w:type="gramEnd"/>
      <w:r>
        <w:t xml:space="preserve">3) </w:t>
      </w:r>
    </w:p>
    <w:p w14:paraId="02B2D0BC" w14:textId="77777777" w:rsidR="00BD67A4" w:rsidRDefault="00617BC3">
      <w:pPr>
        <w:pStyle w:val="ListParagraph"/>
        <w:keepNext/>
        <w:numPr>
          <w:ilvl w:val="0"/>
          <w:numId w:val="2"/>
        </w:numPr>
      </w:pPr>
      <w:r>
        <w:t xml:space="preserve">Formal </w:t>
      </w:r>
      <w:proofErr w:type="gramStart"/>
      <w:r>
        <w:t>lessons  (</w:t>
      </w:r>
      <w:proofErr w:type="gramEnd"/>
      <w:r>
        <w:t xml:space="preserve">4) </w:t>
      </w:r>
    </w:p>
    <w:p w14:paraId="20FE7818" w14:textId="77777777" w:rsidR="00BD67A4" w:rsidRDefault="00617BC3">
      <w:pPr>
        <w:pStyle w:val="ListParagraph"/>
        <w:keepNext/>
        <w:numPr>
          <w:ilvl w:val="0"/>
          <w:numId w:val="2"/>
        </w:numPr>
      </w:pPr>
      <w:r>
        <w:t xml:space="preserve">Group </w:t>
      </w:r>
      <w:proofErr w:type="gramStart"/>
      <w:r>
        <w:t>classes  (</w:t>
      </w:r>
      <w:proofErr w:type="gramEnd"/>
      <w:r>
        <w:t xml:space="preserve">5) </w:t>
      </w:r>
    </w:p>
    <w:p w14:paraId="5D51E23F" w14:textId="77777777" w:rsidR="00BD67A4" w:rsidRDefault="00617BC3">
      <w:pPr>
        <w:pStyle w:val="ListParagraph"/>
        <w:keepNext/>
        <w:numPr>
          <w:ilvl w:val="0"/>
          <w:numId w:val="2"/>
        </w:numPr>
      </w:pPr>
      <w:r>
        <w:t xml:space="preserve">Music </w:t>
      </w:r>
      <w:proofErr w:type="gramStart"/>
      <w:r>
        <w:t>degree  (</w:t>
      </w:r>
      <w:proofErr w:type="gramEnd"/>
      <w:r>
        <w:t xml:space="preserve">6) </w:t>
      </w:r>
    </w:p>
    <w:p w14:paraId="29617E34" w14:textId="77777777" w:rsidR="00BD67A4" w:rsidRDefault="00617BC3">
      <w:pPr>
        <w:pStyle w:val="ListParagraph"/>
        <w:keepNext/>
        <w:numPr>
          <w:ilvl w:val="0"/>
          <w:numId w:val="2"/>
        </w:numPr>
      </w:pPr>
      <w:r>
        <w:t>Other</w:t>
      </w:r>
      <w:proofErr w:type="gramStart"/>
      <w:r>
        <w:t xml:space="preserve">   (</w:t>
      </w:r>
      <w:proofErr w:type="gramEnd"/>
      <w:r>
        <w:t>7) ________________________________________________</w:t>
      </w:r>
    </w:p>
    <w:p w14:paraId="1C335946" w14:textId="77777777" w:rsidR="00BD67A4" w:rsidRDefault="00BD67A4"/>
    <w:p w14:paraId="78F497BC" w14:textId="77777777" w:rsidR="00BD67A4" w:rsidRDefault="00BD67A4">
      <w:pPr>
        <w:pStyle w:val="QuestionSeparator"/>
      </w:pPr>
    </w:p>
    <w:p w14:paraId="5A6E082C" w14:textId="77777777" w:rsidR="00BD67A4" w:rsidRDefault="00617BC3">
      <w:pPr>
        <w:pStyle w:val="QDisplayLogic"/>
        <w:keepNext/>
      </w:pPr>
      <w:r>
        <w:t>Display This Question:</w:t>
      </w:r>
    </w:p>
    <w:p w14:paraId="4A3C6A02" w14:textId="77777777" w:rsidR="00BD67A4" w:rsidRDefault="00617BC3">
      <w:pPr>
        <w:pStyle w:val="QDisplayLogic"/>
        <w:keepNext/>
        <w:ind w:firstLine="400"/>
      </w:pPr>
      <w:r>
        <w:t>If Which of the following best describes your musical training? Choose the most applicable answer.  = Self-taught musician</w:t>
      </w:r>
    </w:p>
    <w:p w14:paraId="0ABBA965" w14:textId="77777777" w:rsidR="00BD67A4" w:rsidRDefault="00617BC3">
      <w:pPr>
        <w:pStyle w:val="QDisplayLogic"/>
        <w:keepNext/>
        <w:ind w:firstLine="400"/>
      </w:pPr>
      <w:r>
        <w:t>Or Which of the following be</w:t>
      </w:r>
      <w:r>
        <w:t>st describes your musical training? Choose the most applicable answer.  = Formal musical training</w:t>
      </w:r>
    </w:p>
    <w:p w14:paraId="5C5E32EC" w14:textId="77777777" w:rsidR="00BD67A4" w:rsidRDefault="00BD67A4"/>
    <w:p w14:paraId="24D48085" w14:textId="77777777" w:rsidR="00BD67A4" w:rsidRDefault="00617BC3">
      <w:pPr>
        <w:keepNext/>
      </w:pPr>
      <w:r>
        <w:t>Q60 Are you currently practicing?</w:t>
      </w:r>
    </w:p>
    <w:p w14:paraId="075340AB" w14:textId="77777777" w:rsidR="00BD67A4" w:rsidRDefault="00617BC3">
      <w:pPr>
        <w:pStyle w:val="ListParagraph"/>
        <w:keepNext/>
        <w:numPr>
          <w:ilvl w:val="0"/>
          <w:numId w:val="4"/>
        </w:numPr>
      </w:pPr>
      <w:proofErr w:type="gramStart"/>
      <w:r>
        <w:t>Yes  (</w:t>
      </w:r>
      <w:proofErr w:type="gramEnd"/>
      <w:r>
        <w:t xml:space="preserve">1) </w:t>
      </w:r>
    </w:p>
    <w:p w14:paraId="1FE48523" w14:textId="77777777" w:rsidR="00BD67A4" w:rsidRDefault="00617BC3">
      <w:pPr>
        <w:pStyle w:val="ListParagraph"/>
        <w:keepNext/>
        <w:numPr>
          <w:ilvl w:val="0"/>
          <w:numId w:val="4"/>
        </w:numPr>
      </w:pPr>
      <w:proofErr w:type="gramStart"/>
      <w:r>
        <w:t>No  (</w:t>
      </w:r>
      <w:proofErr w:type="gramEnd"/>
      <w:r>
        <w:t xml:space="preserve">2) </w:t>
      </w:r>
    </w:p>
    <w:p w14:paraId="1CD45F37" w14:textId="77777777" w:rsidR="00BD67A4" w:rsidRDefault="00BD67A4"/>
    <w:p w14:paraId="1A55901B" w14:textId="77777777" w:rsidR="00BD67A4" w:rsidRDefault="00BD67A4">
      <w:pPr>
        <w:pStyle w:val="QuestionSeparator"/>
      </w:pPr>
    </w:p>
    <w:p w14:paraId="5F862E74" w14:textId="77777777" w:rsidR="00BD67A4" w:rsidRDefault="00617BC3">
      <w:pPr>
        <w:pStyle w:val="QDisplayLogic"/>
        <w:keepNext/>
      </w:pPr>
      <w:r>
        <w:lastRenderedPageBreak/>
        <w:t>Display This Question:</w:t>
      </w:r>
    </w:p>
    <w:p w14:paraId="39B0FF64" w14:textId="77777777" w:rsidR="00BD67A4" w:rsidRDefault="00617BC3">
      <w:pPr>
        <w:pStyle w:val="QDisplayLogic"/>
        <w:keepNext/>
        <w:ind w:firstLine="400"/>
      </w:pPr>
      <w:r>
        <w:t>If Are you currently practicing? = No</w:t>
      </w:r>
    </w:p>
    <w:p w14:paraId="564284B4" w14:textId="77777777" w:rsidR="00BD67A4" w:rsidRDefault="00BD67A4"/>
    <w:p w14:paraId="50E9E460" w14:textId="77777777" w:rsidR="00BD67A4" w:rsidRDefault="00617BC3">
      <w:pPr>
        <w:keepNext/>
      </w:pPr>
      <w:r>
        <w:t xml:space="preserve">Q61 At what age did you stop your music </w:t>
      </w:r>
      <w:r>
        <w:t>training/practicing?</w:t>
      </w:r>
    </w:p>
    <w:p w14:paraId="37EB21CC" w14:textId="77777777" w:rsidR="00BD67A4" w:rsidRDefault="00617BC3">
      <w:pPr>
        <w:pStyle w:val="TextEntryLine"/>
        <w:ind w:firstLine="400"/>
      </w:pPr>
      <w:r>
        <w:t>________________________________________________________________</w:t>
      </w:r>
    </w:p>
    <w:p w14:paraId="527C70AA" w14:textId="77777777" w:rsidR="00BD67A4" w:rsidRDefault="00BD67A4"/>
    <w:p w14:paraId="0AFB16A2" w14:textId="77777777" w:rsidR="00BD67A4" w:rsidRDefault="00BD67A4">
      <w:pPr>
        <w:pStyle w:val="QuestionSeparator"/>
      </w:pPr>
    </w:p>
    <w:p w14:paraId="5D9FF567" w14:textId="77777777" w:rsidR="00BD67A4" w:rsidRDefault="00617BC3">
      <w:pPr>
        <w:pStyle w:val="QDisplayLogic"/>
        <w:keepNext/>
      </w:pPr>
      <w:r>
        <w:t>Display This Question:</w:t>
      </w:r>
    </w:p>
    <w:p w14:paraId="5C96653B" w14:textId="77777777" w:rsidR="00BD67A4" w:rsidRDefault="00617BC3">
      <w:pPr>
        <w:pStyle w:val="QDisplayLogic"/>
        <w:keepNext/>
        <w:ind w:firstLine="400"/>
      </w:pPr>
      <w:r>
        <w:t>If Which of the following best describes your musical training? Choose the most applicable answer.  = Self-taught musician</w:t>
      </w:r>
    </w:p>
    <w:p w14:paraId="10B66918" w14:textId="77777777" w:rsidR="00BD67A4" w:rsidRDefault="00617BC3">
      <w:pPr>
        <w:pStyle w:val="QDisplayLogic"/>
        <w:keepNext/>
        <w:ind w:firstLine="400"/>
      </w:pPr>
      <w:r>
        <w:t xml:space="preserve">Or Which of the </w:t>
      </w:r>
      <w:r>
        <w:t>following best describes your musical training? Choose the most applicable answer.  = Formal musical training</w:t>
      </w:r>
    </w:p>
    <w:p w14:paraId="40EA7D55" w14:textId="77777777" w:rsidR="00BD67A4" w:rsidRDefault="00BD67A4"/>
    <w:p w14:paraId="7ED707E2" w14:textId="77777777" w:rsidR="00BD67A4" w:rsidRDefault="00617BC3">
      <w:pPr>
        <w:keepNext/>
      </w:pPr>
      <w:r>
        <w:t>Q62 What is the average number of hours per week spent practicing?</w:t>
      </w:r>
    </w:p>
    <w:p w14:paraId="1A56596C" w14:textId="77777777" w:rsidR="00BD67A4" w:rsidRDefault="00617BC3">
      <w:pPr>
        <w:pStyle w:val="TextEntryLine"/>
        <w:ind w:firstLine="400"/>
      </w:pPr>
      <w:r>
        <w:t>________________________________________________________________</w:t>
      </w:r>
    </w:p>
    <w:p w14:paraId="7DB1427F" w14:textId="77777777" w:rsidR="00BD67A4" w:rsidRDefault="00BD67A4"/>
    <w:p w14:paraId="1451002B" w14:textId="77777777" w:rsidR="00BD67A4" w:rsidRDefault="00BD67A4">
      <w:pPr>
        <w:pStyle w:val="QuestionSeparator"/>
      </w:pPr>
    </w:p>
    <w:p w14:paraId="0280392F" w14:textId="77777777" w:rsidR="00BD67A4" w:rsidRDefault="00617BC3">
      <w:pPr>
        <w:pStyle w:val="QDisplayLogic"/>
        <w:keepNext/>
      </w:pPr>
      <w:r>
        <w:t>Display This Question:</w:t>
      </w:r>
    </w:p>
    <w:p w14:paraId="0C1E5F19" w14:textId="77777777" w:rsidR="00BD67A4" w:rsidRDefault="00617BC3">
      <w:pPr>
        <w:pStyle w:val="QDisplayLogic"/>
        <w:keepNext/>
        <w:ind w:firstLine="400"/>
      </w:pPr>
      <w:r>
        <w:t>If Which of the following best describes your musical training? Choose the most applicable answer.  = Self-taught musician</w:t>
      </w:r>
    </w:p>
    <w:p w14:paraId="0432FD35" w14:textId="77777777" w:rsidR="00BD67A4" w:rsidRDefault="00617BC3">
      <w:pPr>
        <w:pStyle w:val="QDisplayLogic"/>
        <w:keepNext/>
        <w:ind w:firstLine="400"/>
      </w:pPr>
      <w:r>
        <w:t>Or Which of the following best describes yo</w:t>
      </w:r>
      <w:r>
        <w:t>ur musical training? Choose the most applicable answer.  = Formal musical training</w:t>
      </w:r>
    </w:p>
    <w:p w14:paraId="33288A6D" w14:textId="77777777" w:rsidR="00BD67A4" w:rsidRDefault="00BD67A4"/>
    <w:p w14:paraId="35533A50" w14:textId="77777777" w:rsidR="00BD67A4" w:rsidRDefault="00617BC3">
      <w:pPr>
        <w:keepNext/>
      </w:pPr>
      <w:r>
        <w:t>Q63 What was your primary instrument or related skill?</w:t>
      </w:r>
    </w:p>
    <w:p w14:paraId="54F0E348" w14:textId="77777777" w:rsidR="00BD67A4" w:rsidRDefault="00617BC3">
      <w:pPr>
        <w:pStyle w:val="TextEntryLine"/>
        <w:ind w:firstLine="400"/>
      </w:pPr>
      <w:r>
        <w:t>________________________________________________________________</w:t>
      </w:r>
    </w:p>
    <w:p w14:paraId="384C214A" w14:textId="77777777" w:rsidR="00BD67A4" w:rsidRDefault="00BD67A4"/>
    <w:p w14:paraId="5BA5EF72" w14:textId="77777777" w:rsidR="00BD67A4" w:rsidRDefault="00BD67A4">
      <w:pPr>
        <w:pStyle w:val="QuestionSeparator"/>
      </w:pPr>
    </w:p>
    <w:p w14:paraId="07DFC0E8" w14:textId="77777777" w:rsidR="00BD67A4" w:rsidRDefault="00617BC3">
      <w:pPr>
        <w:pStyle w:val="QDisplayLogic"/>
        <w:keepNext/>
      </w:pPr>
      <w:r>
        <w:t>Display This Question:</w:t>
      </w:r>
    </w:p>
    <w:p w14:paraId="2DF84B9D" w14:textId="77777777" w:rsidR="00BD67A4" w:rsidRDefault="00617BC3">
      <w:pPr>
        <w:pStyle w:val="QDisplayLogic"/>
        <w:keepNext/>
        <w:ind w:firstLine="400"/>
      </w:pPr>
      <w:r>
        <w:t>If Which of the following b</w:t>
      </w:r>
      <w:r>
        <w:t>est describes your musical training? Choose the most applicable answer.  = Self-taught musician</w:t>
      </w:r>
    </w:p>
    <w:p w14:paraId="29799CE1" w14:textId="77777777" w:rsidR="00BD67A4" w:rsidRDefault="00617BC3">
      <w:pPr>
        <w:pStyle w:val="QDisplayLogic"/>
        <w:keepNext/>
        <w:ind w:firstLine="400"/>
      </w:pPr>
      <w:r>
        <w:t>Or Which of the following best describes your musical training? Choose the most applicable answer.  = Formal musical training</w:t>
      </w:r>
    </w:p>
    <w:p w14:paraId="39842B38" w14:textId="77777777" w:rsidR="00BD67A4" w:rsidRDefault="00BD67A4"/>
    <w:p w14:paraId="1E7AE820" w14:textId="77777777" w:rsidR="00BD67A4" w:rsidRDefault="00617BC3">
      <w:pPr>
        <w:keepNext/>
      </w:pPr>
      <w:r>
        <w:t>Q64 What was your minor instrumen</w:t>
      </w:r>
      <w:r>
        <w:t xml:space="preserve">t or related skill? </w:t>
      </w:r>
      <w:r>
        <w:rPr>
          <w:i/>
        </w:rPr>
        <w:t>If not applicable, please leave this text box blank.</w:t>
      </w:r>
    </w:p>
    <w:p w14:paraId="6C27D2DD" w14:textId="77777777" w:rsidR="00BD67A4" w:rsidRDefault="00617BC3">
      <w:pPr>
        <w:pStyle w:val="TextEntryLine"/>
        <w:ind w:firstLine="400"/>
      </w:pPr>
      <w:r>
        <w:t>________________________________________________________________</w:t>
      </w:r>
    </w:p>
    <w:p w14:paraId="4ED14DD0" w14:textId="77777777" w:rsidR="00BD67A4" w:rsidRDefault="00BD67A4"/>
    <w:p w14:paraId="4EA30332" w14:textId="77777777" w:rsidR="00BD67A4" w:rsidRDefault="00BD67A4">
      <w:pPr>
        <w:pStyle w:val="QuestionSeparator"/>
      </w:pPr>
    </w:p>
    <w:p w14:paraId="5EBE7ED0" w14:textId="77777777" w:rsidR="00BD67A4" w:rsidRDefault="00BD67A4"/>
    <w:p w14:paraId="4D13CFBF" w14:textId="77777777" w:rsidR="00BD67A4" w:rsidRDefault="00617BC3">
      <w:pPr>
        <w:keepNext/>
      </w:pPr>
      <w:r>
        <w:lastRenderedPageBreak/>
        <w:t>Q65 What is the average number of hours per week spent listening to music?</w:t>
      </w:r>
    </w:p>
    <w:p w14:paraId="0C15B898" w14:textId="77777777" w:rsidR="00BD67A4" w:rsidRDefault="00617BC3">
      <w:pPr>
        <w:pStyle w:val="TextEntryLine"/>
        <w:ind w:firstLine="400"/>
      </w:pPr>
      <w:r>
        <w:t>________________________________________</w:t>
      </w:r>
      <w:r>
        <w:t>________________________</w:t>
      </w:r>
    </w:p>
    <w:p w14:paraId="38574967" w14:textId="77777777" w:rsidR="00BD67A4" w:rsidRDefault="00BD67A4"/>
    <w:p w14:paraId="07A7D860" w14:textId="77777777" w:rsidR="00BD67A4" w:rsidRDefault="00BD67A4">
      <w:pPr>
        <w:pStyle w:val="QuestionSeparator"/>
      </w:pPr>
    </w:p>
    <w:p w14:paraId="4D249A30" w14:textId="77777777" w:rsidR="00BD67A4" w:rsidRDefault="00BD67A4"/>
    <w:p w14:paraId="103C0FF0" w14:textId="77777777" w:rsidR="00BD67A4" w:rsidRDefault="00617BC3">
      <w:pPr>
        <w:keepNext/>
      </w:pPr>
      <w:r>
        <w:t>Q66 What are your favorite genres of music to listen to? Check all that apply.</w:t>
      </w:r>
    </w:p>
    <w:p w14:paraId="6B3C1E43" w14:textId="77777777" w:rsidR="00BD67A4" w:rsidRDefault="00617BC3">
      <w:pPr>
        <w:pStyle w:val="ListParagraph"/>
        <w:keepNext/>
        <w:numPr>
          <w:ilvl w:val="0"/>
          <w:numId w:val="2"/>
        </w:numPr>
      </w:pPr>
      <w:proofErr w:type="gramStart"/>
      <w:r>
        <w:t>Classical  (</w:t>
      </w:r>
      <w:proofErr w:type="gramEnd"/>
      <w:r>
        <w:t xml:space="preserve">1) </w:t>
      </w:r>
    </w:p>
    <w:p w14:paraId="7C61D364" w14:textId="77777777" w:rsidR="00BD67A4" w:rsidRDefault="00617BC3">
      <w:pPr>
        <w:pStyle w:val="ListParagraph"/>
        <w:keepNext/>
        <w:numPr>
          <w:ilvl w:val="0"/>
          <w:numId w:val="2"/>
        </w:numPr>
      </w:pPr>
      <w:proofErr w:type="gramStart"/>
      <w:r>
        <w:t>Country  (</w:t>
      </w:r>
      <w:proofErr w:type="gramEnd"/>
      <w:r>
        <w:t xml:space="preserve">2) </w:t>
      </w:r>
    </w:p>
    <w:p w14:paraId="4FF7A8A0" w14:textId="77777777" w:rsidR="00BD67A4" w:rsidRDefault="00617BC3">
      <w:pPr>
        <w:pStyle w:val="ListParagraph"/>
        <w:keepNext/>
        <w:numPr>
          <w:ilvl w:val="0"/>
          <w:numId w:val="2"/>
        </w:numPr>
      </w:pPr>
      <w:proofErr w:type="gramStart"/>
      <w:r>
        <w:t>Electronic  (</w:t>
      </w:r>
      <w:proofErr w:type="gramEnd"/>
      <w:r>
        <w:t xml:space="preserve">3) </w:t>
      </w:r>
    </w:p>
    <w:p w14:paraId="6B0CE15B" w14:textId="77777777" w:rsidR="00BD67A4" w:rsidRDefault="00617BC3">
      <w:pPr>
        <w:pStyle w:val="ListParagraph"/>
        <w:keepNext/>
        <w:numPr>
          <w:ilvl w:val="0"/>
          <w:numId w:val="2"/>
        </w:numPr>
      </w:pPr>
      <w:proofErr w:type="gramStart"/>
      <w:r>
        <w:t>Folk  (</w:t>
      </w:r>
      <w:proofErr w:type="gramEnd"/>
      <w:r>
        <w:t xml:space="preserve">4) </w:t>
      </w:r>
    </w:p>
    <w:p w14:paraId="682E5B17" w14:textId="77777777" w:rsidR="00BD67A4" w:rsidRDefault="00617BC3">
      <w:pPr>
        <w:pStyle w:val="ListParagraph"/>
        <w:keepNext/>
        <w:numPr>
          <w:ilvl w:val="0"/>
          <w:numId w:val="2"/>
        </w:numPr>
      </w:pPr>
      <w:r>
        <w:t>Hip-</w:t>
      </w:r>
      <w:proofErr w:type="gramStart"/>
      <w:r>
        <w:t>Hop  (</w:t>
      </w:r>
      <w:proofErr w:type="gramEnd"/>
      <w:r>
        <w:t xml:space="preserve">5) </w:t>
      </w:r>
    </w:p>
    <w:p w14:paraId="55696516" w14:textId="77777777" w:rsidR="00BD67A4" w:rsidRDefault="00617BC3">
      <w:pPr>
        <w:pStyle w:val="ListParagraph"/>
        <w:keepNext/>
        <w:numPr>
          <w:ilvl w:val="0"/>
          <w:numId w:val="2"/>
        </w:numPr>
      </w:pPr>
      <w:proofErr w:type="gramStart"/>
      <w:r>
        <w:t>Jazz  (</w:t>
      </w:r>
      <w:proofErr w:type="gramEnd"/>
      <w:r>
        <w:t xml:space="preserve">6) </w:t>
      </w:r>
    </w:p>
    <w:p w14:paraId="4757CDC4" w14:textId="77777777" w:rsidR="00BD67A4" w:rsidRDefault="00617BC3">
      <w:pPr>
        <w:pStyle w:val="ListParagraph"/>
        <w:keepNext/>
        <w:numPr>
          <w:ilvl w:val="0"/>
          <w:numId w:val="2"/>
        </w:numPr>
      </w:pPr>
      <w:proofErr w:type="gramStart"/>
      <w:r>
        <w:t>Pop  (</w:t>
      </w:r>
      <w:proofErr w:type="gramEnd"/>
      <w:r>
        <w:t xml:space="preserve">7) </w:t>
      </w:r>
    </w:p>
    <w:p w14:paraId="0E7DAAB4" w14:textId="77777777" w:rsidR="00BD67A4" w:rsidRDefault="00617BC3">
      <w:pPr>
        <w:pStyle w:val="ListParagraph"/>
        <w:keepNext/>
        <w:numPr>
          <w:ilvl w:val="0"/>
          <w:numId w:val="2"/>
        </w:numPr>
      </w:pPr>
      <w:proofErr w:type="gramStart"/>
      <w:r>
        <w:t>Rap  (</w:t>
      </w:r>
      <w:proofErr w:type="gramEnd"/>
      <w:r>
        <w:t xml:space="preserve">8) </w:t>
      </w:r>
    </w:p>
    <w:p w14:paraId="060A6E59" w14:textId="77777777" w:rsidR="00BD67A4" w:rsidRDefault="00617BC3">
      <w:pPr>
        <w:pStyle w:val="ListParagraph"/>
        <w:keepNext/>
        <w:numPr>
          <w:ilvl w:val="0"/>
          <w:numId w:val="2"/>
        </w:numPr>
      </w:pPr>
      <w:r>
        <w:t xml:space="preserve">Rhythm and </w:t>
      </w:r>
      <w:proofErr w:type="gramStart"/>
      <w:r>
        <w:t>Blues  (</w:t>
      </w:r>
      <w:proofErr w:type="gramEnd"/>
      <w:r>
        <w:t xml:space="preserve">9) </w:t>
      </w:r>
    </w:p>
    <w:p w14:paraId="5937ED39" w14:textId="77777777" w:rsidR="00BD67A4" w:rsidRDefault="00617BC3">
      <w:pPr>
        <w:pStyle w:val="ListParagraph"/>
        <w:keepNext/>
        <w:numPr>
          <w:ilvl w:val="0"/>
          <w:numId w:val="2"/>
        </w:numPr>
      </w:pPr>
      <w:proofErr w:type="gramStart"/>
      <w:r>
        <w:t>Rock  (</w:t>
      </w:r>
      <w:proofErr w:type="gramEnd"/>
      <w:r>
        <w:t xml:space="preserve">10) </w:t>
      </w:r>
    </w:p>
    <w:p w14:paraId="519499F1" w14:textId="77777777" w:rsidR="00BD67A4" w:rsidRDefault="00617BC3">
      <w:pPr>
        <w:pStyle w:val="ListParagraph"/>
        <w:keepNext/>
        <w:numPr>
          <w:ilvl w:val="0"/>
          <w:numId w:val="2"/>
        </w:numPr>
      </w:pPr>
      <w:proofErr w:type="gramStart"/>
      <w:r>
        <w:t>Metal  (</w:t>
      </w:r>
      <w:proofErr w:type="gramEnd"/>
      <w:r>
        <w:t xml:space="preserve">11) </w:t>
      </w:r>
    </w:p>
    <w:p w14:paraId="4CE2A484" w14:textId="77777777" w:rsidR="00BD67A4" w:rsidRDefault="00617BC3">
      <w:pPr>
        <w:pStyle w:val="ListParagraph"/>
        <w:keepNext/>
        <w:numPr>
          <w:ilvl w:val="0"/>
          <w:numId w:val="2"/>
        </w:numPr>
      </w:pPr>
      <w:proofErr w:type="gramStart"/>
      <w:r>
        <w:t>Other  (</w:t>
      </w:r>
      <w:proofErr w:type="gramEnd"/>
      <w:r>
        <w:t>12) ________________________________________________</w:t>
      </w:r>
    </w:p>
    <w:p w14:paraId="2DCE405C" w14:textId="77777777" w:rsidR="00BD67A4" w:rsidRDefault="00BD67A4"/>
    <w:p w14:paraId="5C87CC2E" w14:textId="77777777" w:rsidR="00BD67A4" w:rsidRDefault="00617BC3">
      <w:pPr>
        <w:pStyle w:val="BlockEndLabel"/>
      </w:pPr>
      <w:r>
        <w:t>End of Block: Musical Experience Questionnaire</w:t>
      </w:r>
    </w:p>
    <w:p w14:paraId="60B0FAD8" w14:textId="77777777" w:rsidR="00BD67A4" w:rsidRDefault="00BD67A4">
      <w:pPr>
        <w:pStyle w:val="BlockSeparator"/>
      </w:pPr>
    </w:p>
    <w:p w14:paraId="00940D29" w14:textId="77777777" w:rsidR="00BD67A4" w:rsidRDefault="00617BC3">
      <w:pPr>
        <w:pStyle w:val="BlockStartLabel"/>
      </w:pPr>
      <w:r>
        <w:t>Start of Block: MUSHRA Tests</w:t>
      </w:r>
    </w:p>
    <w:tbl>
      <w:tblPr>
        <w:tblStyle w:val="QQuestionIconTable"/>
        <w:tblW w:w="50" w:type="auto"/>
        <w:tblLook w:val="07E0" w:firstRow="1" w:lastRow="1" w:firstColumn="1" w:lastColumn="1" w:noHBand="1" w:noVBand="1"/>
      </w:tblPr>
      <w:tblGrid>
        <w:gridCol w:w="380"/>
      </w:tblGrid>
      <w:tr w:rsidR="00BD67A4" w14:paraId="3011AFC0" w14:textId="77777777">
        <w:tc>
          <w:tcPr>
            <w:tcW w:w="50" w:type="dxa"/>
          </w:tcPr>
          <w:p w14:paraId="4AC98575" w14:textId="77777777" w:rsidR="00BD67A4" w:rsidRDefault="00617BC3">
            <w:pPr>
              <w:keepNext/>
            </w:pPr>
            <w:r>
              <w:rPr>
                <w:noProof/>
              </w:rPr>
              <w:lastRenderedPageBreak/>
              <w:drawing>
                <wp:inline distT="0" distB="0" distL="0" distR="0" wp14:anchorId="5CB7BAB8" wp14:editId="0F830222">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8"/>
                          <a:stretch>
                            <a:fillRect/>
                          </a:stretch>
                        </pic:blipFill>
                        <pic:spPr>
                          <a:xfrm>
                            <a:off x="0" y="0"/>
                            <a:ext cx="228600" cy="228600"/>
                          </a:xfrm>
                          <a:prstGeom prst="rect">
                            <a:avLst/>
                          </a:prstGeom>
                        </pic:spPr>
                      </pic:pic>
                    </a:graphicData>
                  </a:graphic>
                </wp:inline>
              </w:drawing>
            </w:r>
          </w:p>
        </w:tc>
      </w:tr>
    </w:tbl>
    <w:p w14:paraId="31901A50" w14:textId="77777777" w:rsidR="00BD67A4" w:rsidRDefault="00BD67A4"/>
    <w:p w14:paraId="20A389F3" w14:textId="77777777" w:rsidR="004621E4" w:rsidRDefault="00617BC3">
      <w:pPr>
        <w:keepNext/>
      </w:pPr>
      <w:r>
        <w:t xml:space="preserve">Q67 </w:t>
      </w:r>
      <w:r>
        <w:rPr>
          <w:b/>
          <w:u w:val="single"/>
        </w:rPr>
        <w:t>Testing Instructions:</w:t>
      </w:r>
      <w:r>
        <w:t xml:space="preserve"> </w:t>
      </w:r>
      <w:r>
        <w:br/>
        <w:t xml:space="preserve">   </w:t>
      </w:r>
      <w:r>
        <w:br/>
        <w:t xml:space="preserve">If you have not already, please set up your direct connect equipment </w:t>
      </w:r>
      <w:r>
        <w:t>so that any sounds from this questionnaire will be directly transmitted to your cochlear implant rather than through the speakers of your device.</w:t>
      </w:r>
      <w:r>
        <w:br/>
      </w:r>
      <w:r>
        <w:br/>
        <w:t xml:space="preserve">If you are a bilateral cochlear implant user, please take the test using your better hearing ear.  </w:t>
      </w:r>
      <w:r>
        <w:br/>
        <w:t xml:space="preserve">   </w:t>
      </w:r>
      <w:r>
        <w:br/>
        <w:t>In t</w:t>
      </w:r>
      <w:r>
        <w:t xml:space="preserve">he next several questions, we will present you with 20 sets of modified audio clips of a particular song and ask you to compare it to the "reference" song. </w:t>
      </w:r>
      <w:r>
        <w:rPr>
          <w:b/>
        </w:rPr>
        <w:t>Please rank the sound quality of each audio clip from a scale of 0 to 100 in comparison to the refer</w:t>
      </w:r>
      <w:r>
        <w:rPr>
          <w:b/>
        </w:rPr>
        <w:t xml:space="preserve">ence song. ("0" being a significantly worse sounding than the reference and "100" being a significantly better sounding the reference). </w:t>
      </w:r>
      <w:r>
        <w:t xml:space="preserve">You must </w:t>
      </w:r>
      <w:r>
        <w:rPr>
          <w:u w:val="single"/>
        </w:rPr>
        <w:t>rank at least one</w:t>
      </w:r>
      <w:r>
        <w:t xml:space="preserve"> audio clip at "0" to proceed forward. Please make your judgements based on your </w:t>
      </w:r>
      <w:r>
        <w:rPr>
          <w:u w:val="single"/>
        </w:rPr>
        <w:t>initial</w:t>
      </w:r>
      <w:r>
        <w:t xml:space="preserve"> react</w:t>
      </w:r>
      <w:r>
        <w:t>ion ("gut feeling"). We do not encourage you to repeat playing the stimuli multiple times.</w:t>
      </w:r>
    </w:p>
    <w:p w14:paraId="004E466F" w14:textId="43003E9F" w:rsidR="00BD67A4" w:rsidRDefault="00617BC3">
      <w:pPr>
        <w:keepNext/>
      </w:pPr>
      <w:r>
        <w:br/>
      </w:r>
      <w:r>
        <w:t xml:space="preserve">Before proceeding, please watch this </w:t>
      </w:r>
      <w:hyperlink r:id="rId9">
        <w:r>
          <w:rPr>
            <w:color w:val="007AC0"/>
            <w:u w:val="single"/>
          </w:rPr>
          <w:t>walkthrough video</w:t>
        </w:r>
      </w:hyperlink>
      <w:r>
        <w:t xml:space="preserve"> on how to navigate through the testing interface. In case aut</w:t>
      </w:r>
      <w:r>
        <w:t>o-captioning does not turn on automatically, please click the "CC" button on the bottom right of the video.</w:t>
      </w:r>
      <w:r>
        <w:br/>
      </w:r>
      <w:r>
        <w:br/>
      </w:r>
      <w:r>
        <w:br/>
        <w:t xml:space="preserve">(Alternatively, copy and paste this link in a new tab: https://youtu.be/TI7lr5QdQCo)  </w:t>
      </w:r>
    </w:p>
    <w:p w14:paraId="55F0BBDB" w14:textId="77777777" w:rsidR="00BD67A4" w:rsidRDefault="00BD67A4"/>
    <w:p w14:paraId="0F63AEDC" w14:textId="77777777" w:rsidR="00BD67A4" w:rsidRDefault="00617BC3">
      <w:pPr>
        <w:pStyle w:val="BlockEndLabel"/>
      </w:pPr>
      <w:r>
        <w:t>End of Block: MUSHRA Tests</w:t>
      </w:r>
    </w:p>
    <w:p w14:paraId="7E37D7CE" w14:textId="77777777" w:rsidR="00BD67A4" w:rsidRDefault="00BD67A4">
      <w:pPr>
        <w:pStyle w:val="BlockSeparator"/>
      </w:pPr>
    </w:p>
    <w:p w14:paraId="7121AEE3" w14:textId="77777777" w:rsidR="004621E4" w:rsidRDefault="004621E4">
      <w:pPr>
        <w:pStyle w:val="BlockStartLabel"/>
      </w:pPr>
    </w:p>
    <w:p w14:paraId="759B67D1" w14:textId="77777777" w:rsidR="004621E4" w:rsidRDefault="004621E4">
      <w:pPr>
        <w:pStyle w:val="BlockStartLabel"/>
      </w:pPr>
    </w:p>
    <w:p w14:paraId="79974A75" w14:textId="77777777" w:rsidR="004621E4" w:rsidRDefault="004621E4">
      <w:pPr>
        <w:pStyle w:val="BlockStartLabel"/>
      </w:pPr>
    </w:p>
    <w:p w14:paraId="5DC908D7" w14:textId="77777777" w:rsidR="004621E4" w:rsidRDefault="004621E4">
      <w:pPr>
        <w:pStyle w:val="BlockStartLabel"/>
      </w:pPr>
    </w:p>
    <w:p w14:paraId="33568DBF" w14:textId="77777777" w:rsidR="004621E4" w:rsidRDefault="004621E4">
      <w:pPr>
        <w:pStyle w:val="BlockStartLabel"/>
      </w:pPr>
    </w:p>
    <w:p w14:paraId="095B0A8C" w14:textId="77777777" w:rsidR="004621E4" w:rsidRDefault="004621E4">
      <w:pPr>
        <w:pStyle w:val="BlockStartLabel"/>
      </w:pPr>
    </w:p>
    <w:p w14:paraId="7BF55A2D" w14:textId="77777777" w:rsidR="004621E4" w:rsidRDefault="004621E4">
      <w:pPr>
        <w:pStyle w:val="BlockStartLabel"/>
      </w:pPr>
    </w:p>
    <w:p w14:paraId="7D01FE1B" w14:textId="77777777" w:rsidR="004621E4" w:rsidRDefault="004621E4">
      <w:pPr>
        <w:pStyle w:val="BlockStartLabel"/>
      </w:pPr>
    </w:p>
    <w:p w14:paraId="19312E02" w14:textId="77777777" w:rsidR="004621E4" w:rsidRDefault="004621E4">
      <w:pPr>
        <w:pStyle w:val="BlockStartLabel"/>
      </w:pPr>
    </w:p>
    <w:p w14:paraId="48D332DC" w14:textId="77777777" w:rsidR="004621E4" w:rsidRDefault="004621E4">
      <w:pPr>
        <w:pStyle w:val="BlockStartLabel"/>
      </w:pPr>
    </w:p>
    <w:p w14:paraId="2F9F98DE" w14:textId="77777777" w:rsidR="004621E4" w:rsidRDefault="004621E4">
      <w:pPr>
        <w:pStyle w:val="BlockStartLabel"/>
      </w:pPr>
    </w:p>
    <w:p w14:paraId="6FB30F6C" w14:textId="77777777" w:rsidR="004621E4" w:rsidRDefault="004621E4">
      <w:pPr>
        <w:pStyle w:val="BlockStartLabel"/>
      </w:pPr>
    </w:p>
    <w:p w14:paraId="5B9B8B10" w14:textId="77777777" w:rsidR="004621E4" w:rsidRDefault="004621E4">
      <w:pPr>
        <w:pStyle w:val="BlockStartLabel"/>
      </w:pPr>
    </w:p>
    <w:p w14:paraId="3F5EE848" w14:textId="436382BE" w:rsidR="00BD67A4" w:rsidRDefault="00617BC3">
      <w:pPr>
        <w:pStyle w:val="BlockStartLabel"/>
      </w:pPr>
      <w:r>
        <w:lastRenderedPageBreak/>
        <w:t>Start of Block: A</w:t>
      </w:r>
    </w:p>
    <w:tbl>
      <w:tblPr>
        <w:tblStyle w:val="QQuestionIconTable"/>
        <w:tblW w:w="150" w:type="auto"/>
        <w:tblLook w:val="07E0" w:firstRow="1" w:lastRow="1" w:firstColumn="1" w:lastColumn="1" w:noHBand="1" w:noVBand="1"/>
      </w:tblPr>
      <w:tblGrid>
        <w:gridCol w:w="380"/>
        <w:gridCol w:w="380"/>
        <w:gridCol w:w="380"/>
      </w:tblGrid>
      <w:tr w:rsidR="00BD67A4" w14:paraId="2D69B4D1" w14:textId="77777777">
        <w:tc>
          <w:tcPr>
            <w:tcW w:w="50" w:type="dxa"/>
          </w:tcPr>
          <w:p w14:paraId="3701E21B" w14:textId="77777777" w:rsidR="00BD67A4" w:rsidRDefault="00617BC3">
            <w:pPr>
              <w:keepNext/>
            </w:pPr>
            <w:r>
              <w:rPr>
                <w:noProof/>
              </w:rPr>
              <w:drawing>
                <wp:inline distT="0" distB="0" distL="0" distR="0" wp14:anchorId="2FF58B4C" wp14:editId="79EDBE3E">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5E4BF861" w14:textId="77777777" w:rsidR="00BD67A4" w:rsidRDefault="00617BC3">
            <w:pPr>
              <w:keepNext/>
            </w:pPr>
            <w:r>
              <w:rPr>
                <w:noProof/>
              </w:rPr>
              <w:drawing>
                <wp:inline distT="0" distB="0" distL="0" distR="0" wp14:anchorId="30A85659" wp14:editId="450557B1">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23848186" w14:textId="77777777" w:rsidR="00BD67A4" w:rsidRDefault="00617BC3">
            <w:pPr>
              <w:keepNext/>
            </w:pPr>
            <w:r>
              <w:rPr>
                <w:noProof/>
              </w:rPr>
              <w:drawing>
                <wp:inline distT="0" distB="0" distL="0" distR="0" wp14:anchorId="79020673" wp14:editId="5DBE7238">
                  <wp:extent cx="228600" cy="228600"/>
                  <wp:effectExtent l="0" t="0" r="0" b="0"/>
                  <wp:docPr id="5"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4B4A862C" w14:textId="77777777" w:rsidR="00BD67A4" w:rsidRDefault="00BD67A4"/>
    <w:p w14:paraId="050A346F" w14:textId="77777777" w:rsidR="00BD67A4" w:rsidRDefault="00617BC3">
      <w:pPr>
        <w:keepNext/>
      </w:pPr>
      <w:r>
        <w:t xml:space="preserve">Q68 Play Reference </w:t>
      </w:r>
      <w:r>
        <w:br/>
        <w:t>A-</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3D6020F1" w14:textId="77777777">
        <w:tblPrEx>
          <w:tblCellMar>
            <w:top w:w="0" w:type="dxa"/>
            <w:left w:w="0" w:type="dxa"/>
            <w:bottom w:w="0" w:type="dxa"/>
            <w:right w:w="0" w:type="dxa"/>
          </w:tblCellMar>
        </w:tblPrEx>
        <w:tc>
          <w:tcPr>
            <w:tcW w:w="4788" w:type="dxa"/>
          </w:tcPr>
          <w:p w14:paraId="738A2FC2" w14:textId="77777777" w:rsidR="00BD67A4" w:rsidRDefault="00BD67A4">
            <w:pPr>
              <w:keepNext/>
            </w:pPr>
          </w:p>
        </w:tc>
        <w:tc>
          <w:tcPr>
            <w:tcW w:w="958" w:type="dxa"/>
          </w:tcPr>
          <w:p w14:paraId="1757107A" w14:textId="77777777" w:rsidR="00BD67A4" w:rsidRDefault="00617BC3">
            <w:r>
              <w:t>Significantly worse than the reference</w:t>
            </w:r>
          </w:p>
        </w:tc>
        <w:tc>
          <w:tcPr>
            <w:tcW w:w="958" w:type="dxa"/>
          </w:tcPr>
          <w:p w14:paraId="021FDA7C" w14:textId="77777777" w:rsidR="00BD67A4" w:rsidRDefault="00617BC3">
            <w:r>
              <w:t>Moderately worse than the reference</w:t>
            </w:r>
          </w:p>
        </w:tc>
        <w:tc>
          <w:tcPr>
            <w:tcW w:w="958" w:type="dxa"/>
          </w:tcPr>
          <w:p w14:paraId="1B0D8970" w14:textId="77777777" w:rsidR="00BD67A4" w:rsidRDefault="00617BC3">
            <w:r>
              <w:t>About the same as the reference</w:t>
            </w:r>
          </w:p>
        </w:tc>
        <w:tc>
          <w:tcPr>
            <w:tcW w:w="958" w:type="dxa"/>
          </w:tcPr>
          <w:p w14:paraId="715E3E9E" w14:textId="77777777" w:rsidR="00BD67A4" w:rsidRDefault="00617BC3">
            <w:r>
              <w:t>Moderately better than the reference</w:t>
            </w:r>
          </w:p>
        </w:tc>
        <w:tc>
          <w:tcPr>
            <w:tcW w:w="958" w:type="dxa"/>
          </w:tcPr>
          <w:p w14:paraId="47951554" w14:textId="77777777" w:rsidR="00BD67A4" w:rsidRDefault="00617BC3">
            <w:r>
              <w:t>Significantly better than the reference</w:t>
            </w:r>
          </w:p>
        </w:tc>
      </w:tr>
    </w:tbl>
    <w:p w14:paraId="2BDC86D5"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6F3B0C79" w14:textId="77777777">
        <w:tblPrEx>
          <w:tblCellMar>
            <w:top w:w="0" w:type="dxa"/>
            <w:left w:w="0" w:type="dxa"/>
            <w:bottom w:w="0" w:type="dxa"/>
            <w:right w:w="0" w:type="dxa"/>
          </w:tblCellMar>
        </w:tblPrEx>
        <w:tc>
          <w:tcPr>
            <w:tcW w:w="4788" w:type="dxa"/>
          </w:tcPr>
          <w:p w14:paraId="462D6595" w14:textId="77777777" w:rsidR="00BD67A4" w:rsidRDefault="00BD67A4"/>
        </w:tc>
        <w:tc>
          <w:tcPr>
            <w:tcW w:w="958" w:type="dxa"/>
          </w:tcPr>
          <w:p w14:paraId="569ED48D" w14:textId="77777777" w:rsidR="00BD67A4" w:rsidRDefault="00617BC3">
            <w:r>
              <w:t>0</w:t>
            </w:r>
          </w:p>
        </w:tc>
        <w:tc>
          <w:tcPr>
            <w:tcW w:w="958" w:type="dxa"/>
          </w:tcPr>
          <w:p w14:paraId="264D13BE" w14:textId="77777777" w:rsidR="00BD67A4" w:rsidRDefault="00617BC3">
            <w:r>
              <w:t>25</w:t>
            </w:r>
          </w:p>
        </w:tc>
        <w:tc>
          <w:tcPr>
            <w:tcW w:w="958" w:type="dxa"/>
          </w:tcPr>
          <w:p w14:paraId="75FB36CA" w14:textId="77777777" w:rsidR="00BD67A4" w:rsidRDefault="00617BC3">
            <w:r>
              <w:t>50</w:t>
            </w:r>
          </w:p>
        </w:tc>
        <w:tc>
          <w:tcPr>
            <w:tcW w:w="958" w:type="dxa"/>
          </w:tcPr>
          <w:p w14:paraId="4171CA42" w14:textId="77777777" w:rsidR="00BD67A4" w:rsidRDefault="00617BC3">
            <w:r>
              <w:t>75</w:t>
            </w:r>
          </w:p>
        </w:tc>
        <w:tc>
          <w:tcPr>
            <w:tcW w:w="958" w:type="dxa"/>
          </w:tcPr>
          <w:p w14:paraId="45692EF3" w14:textId="77777777" w:rsidR="00BD67A4" w:rsidRDefault="00617BC3">
            <w:r>
              <w:t>100</w:t>
            </w:r>
          </w:p>
        </w:tc>
      </w:tr>
    </w:tbl>
    <w:p w14:paraId="475A62E3"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13111AA3"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1906BB7" w14:textId="77777777" w:rsidR="00BD67A4" w:rsidRDefault="00617BC3">
            <w:pPr>
              <w:keepNext/>
            </w:pPr>
            <w:r>
              <w:t>Play Sound Reference ()</w:t>
            </w:r>
          </w:p>
        </w:tc>
        <w:tc>
          <w:tcPr>
            <w:tcW w:w="4788" w:type="dxa"/>
          </w:tcPr>
          <w:p w14:paraId="4C812FB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E30C5B4" wp14:editId="601D71CA">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EF5555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237A2CE" w14:textId="77777777" w:rsidR="00BD67A4" w:rsidRDefault="00617BC3">
            <w:pPr>
              <w:keepNext/>
            </w:pPr>
            <w:r>
              <w:t>Play Sound Anchor ()</w:t>
            </w:r>
          </w:p>
        </w:tc>
        <w:tc>
          <w:tcPr>
            <w:tcW w:w="4788" w:type="dxa"/>
          </w:tcPr>
          <w:p w14:paraId="7B6D662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A345B2" wp14:editId="66B5AC68">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DB8EFC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4D7BCA8" w14:textId="77777777" w:rsidR="00BD67A4" w:rsidRDefault="00617BC3">
            <w:pPr>
              <w:keepNext/>
            </w:pPr>
            <w:r>
              <w:t>Play Sound V+9 ()</w:t>
            </w:r>
          </w:p>
        </w:tc>
        <w:tc>
          <w:tcPr>
            <w:tcW w:w="4788" w:type="dxa"/>
          </w:tcPr>
          <w:p w14:paraId="336D288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A3FD74" wp14:editId="483F25A7">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B515C4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AD28CBD" w14:textId="77777777" w:rsidR="00BD67A4" w:rsidRDefault="00617BC3">
            <w:pPr>
              <w:keepNext/>
            </w:pPr>
            <w:r>
              <w:t>Play Sound V-9 ()</w:t>
            </w:r>
          </w:p>
        </w:tc>
        <w:tc>
          <w:tcPr>
            <w:tcW w:w="4788" w:type="dxa"/>
          </w:tcPr>
          <w:p w14:paraId="3A6E0F65"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9461B1" wp14:editId="0C749DF8">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6B4DC750" w14:textId="77777777" w:rsidR="00BD67A4" w:rsidRDefault="00BD67A4"/>
    <w:p w14:paraId="21E438C2" w14:textId="77777777" w:rsidR="00BD67A4" w:rsidRDefault="00BD67A4"/>
    <w:p w14:paraId="4B622525"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533884D5" w14:textId="77777777">
        <w:tblPrEx>
          <w:tblCellMar>
            <w:top w:w="0" w:type="dxa"/>
            <w:bottom w:w="0" w:type="dxa"/>
          </w:tblCellMar>
        </w:tblPrEx>
        <w:trPr>
          <w:trHeight w:val="300"/>
        </w:trPr>
        <w:tc>
          <w:tcPr>
            <w:tcW w:w="1368" w:type="dxa"/>
            <w:tcBorders>
              <w:top w:val="nil"/>
              <w:left w:val="nil"/>
              <w:bottom w:val="nil"/>
              <w:right w:val="nil"/>
            </w:tcBorders>
          </w:tcPr>
          <w:p w14:paraId="0F37DEE7" w14:textId="77777777" w:rsidR="00BD67A4" w:rsidRDefault="00617BC3">
            <w:pPr>
              <w:rPr>
                <w:color w:val="CCCCCC"/>
              </w:rPr>
            </w:pPr>
            <w:r>
              <w:rPr>
                <w:color w:val="CCCCCC"/>
              </w:rPr>
              <w:t>Page Break</w:t>
            </w:r>
          </w:p>
        </w:tc>
        <w:tc>
          <w:tcPr>
            <w:tcW w:w="8208" w:type="dxa"/>
            <w:tcBorders>
              <w:top w:val="nil"/>
              <w:left w:val="nil"/>
              <w:bottom w:val="nil"/>
              <w:right w:val="nil"/>
            </w:tcBorders>
          </w:tcPr>
          <w:p w14:paraId="6D6EEAF4" w14:textId="77777777" w:rsidR="00BD67A4" w:rsidRDefault="00BD67A4">
            <w:pPr>
              <w:pBdr>
                <w:top w:val="single" w:sz="8" w:space="0" w:color="CCCCCC"/>
              </w:pBdr>
              <w:spacing w:before="120" w:after="120" w:line="120" w:lineRule="auto"/>
              <w:jc w:val="center"/>
              <w:rPr>
                <w:color w:val="CCCCCC"/>
              </w:rPr>
            </w:pPr>
          </w:p>
        </w:tc>
      </w:tr>
    </w:tbl>
    <w:p w14:paraId="3A4CB253"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38AFA778" w14:textId="77777777">
        <w:tc>
          <w:tcPr>
            <w:tcW w:w="50" w:type="dxa"/>
          </w:tcPr>
          <w:p w14:paraId="2B61F6EA" w14:textId="77777777" w:rsidR="00BD67A4" w:rsidRDefault="00617BC3">
            <w:pPr>
              <w:keepNext/>
            </w:pPr>
            <w:r>
              <w:rPr>
                <w:noProof/>
              </w:rPr>
              <w:lastRenderedPageBreak/>
              <w:drawing>
                <wp:inline distT="0" distB="0" distL="0" distR="0" wp14:anchorId="70DCDE53" wp14:editId="644A0EEF">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684A43E6" w14:textId="77777777" w:rsidR="00BD67A4" w:rsidRDefault="00617BC3">
            <w:pPr>
              <w:keepNext/>
            </w:pPr>
            <w:r>
              <w:rPr>
                <w:noProof/>
              </w:rPr>
              <w:drawing>
                <wp:inline distT="0" distB="0" distL="0" distR="0" wp14:anchorId="082BDF8A" wp14:editId="162B5626">
                  <wp:extent cx="228600" cy="228600"/>
                  <wp:effectExtent l="0" t="0" r="0" b="0"/>
                  <wp:docPr id="1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041BC70B" w14:textId="77777777" w:rsidR="00BD67A4" w:rsidRDefault="00617BC3">
            <w:pPr>
              <w:keepNext/>
            </w:pPr>
            <w:r>
              <w:rPr>
                <w:noProof/>
              </w:rPr>
              <w:drawing>
                <wp:inline distT="0" distB="0" distL="0" distR="0" wp14:anchorId="1794BF4E" wp14:editId="407BE276">
                  <wp:extent cx="228600" cy="228600"/>
                  <wp:effectExtent l="0" t="0" r="0" b="0"/>
                  <wp:docPr id="1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45B88275" w14:textId="77777777" w:rsidR="00BD67A4" w:rsidRDefault="00BD67A4"/>
    <w:p w14:paraId="52719081" w14:textId="77777777" w:rsidR="00BD67A4" w:rsidRDefault="00617BC3">
      <w:pPr>
        <w:keepNext/>
      </w:pPr>
      <w:r>
        <w:t xml:space="preserve">Q69 Play Reference </w:t>
      </w:r>
      <w:r>
        <w:br/>
        <w:t>A-</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1CD46EC7" w14:textId="77777777">
        <w:tblPrEx>
          <w:tblCellMar>
            <w:top w:w="0" w:type="dxa"/>
            <w:left w:w="0" w:type="dxa"/>
            <w:bottom w:w="0" w:type="dxa"/>
            <w:right w:w="0" w:type="dxa"/>
          </w:tblCellMar>
        </w:tblPrEx>
        <w:tc>
          <w:tcPr>
            <w:tcW w:w="4788" w:type="dxa"/>
          </w:tcPr>
          <w:p w14:paraId="69C18212" w14:textId="77777777" w:rsidR="00BD67A4" w:rsidRDefault="00BD67A4">
            <w:pPr>
              <w:keepNext/>
            </w:pPr>
          </w:p>
        </w:tc>
        <w:tc>
          <w:tcPr>
            <w:tcW w:w="958" w:type="dxa"/>
          </w:tcPr>
          <w:p w14:paraId="3FA7EB3E" w14:textId="77777777" w:rsidR="00BD67A4" w:rsidRDefault="00617BC3">
            <w:r>
              <w:t>Significantly worse than the reference</w:t>
            </w:r>
          </w:p>
        </w:tc>
        <w:tc>
          <w:tcPr>
            <w:tcW w:w="958" w:type="dxa"/>
          </w:tcPr>
          <w:p w14:paraId="27F88949" w14:textId="77777777" w:rsidR="00BD67A4" w:rsidRDefault="00617BC3">
            <w:r>
              <w:t>Moderately worse than the reference</w:t>
            </w:r>
          </w:p>
        </w:tc>
        <w:tc>
          <w:tcPr>
            <w:tcW w:w="958" w:type="dxa"/>
          </w:tcPr>
          <w:p w14:paraId="04B76E3F" w14:textId="77777777" w:rsidR="00BD67A4" w:rsidRDefault="00617BC3">
            <w:r>
              <w:t>About the same as the reference</w:t>
            </w:r>
          </w:p>
        </w:tc>
        <w:tc>
          <w:tcPr>
            <w:tcW w:w="958" w:type="dxa"/>
          </w:tcPr>
          <w:p w14:paraId="0C0D0742" w14:textId="77777777" w:rsidR="00BD67A4" w:rsidRDefault="00617BC3">
            <w:r>
              <w:t>Moderately better than the reference</w:t>
            </w:r>
          </w:p>
        </w:tc>
        <w:tc>
          <w:tcPr>
            <w:tcW w:w="958" w:type="dxa"/>
          </w:tcPr>
          <w:p w14:paraId="6ADC346F" w14:textId="77777777" w:rsidR="00BD67A4" w:rsidRDefault="00617BC3">
            <w:r>
              <w:t>Significantly better than the reference</w:t>
            </w:r>
          </w:p>
        </w:tc>
      </w:tr>
    </w:tbl>
    <w:p w14:paraId="1CAA83DD"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6A3B1342" w14:textId="77777777">
        <w:tblPrEx>
          <w:tblCellMar>
            <w:top w:w="0" w:type="dxa"/>
            <w:left w:w="0" w:type="dxa"/>
            <w:bottom w:w="0" w:type="dxa"/>
            <w:right w:w="0" w:type="dxa"/>
          </w:tblCellMar>
        </w:tblPrEx>
        <w:tc>
          <w:tcPr>
            <w:tcW w:w="4788" w:type="dxa"/>
          </w:tcPr>
          <w:p w14:paraId="54917845" w14:textId="77777777" w:rsidR="00BD67A4" w:rsidRDefault="00BD67A4"/>
        </w:tc>
        <w:tc>
          <w:tcPr>
            <w:tcW w:w="958" w:type="dxa"/>
          </w:tcPr>
          <w:p w14:paraId="6BBFD7BD" w14:textId="77777777" w:rsidR="00BD67A4" w:rsidRDefault="00617BC3">
            <w:r>
              <w:t>0</w:t>
            </w:r>
          </w:p>
        </w:tc>
        <w:tc>
          <w:tcPr>
            <w:tcW w:w="958" w:type="dxa"/>
          </w:tcPr>
          <w:p w14:paraId="39C46459" w14:textId="77777777" w:rsidR="00BD67A4" w:rsidRDefault="00617BC3">
            <w:r>
              <w:t>25</w:t>
            </w:r>
          </w:p>
        </w:tc>
        <w:tc>
          <w:tcPr>
            <w:tcW w:w="958" w:type="dxa"/>
          </w:tcPr>
          <w:p w14:paraId="3E4A7962" w14:textId="77777777" w:rsidR="00BD67A4" w:rsidRDefault="00617BC3">
            <w:r>
              <w:t>50</w:t>
            </w:r>
          </w:p>
        </w:tc>
        <w:tc>
          <w:tcPr>
            <w:tcW w:w="958" w:type="dxa"/>
          </w:tcPr>
          <w:p w14:paraId="4A1F7047" w14:textId="77777777" w:rsidR="00BD67A4" w:rsidRDefault="00617BC3">
            <w:r>
              <w:t>75</w:t>
            </w:r>
          </w:p>
        </w:tc>
        <w:tc>
          <w:tcPr>
            <w:tcW w:w="958" w:type="dxa"/>
          </w:tcPr>
          <w:p w14:paraId="33233F2B" w14:textId="77777777" w:rsidR="00BD67A4" w:rsidRDefault="00617BC3">
            <w:r>
              <w:t>100</w:t>
            </w:r>
          </w:p>
        </w:tc>
      </w:tr>
    </w:tbl>
    <w:p w14:paraId="775EC57B"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5E0B13D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9CAFF37" w14:textId="77777777" w:rsidR="00BD67A4" w:rsidRDefault="00617BC3">
            <w:pPr>
              <w:keepNext/>
            </w:pPr>
            <w:r>
              <w:t>Play Sound Reference ()</w:t>
            </w:r>
          </w:p>
        </w:tc>
        <w:tc>
          <w:tcPr>
            <w:tcW w:w="4788" w:type="dxa"/>
          </w:tcPr>
          <w:p w14:paraId="4BAD9A73"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BAB9B83" wp14:editId="3179D7D8">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328E2B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A0494FD" w14:textId="77777777" w:rsidR="00BD67A4" w:rsidRDefault="00617BC3">
            <w:pPr>
              <w:keepNext/>
            </w:pPr>
            <w:r>
              <w:t>Play Sound Anchor ()</w:t>
            </w:r>
          </w:p>
        </w:tc>
        <w:tc>
          <w:tcPr>
            <w:tcW w:w="4788" w:type="dxa"/>
          </w:tcPr>
          <w:p w14:paraId="4CD49A1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5A38A3" wp14:editId="623B7D69">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C637FDB"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28F39D7" w14:textId="77777777" w:rsidR="00BD67A4" w:rsidRDefault="00617BC3">
            <w:pPr>
              <w:keepNext/>
            </w:pPr>
            <w:r>
              <w:t>Play Sound H+9 ()</w:t>
            </w:r>
          </w:p>
        </w:tc>
        <w:tc>
          <w:tcPr>
            <w:tcW w:w="4788" w:type="dxa"/>
          </w:tcPr>
          <w:p w14:paraId="6BAAA40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4707D4" wp14:editId="03040BF6">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3440E5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02CA9D5" w14:textId="77777777" w:rsidR="00BD67A4" w:rsidRDefault="00617BC3">
            <w:pPr>
              <w:keepNext/>
            </w:pPr>
            <w:r>
              <w:t>Play Sound H-9 ()</w:t>
            </w:r>
          </w:p>
        </w:tc>
        <w:tc>
          <w:tcPr>
            <w:tcW w:w="4788" w:type="dxa"/>
          </w:tcPr>
          <w:p w14:paraId="2C7C2FD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4B9BD5" wp14:editId="68A60E73">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ACE671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4E610A4" w14:textId="77777777" w:rsidR="00BD67A4" w:rsidRDefault="00617BC3">
            <w:pPr>
              <w:keepNext/>
            </w:pPr>
            <w:r>
              <w:t>Play Sound L+9 ()</w:t>
            </w:r>
          </w:p>
        </w:tc>
        <w:tc>
          <w:tcPr>
            <w:tcW w:w="4788" w:type="dxa"/>
          </w:tcPr>
          <w:p w14:paraId="19194DE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853AFA" wp14:editId="23346390">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2C1751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B55C4D5" w14:textId="77777777" w:rsidR="00BD67A4" w:rsidRDefault="00617BC3">
            <w:pPr>
              <w:keepNext/>
            </w:pPr>
            <w:r>
              <w:t>Play Sound L-9 ()</w:t>
            </w:r>
          </w:p>
        </w:tc>
        <w:tc>
          <w:tcPr>
            <w:tcW w:w="4788" w:type="dxa"/>
          </w:tcPr>
          <w:p w14:paraId="046CF36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BDC3D84" wp14:editId="3B30BF41">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38FAEA3"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2B64E5F" w14:textId="77777777" w:rsidR="00BD67A4" w:rsidRDefault="00617BC3">
            <w:pPr>
              <w:keepNext/>
            </w:pPr>
            <w:r>
              <w:t>Play Sound M+9 ()</w:t>
            </w:r>
          </w:p>
        </w:tc>
        <w:tc>
          <w:tcPr>
            <w:tcW w:w="4788" w:type="dxa"/>
          </w:tcPr>
          <w:p w14:paraId="16E969E2"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25F355" wp14:editId="42F4F219">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D02370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A2B6B26" w14:textId="77777777" w:rsidR="00BD67A4" w:rsidRDefault="00617BC3">
            <w:pPr>
              <w:keepNext/>
            </w:pPr>
            <w:r>
              <w:t>Play Sound M-9 ()</w:t>
            </w:r>
          </w:p>
        </w:tc>
        <w:tc>
          <w:tcPr>
            <w:tcW w:w="4788" w:type="dxa"/>
          </w:tcPr>
          <w:p w14:paraId="3EBA52A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F88A57" wp14:editId="5EDFFC9A">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2904BC6A" w14:textId="77777777" w:rsidR="00BD67A4" w:rsidRDefault="00BD67A4"/>
    <w:p w14:paraId="35BCF7F0" w14:textId="77777777" w:rsidR="00BD67A4" w:rsidRDefault="00BD67A4"/>
    <w:p w14:paraId="2D808C54" w14:textId="77777777" w:rsidR="00BD67A4" w:rsidRDefault="00617BC3">
      <w:pPr>
        <w:pStyle w:val="BlockEndLabel"/>
      </w:pPr>
      <w:r>
        <w:t>End of Block: A</w:t>
      </w:r>
    </w:p>
    <w:p w14:paraId="379439B3" w14:textId="77777777" w:rsidR="00BD67A4" w:rsidRDefault="00BD67A4">
      <w:pPr>
        <w:pStyle w:val="BlockSeparator"/>
      </w:pPr>
    </w:p>
    <w:p w14:paraId="2D3E6205" w14:textId="77777777" w:rsidR="004621E4" w:rsidRDefault="004621E4">
      <w:pPr>
        <w:pStyle w:val="BlockStartLabel"/>
      </w:pPr>
    </w:p>
    <w:p w14:paraId="230DE924" w14:textId="77777777" w:rsidR="004621E4" w:rsidRDefault="004621E4">
      <w:pPr>
        <w:pStyle w:val="BlockStartLabel"/>
      </w:pPr>
    </w:p>
    <w:p w14:paraId="44A2A653" w14:textId="77777777" w:rsidR="004621E4" w:rsidRDefault="004621E4">
      <w:pPr>
        <w:pStyle w:val="BlockStartLabel"/>
      </w:pPr>
    </w:p>
    <w:p w14:paraId="053E8B2D" w14:textId="77777777" w:rsidR="004621E4" w:rsidRDefault="004621E4">
      <w:pPr>
        <w:pStyle w:val="BlockStartLabel"/>
      </w:pPr>
    </w:p>
    <w:p w14:paraId="529D2D42" w14:textId="77777777" w:rsidR="004621E4" w:rsidRDefault="004621E4">
      <w:pPr>
        <w:pStyle w:val="BlockStartLabel"/>
      </w:pPr>
    </w:p>
    <w:p w14:paraId="4B917372" w14:textId="77777777" w:rsidR="004621E4" w:rsidRDefault="004621E4">
      <w:pPr>
        <w:pStyle w:val="BlockStartLabel"/>
      </w:pPr>
    </w:p>
    <w:p w14:paraId="6976B9B3" w14:textId="77777777" w:rsidR="004621E4" w:rsidRDefault="004621E4">
      <w:pPr>
        <w:pStyle w:val="BlockStartLabel"/>
      </w:pPr>
    </w:p>
    <w:p w14:paraId="59A67F67" w14:textId="77777777" w:rsidR="004621E4" w:rsidRDefault="004621E4">
      <w:pPr>
        <w:pStyle w:val="BlockStartLabel"/>
      </w:pPr>
    </w:p>
    <w:p w14:paraId="3A3F542A" w14:textId="77777777" w:rsidR="004621E4" w:rsidRDefault="004621E4">
      <w:pPr>
        <w:pStyle w:val="BlockStartLabel"/>
      </w:pPr>
    </w:p>
    <w:p w14:paraId="6E5A571E" w14:textId="77777777" w:rsidR="004621E4" w:rsidRDefault="004621E4">
      <w:pPr>
        <w:pStyle w:val="BlockStartLabel"/>
      </w:pPr>
    </w:p>
    <w:p w14:paraId="47BA3CD9" w14:textId="77777777" w:rsidR="004621E4" w:rsidRDefault="004621E4">
      <w:pPr>
        <w:pStyle w:val="BlockStartLabel"/>
      </w:pPr>
    </w:p>
    <w:p w14:paraId="4C7650EF" w14:textId="1ACD0EB7" w:rsidR="00BD67A4" w:rsidRDefault="00617BC3">
      <w:pPr>
        <w:pStyle w:val="BlockStartLabel"/>
      </w:pPr>
      <w:r>
        <w:lastRenderedPageBreak/>
        <w:t>Start of Block: B</w:t>
      </w:r>
    </w:p>
    <w:tbl>
      <w:tblPr>
        <w:tblStyle w:val="QQuestionIconTable"/>
        <w:tblW w:w="150" w:type="auto"/>
        <w:tblLook w:val="07E0" w:firstRow="1" w:lastRow="1" w:firstColumn="1" w:lastColumn="1" w:noHBand="1" w:noVBand="1"/>
      </w:tblPr>
      <w:tblGrid>
        <w:gridCol w:w="380"/>
        <w:gridCol w:w="380"/>
        <w:gridCol w:w="380"/>
      </w:tblGrid>
      <w:tr w:rsidR="00BD67A4" w14:paraId="4F1F456B" w14:textId="77777777">
        <w:tc>
          <w:tcPr>
            <w:tcW w:w="50" w:type="dxa"/>
          </w:tcPr>
          <w:p w14:paraId="720BB08C" w14:textId="77777777" w:rsidR="00BD67A4" w:rsidRDefault="00617BC3">
            <w:pPr>
              <w:keepNext/>
            </w:pPr>
            <w:r>
              <w:rPr>
                <w:noProof/>
              </w:rPr>
              <w:drawing>
                <wp:inline distT="0" distB="0" distL="0" distR="0" wp14:anchorId="51EA8758" wp14:editId="2D572E49">
                  <wp:extent cx="228600" cy="228600"/>
                  <wp:effectExtent l="0" t="0" r="0" b="0"/>
                  <wp:docPr id="2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4580CEE3" w14:textId="77777777" w:rsidR="00BD67A4" w:rsidRDefault="00617BC3">
            <w:pPr>
              <w:keepNext/>
            </w:pPr>
            <w:r>
              <w:rPr>
                <w:noProof/>
              </w:rPr>
              <w:drawing>
                <wp:inline distT="0" distB="0" distL="0" distR="0" wp14:anchorId="04976EE7" wp14:editId="4086593A">
                  <wp:extent cx="228600" cy="228600"/>
                  <wp:effectExtent l="0" t="0" r="0" b="0"/>
                  <wp:docPr id="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798DC72F" w14:textId="77777777" w:rsidR="00BD67A4" w:rsidRDefault="00617BC3">
            <w:pPr>
              <w:keepNext/>
            </w:pPr>
            <w:r>
              <w:rPr>
                <w:noProof/>
              </w:rPr>
              <w:drawing>
                <wp:inline distT="0" distB="0" distL="0" distR="0" wp14:anchorId="7D19E095" wp14:editId="64C99E27">
                  <wp:extent cx="228600" cy="228600"/>
                  <wp:effectExtent l="0" t="0" r="0" b="0"/>
                  <wp:docPr id="2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7DB6F0B6" w14:textId="77777777" w:rsidR="00BD67A4" w:rsidRDefault="00BD67A4"/>
    <w:p w14:paraId="6E3D63F6" w14:textId="77777777" w:rsidR="00BD67A4" w:rsidRDefault="00617BC3">
      <w:pPr>
        <w:keepNext/>
      </w:pPr>
      <w:r>
        <w:t xml:space="preserve">Q70 Play Reference </w:t>
      </w:r>
      <w:r>
        <w:br/>
        <w:t>B-</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100D7531" w14:textId="77777777">
        <w:tblPrEx>
          <w:tblCellMar>
            <w:top w:w="0" w:type="dxa"/>
            <w:left w:w="0" w:type="dxa"/>
            <w:bottom w:w="0" w:type="dxa"/>
            <w:right w:w="0" w:type="dxa"/>
          </w:tblCellMar>
        </w:tblPrEx>
        <w:tc>
          <w:tcPr>
            <w:tcW w:w="4788" w:type="dxa"/>
          </w:tcPr>
          <w:p w14:paraId="4430B94C" w14:textId="77777777" w:rsidR="00BD67A4" w:rsidRDefault="00BD67A4">
            <w:pPr>
              <w:keepNext/>
            </w:pPr>
          </w:p>
        </w:tc>
        <w:tc>
          <w:tcPr>
            <w:tcW w:w="958" w:type="dxa"/>
          </w:tcPr>
          <w:p w14:paraId="1C4165DD" w14:textId="77777777" w:rsidR="00BD67A4" w:rsidRDefault="00617BC3">
            <w:r>
              <w:t>Significantly worse than the reference</w:t>
            </w:r>
          </w:p>
        </w:tc>
        <w:tc>
          <w:tcPr>
            <w:tcW w:w="958" w:type="dxa"/>
          </w:tcPr>
          <w:p w14:paraId="13ED8D2E" w14:textId="77777777" w:rsidR="00BD67A4" w:rsidRDefault="00617BC3">
            <w:r>
              <w:t>Moderately worse than the reference</w:t>
            </w:r>
          </w:p>
        </w:tc>
        <w:tc>
          <w:tcPr>
            <w:tcW w:w="958" w:type="dxa"/>
          </w:tcPr>
          <w:p w14:paraId="1B4DD28A" w14:textId="77777777" w:rsidR="00BD67A4" w:rsidRDefault="00617BC3">
            <w:r>
              <w:t>About the same as the reference</w:t>
            </w:r>
          </w:p>
        </w:tc>
        <w:tc>
          <w:tcPr>
            <w:tcW w:w="958" w:type="dxa"/>
          </w:tcPr>
          <w:p w14:paraId="1392ADC9" w14:textId="77777777" w:rsidR="00BD67A4" w:rsidRDefault="00617BC3">
            <w:r>
              <w:t>Moderately better than the reference</w:t>
            </w:r>
          </w:p>
        </w:tc>
        <w:tc>
          <w:tcPr>
            <w:tcW w:w="958" w:type="dxa"/>
          </w:tcPr>
          <w:p w14:paraId="7D21AD97" w14:textId="77777777" w:rsidR="00BD67A4" w:rsidRDefault="00617BC3">
            <w:r>
              <w:t>Significantly better than the reference</w:t>
            </w:r>
          </w:p>
        </w:tc>
      </w:tr>
    </w:tbl>
    <w:p w14:paraId="6F558BAD"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5B8192F6" w14:textId="77777777">
        <w:tblPrEx>
          <w:tblCellMar>
            <w:top w:w="0" w:type="dxa"/>
            <w:left w:w="0" w:type="dxa"/>
            <w:bottom w:w="0" w:type="dxa"/>
            <w:right w:w="0" w:type="dxa"/>
          </w:tblCellMar>
        </w:tblPrEx>
        <w:tc>
          <w:tcPr>
            <w:tcW w:w="4788" w:type="dxa"/>
          </w:tcPr>
          <w:p w14:paraId="3FDC5280" w14:textId="77777777" w:rsidR="00BD67A4" w:rsidRDefault="00BD67A4"/>
        </w:tc>
        <w:tc>
          <w:tcPr>
            <w:tcW w:w="958" w:type="dxa"/>
          </w:tcPr>
          <w:p w14:paraId="0255CCA6" w14:textId="77777777" w:rsidR="00BD67A4" w:rsidRDefault="00617BC3">
            <w:r>
              <w:t>0</w:t>
            </w:r>
          </w:p>
        </w:tc>
        <w:tc>
          <w:tcPr>
            <w:tcW w:w="958" w:type="dxa"/>
          </w:tcPr>
          <w:p w14:paraId="3098AF1B" w14:textId="77777777" w:rsidR="00BD67A4" w:rsidRDefault="00617BC3">
            <w:r>
              <w:t>25</w:t>
            </w:r>
          </w:p>
        </w:tc>
        <w:tc>
          <w:tcPr>
            <w:tcW w:w="958" w:type="dxa"/>
          </w:tcPr>
          <w:p w14:paraId="6C827E7E" w14:textId="77777777" w:rsidR="00BD67A4" w:rsidRDefault="00617BC3">
            <w:r>
              <w:t>50</w:t>
            </w:r>
          </w:p>
        </w:tc>
        <w:tc>
          <w:tcPr>
            <w:tcW w:w="958" w:type="dxa"/>
          </w:tcPr>
          <w:p w14:paraId="653B96E4" w14:textId="77777777" w:rsidR="00BD67A4" w:rsidRDefault="00617BC3">
            <w:r>
              <w:t>75</w:t>
            </w:r>
          </w:p>
        </w:tc>
        <w:tc>
          <w:tcPr>
            <w:tcW w:w="958" w:type="dxa"/>
          </w:tcPr>
          <w:p w14:paraId="3A18910E" w14:textId="77777777" w:rsidR="00BD67A4" w:rsidRDefault="00617BC3">
            <w:r>
              <w:t>100</w:t>
            </w:r>
          </w:p>
        </w:tc>
      </w:tr>
    </w:tbl>
    <w:p w14:paraId="14EFCF25"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2DEEAF5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EEA87DF" w14:textId="77777777" w:rsidR="00BD67A4" w:rsidRDefault="00617BC3">
            <w:pPr>
              <w:keepNext/>
            </w:pPr>
            <w:r>
              <w:t>Play Sound Reference ()</w:t>
            </w:r>
          </w:p>
        </w:tc>
        <w:tc>
          <w:tcPr>
            <w:tcW w:w="4788" w:type="dxa"/>
          </w:tcPr>
          <w:p w14:paraId="166B502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5C518E8" wp14:editId="155954D9">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DD4932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8C9D89A" w14:textId="77777777" w:rsidR="00BD67A4" w:rsidRDefault="00617BC3">
            <w:pPr>
              <w:keepNext/>
            </w:pPr>
            <w:r>
              <w:t>Play Sound Anchor ()</w:t>
            </w:r>
          </w:p>
        </w:tc>
        <w:tc>
          <w:tcPr>
            <w:tcW w:w="4788" w:type="dxa"/>
          </w:tcPr>
          <w:p w14:paraId="32875BA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18D722" wp14:editId="17020613">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1A0B3FB"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F1E0574" w14:textId="77777777" w:rsidR="00BD67A4" w:rsidRDefault="00617BC3">
            <w:pPr>
              <w:keepNext/>
            </w:pPr>
            <w:r>
              <w:t>Play Sound V+9 ()</w:t>
            </w:r>
          </w:p>
        </w:tc>
        <w:tc>
          <w:tcPr>
            <w:tcW w:w="4788" w:type="dxa"/>
          </w:tcPr>
          <w:p w14:paraId="2DC3F52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3AFCEC2" wp14:editId="4A9BC9BC">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7B05D4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D2583B8" w14:textId="77777777" w:rsidR="00BD67A4" w:rsidRDefault="00617BC3">
            <w:pPr>
              <w:keepNext/>
            </w:pPr>
            <w:r>
              <w:t>Play Sound V-9 ()</w:t>
            </w:r>
          </w:p>
        </w:tc>
        <w:tc>
          <w:tcPr>
            <w:tcW w:w="4788" w:type="dxa"/>
          </w:tcPr>
          <w:p w14:paraId="433AF40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97024B" wp14:editId="1D3FDEA6">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53F73120" w14:textId="77777777" w:rsidR="00BD67A4" w:rsidRDefault="00BD67A4"/>
    <w:p w14:paraId="4D248BA4" w14:textId="77777777" w:rsidR="00BD67A4" w:rsidRDefault="00BD67A4"/>
    <w:p w14:paraId="0E0DE574"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2A9E4ED6" w14:textId="77777777">
        <w:tblPrEx>
          <w:tblCellMar>
            <w:top w:w="0" w:type="dxa"/>
            <w:bottom w:w="0" w:type="dxa"/>
          </w:tblCellMar>
        </w:tblPrEx>
        <w:trPr>
          <w:trHeight w:val="300"/>
        </w:trPr>
        <w:tc>
          <w:tcPr>
            <w:tcW w:w="1368" w:type="dxa"/>
            <w:tcBorders>
              <w:top w:val="nil"/>
              <w:left w:val="nil"/>
              <w:bottom w:val="nil"/>
              <w:right w:val="nil"/>
            </w:tcBorders>
          </w:tcPr>
          <w:p w14:paraId="46284292" w14:textId="77777777" w:rsidR="00BD67A4" w:rsidRDefault="00617BC3">
            <w:pPr>
              <w:rPr>
                <w:color w:val="CCCCCC"/>
              </w:rPr>
            </w:pPr>
            <w:r>
              <w:rPr>
                <w:color w:val="CCCCCC"/>
              </w:rPr>
              <w:t>Page Break</w:t>
            </w:r>
          </w:p>
        </w:tc>
        <w:tc>
          <w:tcPr>
            <w:tcW w:w="8208" w:type="dxa"/>
            <w:tcBorders>
              <w:top w:val="nil"/>
              <w:left w:val="nil"/>
              <w:bottom w:val="nil"/>
              <w:right w:val="nil"/>
            </w:tcBorders>
          </w:tcPr>
          <w:p w14:paraId="118EB40F" w14:textId="77777777" w:rsidR="00BD67A4" w:rsidRDefault="00BD67A4">
            <w:pPr>
              <w:pBdr>
                <w:top w:val="single" w:sz="8" w:space="0" w:color="CCCCCC"/>
              </w:pBdr>
              <w:spacing w:before="120" w:after="120" w:line="120" w:lineRule="auto"/>
              <w:jc w:val="center"/>
              <w:rPr>
                <w:color w:val="CCCCCC"/>
              </w:rPr>
            </w:pPr>
          </w:p>
        </w:tc>
      </w:tr>
    </w:tbl>
    <w:p w14:paraId="164321BD"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50BA4085" w14:textId="77777777">
        <w:tc>
          <w:tcPr>
            <w:tcW w:w="50" w:type="dxa"/>
          </w:tcPr>
          <w:p w14:paraId="287219C4" w14:textId="77777777" w:rsidR="00BD67A4" w:rsidRDefault="00617BC3">
            <w:pPr>
              <w:keepNext/>
            </w:pPr>
            <w:r>
              <w:rPr>
                <w:noProof/>
              </w:rPr>
              <w:lastRenderedPageBreak/>
              <w:drawing>
                <wp:inline distT="0" distB="0" distL="0" distR="0" wp14:anchorId="364D5342" wp14:editId="4F7FD35B">
                  <wp:extent cx="228600" cy="228600"/>
                  <wp:effectExtent l="0" t="0" r="0" b="0"/>
                  <wp:docPr id="2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C534055" w14:textId="77777777" w:rsidR="00BD67A4" w:rsidRDefault="00617BC3">
            <w:pPr>
              <w:keepNext/>
            </w:pPr>
            <w:r>
              <w:rPr>
                <w:noProof/>
              </w:rPr>
              <w:drawing>
                <wp:inline distT="0" distB="0" distL="0" distR="0" wp14:anchorId="75DC35BA" wp14:editId="1C062173">
                  <wp:extent cx="228600" cy="228600"/>
                  <wp:effectExtent l="0" t="0" r="0" b="0"/>
                  <wp:docPr id="2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60D7C555" w14:textId="77777777" w:rsidR="00BD67A4" w:rsidRDefault="00617BC3">
            <w:pPr>
              <w:keepNext/>
            </w:pPr>
            <w:r>
              <w:rPr>
                <w:noProof/>
              </w:rPr>
              <w:drawing>
                <wp:inline distT="0" distB="0" distL="0" distR="0" wp14:anchorId="323DFC70" wp14:editId="0F0A2F5B">
                  <wp:extent cx="228600" cy="228600"/>
                  <wp:effectExtent l="0" t="0" r="0" b="0"/>
                  <wp:docPr id="3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144A04B6" w14:textId="77777777" w:rsidR="00BD67A4" w:rsidRDefault="00BD67A4"/>
    <w:p w14:paraId="76A37E26" w14:textId="77777777" w:rsidR="00BD67A4" w:rsidRDefault="00617BC3">
      <w:pPr>
        <w:keepNext/>
      </w:pPr>
      <w:r>
        <w:t xml:space="preserve">Q71 Play Reference </w:t>
      </w:r>
      <w:r>
        <w:br/>
        <w:t>B-</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43B97528" w14:textId="77777777">
        <w:tblPrEx>
          <w:tblCellMar>
            <w:top w:w="0" w:type="dxa"/>
            <w:left w:w="0" w:type="dxa"/>
            <w:bottom w:w="0" w:type="dxa"/>
            <w:right w:w="0" w:type="dxa"/>
          </w:tblCellMar>
        </w:tblPrEx>
        <w:tc>
          <w:tcPr>
            <w:tcW w:w="4788" w:type="dxa"/>
          </w:tcPr>
          <w:p w14:paraId="792B754E" w14:textId="77777777" w:rsidR="00BD67A4" w:rsidRDefault="00BD67A4">
            <w:pPr>
              <w:keepNext/>
            </w:pPr>
          </w:p>
        </w:tc>
        <w:tc>
          <w:tcPr>
            <w:tcW w:w="958" w:type="dxa"/>
          </w:tcPr>
          <w:p w14:paraId="13403B22" w14:textId="77777777" w:rsidR="00BD67A4" w:rsidRDefault="00617BC3">
            <w:r>
              <w:t>Significantly worse than the reference</w:t>
            </w:r>
          </w:p>
        </w:tc>
        <w:tc>
          <w:tcPr>
            <w:tcW w:w="958" w:type="dxa"/>
          </w:tcPr>
          <w:p w14:paraId="22293C54" w14:textId="77777777" w:rsidR="00BD67A4" w:rsidRDefault="00617BC3">
            <w:r>
              <w:t>Moderately worse than the reference</w:t>
            </w:r>
          </w:p>
        </w:tc>
        <w:tc>
          <w:tcPr>
            <w:tcW w:w="958" w:type="dxa"/>
          </w:tcPr>
          <w:p w14:paraId="22FC261A" w14:textId="77777777" w:rsidR="00BD67A4" w:rsidRDefault="00617BC3">
            <w:r>
              <w:t>About the same as the reference</w:t>
            </w:r>
          </w:p>
        </w:tc>
        <w:tc>
          <w:tcPr>
            <w:tcW w:w="958" w:type="dxa"/>
          </w:tcPr>
          <w:p w14:paraId="3E4E8724" w14:textId="77777777" w:rsidR="00BD67A4" w:rsidRDefault="00617BC3">
            <w:r>
              <w:t>Moderately better than the reference</w:t>
            </w:r>
          </w:p>
        </w:tc>
        <w:tc>
          <w:tcPr>
            <w:tcW w:w="958" w:type="dxa"/>
          </w:tcPr>
          <w:p w14:paraId="65A345CB" w14:textId="77777777" w:rsidR="00BD67A4" w:rsidRDefault="00617BC3">
            <w:r>
              <w:t>Significantly better than the reference</w:t>
            </w:r>
          </w:p>
        </w:tc>
      </w:tr>
    </w:tbl>
    <w:p w14:paraId="3CD05566"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7EDFE624" w14:textId="77777777">
        <w:tblPrEx>
          <w:tblCellMar>
            <w:top w:w="0" w:type="dxa"/>
            <w:left w:w="0" w:type="dxa"/>
            <w:bottom w:w="0" w:type="dxa"/>
            <w:right w:w="0" w:type="dxa"/>
          </w:tblCellMar>
        </w:tblPrEx>
        <w:tc>
          <w:tcPr>
            <w:tcW w:w="4788" w:type="dxa"/>
          </w:tcPr>
          <w:p w14:paraId="1F690A0A" w14:textId="77777777" w:rsidR="00BD67A4" w:rsidRDefault="00BD67A4"/>
        </w:tc>
        <w:tc>
          <w:tcPr>
            <w:tcW w:w="958" w:type="dxa"/>
          </w:tcPr>
          <w:p w14:paraId="1BB2EF43" w14:textId="77777777" w:rsidR="00BD67A4" w:rsidRDefault="00617BC3">
            <w:r>
              <w:t>0</w:t>
            </w:r>
          </w:p>
        </w:tc>
        <w:tc>
          <w:tcPr>
            <w:tcW w:w="958" w:type="dxa"/>
          </w:tcPr>
          <w:p w14:paraId="3A9197B6" w14:textId="77777777" w:rsidR="00BD67A4" w:rsidRDefault="00617BC3">
            <w:r>
              <w:t>25</w:t>
            </w:r>
          </w:p>
        </w:tc>
        <w:tc>
          <w:tcPr>
            <w:tcW w:w="958" w:type="dxa"/>
          </w:tcPr>
          <w:p w14:paraId="7E75E7B2" w14:textId="77777777" w:rsidR="00BD67A4" w:rsidRDefault="00617BC3">
            <w:r>
              <w:t>50</w:t>
            </w:r>
          </w:p>
        </w:tc>
        <w:tc>
          <w:tcPr>
            <w:tcW w:w="958" w:type="dxa"/>
          </w:tcPr>
          <w:p w14:paraId="0C469BEA" w14:textId="77777777" w:rsidR="00BD67A4" w:rsidRDefault="00617BC3">
            <w:r>
              <w:t>75</w:t>
            </w:r>
          </w:p>
        </w:tc>
        <w:tc>
          <w:tcPr>
            <w:tcW w:w="958" w:type="dxa"/>
          </w:tcPr>
          <w:p w14:paraId="0BD82A6A" w14:textId="77777777" w:rsidR="00BD67A4" w:rsidRDefault="00617BC3">
            <w:r>
              <w:t>100</w:t>
            </w:r>
          </w:p>
        </w:tc>
      </w:tr>
    </w:tbl>
    <w:p w14:paraId="6E8CF7C6"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358251EF"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10A5B25" w14:textId="77777777" w:rsidR="00BD67A4" w:rsidRDefault="00617BC3">
            <w:pPr>
              <w:keepNext/>
            </w:pPr>
            <w:r>
              <w:t>Play Sound Reference ()</w:t>
            </w:r>
          </w:p>
        </w:tc>
        <w:tc>
          <w:tcPr>
            <w:tcW w:w="4788" w:type="dxa"/>
          </w:tcPr>
          <w:p w14:paraId="755769C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4C7614C" wp14:editId="3FEC4CAB">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61A419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38E18DC" w14:textId="77777777" w:rsidR="00BD67A4" w:rsidRDefault="00617BC3">
            <w:pPr>
              <w:keepNext/>
            </w:pPr>
            <w:r>
              <w:t>Play Sound Anchor ()</w:t>
            </w:r>
          </w:p>
        </w:tc>
        <w:tc>
          <w:tcPr>
            <w:tcW w:w="4788" w:type="dxa"/>
          </w:tcPr>
          <w:p w14:paraId="5D5CA45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460E77" wp14:editId="05A5DCFA">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738E3F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8538529" w14:textId="77777777" w:rsidR="00BD67A4" w:rsidRDefault="00617BC3">
            <w:pPr>
              <w:keepNext/>
            </w:pPr>
            <w:r>
              <w:t>Play Sound H+9 ()</w:t>
            </w:r>
          </w:p>
        </w:tc>
        <w:tc>
          <w:tcPr>
            <w:tcW w:w="4788" w:type="dxa"/>
          </w:tcPr>
          <w:p w14:paraId="37287C6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1B0BF5" wp14:editId="73A68520">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793C34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C8E5A30" w14:textId="77777777" w:rsidR="00BD67A4" w:rsidRDefault="00617BC3">
            <w:pPr>
              <w:keepNext/>
            </w:pPr>
            <w:r>
              <w:t>Play Sound H-9 ()</w:t>
            </w:r>
          </w:p>
        </w:tc>
        <w:tc>
          <w:tcPr>
            <w:tcW w:w="4788" w:type="dxa"/>
          </w:tcPr>
          <w:p w14:paraId="0C26CD0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4E15A2" wp14:editId="0CA0CF2E">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66D122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AB871AA" w14:textId="77777777" w:rsidR="00BD67A4" w:rsidRDefault="00617BC3">
            <w:pPr>
              <w:keepNext/>
            </w:pPr>
            <w:r>
              <w:t>Play Sound L+9 ()</w:t>
            </w:r>
          </w:p>
        </w:tc>
        <w:tc>
          <w:tcPr>
            <w:tcW w:w="4788" w:type="dxa"/>
          </w:tcPr>
          <w:p w14:paraId="60ED309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38DDB2" wp14:editId="709DC22A">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2E2771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15E3617" w14:textId="77777777" w:rsidR="00BD67A4" w:rsidRDefault="00617BC3">
            <w:pPr>
              <w:keepNext/>
            </w:pPr>
            <w:r>
              <w:t>Play Sound L-9 ()</w:t>
            </w:r>
          </w:p>
        </w:tc>
        <w:tc>
          <w:tcPr>
            <w:tcW w:w="4788" w:type="dxa"/>
          </w:tcPr>
          <w:p w14:paraId="364DD49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2EB08D" wp14:editId="6D38159E">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978553F"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4FF379F" w14:textId="77777777" w:rsidR="00BD67A4" w:rsidRDefault="00617BC3">
            <w:pPr>
              <w:keepNext/>
            </w:pPr>
            <w:r>
              <w:t>Play Sound M+9 ()</w:t>
            </w:r>
          </w:p>
        </w:tc>
        <w:tc>
          <w:tcPr>
            <w:tcW w:w="4788" w:type="dxa"/>
          </w:tcPr>
          <w:p w14:paraId="6E05A42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A24D1B" wp14:editId="3C74BE47">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13DB18B"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86B3850" w14:textId="77777777" w:rsidR="00BD67A4" w:rsidRDefault="00617BC3">
            <w:pPr>
              <w:keepNext/>
            </w:pPr>
            <w:r>
              <w:t>Play Sound M-9 ()</w:t>
            </w:r>
          </w:p>
        </w:tc>
        <w:tc>
          <w:tcPr>
            <w:tcW w:w="4788" w:type="dxa"/>
          </w:tcPr>
          <w:p w14:paraId="545C3A8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B48FD8" wp14:editId="5AFF3A71">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66D1084C" w14:textId="77777777" w:rsidR="00BD67A4" w:rsidRDefault="00BD67A4"/>
    <w:p w14:paraId="7C382D8A" w14:textId="77777777" w:rsidR="00BD67A4" w:rsidRDefault="00BD67A4"/>
    <w:p w14:paraId="1237F07C" w14:textId="77777777" w:rsidR="00BD67A4" w:rsidRDefault="00617BC3">
      <w:pPr>
        <w:pStyle w:val="BlockEndLabel"/>
      </w:pPr>
      <w:r>
        <w:t>End of Block: B</w:t>
      </w:r>
    </w:p>
    <w:p w14:paraId="07118783" w14:textId="77777777" w:rsidR="00BD67A4" w:rsidRDefault="00BD67A4">
      <w:pPr>
        <w:pStyle w:val="BlockSeparator"/>
      </w:pPr>
    </w:p>
    <w:p w14:paraId="11E8B6DD" w14:textId="77777777" w:rsidR="004621E4" w:rsidRDefault="004621E4">
      <w:pPr>
        <w:pStyle w:val="BlockStartLabel"/>
      </w:pPr>
    </w:p>
    <w:p w14:paraId="70FDD118" w14:textId="77777777" w:rsidR="004621E4" w:rsidRDefault="004621E4">
      <w:pPr>
        <w:pStyle w:val="BlockStartLabel"/>
      </w:pPr>
    </w:p>
    <w:p w14:paraId="6E8055F2" w14:textId="77777777" w:rsidR="004621E4" w:rsidRDefault="004621E4">
      <w:pPr>
        <w:pStyle w:val="BlockStartLabel"/>
      </w:pPr>
    </w:p>
    <w:p w14:paraId="3895A171" w14:textId="77777777" w:rsidR="004621E4" w:rsidRDefault="004621E4">
      <w:pPr>
        <w:pStyle w:val="BlockStartLabel"/>
      </w:pPr>
    </w:p>
    <w:p w14:paraId="6459B563" w14:textId="77777777" w:rsidR="004621E4" w:rsidRDefault="004621E4">
      <w:pPr>
        <w:pStyle w:val="BlockStartLabel"/>
      </w:pPr>
    </w:p>
    <w:p w14:paraId="23609CB0" w14:textId="77777777" w:rsidR="004621E4" w:rsidRDefault="004621E4">
      <w:pPr>
        <w:pStyle w:val="BlockStartLabel"/>
      </w:pPr>
    </w:p>
    <w:p w14:paraId="447D27CA" w14:textId="77777777" w:rsidR="004621E4" w:rsidRDefault="004621E4">
      <w:pPr>
        <w:pStyle w:val="BlockStartLabel"/>
      </w:pPr>
    </w:p>
    <w:p w14:paraId="269610CD" w14:textId="77777777" w:rsidR="004621E4" w:rsidRDefault="004621E4">
      <w:pPr>
        <w:pStyle w:val="BlockStartLabel"/>
      </w:pPr>
    </w:p>
    <w:p w14:paraId="758F1C00" w14:textId="77777777" w:rsidR="004621E4" w:rsidRDefault="004621E4">
      <w:pPr>
        <w:pStyle w:val="BlockStartLabel"/>
      </w:pPr>
    </w:p>
    <w:p w14:paraId="35CDF8F4" w14:textId="77777777" w:rsidR="004621E4" w:rsidRDefault="004621E4">
      <w:pPr>
        <w:pStyle w:val="BlockStartLabel"/>
      </w:pPr>
    </w:p>
    <w:p w14:paraId="24A7C802" w14:textId="77777777" w:rsidR="004621E4" w:rsidRDefault="004621E4">
      <w:pPr>
        <w:pStyle w:val="BlockStartLabel"/>
      </w:pPr>
    </w:p>
    <w:p w14:paraId="4688647C" w14:textId="39D46808" w:rsidR="00BD67A4" w:rsidRDefault="00617BC3">
      <w:pPr>
        <w:pStyle w:val="BlockStartLabel"/>
      </w:pPr>
      <w:r>
        <w:lastRenderedPageBreak/>
        <w:t>Start of Block: C</w:t>
      </w:r>
    </w:p>
    <w:tbl>
      <w:tblPr>
        <w:tblStyle w:val="QQuestionIconTable"/>
        <w:tblW w:w="150" w:type="auto"/>
        <w:tblLook w:val="07E0" w:firstRow="1" w:lastRow="1" w:firstColumn="1" w:lastColumn="1" w:noHBand="1" w:noVBand="1"/>
      </w:tblPr>
      <w:tblGrid>
        <w:gridCol w:w="380"/>
        <w:gridCol w:w="380"/>
        <w:gridCol w:w="380"/>
      </w:tblGrid>
      <w:tr w:rsidR="00BD67A4" w14:paraId="3E033659" w14:textId="77777777">
        <w:tc>
          <w:tcPr>
            <w:tcW w:w="50" w:type="dxa"/>
          </w:tcPr>
          <w:p w14:paraId="7983D637" w14:textId="77777777" w:rsidR="00BD67A4" w:rsidRDefault="00617BC3">
            <w:pPr>
              <w:keepNext/>
            </w:pPr>
            <w:r>
              <w:rPr>
                <w:noProof/>
              </w:rPr>
              <w:drawing>
                <wp:inline distT="0" distB="0" distL="0" distR="0" wp14:anchorId="0C71ED40" wp14:editId="09A76ED2">
                  <wp:extent cx="228600" cy="228600"/>
                  <wp:effectExtent l="0" t="0" r="0" b="0"/>
                  <wp:docPr id="3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51BDEEC5" w14:textId="77777777" w:rsidR="00BD67A4" w:rsidRDefault="00617BC3">
            <w:pPr>
              <w:keepNext/>
            </w:pPr>
            <w:r>
              <w:rPr>
                <w:noProof/>
              </w:rPr>
              <w:drawing>
                <wp:inline distT="0" distB="0" distL="0" distR="0" wp14:anchorId="77531519" wp14:editId="495D63BB">
                  <wp:extent cx="228600" cy="228600"/>
                  <wp:effectExtent l="0" t="0" r="0" b="0"/>
                  <wp:docPr id="4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7E7DDFE4" w14:textId="77777777" w:rsidR="00BD67A4" w:rsidRDefault="00617BC3">
            <w:pPr>
              <w:keepNext/>
            </w:pPr>
            <w:r>
              <w:rPr>
                <w:noProof/>
              </w:rPr>
              <w:drawing>
                <wp:inline distT="0" distB="0" distL="0" distR="0" wp14:anchorId="1EC7DC52" wp14:editId="745BF207">
                  <wp:extent cx="228600" cy="228600"/>
                  <wp:effectExtent l="0" t="0" r="0" b="0"/>
                  <wp:docPr id="4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1C48CC60" w14:textId="77777777" w:rsidR="00BD67A4" w:rsidRDefault="00BD67A4"/>
    <w:p w14:paraId="2FD542C3" w14:textId="77777777" w:rsidR="00BD67A4" w:rsidRDefault="00617BC3">
      <w:pPr>
        <w:keepNext/>
      </w:pPr>
      <w:r>
        <w:t xml:space="preserve">Q72 Play Reference </w:t>
      </w:r>
      <w:r>
        <w:br/>
        <w:t>C-</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61AC5326" w14:textId="77777777">
        <w:tblPrEx>
          <w:tblCellMar>
            <w:top w:w="0" w:type="dxa"/>
            <w:left w:w="0" w:type="dxa"/>
            <w:bottom w:w="0" w:type="dxa"/>
            <w:right w:w="0" w:type="dxa"/>
          </w:tblCellMar>
        </w:tblPrEx>
        <w:tc>
          <w:tcPr>
            <w:tcW w:w="4788" w:type="dxa"/>
          </w:tcPr>
          <w:p w14:paraId="236EFC0C" w14:textId="77777777" w:rsidR="00BD67A4" w:rsidRDefault="00BD67A4">
            <w:pPr>
              <w:keepNext/>
            </w:pPr>
          </w:p>
        </w:tc>
        <w:tc>
          <w:tcPr>
            <w:tcW w:w="958" w:type="dxa"/>
          </w:tcPr>
          <w:p w14:paraId="73C81D97" w14:textId="77777777" w:rsidR="00BD67A4" w:rsidRDefault="00617BC3">
            <w:r>
              <w:t>Significantly worse than the reference</w:t>
            </w:r>
          </w:p>
        </w:tc>
        <w:tc>
          <w:tcPr>
            <w:tcW w:w="958" w:type="dxa"/>
          </w:tcPr>
          <w:p w14:paraId="5F2423C3" w14:textId="77777777" w:rsidR="00BD67A4" w:rsidRDefault="00617BC3">
            <w:r>
              <w:t>Moderately worse than the reference</w:t>
            </w:r>
          </w:p>
        </w:tc>
        <w:tc>
          <w:tcPr>
            <w:tcW w:w="958" w:type="dxa"/>
          </w:tcPr>
          <w:p w14:paraId="087CDE10" w14:textId="77777777" w:rsidR="00BD67A4" w:rsidRDefault="00617BC3">
            <w:r>
              <w:t>About the same as the reference</w:t>
            </w:r>
          </w:p>
        </w:tc>
        <w:tc>
          <w:tcPr>
            <w:tcW w:w="958" w:type="dxa"/>
          </w:tcPr>
          <w:p w14:paraId="395FC6B5" w14:textId="77777777" w:rsidR="00BD67A4" w:rsidRDefault="00617BC3">
            <w:r>
              <w:t>Moderately better than the reference</w:t>
            </w:r>
          </w:p>
        </w:tc>
        <w:tc>
          <w:tcPr>
            <w:tcW w:w="958" w:type="dxa"/>
          </w:tcPr>
          <w:p w14:paraId="2A56DEC1" w14:textId="77777777" w:rsidR="00BD67A4" w:rsidRDefault="00617BC3">
            <w:r>
              <w:t>Significantly better than the reference</w:t>
            </w:r>
          </w:p>
        </w:tc>
      </w:tr>
    </w:tbl>
    <w:p w14:paraId="2AFECC1F"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6A4769CB" w14:textId="77777777">
        <w:tblPrEx>
          <w:tblCellMar>
            <w:top w:w="0" w:type="dxa"/>
            <w:left w:w="0" w:type="dxa"/>
            <w:bottom w:w="0" w:type="dxa"/>
            <w:right w:w="0" w:type="dxa"/>
          </w:tblCellMar>
        </w:tblPrEx>
        <w:tc>
          <w:tcPr>
            <w:tcW w:w="4788" w:type="dxa"/>
          </w:tcPr>
          <w:p w14:paraId="0BE989A5" w14:textId="77777777" w:rsidR="00BD67A4" w:rsidRDefault="00BD67A4"/>
        </w:tc>
        <w:tc>
          <w:tcPr>
            <w:tcW w:w="958" w:type="dxa"/>
          </w:tcPr>
          <w:p w14:paraId="19524441" w14:textId="77777777" w:rsidR="00BD67A4" w:rsidRDefault="00617BC3">
            <w:r>
              <w:t>0</w:t>
            </w:r>
          </w:p>
        </w:tc>
        <w:tc>
          <w:tcPr>
            <w:tcW w:w="958" w:type="dxa"/>
          </w:tcPr>
          <w:p w14:paraId="041125C4" w14:textId="77777777" w:rsidR="00BD67A4" w:rsidRDefault="00617BC3">
            <w:r>
              <w:t>25</w:t>
            </w:r>
          </w:p>
        </w:tc>
        <w:tc>
          <w:tcPr>
            <w:tcW w:w="958" w:type="dxa"/>
          </w:tcPr>
          <w:p w14:paraId="20E293DE" w14:textId="77777777" w:rsidR="00BD67A4" w:rsidRDefault="00617BC3">
            <w:r>
              <w:t>50</w:t>
            </w:r>
          </w:p>
        </w:tc>
        <w:tc>
          <w:tcPr>
            <w:tcW w:w="958" w:type="dxa"/>
          </w:tcPr>
          <w:p w14:paraId="2F4F5FF3" w14:textId="77777777" w:rsidR="00BD67A4" w:rsidRDefault="00617BC3">
            <w:r>
              <w:t>75</w:t>
            </w:r>
          </w:p>
        </w:tc>
        <w:tc>
          <w:tcPr>
            <w:tcW w:w="958" w:type="dxa"/>
          </w:tcPr>
          <w:p w14:paraId="1320BEE1" w14:textId="77777777" w:rsidR="00BD67A4" w:rsidRDefault="00617BC3">
            <w:r>
              <w:t>100</w:t>
            </w:r>
          </w:p>
        </w:tc>
      </w:tr>
    </w:tbl>
    <w:p w14:paraId="50B28974"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7D61942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C5018E1" w14:textId="77777777" w:rsidR="00BD67A4" w:rsidRDefault="00617BC3">
            <w:pPr>
              <w:keepNext/>
            </w:pPr>
            <w:r>
              <w:t>Play Sound Reference ()</w:t>
            </w:r>
          </w:p>
        </w:tc>
        <w:tc>
          <w:tcPr>
            <w:tcW w:w="4788" w:type="dxa"/>
          </w:tcPr>
          <w:p w14:paraId="57D7659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60F83F" wp14:editId="51204C8C">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478E0B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37D290F" w14:textId="77777777" w:rsidR="00BD67A4" w:rsidRDefault="00617BC3">
            <w:pPr>
              <w:keepNext/>
            </w:pPr>
            <w:r>
              <w:t>Play Sound Anchor ()</w:t>
            </w:r>
          </w:p>
        </w:tc>
        <w:tc>
          <w:tcPr>
            <w:tcW w:w="4788" w:type="dxa"/>
          </w:tcPr>
          <w:p w14:paraId="139CE138"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257185" wp14:editId="3A80F347">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04943F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C525966" w14:textId="77777777" w:rsidR="00BD67A4" w:rsidRDefault="00617BC3">
            <w:pPr>
              <w:keepNext/>
            </w:pPr>
            <w:r>
              <w:t>Play Sound V+9 ()</w:t>
            </w:r>
          </w:p>
        </w:tc>
        <w:tc>
          <w:tcPr>
            <w:tcW w:w="4788" w:type="dxa"/>
          </w:tcPr>
          <w:p w14:paraId="6E3C745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01BD38" wp14:editId="5DC4B953">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1CE333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5C04FE4" w14:textId="77777777" w:rsidR="00BD67A4" w:rsidRDefault="00617BC3">
            <w:pPr>
              <w:keepNext/>
            </w:pPr>
            <w:r>
              <w:t>Play Sound V-9 ()</w:t>
            </w:r>
          </w:p>
        </w:tc>
        <w:tc>
          <w:tcPr>
            <w:tcW w:w="4788" w:type="dxa"/>
          </w:tcPr>
          <w:p w14:paraId="2DC5A16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0696E5" wp14:editId="1AD7AC8E">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2E8F279C" w14:textId="77777777" w:rsidR="00BD67A4" w:rsidRDefault="00BD67A4"/>
    <w:p w14:paraId="44EF5DB8" w14:textId="77777777" w:rsidR="00BD67A4" w:rsidRDefault="00BD67A4"/>
    <w:p w14:paraId="2DEB31B7"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42266546" w14:textId="77777777">
        <w:tblPrEx>
          <w:tblCellMar>
            <w:top w:w="0" w:type="dxa"/>
            <w:bottom w:w="0" w:type="dxa"/>
          </w:tblCellMar>
        </w:tblPrEx>
        <w:trPr>
          <w:trHeight w:val="300"/>
        </w:trPr>
        <w:tc>
          <w:tcPr>
            <w:tcW w:w="1368" w:type="dxa"/>
            <w:tcBorders>
              <w:top w:val="nil"/>
              <w:left w:val="nil"/>
              <w:bottom w:val="nil"/>
              <w:right w:val="nil"/>
            </w:tcBorders>
          </w:tcPr>
          <w:p w14:paraId="32DEF31A" w14:textId="77777777" w:rsidR="00BD67A4" w:rsidRDefault="00617BC3">
            <w:pPr>
              <w:rPr>
                <w:color w:val="CCCCCC"/>
              </w:rPr>
            </w:pPr>
            <w:r>
              <w:rPr>
                <w:color w:val="CCCCCC"/>
              </w:rPr>
              <w:t>Page Break</w:t>
            </w:r>
          </w:p>
        </w:tc>
        <w:tc>
          <w:tcPr>
            <w:tcW w:w="8208" w:type="dxa"/>
            <w:tcBorders>
              <w:top w:val="nil"/>
              <w:left w:val="nil"/>
              <w:bottom w:val="nil"/>
              <w:right w:val="nil"/>
            </w:tcBorders>
          </w:tcPr>
          <w:p w14:paraId="2E20FA13" w14:textId="77777777" w:rsidR="00BD67A4" w:rsidRDefault="00BD67A4">
            <w:pPr>
              <w:pBdr>
                <w:top w:val="single" w:sz="8" w:space="0" w:color="CCCCCC"/>
              </w:pBdr>
              <w:spacing w:before="120" w:after="120" w:line="120" w:lineRule="auto"/>
              <w:jc w:val="center"/>
              <w:rPr>
                <w:color w:val="CCCCCC"/>
              </w:rPr>
            </w:pPr>
          </w:p>
        </w:tc>
      </w:tr>
    </w:tbl>
    <w:p w14:paraId="5607F503"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13DE9C33" w14:textId="77777777">
        <w:tc>
          <w:tcPr>
            <w:tcW w:w="50" w:type="dxa"/>
          </w:tcPr>
          <w:p w14:paraId="0A4F51FB" w14:textId="77777777" w:rsidR="00BD67A4" w:rsidRDefault="00617BC3">
            <w:pPr>
              <w:keepNext/>
            </w:pPr>
            <w:r>
              <w:rPr>
                <w:noProof/>
              </w:rPr>
              <w:lastRenderedPageBreak/>
              <w:drawing>
                <wp:inline distT="0" distB="0" distL="0" distR="0" wp14:anchorId="5F038380" wp14:editId="24D89D05">
                  <wp:extent cx="228600" cy="228600"/>
                  <wp:effectExtent l="0" t="0" r="0" b="0"/>
                  <wp:docPr id="4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2008AE27" w14:textId="77777777" w:rsidR="00BD67A4" w:rsidRDefault="00617BC3">
            <w:pPr>
              <w:keepNext/>
            </w:pPr>
            <w:r>
              <w:rPr>
                <w:noProof/>
              </w:rPr>
              <w:drawing>
                <wp:inline distT="0" distB="0" distL="0" distR="0" wp14:anchorId="250C824A" wp14:editId="6BEF1092">
                  <wp:extent cx="228600" cy="228600"/>
                  <wp:effectExtent l="0" t="0" r="0" b="0"/>
                  <wp:docPr id="4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080DC8D7" w14:textId="77777777" w:rsidR="00BD67A4" w:rsidRDefault="00617BC3">
            <w:pPr>
              <w:keepNext/>
            </w:pPr>
            <w:r>
              <w:rPr>
                <w:noProof/>
              </w:rPr>
              <w:drawing>
                <wp:inline distT="0" distB="0" distL="0" distR="0" wp14:anchorId="4D5B9A03" wp14:editId="4E30515C">
                  <wp:extent cx="228600" cy="228600"/>
                  <wp:effectExtent l="0" t="0" r="0" b="0"/>
                  <wp:docPr id="4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5E1B1DED" w14:textId="77777777" w:rsidR="00BD67A4" w:rsidRDefault="00BD67A4"/>
    <w:p w14:paraId="5157FF4A" w14:textId="77777777" w:rsidR="00BD67A4" w:rsidRDefault="00617BC3">
      <w:pPr>
        <w:keepNext/>
      </w:pPr>
      <w:r>
        <w:t xml:space="preserve">Q73 Play Reference </w:t>
      </w:r>
      <w:r>
        <w:br/>
        <w:t>C-</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5950B71A" w14:textId="77777777">
        <w:tblPrEx>
          <w:tblCellMar>
            <w:top w:w="0" w:type="dxa"/>
            <w:left w:w="0" w:type="dxa"/>
            <w:bottom w:w="0" w:type="dxa"/>
            <w:right w:w="0" w:type="dxa"/>
          </w:tblCellMar>
        </w:tblPrEx>
        <w:tc>
          <w:tcPr>
            <w:tcW w:w="4788" w:type="dxa"/>
          </w:tcPr>
          <w:p w14:paraId="37E98CD4" w14:textId="77777777" w:rsidR="00BD67A4" w:rsidRDefault="00BD67A4">
            <w:pPr>
              <w:keepNext/>
            </w:pPr>
          </w:p>
        </w:tc>
        <w:tc>
          <w:tcPr>
            <w:tcW w:w="958" w:type="dxa"/>
          </w:tcPr>
          <w:p w14:paraId="15CC7DC8" w14:textId="77777777" w:rsidR="00BD67A4" w:rsidRDefault="00617BC3">
            <w:r>
              <w:t>Significantly worse than the reference</w:t>
            </w:r>
          </w:p>
        </w:tc>
        <w:tc>
          <w:tcPr>
            <w:tcW w:w="958" w:type="dxa"/>
          </w:tcPr>
          <w:p w14:paraId="6102102F" w14:textId="77777777" w:rsidR="00BD67A4" w:rsidRDefault="00617BC3">
            <w:r>
              <w:t>Moderately worse than the reference</w:t>
            </w:r>
          </w:p>
        </w:tc>
        <w:tc>
          <w:tcPr>
            <w:tcW w:w="958" w:type="dxa"/>
          </w:tcPr>
          <w:p w14:paraId="2733D390" w14:textId="77777777" w:rsidR="00BD67A4" w:rsidRDefault="00617BC3">
            <w:r>
              <w:t>About the same as the reference</w:t>
            </w:r>
          </w:p>
        </w:tc>
        <w:tc>
          <w:tcPr>
            <w:tcW w:w="958" w:type="dxa"/>
          </w:tcPr>
          <w:p w14:paraId="0A47F1CA" w14:textId="77777777" w:rsidR="00BD67A4" w:rsidRDefault="00617BC3">
            <w:r>
              <w:t>Moderately better than the reference</w:t>
            </w:r>
          </w:p>
        </w:tc>
        <w:tc>
          <w:tcPr>
            <w:tcW w:w="958" w:type="dxa"/>
          </w:tcPr>
          <w:p w14:paraId="051387E3" w14:textId="77777777" w:rsidR="00BD67A4" w:rsidRDefault="00617BC3">
            <w:r>
              <w:t>Significantly better than the reference</w:t>
            </w:r>
          </w:p>
        </w:tc>
      </w:tr>
    </w:tbl>
    <w:p w14:paraId="088D3DA9"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29C3E1EF" w14:textId="77777777">
        <w:tblPrEx>
          <w:tblCellMar>
            <w:top w:w="0" w:type="dxa"/>
            <w:left w:w="0" w:type="dxa"/>
            <w:bottom w:w="0" w:type="dxa"/>
            <w:right w:w="0" w:type="dxa"/>
          </w:tblCellMar>
        </w:tblPrEx>
        <w:tc>
          <w:tcPr>
            <w:tcW w:w="4788" w:type="dxa"/>
          </w:tcPr>
          <w:p w14:paraId="2D832E60" w14:textId="77777777" w:rsidR="00BD67A4" w:rsidRDefault="00BD67A4"/>
        </w:tc>
        <w:tc>
          <w:tcPr>
            <w:tcW w:w="958" w:type="dxa"/>
          </w:tcPr>
          <w:p w14:paraId="1C96D246" w14:textId="77777777" w:rsidR="00BD67A4" w:rsidRDefault="00617BC3">
            <w:r>
              <w:t>0</w:t>
            </w:r>
          </w:p>
        </w:tc>
        <w:tc>
          <w:tcPr>
            <w:tcW w:w="958" w:type="dxa"/>
          </w:tcPr>
          <w:p w14:paraId="610D8026" w14:textId="77777777" w:rsidR="00BD67A4" w:rsidRDefault="00617BC3">
            <w:r>
              <w:t>25</w:t>
            </w:r>
          </w:p>
        </w:tc>
        <w:tc>
          <w:tcPr>
            <w:tcW w:w="958" w:type="dxa"/>
          </w:tcPr>
          <w:p w14:paraId="5DFA1EE6" w14:textId="77777777" w:rsidR="00BD67A4" w:rsidRDefault="00617BC3">
            <w:r>
              <w:t>50</w:t>
            </w:r>
          </w:p>
        </w:tc>
        <w:tc>
          <w:tcPr>
            <w:tcW w:w="958" w:type="dxa"/>
          </w:tcPr>
          <w:p w14:paraId="5F804960" w14:textId="77777777" w:rsidR="00BD67A4" w:rsidRDefault="00617BC3">
            <w:r>
              <w:t>75</w:t>
            </w:r>
          </w:p>
        </w:tc>
        <w:tc>
          <w:tcPr>
            <w:tcW w:w="958" w:type="dxa"/>
          </w:tcPr>
          <w:p w14:paraId="578BD053" w14:textId="77777777" w:rsidR="00BD67A4" w:rsidRDefault="00617BC3">
            <w:r>
              <w:t>100</w:t>
            </w:r>
          </w:p>
        </w:tc>
      </w:tr>
    </w:tbl>
    <w:p w14:paraId="5ABF693C"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5347A65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C3513B6" w14:textId="77777777" w:rsidR="00BD67A4" w:rsidRDefault="00617BC3">
            <w:pPr>
              <w:keepNext/>
            </w:pPr>
            <w:r>
              <w:t>Play Sound Reference ()</w:t>
            </w:r>
          </w:p>
        </w:tc>
        <w:tc>
          <w:tcPr>
            <w:tcW w:w="4788" w:type="dxa"/>
          </w:tcPr>
          <w:p w14:paraId="1B42230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AE2252" wp14:editId="69676CD8">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F5CAB9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EC4C0F9" w14:textId="77777777" w:rsidR="00BD67A4" w:rsidRDefault="00617BC3">
            <w:pPr>
              <w:keepNext/>
            </w:pPr>
            <w:r>
              <w:t>Play Sound Anchor ()</w:t>
            </w:r>
          </w:p>
        </w:tc>
        <w:tc>
          <w:tcPr>
            <w:tcW w:w="4788" w:type="dxa"/>
          </w:tcPr>
          <w:p w14:paraId="5D2C163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C77821" wp14:editId="625865C6">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B6C792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12EE259" w14:textId="77777777" w:rsidR="00BD67A4" w:rsidRDefault="00617BC3">
            <w:pPr>
              <w:keepNext/>
            </w:pPr>
            <w:r>
              <w:t>Play Sound H+9 ()</w:t>
            </w:r>
          </w:p>
        </w:tc>
        <w:tc>
          <w:tcPr>
            <w:tcW w:w="4788" w:type="dxa"/>
          </w:tcPr>
          <w:p w14:paraId="1EAE2FC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4454A52" wp14:editId="2141337D">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ACE6EBC"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B71ABE9" w14:textId="77777777" w:rsidR="00BD67A4" w:rsidRDefault="00617BC3">
            <w:pPr>
              <w:keepNext/>
            </w:pPr>
            <w:r>
              <w:t>Play Sound H-9 ()</w:t>
            </w:r>
          </w:p>
        </w:tc>
        <w:tc>
          <w:tcPr>
            <w:tcW w:w="4788" w:type="dxa"/>
          </w:tcPr>
          <w:p w14:paraId="42DCC71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D60F416" wp14:editId="6B80DA3D">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392121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C7AF0AC" w14:textId="77777777" w:rsidR="00BD67A4" w:rsidRDefault="00617BC3">
            <w:pPr>
              <w:keepNext/>
            </w:pPr>
            <w:r>
              <w:t>Play Sound L+9 ()</w:t>
            </w:r>
          </w:p>
        </w:tc>
        <w:tc>
          <w:tcPr>
            <w:tcW w:w="4788" w:type="dxa"/>
          </w:tcPr>
          <w:p w14:paraId="236FD02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4145BA" wp14:editId="681CDC3D">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A0D18B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5CC9142" w14:textId="77777777" w:rsidR="00BD67A4" w:rsidRDefault="00617BC3">
            <w:pPr>
              <w:keepNext/>
            </w:pPr>
            <w:r>
              <w:t>Play Sound L-9 ()</w:t>
            </w:r>
          </w:p>
        </w:tc>
        <w:tc>
          <w:tcPr>
            <w:tcW w:w="4788" w:type="dxa"/>
          </w:tcPr>
          <w:p w14:paraId="73ED84D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63A110A" wp14:editId="6CAC704A">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00FD12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37A401B" w14:textId="77777777" w:rsidR="00BD67A4" w:rsidRDefault="00617BC3">
            <w:pPr>
              <w:keepNext/>
            </w:pPr>
            <w:r>
              <w:t>Play Sound M+9 ()</w:t>
            </w:r>
          </w:p>
        </w:tc>
        <w:tc>
          <w:tcPr>
            <w:tcW w:w="4788" w:type="dxa"/>
          </w:tcPr>
          <w:p w14:paraId="63FA2FF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E5CC7E9" wp14:editId="386E0764">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F26EE2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9D6BF1F" w14:textId="77777777" w:rsidR="00BD67A4" w:rsidRDefault="00617BC3">
            <w:pPr>
              <w:keepNext/>
            </w:pPr>
            <w:r>
              <w:t>Play Sound M-9 ()</w:t>
            </w:r>
          </w:p>
        </w:tc>
        <w:tc>
          <w:tcPr>
            <w:tcW w:w="4788" w:type="dxa"/>
          </w:tcPr>
          <w:p w14:paraId="4E6EE3D3"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1E67AF" wp14:editId="597C950A">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638AC8C5" w14:textId="77777777" w:rsidR="00BD67A4" w:rsidRDefault="00BD67A4"/>
    <w:p w14:paraId="5E452AC5" w14:textId="77777777" w:rsidR="00BD67A4" w:rsidRDefault="00BD67A4"/>
    <w:p w14:paraId="1E86B56A" w14:textId="77777777" w:rsidR="00BD67A4" w:rsidRDefault="00617BC3">
      <w:pPr>
        <w:pStyle w:val="BlockEndLabel"/>
      </w:pPr>
      <w:r>
        <w:t>End of Block: C</w:t>
      </w:r>
    </w:p>
    <w:p w14:paraId="30EA61ED" w14:textId="77777777" w:rsidR="00BD67A4" w:rsidRDefault="00BD67A4">
      <w:pPr>
        <w:pStyle w:val="BlockSeparator"/>
      </w:pPr>
    </w:p>
    <w:p w14:paraId="406A486D" w14:textId="77777777" w:rsidR="004621E4" w:rsidRDefault="004621E4">
      <w:pPr>
        <w:pStyle w:val="BlockStartLabel"/>
      </w:pPr>
    </w:p>
    <w:p w14:paraId="0C82D2E8" w14:textId="77777777" w:rsidR="004621E4" w:rsidRDefault="004621E4">
      <w:pPr>
        <w:pStyle w:val="BlockStartLabel"/>
      </w:pPr>
    </w:p>
    <w:p w14:paraId="1C8564A5" w14:textId="77777777" w:rsidR="004621E4" w:rsidRDefault="004621E4">
      <w:pPr>
        <w:pStyle w:val="BlockStartLabel"/>
      </w:pPr>
    </w:p>
    <w:p w14:paraId="00CF1EEB" w14:textId="77777777" w:rsidR="004621E4" w:rsidRDefault="004621E4">
      <w:pPr>
        <w:pStyle w:val="BlockStartLabel"/>
      </w:pPr>
    </w:p>
    <w:p w14:paraId="06B9BF23" w14:textId="77777777" w:rsidR="004621E4" w:rsidRDefault="004621E4">
      <w:pPr>
        <w:pStyle w:val="BlockStartLabel"/>
      </w:pPr>
    </w:p>
    <w:p w14:paraId="0651EF8C" w14:textId="77777777" w:rsidR="004621E4" w:rsidRDefault="004621E4">
      <w:pPr>
        <w:pStyle w:val="BlockStartLabel"/>
      </w:pPr>
    </w:p>
    <w:p w14:paraId="3D4EA6B1" w14:textId="77777777" w:rsidR="004621E4" w:rsidRDefault="004621E4">
      <w:pPr>
        <w:pStyle w:val="BlockStartLabel"/>
      </w:pPr>
    </w:p>
    <w:p w14:paraId="5D37E4EC" w14:textId="77777777" w:rsidR="004621E4" w:rsidRDefault="004621E4">
      <w:pPr>
        <w:pStyle w:val="BlockStartLabel"/>
      </w:pPr>
    </w:p>
    <w:p w14:paraId="3828A87C" w14:textId="77777777" w:rsidR="004621E4" w:rsidRDefault="004621E4">
      <w:pPr>
        <w:pStyle w:val="BlockStartLabel"/>
      </w:pPr>
    </w:p>
    <w:p w14:paraId="10C29818" w14:textId="77777777" w:rsidR="004621E4" w:rsidRDefault="004621E4">
      <w:pPr>
        <w:pStyle w:val="BlockStartLabel"/>
      </w:pPr>
    </w:p>
    <w:p w14:paraId="156ECDAB" w14:textId="77777777" w:rsidR="004621E4" w:rsidRDefault="004621E4">
      <w:pPr>
        <w:pStyle w:val="BlockStartLabel"/>
      </w:pPr>
    </w:p>
    <w:p w14:paraId="2ABB8057" w14:textId="14517E81" w:rsidR="00BD67A4" w:rsidRDefault="00617BC3">
      <w:pPr>
        <w:pStyle w:val="BlockStartLabel"/>
      </w:pPr>
      <w:r>
        <w:lastRenderedPageBreak/>
        <w:t>Start of Block: D</w:t>
      </w:r>
    </w:p>
    <w:tbl>
      <w:tblPr>
        <w:tblStyle w:val="QQuestionIconTable"/>
        <w:tblW w:w="150" w:type="auto"/>
        <w:tblLook w:val="07E0" w:firstRow="1" w:lastRow="1" w:firstColumn="1" w:lastColumn="1" w:noHBand="1" w:noVBand="1"/>
      </w:tblPr>
      <w:tblGrid>
        <w:gridCol w:w="380"/>
        <w:gridCol w:w="380"/>
        <w:gridCol w:w="380"/>
      </w:tblGrid>
      <w:tr w:rsidR="00BD67A4" w14:paraId="23CF7463" w14:textId="77777777">
        <w:tc>
          <w:tcPr>
            <w:tcW w:w="50" w:type="dxa"/>
          </w:tcPr>
          <w:p w14:paraId="763748C4" w14:textId="77777777" w:rsidR="00BD67A4" w:rsidRDefault="00617BC3">
            <w:pPr>
              <w:keepNext/>
            </w:pPr>
            <w:r>
              <w:rPr>
                <w:noProof/>
              </w:rPr>
              <w:drawing>
                <wp:inline distT="0" distB="0" distL="0" distR="0" wp14:anchorId="1B6E9333" wp14:editId="7C11DAF3">
                  <wp:extent cx="228600" cy="228600"/>
                  <wp:effectExtent l="0" t="0" r="0" b="0"/>
                  <wp:docPr id="5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41EF8C20" w14:textId="77777777" w:rsidR="00BD67A4" w:rsidRDefault="00617BC3">
            <w:pPr>
              <w:keepNext/>
            </w:pPr>
            <w:r>
              <w:rPr>
                <w:noProof/>
              </w:rPr>
              <w:drawing>
                <wp:inline distT="0" distB="0" distL="0" distR="0" wp14:anchorId="54098ACC" wp14:editId="0D1E8AF4">
                  <wp:extent cx="228600" cy="228600"/>
                  <wp:effectExtent l="0" t="0" r="0" b="0"/>
                  <wp:docPr id="5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1DDF8A75" w14:textId="77777777" w:rsidR="00BD67A4" w:rsidRDefault="00617BC3">
            <w:pPr>
              <w:keepNext/>
            </w:pPr>
            <w:r>
              <w:rPr>
                <w:noProof/>
              </w:rPr>
              <w:drawing>
                <wp:inline distT="0" distB="0" distL="0" distR="0" wp14:anchorId="67C57A1F" wp14:editId="1DEADC0B">
                  <wp:extent cx="228600" cy="228600"/>
                  <wp:effectExtent l="0" t="0" r="0" b="0"/>
                  <wp:docPr id="59"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68B0B12F" w14:textId="77777777" w:rsidR="00BD67A4" w:rsidRDefault="00BD67A4"/>
    <w:p w14:paraId="5D8A5341" w14:textId="77777777" w:rsidR="00BD67A4" w:rsidRDefault="00617BC3">
      <w:pPr>
        <w:keepNext/>
      </w:pPr>
      <w:r>
        <w:t xml:space="preserve">Q74 Play Reference </w:t>
      </w:r>
      <w:r>
        <w:br/>
        <w:t>D-</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14ED1263" w14:textId="77777777">
        <w:tblPrEx>
          <w:tblCellMar>
            <w:top w:w="0" w:type="dxa"/>
            <w:left w:w="0" w:type="dxa"/>
            <w:bottom w:w="0" w:type="dxa"/>
            <w:right w:w="0" w:type="dxa"/>
          </w:tblCellMar>
        </w:tblPrEx>
        <w:tc>
          <w:tcPr>
            <w:tcW w:w="4788" w:type="dxa"/>
          </w:tcPr>
          <w:p w14:paraId="1EA8D622" w14:textId="77777777" w:rsidR="00BD67A4" w:rsidRDefault="00BD67A4">
            <w:pPr>
              <w:keepNext/>
            </w:pPr>
          </w:p>
        </w:tc>
        <w:tc>
          <w:tcPr>
            <w:tcW w:w="958" w:type="dxa"/>
          </w:tcPr>
          <w:p w14:paraId="4E2B90F2" w14:textId="77777777" w:rsidR="00BD67A4" w:rsidRDefault="00617BC3">
            <w:r>
              <w:t>Significantly worse than the reference</w:t>
            </w:r>
          </w:p>
        </w:tc>
        <w:tc>
          <w:tcPr>
            <w:tcW w:w="958" w:type="dxa"/>
          </w:tcPr>
          <w:p w14:paraId="78646F66" w14:textId="77777777" w:rsidR="00BD67A4" w:rsidRDefault="00617BC3">
            <w:r>
              <w:t>Moderately worse than the reference</w:t>
            </w:r>
          </w:p>
        </w:tc>
        <w:tc>
          <w:tcPr>
            <w:tcW w:w="958" w:type="dxa"/>
          </w:tcPr>
          <w:p w14:paraId="401293F1" w14:textId="77777777" w:rsidR="00BD67A4" w:rsidRDefault="00617BC3">
            <w:r>
              <w:t>About the same as the reference</w:t>
            </w:r>
          </w:p>
        </w:tc>
        <w:tc>
          <w:tcPr>
            <w:tcW w:w="958" w:type="dxa"/>
          </w:tcPr>
          <w:p w14:paraId="23C25001" w14:textId="77777777" w:rsidR="00BD67A4" w:rsidRDefault="00617BC3">
            <w:r>
              <w:t>Moderately better than the reference</w:t>
            </w:r>
          </w:p>
        </w:tc>
        <w:tc>
          <w:tcPr>
            <w:tcW w:w="958" w:type="dxa"/>
          </w:tcPr>
          <w:p w14:paraId="70840CD4" w14:textId="77777777" w:rsidR="00BD67A4" w:rsidRDefault="00617BC3">
            <w:r>
              <w:t>Significantly better than the reference</w:t>
            </w:r>
          </w:p>
        </w:tc>
      </w:tr>
    </w:tbl>
    <w:p w14:paraId="65E70CB2"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7982B0F6" w14:textId="77777777">
        <w:tblPrEx>
          <w:tblCellMar>
            <w:top w:w="0" w:type="dxa"/>
            <w:left w:w="0" w:type="dxa"/>
            <w:bottom w:w="0" w:type="dxa"/>
            <w:right w:w="0" w:type="dxa"/>
          </w:tblCellMar>
        </w:tblPrEx>
        <w:tc>
          <w:tcPr>
            <w:tcW w:w="4788" w:type="dxa"/>
          </w:tcPr>
          <w:p w14:paraId="6BDEF35C" w14:textId="77777777" w:rsidR="00BD67A4" w:rsidRDefault="00BD67A4"/>
        </w:tc>
        <w:tc>
          <w:tcPr>
            <w:tcW w:w="958" w:type="dxa"/>
          </w:tcPr>
          <w:p w14:paraId="632B036F" w14:textId="77777777" w:rsidR="00BD67A4" w:rsidRDefault="00617BC3">
            <w:r>
              <w:t>0</w:t>
            </w:r>
          </w:p>
        </w:tc>
        <w:tc>
          <w:tcPr>
            <w:tcW w:w="958" w:type="dxa"/>
          </w:tcPr>
          <w:p w14:paraId="042FB2A3" w14:textId="77777777" w:rsidR="00BD67A4" w:rsidRDefault="00617BC3">
            <w:r>
              <w:t>25</w:t>
            </w:r>
          </w:p>
        </w:tc>
        <w:tc>
          <w:tcPr>
            <w:tcW w:w="958" w:type="dxa"/>
          </w:tcPr>
          <w:p w14:paraId="34E4CD9D" w14:textId="77777777" w:rsidR="00BD67A4" w:rsidRDefault="00617BC3">
            <w:r>
              <w:t>50</w:t>
            </w:r>
          </w:p>
        </w:tc>
        <w:tc>
          <w:tcPr>
            <w:tcW w:w="958" w:type="dxa"/>
          </w:tcPr>
          <w:p w14:paraId="48B0D4EE" w14:textId="77777777" w:rsidR="00BD67A4" w:rsidRDefault="00617BC3">
            <w:r>
              <w:t>75</w:t>
            </w:r>
          </w:p>
        </w:tc>
        <w:tc>
          <w:tcPr>
            <w:tcW w:w="958" w:type="dxa"/>
          </w:tcPr>
          <w:p w14:paraId="42E58095" w14:textId="77777777" w:rsidR="00BD67A4" w:rsidRDefault="00617BC3">
            <w:r>
              <w:t>100</w:t>
            </w:r>
          </w:p>
        </w:tc>
      </w:tr>
    </w:tbl>
    <w:p w14:paraId="25CBCF98"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48B198B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6E7C85F" w14:textId="77777777" w:rsidR="00BD67A4" w:rsidRDefault="00617BC3">
            <w:pPr>
              <w:keepNext/>
            </w:pPr>
            <w:r>
              <w:t>Play Sound Reference ()</w:t>
            </w:r>
          </w:p>
        </w:tc>
        <w:tc>
          <w:tcPr>
            <w:tcW w:w="4788" w:type="dxa"/>
          </w:tcPr>
          <w:p w14:paraId="54FEA94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08513C" wp14:editId="18215054">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497857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03C3843" w14:textId="77777777" w:rsidR="00BD67A4" w:rsidRDefault="00617BC3">
            <w:pPr>
              <w:keepNext/>
            </w:pPr>
            <w:r>
              <w:t>Play Sound Anchor ()</w:t>
            </w:r>
          </w:p>
        </w:tc>
        <w:tc>
          <w:tcPr>
            <w:tcW w:w="4788" w:type="dxa"/>
          </w:tcPr>
          <w:p w14:paraId="01473A62"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1135EB6" wp14:editId="6F254ECC">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417FD8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3E8D59D" w14:textId="77777777" w:rsidR="00BD67A4" w:rsidRDefault="00617BC3">
            <w:pPr>
              <w:keepNext/>
            </w:pPr>
            <w:r>
              <w:t>Play Sound V+9 ()</w:t>
            </w:r>
          </w:p>
        </w:tc>
        <w:tc>
          <w:tcPr>
            <w:tcW w:w="4788" w:type="dxa"/>
          </w:tcPr>
          <w:p w14:paraId="7657DF2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54CCA6B" wp14:editId="6DFE2A55">
                  <wp:extent cx="1905000" cy="304800"/>
                  <wp:effectExtent l="0" t="0" r="0" b="0"/>
                  <wp:docPr id="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039E7D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7653C44" w14:textId="77777777" w:rsidR="00BD67A4" w:rsidRDefault="00617BC3">
            <w:pPr>
              <w:keepNext/>
            </w:pPr>
            <w:r>
              <w:t>Play Sound V-9 ()</w:t>
            </w:r>
          </w:p>
        </w:tc>
        <w:tc>
          <w:tcPr>
            <w:tcW w:w="4788" w:type="dxa"/>
          </w:tcPr>
          <w:p w14:paraId="11C5E6F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AAF950" wp14:editId="1C2B4469">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78803510" w14:textId="77777777" w:rsidR="00BD67A4" w:rsidRDefault="00BD67A4"/>
    <w:p w14:paraId="6980A0B8" w14:textId="77777777" w:rsidR="00BD67A4" w:rsidRDefault="00BD67A4"/>
    <w:p w14:paraId="06A2A111"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1E94EA2C" w14:textId="77777777">
        <w:tblPrEx>
          <w:tblCellMar>
            <w:top w:w="0" w:type="dxa"/>
            <w:bottom w:w="0" w:type="dxa"/>
          </w:tblCellMar>
        </w:tblPrEx>
        <w:trPr>
          <w:trHeight w:val="300"/>
        </w:trPr>
        <w:tc>
          <w:tcPr>
            <w:tcW w:w="1368" w:type="dxa"/>
            <w:tcBorders>
              <w:top w:val="nil"/>
              <w:left w:val="nil"/>
              <w:bottom w:val="nil"/>
              <w:right w:val="nil"/>
            </w:tcBorders>
          </w:tcPr>
          <w:p w14:paraId="2809C412" w14:textId="77777777" w:rsidR="00BD67A4" w:rsidRDefault="00617BC3">
            <w:pPr>
              <w:rPr>
                <w:color w:val="CCCCCC"/>
              </w:rPr>
            </w:pPr>
            <w:r>
              <w:rPr>
                <w:color w:val="CCCCCC"/>
              </w:rPr>
              <w:t>Page Break</w:t>
            </w:r>
          </w:p>
        </w:tc>
        <w:tc>
          <w:tcPr>
            <w:tcW w:w="8208" w:type="dxa"/>
            <w:tcBorders>
              <w:top w:val="nil"/>
              <w:left w:val="nil"/>
              <w:bottom w:val="nil"/>
              <w:right w:val="nil"/>
            </w:tcBorders>
          </w:tcPr>
          <w:p w14:paraId="19B3B78A" w14:textId="77777777" w:rsidR="00BD67A4" w:rsidRDefault="00BD67A4">
            <w:pPr>
              <w:pBdr>
                <w:top w:val="single" w:sz="8" w:space="0" w:color="CCCCCC"/>
              </w:pBdr>
              <w:spacing w:before="120" w:after="120" w:line="120" w:lineRule="auto"/>
              <w:jc w:val="center"/>
              <w:rPr>
                <w:color w:val="CCCCCC"/>
              </w:rPr>
            </w:pPr>
          </w:p>
        </w:tc>
      </w:tr>
    </w:tbl>
    <w:p w14:paraId="51E866EF"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3D840F7E" w14:textId="77777777">
        <w:tc>
          <w:tcPr>
            <w:tcW w:w="50" w:type="dxa"/>
          </w:tcPr>
          <w:p w14:paraId="5BC1CD91" w14:textId="77777777" w:rsidR="00BD67A4" w:rsidRDefault="00617BC3">
            <w:pPr>
              <w:keepNext/>
            </w:pPr>
            <w:r>
              <w:rPr>
                <w:noProof/>
              </w:rPr>
              <w:lastRenderedPageBreak/>
              <w:drawing>
                <wp:inline distT="0" distB="0" distL="0" distR="0" wp14:anchorId="42EC3B86" wp14:editId="7BB4532D">
                  <wp:extent cx="228600" cy="228600"/>
                  <wp:effectExtent l="0" t="0" r="0" b="0"/>
                  <wp:docPr id="6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4F81F59" w14:textId="77777777" w:rsidR="00BD67A4" w:rsidRDefault="00617BC3">
            <w:pPr>
              <w:keepNext/>
            </w:pPr>
            <w:r>
              <w:rPr>
                <w:noProof/>
              </w:rPr>
              <w:drawing>
                <wp:inline distT="0" distB="0" distL="0" distR="0" wp14:anchorId="4FE7DAD6" wp14:editId="0CC31664">
                  <wp:extent cx="228600" cy="228600"/>
                  <wp:effectExtent l="0" t="0" r="0" b="0"/>
                  <wp:docPr id="6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2DD773D9" w14:textId="77777777" w:rsidR="00BD67A4" w:rsidRDefault="00617BC3">
            <w:pPr>
              <w:keepNext/>
            </w:pPr>
            <w:r>
              <w:rPr>
                <w:noProof/>
              </w:rPr>
              <w:drawing>
                <wp:inline distT="0" distB="0" distL="0" distR="0" wp14:anchorId="333EBB38" wp14:editId="08A1125D">
                  <wp:extent cx="228600" cy="228600"/>
                  <wp:effectExtent l="0" t="0" r="0" b="0"/>
                  <wp:docPr id="6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0E532F71" w14:textId="77777777" w:rsidR="00BD67A4" w:rsidRDefault="00BD67A4"/>
    <w:p w14:paraId="284FAD49" w14:textId="77777777" w:rsidR="00BD67A4" w:rsidRDefault="00617BC3">
      <w:pPr>
        <w:keepNext/>
      </w:pPr>
      <w:r>
        <w:t xml:space="preserve">Q75 Play Reference </w:t>
      </w:r>
      <w:r>
        <w:br/>
        <w:t>D-</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5188D6D4" w14:textId="77777777">
        <w:tblPrEx>
          <w:tblCellMar>
            <w:top w:w="0" w:type="dxa"/>
            <w:left w:w="0" w:type="dxa"/>
            <w:bottom w:w="0" w:type="dxa"/>
            <w:right w:w="0" w:type="dxa"/>
          </w:tblCellMar>
        </w:tblPrEx>
        <w:tc>
          <w:tcPr>
            <w:tcW w:w="4788" w:type="dxa"/>
          </w:tcPr>
          <w:p w14:paraId="13B79BF2" w14:textId="77777777" w:rsidR="00BD67A4" w:rsidRDefault="00BD67A4">
            <w:pPr>
              <w:keepNext/>
            </w:pPr>
          </w:p>
        </w:tc>
        <w:tc>
          <w:tcPr>
            <w:tcW w:w="958" w:type="dxa"/>
          </w:tcPr>
          <w:p w14:paraId="05E63EE7" w14:textId="77777777" w:rsidR="00BD67A4" w:rsidRDefault="00617BC3">
            <w:r>
              <w:t>Significantly worse than the reference</w:t>
            </w:r>
          </w:p>
        </w:tc>
        <w:tc>
          <w:tcPr>
            <w:tcW w:w="958" w:type="dxa"/>
          </w:tcPr>
          <w:p w14:paraId="6D07C8EE" w14:textId="77777777" w:rsidR="00BD67A4" w:rsidRDefault="00617BC3">
            <w:r>
              <w:t>Moderately worse than the reference</w:t>
            </w:r>
          </w:p>
        </w:tc>
        <w:tc>
          <w:tcPr>
            <w:tcW w:w="958" w:type="dxa"/>
          </w:tcPr>
          <w:p w14:paraId="5EB44852" w14:textId="77777777" w:rsidR="00BD67A4" w:rsidRDefault="00617BC3">
            <w:r>
              <w:t>About the same as the reference</w:t>
            </w:r>
          </w:p>
        </w:tc>
        <w:tc>
          <w:tcPr>
            <w:tcW w:w="958" w:type="dxa"/>
          </w:tcPr>
          <w:p w14:paraId="4547675A" w14:textId="77777777" w:rsidR="00BD67A4" w:rsidRDefault="00617BC3">
            <w:r>
              <w:t>Moderately better than the reference</w:t>
            </w:r>
          </w:p>
        </w:tc>
        <w:tc>
          <w:tcPr>
            <w:tcW w:w="958" w:type="dxa"/>
          </w:tcPr>
          <w:p w14:paraId="5F54C14F" w14:textId="77777777" w:rsidR="00BD67A4" w:rsidRDefault="00617BC3">
            <w:r>
              <w:t>Significantly better than the reference</w:t>
            </w:r>
          </w:p>
        </w:tc>
      </w:tr>
    </w:tbl>
    <w:p w14:paraId="09A668C6"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1A79C726" w14:textId="77777777">
        <w:tblPrEx>
          <w:tblCellMar>
            <w:top w:w="0" w:type="dxa"/>
            <w:left w:w="0" w:type="dxa"/>
            <w:bottom w:w="0" w:type="dxa"/>
            <w:right w:w="0" w:type="dxa"/>
          </w:tblCellMar>
        </w:tblPrEx>
        <w:tc>
          <w:tcPr>
            <w:tcW w:w="4788" w:type="dxa"/>
          </w:tcPr>
          <w:p w14:paraId="500E1AAB" w14:textId="77777777" w:rsidR="00BD67A4" w:rsidRDefault="00BD67A4"/>
        </w:tc>
        <w:tc>
          <w:tcPr>
            <w:tcW w:w="958" w:type="dxa"/>
          </w:tcPr>
          <w:p w14:paraId="4821E870" w14:textId="77777777" w:rsidR="00BD67A4" w:rsidRDefault="00617BC3">
            <w:r>
              <w:t>0</w:t>
            </w:r>
          </w:p>
        </w:tc>
        <w:tc>
          <w:tcPr>
            <w:tcW w:w="958" w:type="dxa"/>
          </w:tcPr>
          <w:p w14:paraId="57DEF41E" w14:textId="77777777" w:rsidR="00BD67A4" w:rsidRDefault="00617BC3">
            <w:r>
              <w:t>25</w:t>
            </w:r>
          </w:p>
        </w:tc>
        <w:tc>
          <w:tcPr>
            <w:tcW w:w="958" w:type="dxa"/>
          </w:tcPr>
          <w:p w14:paraId="1F47FE2A" w14:textId="77777777" w:rsidR="00BD67A4" w:rsidRDefault="00617BC3">
            <w:r>
              <w:t>50</w:t>
            </w:r>
          </w:p>
        </w:tc>
        <w:tc>
          <w:tcPr>
            <w:tcW w:w="958" w:type="dxa"/>
          </w:tcPr>
          <w:p w14:paraId="27EE4DE0" w14:textId="77777777" w:rsidR="00BD67A4" w:rsidRDefault="00617BC3">
            <w:r>
              <w:t>75</w:t>
            </w:r>
          </w:p>
        </w:tc>
        <w:tc>
          <w:tcPr>
            <w:tcW w:w="958" w:type="dxa"/>
          </w:tcPr>
          <w:p w14:paraId="7C2E6230" w14:textId="77777777" w:rsidR="00BD67A4" w:rsidRDefault="00617BC3">
            <w:r>
              <w:t>100</w:t>
            </w:r>
          </w:p>
        </w:tc>
      </w:tr>
    </w:tbl>
    <w:p w14:paraId="4CD9AC16"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5ACC61A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5AB9312" w14:textId="77777777" w:rsidR="00BD67A4" w:rsidRDefault="00617BC3">
            <w:pPr>
              <w:keepNext/>
            </w:pPr>
            <w:r>
              <w:t>Play Sound Reference ()</w:t>
            </w:r>
          </w:p>
        </w:tc>
        <w:tc>
          <w:tcPr>
            <w:tcW w:w="4788" w:type="dxa"/>
          </w:tcPr>
          <w:p w14:paraId="3235F38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64A240C" wp14:editId="0555A4EC">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52DB6C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DCB14D0" w14:textId="77777777" w:rsidR="00BD67A4" w:rsidRDefault="00617BC3">
            <w:pPr>
              <w:keepNext/>
            </w:pPr>
            <w:r>
              <w:t>Play Sound Anchor ()</w:t>
            </w:r>
          </w:p>
        </w:tc>
        <w:tc>
          <w:tcPr>
            <w:tcW w:w="4788" w:type="dxa"/>
          </w:tcPr>
          <w:p w14:paraId="22EA64E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A4ACEE" wp14:editId="658AECF7">
                  <wp:extent cx="1905000" cy="304800"/>
                  <wp:effectExtent l="0" t="0" r="0" b="0"/>
                  <wp:docPr id="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4B00D9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5C9C75D" w14:textId="77777777" w:rsidR="00BD67A4" w:rsidRDefault="00617BC3">
            <w:pPr>
              <w:keepNext/>
            </w:pPr>
            <w:r>
              <w:t>Play Sound H+9 ()</w:t>
            </w:r>
          </w:p>
        </w:tc>
        <w:tc>
          <w:tcPr>
            <w:tcW w:w="4788" w:type="dxa"/>
          </w:tcPr>
          <w:p w14:paraId="78F1F0C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B1BD03" wp14:editId="46ACEA8A">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7F442D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10726C4" w14:textId="77777777" w:rsidR="00BD67A4" w:rsidRDefault="00617BC3">
            <w:pPr>
              <w:keepNext/>
            </w:pPr>
            <w:r>
              <w:t>Play Sound H-9 ()</w:t>
            </w:r>
          </w:p>
        </w:tc>
        <w:tc>
          <w:tcPr>
            <w:tcW w:w="4788" w:type="dxa"/>
          </w:tcPr>
          <w:p w14:paraId="2A66E1E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AE90CA" wp14:editId="2DF57B5D">
                  <wp:extent cx="1905000" cy="304800"/>
                  <wp:effectExtent l="0" t="0" r="0" b="0"/>
                  <wp:docPr id="7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98534A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0B409BF" w14:textId="77777777" w:rsidR="00BD67A4" w:rsidRDefault="00617BC3">
            <w:pPr>
              <w:keepNext/>
            </w:pPr>
            <w:r>
              <w:t>Play Sound L+9 ()</w:t>
            </w:r>
          </w:p>
        </w:tc>
        <w:tc>
          <w:tcPr>
            <w:tcW w:w="4788" w:type="dxa"/>
          </w:tcPr>
          <w:p w14:paraId="15E6923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D8A5A81" wp14:editId="7FBED7C8">
                  <wp:extent cx="1905000" cy="304800"/>
                  <wp:effectExtent l="0" t="0" r="0" b="0"/>
                  <wp:docPr id="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8E82ABC"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641F819" w14:textId="77777777" w:rsidR="00BD67A4" w:rsidRDefault="00617BC3">
            <w:pPr>
              <w:keepNext/>
            </w:pPr>
            <w:r>
              <w:t>Play Sound L-9 ()</w:t>
            </w:r>
          </w:p>
        </w:tc>
        <w:tc>
          <w:tcPr>
            <w:tcW w:w="4788" w:type="dxa"/>
          </w:tcPr>
          <w:p w14:paraId="7BD797D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7691A73" wp14:editId="7628A549">
                  <wp:extent cx="1905000" cy="304800"/>
                  <wp:effectExtent l="0" t="0" r="0" b="0"/>
                  <wp:docPr id="7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8E748A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DBC20E0" w14:textId="77777777" w:rsidR="00BD67A4" w:rsidRDefault="00617BC3">
            <w:pPr>
              <w:keepNext/>
            </w:pPr>
            <w:r>
              <w:t>Play Sound M+9 ()</w:t>
            </w:r>
          </w:p>
        </w:tc>
        <w:tc>
          <w:tcPr>
            <w:tcW w:w="4788" w:type="dxa"/>
          </w:tcPr>
          <w:p w14:paraId="5545FC2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59D6DC" wp14:editId="61947AC7">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31D7E6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BDAD208" w14:textId="77777777" w:rsidR="00BD67A4" w:rsidRDefault="00617BC3">
            <w:pPr>
              <w:keepNext/>
            </w:pPr>
            <w:r>
              <w:t>Play Sound M-9 ()</w:t>
            </w:r>
          </w:p>
        </w:tc>
        <w:tc>
          <w:tcPr>
            <w:tcW w:w="4788" w:type="dxa"/>
          </w:tcPr>
          <w:p w14:paraId="74B872E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83721BA" wp14:editId="16159299">
                  <wp:extent cx="1905000" cy="304800"/>
                  <wp:effectExtent l="0" t="0" r="0" b="0"/>
                  <wp:docPr id="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7D8832E0" w14:textId="77777777" w:rsidR="00BD67A4" w:rsidRDefault="00BD67A4"/>
    <w:p w14:paraId="6D14B14F" w14:textId="77777777" w:rsidR="00BD67A4" w:rsidRDefault="00BD67A4"/>
    <w:p w14:paraId="4DE3204E" w14:textId="77777777" w:rsidR="00BD67A4" w:rsidRDefault="00617BC3">
      <w:pPr>
        <w:pStyle w:val="BlockEndLabel"/>
      </w:pPr>
      <w:r>
        <w:t>End of Block: D</w:t>
      </w:r>
    </w:p>
    <w:p w14:paraId="1D5B2CE0" w14:textId="77777777" w:rsidR="00BD67A4" w:rsidRDefault="00BD67A4">
      <w:pPr>
        <w:pStyle w:val="BlockSeparator"/>
      </w:pPr>
    </w:p>
    <w:p w14:paraId="3D9A112B" w14:textId="77777777" w:rsidR="004621E4" w:rsidRDefault="004621E4">
      <w:pPr>
        <w:pStyle w:val="BlockStartLabel"/>
      </w:pPr>
    </w:p>
    <w:p w14:paraId="17883268" w14:textId="77777777" w:rsidR="004621E4" w:rsidRDefault="004621E4">
      <w:pPr>
        <w:pStyle w:val="BlockStartLabel"/>
      </w:pPr>
    </w:p>
    <w:p w14:paraId="7EC41D59" w14:textId="77777777" w:rsidR="004621E4" w:rsidRDefault="004621E4">
      <w:pPr>
        <w:pStyle w:val="BlockStartLabel"/>
      </w:pPr>
    </w:p>
    <w:p w14:paraId="50CEDD08" w14:textId="77777777" w:rsidR="004621E4" w:rsidRDefault="004621E4">
      <w:pPr>
        <w:pStyle w:val="BlockStartLabel"/>
      </w:pPr>
    </w:p>
    <w:p w14:paraId="1712CA5C" w14:textId="77777777" w:rsidR="004621E4" w:rsidRDefault="004621E4">
      <w:pPr>
        <w:pStyle w:val="BlockStartLabel"/>
      </w:pPr>
    </w:p>
    <w:p w14:paraId="15274E95" w14:textId="77777777" w:rsidR="004621E4" w:rsidRDefault="004621E4">
      <w:pPr>
        <w:pStyle w:val="BlockStartLabel"/>
      </w:pPr>
    </w:p>
    <w:p w14:paraId="7EF1D71A" w14:textId="77777777" w:rsidR="004621E4" w:rsidRDefault="004621E4">
      <w:pPr>
        <w:pStyle w:val="BlockStartLabel"/>
      </w:pPr>
    </w:p>
    <w:p w14:paraId="13E38678" w14:textId="77777777" w:rsidR="004621E4" w:rsidRDefault="004621E4">
      <w:pPr>
        <w:pStyle w:val="BlockStartLabel"/>
      </w:pPr>
    </w:p>
    <w:p w14:paraId="1736D0E4" w14:textId="77777777" w:rsidR="004621E4" w:rsidRDefault="004621E4">
      <w:pPr>
        <w:pStyle w:val="BlockStartLabel"/>
      </w:pPr>
    </w:p>
    <w:p w14:paraId="5455B95B" w14:textId="77777777" w:rsidR="004621E4" w:rsidRDefault="004621E4">
      <w:pPr>
        <w:pStyle w:val="BlockStartLabel"/>
      </w:pPr>
    </w:p>
    <w:p w14:paraId="6D24932D" w14:textId="77777777" w:rsidR="004621E4" w:rsidRDefault="004621E4">
      <w:pPr>
        <w:pStyle w:val="BlockStartLabel"/>
      </w:pPr>
    </w:p>
    <w:p w14:paraId="4DD54D5D" w14:textId="77B4C633" w:rsidR="00BD67A4" w:rsidRDefault="00617BC3">
      <w:pPr>
        <w:pStyle w:val="BlockStartLabel"/>
      </w:pPr>
      <w:r>
        <w:lastRenderedPageBreak/>
        <w:t>Start of Block: E</w:t>
      </w:r>
    </w:p>
    <w:tbl>
      <w:tblPr>
        <w:tblStyle w:val="QQuestionIconTable"/>
        <w:tblW w:w="150" w:type="auto"/>
        <w:tblLook w:val="07E0" w:firstRow="1" w:lastRow="1" w:firstColumn="1" w:lastColumn="1" w:noHBand="1" w:noVBand="1"/>
      </w:tblPr>
      <w:tblGrid>
        <w:gridCol w:w="380"/>
        <w:gridCol w:w="380"/>
        <w:gridCol w:w="380"/>
      </w:tblGrid>
      <w:tr w:rsidR="00BD67A4" w14:paraId="43B2755F" w14:textId="77777777">
        <w:tc>
          <w:tcPr>
            <w:tcW w:w="50" w:type="dxa"/>
          </w:tcPr>
          <w:p w14:paraId="0B05C746" w14:textId="77777777" w:rsidR="00BD67A4" w:rsidRDefault="00617BC3">
            <w:pPr>
              <w:keepNext/>
            </w:pPr>
            <w:r>
              <w:rPr>
                <w:noProof/>
              </w:rPr>
              <w:drawing>
                <wp:inline distT="0" distB="0" distL="0" distR="0" wp14:anchorId="54A5A9A2" wp14:editId="72699293">
                  <wp:extent cx="228600" cy="228600"/>
                  <wp:effectExtent l="0" t="0" r="0" b="0"/>
                  <wp:docPr id="7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77BA7DC7" w14:textId="77777777" w:rsidR="00BD67A4" w:rsidRDefault="00617BC3">
            <w:pPr>
              <w:keepNext/>
            </w:pPr>
            <w:r>
              <w:rPr>
                <w:noProof/>
              </w:rPr>
              <w:drawing>
                <wp:inline distT="0" distB="0" distL="0" distR="0" wp14:anchorId="572912BA" wp14:editId="5DC05730">
                  <wp:extent cx="228600" cy="228600"/>
                  <wp:effectExtent l="0" t="0" r="0" b="0"/>
                  <wp:docPr id="7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487821B8" w14:textId="77777777" w:rsidR="00BD67A4" w:rsidRDefault="00617BC3">
            <w:pPr>
              <w:keepNext/>
            </w:pPr>
            <w:r>
              <w:rPr>
                <w:noProof/>
              </w:rPr>
              <w:drawing>
                <wp:inline distT="0" distB="0" distL="0" distR="0" wp14:anchorId="36DDC2AD" wp14:editId="74823273">
                  <wp:extent cx="228600" cy="228600"/>
                  <wp:effectExtent l="0" t="0" r="0" b="0"/>
                  <wp:docPr id="77"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304D9C13" w14:textId="77777777" w:rsidR="00BD67A4" w:rsidRDefault="00BD67A4"/>
    <w:p w14:paraId="2C694139" w14:textId="77777777" w:rsidR="00BD67A4" w:rsidRDefault="00617BC3">
      <w:pPr>
        <w:keepNext/>
      </w:pPr>
      <w:r>
        <w:t xml:space="preserve">Q76 Play Reference </w:t>
      </w:r>
      <w:r>
        <w:br/>
        <w:t>E-</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37F7DB2E" w14:textId="77777777">
        <w:tblPrEx>
          <w:tblCellMar>
            <w:top w:w="0" w:type="dxa"/>
            <w:left w:w="0" w:type="dxa"/>
            <w:bottom w:w="0" w:type="dxa"/>
            <w:right w:w="0" w:type="dxa"/>
          </w:tblCellMar>
        </w:tblPrEx>
        <w:tc>
          <w:tcPr>
            <w:tcW w:w="4788" w:type="dxa"/>
          </w:tcPr>
          <w:p w14:paraId="5CF7E3A6" w14:textId="77777777" w:rsidR="00BD67A4" w:rsidRDefault="00BD67A4">
            <w:pPr>
              <w:keepNext/>
            </w:pPr>
          </w:p>
        </w:tc>
        <w:tc>
          <w:tcPr>
            <w:tcW w:w="958" w:type="dxa"/>
          </w:tcPr>
          <w:p w14:paraId="2CE53D22" w14:textId="77777777" w:rsidR="00BD67A4" w:rsidRDefault="00617BC3">
            <w:r>
              <w:t>Significantly worse than the reference</w:t>
            </w:r>
          </w:p>
        </w:tc>
        <w:tc>
          <w:tcPr>
            <w:tcW w:w="958" w:type="dxa"/>
          </w:tcPr>
          <w:p w14:paraId="7167156B" w14:textId="77777777" w:rsidR="00BD67A4" w:rsidRDefault="00617BC3">
            <w:r>
              <w:t>Moderately worse than the reference</w:t>
            </w:r>
          </w:p>
        </w:tc>
        <w:tc>
          <w:tcPr>
            <w:tcW w:w="958" w:type="dxa"/>
          </w:tcPr>
          <w:p w14:paraId="1AADA26F" w14:textId="77777777" w:rsidR="00BD67A4" w:rsidRDefault="00617BC3">
            <w:r>
              <w:t>About the same as the reference</w:t>
            </w:r>
          </w:p>
        </w:tc>
        <w:tc>
          <w:tcPr>
            <w:tcW w:w="958" w:type="dxa"/>
          </w:tcPr>
          <w:p w14:paraId="123D39D8" w14:textId="77777777" w:rsidR="00BD67A4" w:rsidRDefault="00617BC3">
            <w:r>
              <w:t>Moderately better than the reference</w:t>
            </w:r>
          </w:p>
        </w:tc>
        <w:tc>
          <w:tcPr>
            <w:tcW w:w="958" w:type="dxa"/>
          </w:tcPr>
          <w:p w14:paraId="51E0CBD0" w14:textId="77777777" w:rsidR="00BD67A4" w:rsidRDefault="00617BC3">
            <w:r>
              <w:t>Significantly better than the reference</w:t>
            </w:r>
          </w:p>
        </w:tc>
      </w:tr>
    </w:tbl>
    <w:p w14:paraId="3AA04DC7"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5DB413BD" w14:textId="77777777">
        <w:tblPrEx>
          <w:tblCellMar>
            <w:top w:w="0" w:type="dxa"/>
            <w:left w:w="0" w:type="dxa"/>
            <w:bottom w:w="0" w:type="dxa"/>
            <w:right w:w="0" w:type="dxa"/>
          </w:tblCellMar>
        </w:tblPrEx>
        <w:tc>
          <w:tcPr>
            <w:tcW w:w="4788" w:type="dxa"/>
          </w:tcPr>
          <w:p w14:paraId="32D48B82" w14:textId="77777777" w:rsidR="00BD67A4" w:rsidRDefault="00BD67A4"/>
        </w:tc>
        <w:tc>
          <w:tcPr>
            <w:tcW w:w="958" w:type="dxa"/>
          </w:tcPr>
          <w:p w14:paraId="1EF8C741" w14:textId="77777777" w:rsidR="00BD67A4" w:rsidRDefault="00617BC3">
            <w:r>
              <w:t>0</w:t>
            </w:r>
          </w:p>
        </w:tc>
        <w:tc>
          <w:tcPr>
            <w:tcW w:w="958" w:type="dxa"/>
          </w:tcPr>
          <w:p w14:paraId="4900D7F6" w14:textId="77777777" w:rsidR="00BD67A4" w:rsidRDefault="00617BC3">
            <w:r>
              <w:t>25</w:t>
            </w:r>
          </w:p>
        </w:tc>
        <w:tc>
          <w:tcPr>
            <w:tcW w:w="958" w:type="dxa"/>
          </w:tcPr>
          <w:p w14:paraId="4069DFEB" w14:textId="77777777" w:rsidR="00BD67A4" w:rsidRDefault="00617BC3">
            <w:r>
              <w:t>50</w:t>
            </w:r>
          </w:p>
        </w:tc>
        <w:tc>
          <w:tcPr>
            <w:tcW w:w="958" w:type="dxa"/>
          </w:tcPr>
          <w:p w14:paraId="38C01543" w14:textId="77777777" w:rsidR="00BD67A4" w:rsidRDefault="00617BC3">
            <w:r>
              <w:t>75</w:t>
            </w:r>
          </w:p>
        </w:tc>
        <w:tc>
          <w:tcPr>
            <w:tcW w:w="958" w:type="dxa"/>
          </w:tcPr>
          <w:p w14:paraId="3BFC6B7B" w14:textId="77777777" w:rsidR="00BD67A4" w:rsidRDefault="00617BC3">
            <w:r>
              <w:t>100</w:t>
            </w:r>
          </w:p>
        </w:tc>
      </w:tr>
    </w:tbl>
    <w:p w14:paraId="6066337E"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0A3163AF"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BD24FF3" w14:textId="77777777" w:rsidR="00BD67A4" w:rsidRDefault="00617BC3">
            <w:pPr>
              <w:keepNext/>
            </w:pPr>
            <w:r>
              <w:t>Play Sound Reference ()</w:t>
            </w:r>
          </w:p>
        </w:tc>
        <w:tc>
          <w:tcPr>
            <w:tcW w:w="4788" w:type="dxa"/>
          </w:tcPr>
          <w:p w14:paraId="5E51FBA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D64A2E" wp14:editId="54E8AFD6">
                  <wp:extent cx="1905000" cy="304800"/>
                  <wp:effectExtent l="0" t="0" r="0" b="0"/>
                  <wp:docPr id="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2BF71B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3C9F4C3" w14:textId="77777777" w:rsidR="00BD67A4" w:rsidRDefault="00617BC3">
            <w:pPr>
              <w:keepNext/>
            </w:pPr>
            <w:r>
              <w:t>Play Sound Anchor ()</w:t>
            </w:r>
          </w:p>
        </w:tc>
        <w:tc>
          <w:tcPr>
            <w:tcW w:w="4788" w:type="dxa"/>
          </w:tcPr>
          <w:p w14:paraId="15BF9B8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AE7882" wp14:editId="29521647">
                  <wp:extent cx="1905000" cy="304800"/>
                  <wp:effectExtent l="0" t="0" r="0" b="0"/>
                  <wp:docPr id="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1AAC90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579B512" w14:textId="77777777" w:rsidR="00BD67A4" w:rsidRDefault="00617BC3">
            <w:pPr>
              <w:keepNext/>
            </w:pPr>
            <w:r>
              <w:t>Play Sound V+9 ()</w:t>
            </w:r>
          </w:p>
        </w:tc>
        <w:tc>
          <w:tcPr>
            <w:tcW w:w="4788" w:type="dxa"/>
          </w:tcPr>
          <w:p w14:paraId="192453A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2D6FCB" wp14:editId="63269BF4">
                  <wp:extent cx="1905000" cy="304800"/>
                  <wp:effectExtent l="0" t="0" r="0" b="0"/>
                  <wp:docPr id="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3802CE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FEFA9DA" w14:textId="77777777" w:rsidR="00BD67A4" w:rsidRDefault="00617BC3">
            <w:pPr>
              <w:keepNext/>
            </w:pPr>
            <w:r>
              <w:t>Play Sound V-9 ()</w:t>
            </w:r>
          </w:p>
        </w:tc>
        <w:tc>
          <w:tcPr>
            <w:tcW w:w="4788" w:type="dxa"/>
          </w:tcPr>
          <w:p w14:paraId="1853D788"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39DE58" wp14:editId="5613B5BA">
                  <wp:extent cx="1905000" cy="304800"/>
                  <wp:effectExtent l="0" t="0" r="0" b="0"/>
                  <wp:docPr id="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4746C7F2" w14:textId="77777777" w:rsidR="00BD67A4" w:rsidRDefault="00BD67A4"/>
    <w:p w14:paraId="017173B2" w14:textId="77777777" w:rsidR="00BD67A4" w:rsidRDefault="00BD67A4"/>
    <w:p w14:paraId="787032E7"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4928DB18" w14:textId="77777777">
        <w:tblPrEx>
          <w:tblCellMar>
            <w:top w:w="0" w:type="dxa"/>
            <w:bottom w:w="0" w:type="dxa"/>
          </w:tblCellMar>
        </w:tblPrEx>
        <w:trPr>
          <w:trHeight w:val="300"/>
        </w:trPr>
        <w:tc>
          <w:tcPr>
            <w:tcW w:w="1368" w:type="dxa"/>
            <w:tcBorders>
              <w:top w:val="nil"/>
              <w:left w:val="nil"/>
              <w:bottom w:val="nil"/>
              <w:right w:val="nil"/>
            </w:tcBorders>
          </w:tcPr>
          <w:p w14:paraId="035DAD73" w14:textId="77777777" w:rsidR="00BD67A4" w:rsidRDefault="00617BC3">
            <w:pPr>
              <w:rPr>
                <w:color w:val="CCCCCC"/>
              </w:rPr>
            </w:pPr>
            <w:r>
              <w:rPr>
                <w:color w:val="CCCCCC"/>
              </w:rPr>
              <w:t>Page Break</w:t>
            </w:r>
          </w:p>
        </w:tc>
        <w:tc>
          <w:tcPr>
            <w:tcW w:w="8208" w:type="dxa"/>
            <w:tcBorders>
              <w:top w:val="nil"/>
              <w:left w:val="nil"/>
              <w:bottom w:val="nil"/>
              <w:right w:val="nil"/>
            </w:tcBorders>
          </w:tcPr>
          <w:p w14:paraId="3BD3D897" w14:textId="77777777" w:rsidR="00BD67A4" w:rsidRDefault="00BD67A4">
            <w:pPr>
              <w:pBdr>
                <w:top w:val="single" w:sz="8" w:space="0" w:color="CCCCCC"/>
              </w:pBdr>
              <w:spacing w:before="120" w:after="120" w:line="120" w:lineRule="auto"/>
              <w:jc w:val="center"/>
              <w:rPr>
                <w:color w:val="CCCCCC"/>
              </w:rPr>
            </w:pPr>
          </w:p>
        </w:tc>
      </w:tr>
    </w:tbl>
    <w:p w14:paraId="3F69F113"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3BA70844" w14:textId="77777777">
        <w:tc>
          <w:tcPr>
            <w:tcW w:w="50" w:type="dxa"/>
          </w:tcPr>
          <w:p w14:paraId="5E523912" w14:textId="77777777" w:rsidR="00BD67A4" w:rsidRDefault="00617BC3">
            <w:pPr>
              <w:keepNext/>
            </w:pPr>
            <w:r>
              <w:rPr>
                <w:noProof/>
              </w:rPr>
              <w:lastRenderedPageBreak/>
              <w:drawing>
                <wp:inline distT="0" distB="0" distL="0" distR="0" wp14:anchorId="4D2F7FA7" wp14:editId="324116C4">
                  <wp:extent cx="228600" cy="228600"/>
                  <wp:effectExtent l="0" t="0" r="0" b="0"/>
                  <wp:docPr id="8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13645935" w14:textId="77777777" w:rsidR="00BD67A4" w:rsidRDefault="00617BC3">
            <w:pPr>
              <w:keepNext/>
            </w:pPr>
            <w:r>
              <w:rPr>
                <w:noProof/>
              </w:rPr>
              <w:drawing>
                <wp:inline distT="0" distB="0" distL="0" distR="0" wp14:anchorId="061322AA" wp14:editId="272595D9">
                  <wp:extent cx="228600" cy="228600"/>
                  <wp:effectExtent l="0" t="0" r="0" b="0"/>
                  <wp:docPr id="8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0BBF0ECA" w14:textId="77777777" w:rsidR="00BD67A4" w:rsidRDefault="00617BC3">
            <w:pPr>
              <w:keepNext/>
            </w:pPr>
            <w:r>
              <w:rPr>
                <w:noProof/>
              </w:rPr>
              <w:drawing>
                <wp:inline distT="0" distB="0" distL="0" distR="0" wp14:anchorId="67F26140" wp14:editId="5889AFA9">
                  <wp:extent cx="228600" cy="228600"/>
                  <wp:effectExtent l="0" t="0" r="0" b="0"/>
                  <wp:docPr id="8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11F4EAFA" w14:textId="77777777" w:rsidR="00BD67A4" w:rsidRDefault="00BD67A4"/>
    <w:p w14:paraId="7BE73D3A" w14:textId="77777777" w:rsidR="00BD67A4" w:rsidRDefault="00617BC3">
      <w:pPr>
        <w:keepNext/>
      </w:pPr>
      <w:r>
        <w:t xml:space="preserve">Q77 Play Reference </w:t>
      </w:r>
      <w:r>
        <w:br/>
        <w:t>E-</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770CA380" w14:textId="77777777">
        <w:tblPrEx>
          <w:tblCellMar>
            <w:top w:w="0" w:type="dxa"/>
            <w:left w:w="0" w:type="dxa"/>
            <w:bottom w:w="0" w:type="dxa"/>
            <w:right w:w="0" w:type="dxa"/>
          </w:tblCellMar>
        </w:tblPrEx>
        <w:tc>
          <w:tcPr>
            <w:tcW w:w="4788" w:type="dxa"/>
          </w:tcPr>
          <w:p w14:paraId="7124D40D" w14:textId="77777777" w:rsidR="00BD67A4" w:rsidRDefault="00BD67A4">
            <w:pPr>
              <w:keepNext/>
            </w:pPr>
          </w:p>
        </w:tc>
        <w:tc>
          <w:tcPr>
            <w:tcW w:w="958" w:type="dxa"/>
          </w:tcPr>
          <w:p w14:paraId="2CE7EBD6" w14:textId="77777777" w:rsidR="00BD67A4" w:rsidRDefault="00617BC3">
            <w:r>
              <w:t>Significantly worse than the reference</w:t>
            </w:r>
          </w:p>
        </w:tc>
        <w:tc>
          <w:tcPr>
            <w:tcW w:w="958" w:type="dxa"/>
          </w:tcPr>
          <w:p w14:paraId="584F46FC" w14:textId="77777777" w:rsidR="00BD67A4" w:rsidRDefault="00617BC3">
            <w:r>
              <w:t>Moderately worse than the reference</w:t>
            </w:r>
          </w:p>
        </w:tc>
        <w:tc>
          <w:tcPr>
            <w:tcW w:w="958" w:type="dxa"/>
          </w:tcPr>
          <w:p w14:paraId="74630E01" w14:textId="77777777" w:rsidR="00BD67A4" w:rsidRDefault="00617BC3">
            <w:r>
              <w:t>About the same as the reference</w:t>
            </w:r>
          </w:p>
        </w:tc>
        <w:tc>
          <w:tcPr>
            <w:tcW w:w="958" w:type="dxa"/>
          </w:tcPr>
          <w:p w14:paraId="171D421D" w14:textId="77777777" w:rsidR="00BD67A4" w:rsidRDefault="00617BC3">
            <w:r>
              <w:t>Moderately better than the reference</w:t>
            </w:r>
          </w:p>
        </w:tc>
        <w:tc>
          <w:tcPr>
            <w:tcW w:w="958" w:type="dxa"/>
          </w:tcPr>
          <w:p w14:paraId="587E0EDA" w14:textId="77777777" w:rsidR="00BD67A4" w:rsidRDefault="00617BC3">
            <w:r>
              <w:t>Significantly better than the reference</w:t>
            </w:r>
          </w:p>
        </w:tc>
      </w:tr>
    </w:tbl>
    <w:p w14:paraId="3AE94B54"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2901EC44" w14:textId="77777777">
        <w:tblPrEx>
          <w:tblCellMar>
            <w:top w:w="0" w:type="dxa"/>
            <w:left w:w="0" w:type="dxa"/>
            <w:bottom w:w="0" w:type="dxa"/>
            <w:right w:w="0" w:type="dxa"/>
          </w:tblCellMar>
        </w:tblPrEx>
        <w:tc>
          <w:tcPr>
            <w:tcW w:w="4788" w:type="dxa"/>
          </w:tcPr>
          <w:p w14:paraId="22FBA9AA" w14:textId="77777777" w:rsidR="00BD67A4" w:rsidRDefault="00BD67A4"/>
        </w:tc>
        <w:tc>
          <w:tcPr>
            <w:tcW w:w="958" w:type="dxa"/>
          </w:tcPr>
          <w:p w14:paraId="2BA89190" w14:textId="77777777" w:rsidR="00BD67A4" w:rsidRDefault="00617BC3">
            <w:r>
              <w:t>0</w:t>
            </w:r>
          </w:p>
        </w:tc>
        <w:tc>
          <w:tcPr>
            <w:tcW w:w="958" w:type="dxa"/>
          </w:tcPr>
          <w:p w14:paraId="7CE4FAA1" w14:textId="77777777" w:rsidR="00BD67A4" w:rsidRDefault="00617BC3">
            <w:r>
              <w:t>25</w:t>
            </w:r>
          </w:p>
        </w:tc>
        <w:tc>
          <w:tcPr>
            <w:tcW w:w="958" w:type="dxa"/>
          </w:tcPr>
          <w:p w14:paraId="776FF0F7" w14:textId="77777777" w:rsidR="00BD67A4" w:rsidRDefault="00617BC3">
            <w:r>
              <w:t>50</w:t>
            </w:r>
          </w:p>
        </w:tc>
        <w:tc>
          <w:tcPr>
            <w:tcW w:w="958" w:type="dxa"/>
          </w:tcPr>
          <w:p w14:paraId="1C7C24F3" w14:textId="77777777" w:rsidR="00BD67A4" w:rsidRDefault="00617BC3">
            <w:r>
              <w:t>75</w:t>
            </w:r>
          </w:p>
        </w:tc>
        <w:tc>
          <w:tcPr>
            <w:tcW w:w="958" w:type="dxa"/>
          </w:tcPr>
          <w:p w14:paraId="61A2436F" w14:textId="77777777" w:rsidR="00BD67A4" w:rsidRDefault="00617BC3">
            <w:r>
              <w:t>100</w:t>
            </w:r>
          </w:p>
        </w:tc>
      </w:tr>
    </w:tbl>
    <w:p w14:paraId="49D1B89B"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6D816E99"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DA3EC3A" w14:textId="77777777" w:rsidR="00BD67A4" w:rsidRDefault="00617BC3">
            <w:pPr>
              <w:keepNext/>
            </w:pPr>
            <w:r>
              <w:t>Play Sound Reference ()</w:t>
            </w:r>
          </w:p>
        </w:tc>
        <w:tc>
          <w:tcPr>
            <w:tcW w:w="4788" w:type="dxa"/>
          </w:tcPr>
          <w:p w14:paraId="64AA1F58"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24D750" wp14:editId="6164E7A2">
                  <wp:extent cx="1905000" cy="304800"/>
                  <wp:effectExtent l="0" t="0" r="0" b="0"/>
                  <wp:docPr id="8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FC69EF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97CD88C" w14:textId="77777777" w:rsidR="00BD67A4" w:rsidRDefault="00617BC3">
            <w:pPr>
              <w:keepNext/>
            </w:pPr>
            <w:r>
              <w:t>Play Sound Anchor ()</w:t>
            </w:r>
          </w:p>
        </w:tc>
        <w:tc>
          <w:tcPr>
            <w:tcW w:w="4788" w:type="dxa"/>
          </w:tcPr>
          <w:p w14:paraId="658C3B2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7172E4E" wp14:editId="4F585B39">
                  <wp:extent cx="1905000" cy="304800"/>
                  <wp:effectExtent l="0" t="0" r="0" b="0"/>
                  <wp:docPr id="8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396157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1CD2201" w14:textId="77777777" w:rsidR="00BD67A4" w:rsidRDefault="00617BC3">
            <w:pPr>
              <w:keepNext/>
            </w:pPr>
            <w:r>
              <w:t>Play Sound H+9 ()</w:t>
            </w:r>
          </w:p>
        </w:tc>
        <w:tc>
          <w:tcPr>
            <w:tcW w:w="4788" w:type="dxa"/>
          </w:tcPr>
          <w:p w14:paraId="059E43A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BB08156" wp14:editId="0D5E7BBD">
                  <wp:extent cx="1905000" cy="304800"/>
                  <wp:effectExtent l="0" t="0" r="0" b="0"/>
                  <wp:docPr id="8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249A51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FC3429D" w14:textId="77777777" w:rsidR="00BD67A4" w:rsidRDefault="00617BC3">
            <w:pPr>
              <w:keepNext/>
            </w:pPr>
            <w:r>
              <w:t>Play Sound H-9 ()</w:t>
            </w:r>
          </w:p>
        </w:tc>
        <w:tc>
          <w:tcPr>
            <w:tcW w:w="4788" w:type="dxa"/>
          </w:tcPr>
          <w:p w14:paraId="10DF519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BDBDAD" wp14:editId="162282A5">
                  <wp:extent cx="1905000" cy="304800"/>
                  <wp:effectExtent l="0" t="0" r="0" b="0"/>
                  <wp:docPr id="8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A554DD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E4EFC4F" w14:textId="77777777" w:rsidR="00BD67A4" w:rsidRDefault="00617BC3">
            <w:pPr>
              <w:keepNext/>
            </w:pPr>
            <w:r>
              <w:t>Play Sound L+9 ()</w:t>
            </w:r>
          </w:p>
        </w:tc>
        <w:tc>
          <w:tcPr>
            <w:tcW w:w="4788" w:type="dxa"/>
          </w:tcPr>
          <w:p w14:paraId="773228D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4FAC3E4" wp14:editId="6339D466">
                  <wp:extent cx="1905000" cy="304800"/>
                  <wp:effectExtent l="0" t="0" r="0" b="0"/>
                  <wp:docPr id="8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BFC693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5972E0F" w14:textId="77777777" w:rsidR="00BD67A4" w:rsidRDefault="00617BC3">
            <w:pPr>
              <w:keepNext/>
            </w:pPr>
            <w:r>
              <w:t>Play Sound L-9 ()</w:t>
            </w:r>
          </w:p>
        </w:tc>
        <w:tc>
          <w:tcPr>
            <w:tcW w:w="4788" w:type="dxa"/>
          </w:tcPr>
          <w:p w14:paraId="63CEB4D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962D57" wp14:editId="685625BD">
                  <wp:extent cx="1905000" cy="304800"/>
                  <wp:effectExtent l="0" t="0" r="0" b="0"/>
                  <wp:docPr id="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C0956EF"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D5CEC92" w14:textId="77777777" w:rsidR="00BD67A4" w:rsidRDefault="00617BC3">
            <w:pPr>
              <w:keepNext/>
            </w:pPr>
            <w:r>
              <w:t>Play Sound M+9 ()</w:t>
            </w:r>
          </w:p>
        </w:tc>
        <w:tc>
          <w:tcPr>
            <w:tcW w:w="4788" w:type="dxa"/>
          </w:tcPr>
          <w:p w14:paraId="20EC807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BF2BA45" wp14:editId="39E0D783">
                  <wp:extent cx="1905000" cy="304800"/>
                  <wp:effectExtent l="0" t="0" r="0" b="0"/>
                  <wp:docPr id="9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D8DE2E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D58D268" w14:textId="77777777" w:rsidR="00BD67A4" w:rsidRDefault="00617BC3">
            <w:pPr>
              <w:keepNext/>
            </w:pPr>
            <w:r>
              <w:t>Play Sound M-9 ()</w:t>
            </w:r>
          </w:p>
        </w:tc>
        <w:tc>
          <w:tcPr>
            <w:tcW w:w="4788" w:type="dxa"/>
          </w:tcPr>
          <w:p w14:paraId="538CD9D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B88C65" wp14:editId="1FEE9CF7">
                  <wp:extent cx="1905000" cy="304800"/>
                  <wp:effectExtent l="0" t="0" r="0" b="0"/>
                  <wp:docPr id="9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27466A92" w14:textId="77777777" w:rsidR="00BD67A4" w:rsidRDefault="00BD67A4"/>
    <w:p w14:paraId="537334C9" w14:textId="77777777" w:rsidR="00BD67A4" w:rsidRDefault="00BD67A4"/>
    <w:p w14:paraId="05BCE362" w14:textId="77777777" w:rsidR="00BD67A4" w:rsidRDefault="00617BC3">
      <w:pPr>
        <w:pStyle w:val="BlockEndLabel"/>
      </w:pPr>
      <w:r>
        <w:t>End of Block: E</w:t>
      </w:r>
    </w:p>
    <w:p w14:paraId="3A6BCA58" w14:textId="77777777" w:rsidR="00BD67A4" w:rsidRDefault="00BD67A4">
      <w:pPr>
        <w:pStyle w:val="BlockSeparator"/>
      </w:pPr>
    </w:p>
    <w:p w14:paraId="3E0E2BFD" w14:textId="77777777" w:rsidR="004621E4" w:rsidRDefault="004621E4">
      <w:pPr>
        <w:pStyle w:val="BlockStartLabel"/>
      </w:pPr>
    </w:p>
    <w:p w14:paraId="48711CAC" w14:textId="77777777" w:rsidR="004621E4" w:rsidRDefault="004621E4">
      <w:pPr>
        <w:pStyle w:val="BlockStartLabel"/>
      </w:pPr>
    </w:p>
    <w:p w14:paraId="7C47E7B5" w14:textId="77777777" w:rsidR="004621E4" w:rsidRDefault="004621E4">
      <w:pPr>
        <w:pStyle w:val="BlockStartLabel"/>
      </w:pPr>
    </w:p>
    <w:p w14:paraId="6E2DA3E4" w14:textId="77777777" w:rsidR="004621E4" w:rsidRDefault="004621E4">
      <w:pPr>
        <w:pStyle w:val="BlockStartLabel"/>
      </w:pPr>
    </w:p>
    <w:p w14:paraId="4B62A2CB" w14:textId="77777777" w:rsidR="004621E4" w:rsidRDefault="004621E4">
      <w:pPr>
        <w:pStyle w:val="BlockStartLabel"/>
      </w:pPr>
    </w:p>
    <w:p w14:paraId="43E2C929" w14:textId="77777777" w:rsidR="004621E4" w:rsidRDefault="004621E4">
      <w:pPr>
        <w:pStyle w:val="BlockStartLabel"/>
      </w:pPr>
    </w:p>
    <w:p w14:paraId="72CE10C5" w14:textId="77777777" w:rsidR="004621E4" w:rsidRDefault="004621E4">
      <w:pPr>
        <w:pStyle w:val="BlockStartLabel"/>
      </w:pPr>
    </w:p>
    <w:p w14:paraId="7F73B29F" w14:textId="77777777" w:rsidR="004621E4" w:rsidRDefault="004621E4">
      <w:pPr>
        <w:pStyle w:val="BlockStartLabel"/>
      </w:pPr>
    </w:p>
    <w:p w14:paraId="35F20369" w14:textId="77777777" w:rsidR="004621E4" w:rsidRDefault="004621E4">
      <w:pPr>
        <w:pStyle w:val="BlockStartLabel"/>
      </w:pPr>
    </w:p>
    <w:p w14:paraId="76BD336A" w14:textId="77777777" w:rsidR="004621E4" w:rsidRDefault="004621E4">
      <w:pPr>
        <w:pStyle w:val="BlockStartLabel"/>
      </w:pPr>
    </w:p>
    <w:p w14:paraId="33552913" w14:textId="77777777" w:rsidR="004621E4" w:rsidRDefault="004621E4">
      <w:pPr>
        <w:pStyle w:val="BlockStartLabel"/>
      </w:pPr>
    </w:p>
    <w:p w14:paraId="543E5E18" w14:textId="536A6297" w:rsidR="00BD67A4" w:rsidRDefault="00617BC3">
      <w:pPr>
        <w:pStyle w:val="BlockStartLabel"/>
      </w:pPr>
      <w:r>
        <w:lastRenderedPageBreak/>
        <w:t>Start of Block: F</w:t>
      </w:r>
    </w:p>
    <w:tbl>
      <w:tblPr>
        <w:tblStyle w:val="QQuestionIconTable"/>
        <w:tblW w:w="150" w:type="auto"/>
        <w:tblLook w:val="07E0" w:firstRow="1" w:lastRow="1" w:firstColumn="1" w:lastColumn="1" w:noHBand="1" w:noVBand="1"/>
      </w:tblPr>
      <w:tblGrid>
        <w:gridCol w:w="380"/>
        <w:gridCol w:w="380"/>
        <w:gridCol w:w="380"/>
      </w:tblGrid>
      <w:tr w:rsidR="00BD67A4" w14:paraId="111666EA" w14:textId="77777777">
        <w:tc>
          <w:tcPr>
            <w:tcW w:w="50" w:type="dxa"/>
          </w:tcPr>
          <w:p w14:paraId="77ACAD89" w14:textId="77777777" w:rsidR="00BD67A4" w:rsidRDefault="00617BC3">
            <w:pPr>
              <w:keepNext/>
            </w:pPr>
            <w:r>
              <w:rPr>
                <w:noProof/>
              </w:rPr>
              <w:drawing>
                <wp:inline distT="0" distB="0" distL="0" distR="0" wp14:anchorId="200871E6" wp14:editId="7F063794">
                  <wp:extent cx="228600" cy="228600"/>
                  <wp:effectExtent l="0" t="0" r="0" b="0"/>
                  <wp:docPr id="9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68A5369" w14:textId="77777777" w:rsidR="00BD67A4" w:rsidRDefault="00617BC3">
            <w:pPr>
              <w:keepNext/>
            </w:pPr>
            <w:r>
              <w:rPr>
                <w:noProof/>
              </w:rPr>
              <w:drawing>
                <wp:inline distT="0" distB="0" distL="0" distR="0" wp14:anchorId="2C8F1D5B" wp14:editId="0965F7D1">
                  <wp:extent cx="228600" cy="228600"/>
                  <wp:effectExtent l="0" t="0" r="0" b="0"/>
                  <wp:docPr id="9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73AEB9AF" w14:textId="77777777" w:rsidR="00BD67A4" w:rsidRDefault="00617BC3">
            <w:pPr>
              <w:keepNext/>
            </w:pPr>
            <w:r>
              <w:rPr>
                <w:noProof/>
              </w:rPr>
              <w:drawing>
                <wp:inline distT="0" distB="0" distL="0" distR="0" wp14:anchorId="27E0B28B" wp14:editId="722E3903">
                  <wp:extent cx="228600" cy="228600"/>
                  <wp:effectExtent l="0" t="0" r="0" b="0"/>
                  <wp:docPr id="95"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2376C7B2" w14:textId="77777777" w:rsidR="00BD67A4" w:rsidRDefault="00BD67A4"/>
    <w:p w14:paraId="1ED7C358" w14:textId="77777777" w:rsidR="00BD67A4" w:rsidRDefault="00617BC3">
      <w:pPr>
        <w:keepNext/>
      </w:pPr>
      <w:r>
        <w:t xml:space="preserve">Q78 Play Reference </w:t>
      </w:r>
      <w:r>
        <w:br/>
        <w:t>F-</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7A388185" w14:textId="77777777">
        <w:tblPrEx>
          <w:tblCellMar>
            <w:top w:w="0" w:type="dxa"/>
            <w:left w:w="0" w:type="dxa"/>
            <w:bottom w:w="0" w:type="dxa"/>
            <w:right w:w="0" w:type="dxa"/>
          </w:tblCellMar>
        </w:tblPrEx>
        <w:tc>
          <w:tcPr>
            <w:tcW w:w="4788" w:type="dxa"/>
          </w:tcPr>
          <w:p w14:paraId="566DCBFA" w14:textId="77777777" w:rsidR="00BD67A4" w:rsidRDefault="00BD67A4">
            <w:pPr>
              <w:keepNext/>
            </w:pPr>
          </w:p>
        </w:tc>
        <w:tc>
          <w:tcPr>
            <w:tcW w:w="958" w:type="dxa"/>
          </w:tcPr>
          <w:p w14:paraId="4D371AD3" w14:textId="77777777" w:rsidR="00BD67A4" w:rsidRDefault="00617BC3">
            <w:r>
              <w:t>Significantly worse than the reference</w:t>
            </w:r>
          </w:p>
        </w:tc>
        <w:tc>
          <w:tcPr>
            <w:tcW w:w="958" w:type="dxa"/>
          </w:tcPr>
          <w:p w14:paraId="560CE4CC" w14:textId="77777777" w:rsidR="00BD67A4" w:rsidRDefault="00617BC3">
            <w:r>
              <w:t>Moderately worse than the reference</w:t>
            </w:r>
          </w:p>
        </w:tc>
        <w:tc>
          <w:tcPr>
            <w:tcW w:w="958" w:type="dxa"/>
          </w:tcPr>
          <w:p w14:paraId="47B23F46" w14:textId="77777777" w:rsidR="00BD67A4" w:rsidRDefault="00617BC3">
            <w:r>
              <w:t>About the same as the reference</w:t>
            </w:r>
          </w:p>
        </w:tc>
        <w:tc>
          <w:tcPr>
            <w:tcW w:w="958" w:type="dxa"/>
          </w:tcPr>
          <w:p w14:paraId="1C32401E" w14:textId="77777777" w:rsidR="00BD67A4" w:rsidRDefault="00617BC3">
            <w:r>
              <w:t>Moderately better than the reference</w:t>
            </w:r>
          </w:p>
        </w:tc>
        <w:tc>
          <w:tcPr>
            <w:tcW w:w="958" w:type="dxa"/>
          </w:tcPr>
          <w:p w14:paraId="4ED270A6" w14:textId="77777777" w:rsidR="00BD67A4" w:rsidRDefault="00617BC3">
            <w:r>
              <w:t>Significantly better than the reference</w:t>
            </w:r>
          </w:p>
        </w:tc>
      </w:tr>
    </w:tbl>
    <w:p w14:paraId="64CDB6C3"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6E534EEC" w14:textId="77777777">
        <w:tblPrEx>
          <w:tblCellMar>
            <w:top w:w="0" w:type="dxa"/>
            <w:left w:w="0" w:type="dxa"/>
            <w:bottom w:w="0" w:type="dxa"/>
            <w:right w:w="0" w:type="dxa"/>
          </w:tblCellMar>
        </w:tblPrEx>
        <w:tc>
          <w:tcPr>
            <w:tcW w:w="4788" w:type="dxa"/>
          </w:tcPr>
          <w:p w14:paraId="42E942F6" w14:textId="77777777" w:rsidR="00BD67A4" w:rsidRDefault="00BD67A4"/>
        </w:tc>
        <w:tc>
          <w:tcPr>
            <w:tcW w:w="958" w:type="dxa"/>
          </w:tcPr>
          <w:p w14:paraId="09BAB555" w14:textId="77777777" w:rsidR="00BD67A4" w:rsidRDefault="00617BC3">
            <w:r>
              <w:t>0</w:t>
            </w:r>
          </w:p>
        </w:tc>
        <w:tc>
          <w:tcPr>
            <w:tcW w:w="958" w:type="dxa"/>
          </w:tcPr>
          <w:p w14:paraId="5ACB28D0" w14:textId="77777777" w:rsidR="00BD67A4" w:rsidRDefault="00617BC3">
            <w:r>
              <w:t>25</w:t>
            </w:r>
          </w:p>
        </w:tc>
        <w:tc>
          <w:tcPr>
            <w:tcW w:w="958" w:type="dxa"/>
          </w:tcPr>
          <w:p w14:paraId="3EE99079" w14:textId="77777777" w:rsidR="00BD67A4" w:rsidRDefault="00617BC3">
            <w:r>
              <w:t>50</w:t>
            </w:r>
          </w:p>
        </w:tc>
        <w:tc>
          <w:tcPr>
            <w:tcW w:w="958" w:type="dxa"/>
          </w:tcPr>
          <w:p w14:paraId="215854CA" w14:textId="77777777" w:rsidR="00BD67A4" w:rsidRDefault="00617BC3">
            <w:r>
              <w:t>75</w:t>
            </w:r>
          </w:p>
        </w:tc>
        <w:tc>
          <w:tcPr>
            <w:tcW w:w="958" w:type="dxa"/>
          </w:tcPr>
          <w:p w14:paraId="54B99343" w14:textId="77777777" w:rsidR="00BD67A4" w:rsidRDefault="00617BC3">
            <w:r>
              <w:t>100</w:t>
            </w:r>
          </w:p>
        </w:tc>
      </w:tr>
    </w:tbl>
    <w:p w14:paraId="0D07AEEB"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4DBE41D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ACE3885" w14:textId="77777777" w:rsidR="00BD67A4" w:rsidRDefault="00617BC3">
            <w:pPr>
              <w:keepNext/>
            </w:pPr>
            <w:r>
              <w:t>Play Sound Reference ()</w:t>
            </w:r>
          </w:p>
        </w:tc>
        <w:tc>
          <w:tcPr>
            <w:tcW w:w="4788" w:type="dxa"/>
          </w:tcPr>
          <w:p w14:paraId="545B4DA3"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4E22F8" wp14:editId="3AA0801A">
                  <wp:extent cx="1905000" cy="304800"/>
                  <wp:effectExtent l="0" t="0" r="0" b="0"/>
                  <wp:docPr id="9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FA0F0B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6F127A8" w14:textId="77777777" w:rsidR="00BD67A4" w:rsidRDefault="00617BC3">
            <w:pPr>
              <w:keepNext/>
            </w:pPr>
            <w:r>
              <w:t>Play Sound Anchor ()</w:t>
            </w:r>
          </w:p>
        </w:tc>
        <w:tc>
          <w:tcPr>
            <w:tcW w:w="4788" w:type="dxa"/>
          </w:tcPr>
          <w:p w14:paraId="3C8B1B3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A5F3099" wp14:editId="70D83E89">
                  <wp:extent cx="1905000" cy="304800"/>
                  <wp:effectExtent l="0" t="0" r="0" b="0"/>
                  <wp:docPr id="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0AAAD5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C406CFC" w14:textId="77777777" w:rsidR="00BD67A4" w:rsidRDefault="00617BC3">
            <w:pPr>
              <w:keepNext/>
            </w:pPr>
            <w:r>
              <w:t>Play Sound V+9 ()</w:t>
            </w:r>
          </w:p>
        </w:tc>
        <w:tc>
          <w:tcPr>
            <w:tcW w:w="4788" w:type="dxa"/>
          </w:tcPr>
          <w:p w14:paraId="6EA1CFB8"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2E40F9F" wp14:editId="7238185B">
                  <wp:extent cx="1905000" cy="304800"/>
                  <wp:effectExtent l="0" t="0" r="0" b="0"/>
                  <wp:docPr id="9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E0780D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EC7F6C9" w14:textId="77777777" w:rsidR="00BD67A4" w:rsidRDefault="00617BC3">
            <w:pPr>
              <w:keepNext/>
            </w:pPr>
            <w:r>
              <w:t>Play Sound V-9 ()</w:t>
            </w:r>
          </w:p>
        </w:tc>
        <w:tc>
          <w:tcPr>
            <w:tcW w:w="4788" w:type="dxa"/>
          </w:tcPr>
          <w:p w14:paraId="1853484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0B53D7" wp14:editId="669C57D0">
                  <wp:extent cx="1905000" cy="304800"/>
                  <wp:effectExtent l="0" t="0" r="0" b="0"/>
                  <wp:docPr id="9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10E582EF" w14:textId="77777777" w:rsidR="00BD67A4" w:rsidRDefault="00BD67A4"/>
    <w:p w14:paraId="4FDCB65B" w14:textId="77777777" w:rsidR="00BD67A4" w:rsidRDefault="00BD67A4"/>
    <w:p w14:paraId="614CAF5A"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0DA37973" w14:textId="77777777">
        <w:tblPrEx>
          <w:tblCellMar>
            <w:top w:w="0" w:type="dxa"/>
            <w:bottom w:w="0" w:type="dxa"/>
          </w:tblCellMar>
        </w:tblPrEx>
        <w:trPr>
          <w:trHeight w:val="300"/>
        </w:trPr>
        <w:tc>
          <w:tcPr>
            <w:tcW w:w="1368" w:type="dxa"/>
            <w:tcBorders>
              <w:top w:val="nil"/>
              <w:left w:val="nil"/>
              <w:bottom w:val="nil"/>
              <w:right w:val="nil"/>
            </w:tcBorders>
          </w:tcPr>
          <w:p w14:paraId="55EFF7EB" w14:textId="77777777" w:rsidR="00BD67A4" w:rsidRDefault="00617BC3">
            <w:pPr>
              <w:rPr>
                <w:color w:val="CCCCCC"/>
              </w:rPr>
            </w:pPr>
            <w:r>
              <w:rPr>
                <w:color w:val="CCCCCC"/>
              </w:rPr>
              <w:t>Page Break</w:t>
            </w:r>
          </w:p>
        </w:tc>
        <w:tc>
          <w:tcPr>
            <w:tcW w:w="8208" w:type="dxa"/>
            <w:tcBorders>
              <w:top w:val="nil"/>
              <w:left w:val="nil"/>
              <w:bottom w:val="nil"/>
              <w:right w:val="nil"/>
            </w:tcBorders>
          </w:tcPr>
          <w:p w14:paraId="7206E59C" w14:textId="77777777" w:rsidR="00BD67A4" w:rsidRDefault="00BD67A4">
            <w:pPr>
              <w:pBdr>
                <w:top w:val="single" w:sz="8" w:space="0" w:color="CCCCCC"/>
              </w:pBdr>
              <w:spacing w:before="120" w:after="120" w:line="120" w:lineRule="auto"/>
              <w:jc w:val="center"/>
              <w:rPr>
                <w:color w:val="CCCCCC"/>
              </w:rPr>
            </w:pPr>
          </w:p>
        </w:tc>
      </w:tr>
    </w:tbl>
    <w:p w14:paraId="5376FA48"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7792253F" w14:textId="77777777">
        <w:tc>
          <w:tcPr>
            <w:tcW w:w="50" w:type="dxa"/>
          </w:tcPr>
          <w:p w14:paraId="166C7D44" w14:textId="77777777" w:rsidR="00BD67A4" w:rsidRDefault="00617BC3">
            <w:pPr>
              <w:keepNext/>
            </w:pPr>
            <w:r>
              <w:rPr>
                <w:noProof/>
              </w:rPr>
              <w:lastRenderedPageBreak/>
              <w:drawing>
                <wp:inline distT="0" distB="0" distL="0" distR="0" wp14:anchorId="16E1B862" wp14:editId="6C6B37B4">
                  <wp:extent cx="228600" cy="228600"/>
                  <wp:effectExtent l="0" t="0" r="0" b="0"/>
                  <wp:docPr id="10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5B0E5CC3" w14:textId="77777777" w:rsidR="00BD67A4" w:rsidRDefault="00617BC3">
            <w:pPr>
              <w:keepNext/>
            </w:pPr>
            <w:r>
              <w:rPr>
                <w:noProof/>
              </w:rPr>
              <w:drawing>
                <wp:inline distT="0" distB="0" distL="0" distR="0" wp14:anchorId="6844E5C1" wp14:editId="362F1693">
                  <wp:extent cx="228600" cy="228600"/>
                  <wp:effectExtent l="0" t="0" r="0" b="0"/>
                  <wp:docPr id="10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5109947B" w14:textId="77777777" w:rsidR="00BD67A4" w:rsidRDefault="00617BC3">
            <w:pPr>
              <w:keepNext/>
            </w:pPr>
            <w:r>
              <w:rPr>
                <w:noProof/>
              </w:rPr>
              <w:drawing>
                <wp:inline distT="0" distB="0" distL="0" distR="0" wp14:anchorId="4781C9BD" wp14:editId="59252450">
                  <wp:extent cx="228600" cy="228600"/>
                  <wp:effectExtent l="0" t="0" r="0" b="0"/>
                  <wp:docPr id="10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3CABD7AD" w14:textId="77777777" w:rsidR="00BD67A4" w:rsidRDefault="00BD67A4"/>
    <w:p w14:paraId="277DD001" w14:textId="77777777" w:rsidR="00BD67A4" w:rsidRDefault="00617BC3">
      <w:pPr>
        <w:keepNext/>
      </w:pPr>
      <w:r>
        <w:t xml:space="preserve">Q79 Play Reference </w:t>
      </w:r>
      <w:r>
        <w:br/>
        <w:t>F-</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457B56BB" w14:textId="77777777">
        <w:tblPrEx>
          <w:tblCellMar>
            <w:top w:w="0" w:type="dxa"/>
            <w:left w:w="0" w:type="dxa"/>
            <w:bottom w:w="0" w:type="dxa"/>
            <w:right w:w="0" w:type="dxa"/>
          </w:tblCellMar>
        </w:tblPrEx>
        <w:tc>
          <w:tcPr>
            <w:tcW w:w="4788" w:type="dxa"/>
          </w:tcPr>
          <w:p w14:paraId="20A18D22" w14:textId="77777777" w:rsidR="00BD67A4" w:rsidRDefault="00BD67A4">
            <w:pPr>
              <w:keepNext/>
            </w:pPr>
          </w:p>
        </w:tc>
        <w:tc>
          <w:tcPr>
            <w:tcW w:w="958" w:type="dxa"/>
          </w:tcPr>
          <w:p w14:paraId="70B011DD" w14:textId="77777777" w:rsidR="00BD67A4" w:rsidRDefault="00617BC3">
            <w:r>
              <w:t>Significantly worse than the reference</w:t>
            </w:r>
          </w:p>
        </w:tc>
        <w:tc>
          <w:tcPr>
            <w:tcW w:w="958" w:type="dxa"/>
          </w:tcPr>
          <w:p w14:paraId="2DAA3430" w14:textId="77777777" w:rsidR="00BD67A4" w:rsidRDefault="00617BC3">
            <w:r>
              <w:t>Moderately worse than the reference</w:t>
            </w:r>
          </w:p>
        </w:tc>
        <w:tc>
          <w:tcPr>
            <w:tcW w:w="958" w:type="dxa"/>
          </w:tcPr>
          <w:p w14:paraId="75A0D44D" w14:textId="77777777" w:rsidR="00BD67A4" w:rsidRDefault="00617BC3">
            <w:r>
              <w:t>About the same as the reference</w:t>
            </w:r>
          </w:p>
        </w:tc>
        <w:tc>
          <w:tcPr>
            <w:tcW w:w="958" w:type="dxa"/>
          </w:tcPr>
          <w:p w14:paraId="35FD7706" w14:textId="77777777" w:rsidR="00BD67A4" w:rsidRDefault="00617BC3">
            <w:r>
              <w:t>Moderately better than the reference</w:t>
            </w:r>
          </w:p>
        </w:tc>
        <w:tc>
          <w:tcPr>
            <w:tcW w:w="958" w:type="dxa"/>
          </w:tcPr>
          <w:p w14:paraId="57CBEE21" w14:textId="77777777" w:rsidR="00BD67A4" w:rsidRDefault="00617BC3">
            <w:r>
              <w:t>Significantly better than the reference</w:t>
            </w:r>
          </w:p>
        </w:tc>
      </w:tr>
    </w:tbl>
    <w:p w14:paraId="27BB2F9B"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3C0C7C59" w14:textId="77777777">
        <w:tblPrEx>
          <w:tblCellMar>
            <w:top w:w="0" w:type="dxa"/>
            <w:left w:w="0" w:type="dxa"/>
            <w:bottom w:w="0" w:type="dxa"/>
            <w:right w:w="0" w:type="dxa"/>
          </w:tblCellMar>
        </w:tblPrEx>
        <w:tc>
          <w:tcPr>
            <w:tcW w:w="4788" w:type="dxa"/>
          </w:tcPr>
          <w:p w14:paraId="531E27D2" w14:textId="77777777" w:rsidR="00BD67A4" w:rsidRDefault="00BD67A4"/>
        </w:tc>
        <w:tc>
          <w:tcPr>
            <w:tcW w:w="958" w:type="dxa"/>
          </w:tcPr>
          <w:p w14:paraId="46EA8D50" w14:textId="77777777" w:rsidR="00BD67A4" w:rsidRDefault="00617BC3">
            <w:r>
              <w:t>0</w:t>
            </w:r>
          </w:p>
        </w:tc>
        <w:tc>
          <w:tcPr>
            <w:tcW w:w="958" w:type="dxa"/>
          </w:tcPr>
          <w:p w14:paraId="2F3C10BA" w14:textId="77777777" w:rsidR="00BD67A4" w:rsidRDefault="00617BC3">
            <w:r>
              <w:t>25</w:t>
            </w:r>
          </w:p>
        </w:tc>
        <w:tc>
          <w:tcPr>
            <w:tcW w:w="958" w:type="dxa"/>
          </w:tcPr>
          <w:p w14:paraId="2E5A812B" w14:textId="77777777" w:rsidR="00BD67A4" w:rsidRDefault="00617BC3">
            <w:r>
              <w:t>50</w:t>
            </w:r>
          </w:p>
        </w:tc>
        <w:tc>
          <w:tcPr>
            <w:tcW w:w="958" w:type="dxa"/>
          </w:tcPr>
          <w:p w14:paraId="611A210A" w14:textId="77777777" w:rsidR="00BD67A4" w:rsidRDefault="00617BC3">
            <w:r>
              <w:t>75</w:t>
            </w:r>
          </w:p>
        </w:tc>
        <w:tc>
          <w:tcPr>
            <w:tcW w:w="958" w:type="dxa"/>
          </w:tcPr>
          <w:p w14:paraId="42727558" w14:textId="77777777" w:rsidR="00BD67A4" w:rsidRDefault="00617BC3">
            <w:r>
              <w:t>100</w:t>
            </w:r>
          </w:p>
        </w:tc>
      </w:tr>
    </w:tbl>
    <w:p w14:paraId="460B31D5"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5C888C7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6838781" w14:textId="77777777" w:rsidR="00BD67A4" w:rsidRDefault="00617BC3">
            <w:pPr>
              <w:keepNext/>
            </w:pPr>
            <w:r>
              <w:t>Play Sound Reference ()</w:t>
            </w:r>
          </w:p>
        </w:tc>
        <w:tc>
          <w:tcPr>
            <w:tcW w:w="4788" w:type="dxa"/>
          </w:tcPr>
          <w:p w14:paraId="6EF23282"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EEE3F0" wp14:editId="67AB1D9D">
                  <wp:extent cx="1905000" cy="304800"/>
                  <wp:effectExtent l="0" t="0" r="0" b="0"/>
                  <wp:docPr id="10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A08E72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D8209D8" w14:textId="77777777" w:rsidR="00BD67A4" w:rsidRDefault="00617BC3">
            <w:pPr>
              <w:keepNext/>
            </w:pPr>
            <w:r>
              <w:t>Play Sound Anchor ()</w:t>
            </w:r>
          </w:p>
        </w:tc>
        <w:tc>
          <w:tcPr>
            <w:tcW w:w="4788" w:type="dxa"/>
          </w:tcPr>
          <w:p w14:paraId="00C0A865"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9C0F6B" wp14:editId="400832B8">
                  <wp:extent cx="1905000" cy="304800"/>
                  <wp:effectExtent l="0" t="0" r="0" b="0"/>
                  <wp:docPr id="10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4DC6EDB"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298D9C6" w14:textId="77777777" w:rsidR="00BD67A4" w:rsidRDefault="00617BC3">
            <w:pPr>
              <w:keepNext/>
            </w:pPr>
            <w:r>
              <w:t>Play Sound H+9 ()</w:t>
            </w:r>
          </w:p>
        </w:tc>
        <w:tc>
          <w:tcPr>
            <w:tcW w:w="4788" w:type="dxa"/>
          </w:tcPr>
          <w:p w14:paraId="7CE76A0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8E9530" wp14:editId="19FE0BD6">
                  <wp:extent cx="1905000" cy="304800"/>
                  <wp:effectExtent l="0" t="0" r="0" b="0"/>
                  <wp:docPr id="10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6931F9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795A466" w14:textId="77777777" w:rsidR="00BD67A4" w:rsidRDefault="00617BC3">
            <w:pPr>
              <w:keepNext/>
            </w:pPr>
            <w:r>
              <w:t>Play Sound H-9 ()</w:t>
            </w:r>
          </w:p>
        </w:tc>
        <w:tc>
          <w:tcPr>
            <w:tcW w:w="4788" w:type="dxa"/>
          </w:tcPr>
          <w:p w14:paraId="32D0928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18C977" wp14:editId="4BF5A0F6">
                  <wp:extent cx="1905000" cy="304800"/>
                  <wp:effectExtent l="0" t="0" r="0" b="0"/>
                  <wp:docPr id="10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EB7BCB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52F9AB4" w14:textId="77777777" w:rsidR="00BD67A4" w:rsidRDefault="00617BC3">
            <w:pPr>
              <w:keepNext/>
            </w:pPr>
            <w:r>
              <w:t>Play Sound L+9 ()</w:t>
            </w:r>
          </w:p>
        </w:tc>
        <w:tc>
          <w:tcPr>
            <w:tcW w:w="4788" w:type="dxa"/>
          </w:tcPr>
          <w:p w14:paraId="1E4EC3B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92CE931" wp14:editId="3AFABEE3">
                  <wp:extent cx="1905000" cy="304800"/>
                  <wp:effectExtent l="0" t="0" r="0" b="0"/>
                  <wp:docPr id="10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84D3D7C"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9CEB162" w14:textId="77777777" w:rsidR="00BD67A4" w:rsidRDefault="00617BC3">
            <w:pPr>
              <w:keepNext/>
            </w:pPr>
            <w:r>
              <w:t>Play Sound L-9 ()</w:t>
            </w:r>
          </w:p>
        </w:tc>
        <w:tc>
          <w:tcPr>
            <w:tcW w:w="4788" w:type="dxa"/>
          </w:tcPr>
          <w:p w14:paraId="0977E9B3"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79EC3F" wp14:editId="2069084D">
                  <wp:extent cx="1905000" cy="304800"/>
                  <wp:effectExtent l="0" t="0" r="0" b="0"/>
                  <wp:docPr id="10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88A0DC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63CA680" w14:textId="77777777" w:rsidR="00BD67A4" w:rsidRDefault="00617BC3">
            <w:pPr>
              <w:keepNext/>
            </w:pPr>
            <w:r>
              <w:t>Play Sound M+9 ()</w:t>
            </w:r>
          </w:p>
        </w:tc>
        <w:tc>
          <w:tcPr>
            <w:tcW w:w="4788" w:type="dxa"/>
          </w:tcPr>
          <w:p w14:paraId="7FCC37E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703C86" wp14:editId="04CED69F">
                  <wp:extent cx="1905000" cy="304800"/>
                  <wp:effectExtent l="0" t="0" r="0" b="0"/>
                  <wp:docPr id="10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82E3CE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33FA293" w14:textId="77777777" w:rsidR="00BD67A4" w:rsidRDefault="00617BC3">
            <w:pPr>
              <w:keepNext/>
            </w:pPr>
            <w:r>
              <w:t>Play Sound M-9 ()</w:t>
            </w:r>
          </w:p>
        </w:tc>
        <w:tc>
          <w:tcPr>
            <w:tcW w:w="4788" w:type="dxa"/>
          </w:tcPr>
          <w:p w14:paraId="7B4CB0F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E0C41A5" wp14:editId="073F0D0B">
                  <wp:extent cx="1905000" cy="304800"/>
                  <wp:effectExtent l="0" t="0" r="0" b="0"/>
                  <wp:docPr id="1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30E3AB9C" w14:textId="77777777" w:rsidR="00BD67A4" w:rsidRDefault="00BD67A4"/>
    <w:p w14:paraId="293B47E8" w14:textId="77777777" w:rsidR="00BD67A4" w:rsidRDefault="00BD67A4"/>
    <w:p w14:paraId="624246A7" w14:textId="77777777" w:rsidR="00BD67A4" w:rsidRDefault="00617BC3">
      <w:pPr>
        <w:pStyle w:val="BlockEndLabel"/>
      </w:pPr>
      <w:r>
        <w:t>End of Block: F</w:t>
      </w:r>
    </w:p>
    <w:p w14:paraId="239D576D" w14:textId="77777777" w:rsidR="00BD67A4" w:rsidRDefault="00BD67A4">
      <w:pPr>
        <w:pStyle w:val="BlockSeparator"/>
      </w:pPr>
    </w:p>
    <w:p w14:paraId="0987B8E5" w14:textId="77777777" w:rsidR="004621E4" w:rsidRDefault="004621E4">
      <w:pPr>
        <w:pStyle w:val="BlockStartLabel"/>
      </w:pPr>
    </w:p>
    <w:p w14:paraId="6E42A662" w14:textId="77777777" w:rsidR="004621E4" w:rsidRDefault="004621E4">
      <w:pPr>
        <w:pStyle w:val="BlockStartLabel"/>
      </w:pPr>
    </w:p>
    <w:p w14:paraId="2E78D7CB" w14:textId="77777777" w:rsidR="004621E4" w:rsidRDefault="004621E4">
      <w:pPr>
        <w:pStyle w:val="BlockStartLabel"/>
      </w:pPr>
    </w:p>
    <w:p w14:paraId="7F25F528" w14:textId="77777777" w:rsidR="004621E4" w:rsidRDefault="004621E4">
      <w:pPr>
        <w:pStyle w:val="BlockStartLabel"/>
      </w:pPr>
    </w:p>
    <w:p w14:paraId="68B0DE32" w14:textId="77777777" w:rsidR="004621E4" w:rsidRDefault="004621E4">
      <w:pPr>
        <w:pStyle w:val="BlockStartLabel"/>
      </w:pPr>
    </w:p>
    <w:p w14:paraId="63EB487E" w14:textId="77777777" w:rsidR="004621E4" w:rsidRDefault="004621E4">
      <w:pPr>
        <w:pStyle w:val="BlockStartLabel"/>
      </w:pPr>
    </w:p>
    <w:p w14:paraId="0E47AD91" w14:textId="77777777" w:rsidR="004621E4" w:rsidRDefault="004621E4">
      <w:pPr>
        <w:pStyle w:val="BlockStartLabel"/>
      </w:pPr>
    </w:p>
    <w:p w14:paraId="4A860B32" w14:textId="77777777" w:rsidR="004621E4" w:rsidRDefault="004621E4">
      <w:pPr>
        <w:pStyle w:val="BlockStartLabel"/>
      </w:pPr>
    </w:p>
    <w:p w14:paraId="2728F8A8" w14:textId="77777777" w:rsidR="004621E4" w:rsidRDefault="004621E4">
      <w:pPr>
        <w:pStyle w:val="BlockStartLabel"/>
      </w:pPr>
    </w:p>
    <w:p w14:paraId="1DD29FFD" w14:textId="77777777" w:rsidR="004621E4" w:rsidRDefault="004621E4">
      <w:pPr>
        <w:pStyle w:val="BlockStartLabel"/>
      </w:pPr>
    </w:p>
    <w:p w14:paraId="0A048DD9" w14:textId="77777777" w:rsidR="004621E4" w:rsidRDefault="004621E4">
      <w:pPr>
        <w:pStyle w:val="BlockStartLabel"/>
      </w:pPr>
    </w:p>
    <w:p w14:paraId="662FB382" w14:textId="34505CCA" w:rsidR="00BD67A4" w:rsidRDefault="00617BC3">
      <w:pPr>
        <w:pStyle w:val="BlockStartLabel"/>
      </w:pPr>
      <w:r>
        <w:lastRenderedPageBreak/>
        <w:t>Start of Block: G</w:t>
      </w:r>
    </w:p>
    <w:tbl>
      <w:tblPr>
        <w:tblStyle w:val="QQuestionIconTable"/>
        <w:tblW w:w="150" w:type="auto"/>
        <w:tblLook w:val="07E0" w:firstRow="1" w:lastRow="1" w:firstColumn="1" w:lastColumn="1" w:noHBand="1" w:noVBand="1"/>
      </w:tblPr>
      <w:tblGrid>
        <w:gridCol w:w="380"/>
        <w:gridCol w:w="380"/>
        <w:gridCol w:w="380"/>
      </w:tblGrid>
      <w:tr w:rsidR="00BD67A4" w14:paraId="618A3539" w14:textId="77777777">
        <w:tc>
          <w:tcPr>
            <w:tcW w:w="50" w:type="dxa"/>
          </w:tcPr>
          <w:p w14:paraId="4F0663EF" w14:textId="77777777" w:rsidR="00BD67A4" w:rsidRDefault="00617BC3">
            <w:pPr>
              <w:keepNext/>
            </w:pPr>
            <w:r>
              <w:rPr>
                <w:noProof/>
              </w:rPr>
              <w:drawing>
                <wp:inline distT="0" distB="0" distL="0" distR="0" wp14:anchorId="18E41805" wp14:editId="017A3410">
                  <wp:extent cx="228600" cy="228600"/>
                  <wp:effectExtent l="0" t="0" r="0" b="0"/>
                  <wp:docPr id="1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43349C45" w14:textId="77777777" w:rsidR="00BD67A4" w:rsidRDefault="00617BC3">
            <w:pPr>
              <w:keepNext/>
            </w:pPr>
            <w:r>
              <w:rPr>
                <w:noProof/>
              </w:rPr>
              <w:drawing>
                <wp:inline distT="0" distB="0" distL="0" distR="0" wp14:anchorId="482BFEC9" wp14:editId="5ADA4EF8">
                  <wp:extent cx="228600" cy="228600"/>
                  <wp:effectExtent l="0" t="0" r="0" b="0"/>
                  <wp:docPr id="1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545BD1BD" w14:textId="77777777" w:rsidR="00BD67A4" w:rsidRDefault="00617BC3">
            <w:pPr>
              <w:keepNext/>
            </w:pPr>
            <w:r>
              <w:rPr>
                <w:noProof/>
              </w:rPr>
              <w:drawing>
                <wp:inline distT="0" distB="0" distL="0" distR="0" wp14:anchorId="04145F42" wp14:editId="1C970E51">
                  <wp:extent cx="228600" cy="228600"/>
                  <wp:effectExtent l="0" t="0" r="0" b="0"/>
                  <wp:docPr id="11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0E28A553" w14:textId="77777777" w:rsidR="00BD67A4" w:rsidRDefault="00BD67A4"/>
    <w:p w14:paraId="485B1DEB" w14:textId="77777777" w:rsidR="00BD67A4" w:rsidRDefault="00617BC3">
      <w:pPr>
        <w:keepNext/>
      </w:pPr>
      <w:r>
        <w:t xml:space="preserve">Q80 Play Reference </w:t>
      </w:r>
      <w:r>
        <w:br/>
        <w:t>G-</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59DE5014" w14:textId="77777777">
        <w:tblPrEx>
          <w:tblCellMar>
            <w:top w:w="0" w:type="dxa"/>
            <w:left w:w="0" w:type="dxa"/>
            <w:bottom w:w="0" w:type="dxa"/>
            <w:right w:w="0" w:type="dxa"/>
          </w:tblCellMar>
        </w:tblPrEx>
        <w:tc>
          <w:tcPr>
            <w:tcW w:w="4788" w:type="dxa"/>
          </w:tcPr>
          <w:p w14:paraId="6A97A61F" w14:textId="77777777" w:rsidR="00BD67A4" w:rsidRDefault="00BD67A4">
            <w:pPr>
              <w:keepNext/>
            </w:pPr>
          </w:p>
        </w:tc>
        <w:tc>
          <w:tcPr>
            <w:tcW w:w="958" w:type="dxa"/>
          </w:tcPr>
          <w:p w14:paraId="56CCE6BA" w14:textId="77777777" w:rsidR="00BD67A4" w:rsidRDefault="00617BC3">
            <w:r>
              <w:t>Significantly worse than the reference</w:t>
            </w:r>
          </w:p>
        </w:tc>
        <w:tc>
          <w:tcPr>
            <w:tcW w:w="958" w:type="dxa"/>
          </w:tcPr>
          <w:p w14:paraId="0DBC43E4" w14:textId="77777777" w:rsidR="00BD67A4" w:rsidRDefault="00617BC3">
            <w:r>
              <w:t>Moderately worse than the reference</w:t>
            </w:r>
          </w:p>
        </w:tc>
        <w:tc>
          <w:tcPr>
            <w:tcW w:w="958" w:type="dxa"/>
          </w:tcPr>
          <w:p w14:paraId="0A853EE6" w14:textId="77777777" w:rsidR="00BD67A4" w:rsidRDefault="00617BC3">
            <w:r>
              <w:t>About the same as the reference</w:t>
            </w:r>
          </w:p>
        </w:tc>
        <w:tc>
          <w:tcPr>
            <w:tcW w:w="958" w:type="dxa"/>
          </w:tcPr>
          <w:p w14:paraId="34CAB274" w14:textId="77777777" w:rsidR="00BD67A4" w:rsidRDefault="00617BC3">
            <w:r>
              <w:t>Moderately better than the reference</w:t>
            </w:r>
          </w:p>
        </w:tc>
        <w:tc>
          <w:tcPr>
            <w:tcW w:w="958" w:type="dxa"/>
          </w:tcPr>
          <w:p w14:paraId="5F2CEF1F" w14:textId="77777777" w:rsidR="00BD67A4" w:rsidRDefault="00617BC3">
            <w:r>
              <w:t>Significantly better than the reference</w:t>
            </w:r>
          </w:p>
        </w:tc>
      </w:tr>
    </w:tbl>
    <w:p w14:paraId="40B2E49C"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15A68447" w14:textId="77777777">
        <w:tblPrEx>
          <w:tblCellMar>
            <w:top w:w="0" w:type="dxa"/>
            <w:left w:w="0" w:type="dxa"/>
            <w:bottom w:w="0" w:type="dxa"/>
            <w:right w:w="0" w:type="dxa"/>
          </w:tblCellMar>
        </w:tblPrEx>
        <w:tc>
          <w:tcPr>
            <w:tcW w:w="4788" w:type="dxa"/>
          </w:tcPr>
          <w:p w14:paraId="29F90A3E" w14:textId="77777777" w:rsidR="00BD67A4" w:rsidRDefault="00BD67A4"/>
        </w:tc>
        <w:tc>
          <w:tcPr>
            <w:tcW w:w="958" w:type="dxa"/>
          </w:tcPr>
          <w:p w14:paraId="520AB0A2" w14:textId="77777777" w:rsidR="00BD67A4" w:rsidRDefault="00617BC3">
            <w:r>
              <w:t>0</w:t>
            </w:r>
          </w:p>
        </w:tc>
        <w:tc>
          <w:tcPr>
            <w:tcW w:w="958" w:type="dxa"/>
          </w:tcPr>
          <w:p w14:paraId="7F2714F5" w14:textId="77777777" w:rsidR="00BD67A4" w:rsidRDefault="00617BC3">
            <w:r>
              <w:t>25</w:t>
            </w:r>
          </w:p>
        </w:tc>
        <w:tc>
          <w:tcPr>
            <w:tcW w:w="958" w:type="dxa"/>
          </w:tcPr>
          <w:p w14:paraId="195C009B" w14:textId="77777777" w:rsidR="00BD67A4" w:rsidRDefault="00617BC3">
            <w:r>
              <w:t>50</w:t>
            </w:r>
          </w:p>
        </w:tc>
        <w:tc>
          <w:tcPr>
            <w:tcW w:w="958" w:type="dxa"/>
          </w:tcPr>
          <w:p w14:paraId="798FE8B0" w14:textId="77777777" w:rsidR="00BD67A4" w:rsidRDefault="00617BC3">
            <w:r>
              <w:t>75</w:t>
            </w:r>
          </w:p>
        </w:tc>
        <w:tc>
          <w:tcPr>
            <w:tcW w:w="958" w:type="dxa"/>
          </w:tcPr>
          <w:p w14:paraId="20DE927D" w14:textId="77777777" w:rsidR="00BD67A4" w:rsidRDefault="00617BC3">
            <w:r>
              <w:t>100</w:t>
            </w:r>
          </w:p>
        </w:tc>
      </w:tr>
    </w:tbl>
    <w:p w14:paraId="302D5A7B"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0D40351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6F4ED7C" w14:textId="77777777" w:rsidR="00BD67A4" w:rsidRDefault="00617BC3">
            <w:pPr>
              <w:keepNext/>
            </w:pPr>
            <w:r>
              <w:t>Play Sound Reference ()</w:t>
            </w:r>
          </w:p>
        </w:tc>
        <w:tc>
          <w:tcPr>
            <w:tcW w:w="4788" w:type="dxa"/>
          </w:tcPr>
          <w:p w14:paraId="0D478ED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0CFAC3" wp14:editId="0EFCF3AB">
                  <wp:extent cx="1905000" cy="304800"/>
                  <wp:effectExtent l="0" t="0" r="0" b="0"/>
                  <wp:docPr id="1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DB4D169"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3424CEF" w14:textId="77777777" w:rsidR="00BD67A4" w:rsidRDefault="00617BC3">
            <w:pPr>
              <w:keepNext/>
            </w:pPr>
            <w:r>
              <w:t>Play Sound Anchor ()</w:t>
            </w:r>
          </w:p>
        </w:tc>
        <w:tc>
          <w:tcPr>
            <w:tcW w:w="4788" w:type="dxa"/>
          </w:tcPr>
          <w:p w14:paraId="518E5DE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1C9F05" wp14:editId="7A0D499F">
                  <wp:extent cx="1905000" cy="304800"/>
                  <wp:effectExtent l="0" t="0" r="0" b="0"/>
                  <wp:docPr id="1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83B822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CD2A453" w14:textId="77777777" w:rsidR="00BD67A4" w:rsidRDefault="00617BC3">
            <w:pPr>
              <w:keepNext/>
            </w:pPr>
            <w:r>
              <w:t>Play Sound V+9 ()</w:t>
            </w:r>
          </w:p>
        </w:tc>
        <w:tc>
          <w:tcPr>
            <w:tcW w:w="4788" w:type="dxa"/>
          </w:tcPr>
          <w:p w14:paraId="37F6F5A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CE4B8D" wp14:editId="0735448E">
                  <wp:extent cx="1905000" cy="304800"/>
                  <wp:effectExtent l="0" t="0" r="0" b="0"/>
                  <wp:docPr id="1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4C6E5D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DFCF4A0" w14:textId="77777777" w:rsidR="00BD67A4" w:rsidRDefault="00617BC3">
            <w:pPr>
              <w:keepNext/>
            </w:pPr>
            <w:r>
              <w:t>Play Sound V-9 ()</w:t>
            </w:r>
          </w:p>
        </w:tc>
        <w:tc>
          <w:tcPr>
            <w:tcW w:w="4788" w:type="dxa"/>
          </w:tcPr>
          <w:p w14:paraId="2C416B8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93B775" wp14:editId="3AF1BC00">
                  <wp:extent cx="1905000" cy="304800"/>
                  <wp:effectExtent l="0" t="0" r="0" b="0"/>
                  <wp:docPr id="1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3D6D6EF5" w14:textId="77777777" w:rsidR="00BD67A4" w:rsidRDefault="00BD67A4"/>
    <w:p w14:paraId="2A4689C4" w14:textId="77777777" w:rsidR="00BD67A4" w:rsidRDefault="00BD67A4"/>
    <w:p w14:paraId="6F1FF918"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0DAA1C70" w14:textId="77777777">
        <w:tblPrEx>
          <w:tblCellMar>
            <w:top w:w="0" w:type="dxa"/>
            <w:bottom w:w="0" w:type="dxa"/>
          </w:tblCellMar>
        </w:tblPrEx>
        <w:trPr>
          <w:trHeight w:val="300"/>
        </w:trPr>
        <w:tc>
          <w:tcPr>
            <w:tcW w:w="1368" w:type="dxa"/>
            <w:tcBorders>
              <w:top w:val="nil"/>
              <w:left w:val="nil"/>
              <w:bottom w:val="nil"/>
              <w:right w:val="nil"/>
            </w:tcBorders>
          </w:tcPr>
          <w:p w14:paraId="38A40634" w14:textId="77777777" w:rsidR="00BD67A4" w:rsidRDefault="00617BC3">
            <w:pPr>
              <w:rPr>
                <w:color w:val="CCCCCC"/>
              </w:rPr>
            </w:pPr>
            <w:r>
              <w:rPr>
                <w:color w:val="CCCCCC"/>
              </w:rPr>
              <w:t>Page Break</w:t>
            </w:r>
          </w:p>
        </w:tc>
        <w:tc>
          <w:tcPr>
            <w:tcW w:w="8208" w:type="dxa"/>
            <w:tcBorders>
              <w:top w:val="nil"/>
              <w:left w:val="nil"/>
              <w:bottom w:val="nil"/>
              <w:right w:val="nil"/>
            </w:tcBorders>
          </w:tcPr>
          <w:p w14:paraId="078ED5BB" w14:textId="77777777" w:rsidR="00BD67A4" w:rsidRDefault="00BD67A4">
            <w:pPr>
              <w:pBdr>
                <w:top w:val="single" w:sz="8" w:space="0" w:color="CCCCCC"/>
              </w:pBdr>
              <w:spacing w:before="120" w:after="120" w:line="120" w:lineRule="auto"/>
              <w:jc w:val="center"/>
              <w:rPr>
                <w:color w:val="CCCCCC"/>
              </w:rPr>
            </w:pPr>
          </w:p>
        </w:tc>
      </w:tr>
    </w:tbl>
    <w:p w14:paraId="52119C53"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2E6292B0" w14:textId="77777777">
        <w:tc>
          <w:tcPr>
            <w:tcW w:w="50" w:type="dxa"/>
          </w:tcPr>
          <w:p w14:paraId="08A6F95E" w14:textId="77777777" w:rsidR="00BD67A4" w:rsidRDefault="00617BC3">
            <w:pPr>
              <w:keepNext/>
            </w:pPr>
            <w:r>
              <w:rPr>
                <w:noProof/>
              </w:rPr>
              <w:lastRenderedPageBreak/>
              <w:drawing>
                <wp:inline distT="0" distB="0" distL="0" distR="0" wp14:anchorId="66C62430" wp14:editId="5A673D9F">
                  <wp:extent cx="228600" cy="228600"/>
                  <wp:effectExtent l="0" t="0" r="0" b="0"/>
                  <wp:docPr id="11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08B93D21" w14:textId="77777777" w:rsidR="00BD67A4" w:rsidRDefault="00617BC3">
            <w:pPr>
              <w:keepNext/>
            </w:pPr>
            <w:r>
              <w:rPr>
                <w:noProof/>
              </w:rPr>
              <w:drawing>
                <wp:inline distT="0" distB="0" distL="0" distR="0" wp14:anchorId="45B3E416" wp14:editId="21420C57">
                  <wp:extent cx="228600" cy="228600"/>
                  <wp:effectExtent l="0" t="0" r="0" b="0"/>
                  <wp:docPr id="11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456AD462" w14:textId="77777777" w:rsidR="00BD67A4" w:rsidRDefault="00617BC3">
            <w:pPr>
              <w:keepNext/>
            </w:pPr>
            <w:r>
              <w:rPr>
                <w:noProof/>
              </w:rPr>
              <w:drawing>
                <wp:inline distT="0" distB="0" distL="0" distR="0" wp14:anchorId="7DE0321B" wp14:editId="1CEF211C">
                  <wp:extent cx="228600" cy="228600"/>
                  <wp:effectExtent l="0" t="0" r="0" b="0"/>
                  <wp:docPr id="12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16A230AC" w14:textId="77777777" w:rsidR="00BD67A4" w:rsidRDefault="00BD67A4"/>
    <w:p w14:paraId="6731FBF1" w14:textId="77777777" w:rsidR="00BD67A4" w:rsidRDefault="00617BC3">
      <w:pPr>
        <w:keepNext/>
      </w:pPr>
      <w:r>
        <w:t xml:space="preserve">Q81 Play Reference </w:t>
      </w:r>
      <w:r>
        <w:br/>
        <w:t>G-</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77F325DE" w14:textId="77777777">
        <w:tblPrEx>
          <w:tblCellMar>
            <w:top w:w="0" w:type="dxa"/>
            <w:left w:w="0" w:type="dxa"/>
            <w:bottom w:w="0" w:type="dxa"/>
            <w:right w:w="0" w:type="dxa"/>
          </w:tblCellMar>
        </w:tblPrEx>
        <w:tc>
          <w:tcPr>
            <w:tcW w:w="4788" w:type="dxa"/>
          </w:tcPr>
          <w:p w14:paraId="039B3501" w14:textId="77777777" w:rsidR="00BD67A4" w:rsidRDefault="00BD67A4">
            <w:pPr>
              <w:keepNext/>
            </w:pPr>
          </w:p>
        </w:tc>
        <w:tc>
          <w:tcPr>
            <w:tcW w:w="958" w:type="dxa"/>
          </w:tcPr>
          <w:p w14:paraId="744D22C7" w14:textId="77777777" w:rsidR="00BD67A4" w:rsidRDefault="00617BC3">
            <w:r>
              <w:t>Significantly worse than the reference</w:t>
            </w:r>
          </w:p>
        </w:tc>
        <w:tc>
          <w:tcPr>
            <w:tcW w:w="958" w:type="dxa"/>
          </w:tcPr>
          <w:p w14:paraId="4E3C2E11" w14:textId="77777777" w:rsidR="00BD67A4" w:rsidRDefault="00617BC3">
            <w:r>
              <w:t>Moderately worse than the reference</w:t>
            </w:r>
          </w:p>
        </w:tc>
        <w:tc>
          <w:tcPr>
            <w:tcW w:w="958" w:type="dxa"/>
          </w:tcPr>
          <w:p w14:paraId="75C03317" w14:textId="77777777" w:rsidR="00BD67A4" w:rsidRDefault="00617BC3">
            <w:r>
              <w:t>About the same as the reference</w:t>
            </w:r>
          </w:p>
        </w:tc>
        <w:tc>
          <w:tcPr>
            <w:tcW w:w="958" w:type="dxa"/>
          </w:tcPr>
          <w:p w14:paraId="6974EF4A" w14:textId="77777777" w:rsidR="00BD67A4" w:rsidRDefault="00617BC3">
            <w:r>
              <w:t>Moderately better than the reference</w:t>
            </w:r>
          </w:p>
        </w:tc>
        <w:tc>
          <w:tcPr>
            <w:tcW w:w="958" w:type="dxa"/>
          </w:tcPr>
          <w:p w14:paraId="460CE67D" w14:textId="77777777" w:rsidR="00BD67A4" w:rsidRDefault="00617BC3">
            <w:r>
              <w:t>Significantly better than the reference</w:t>
            </w:r>
          </w:p>
        </w:tc>
      </w:tr>
    </w:tbl>
    <w:p w14:paraId="4600BB65"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54BA1AC0" w14:textId="77777777">
        <w:tblPrEx>
          <w:tblCellMar>
            <w:top w:w="0" w:type="dxa"/>
            <w:left w:w="0" w:type="dxa"/>
            <w:bottom w:w="0" w:type="dxa"/>
            <w:right w:w="0" w:type="dxa"/>
          </w:tblCellMar>
        </w:tblPrEx>
        <w:tc>
          <w:tcPr>
            <w:tcW w:w="4788" w:type="dxa"/>
          </w:tcPr>
          <w:p w14:paraId="2521F460" w14:textId="77777777" w:rsidR="00BD67A4" w:rsidRDefault="00BD67A4"/>
        </w:tc>
        <w:tc>
          <w:tcPr>
            <w:tcW w:w="958" w:type="dxa"/>
          </w:tcPr>
          <w:p w14:paraId="22A8C2D2" w14:textId="77777777" w:rsidR="00BD67A4" w:rsidRDefault="00617BC3">
            <w:r>
              <w:t>0</w:t>
            </w:r>
          </w:p>
        </w:tc>
        <w:tc>
          <w:tcPr>
            <w:tcW w:w="958" w:type="dxa"/>
          </w:tcPr>
          <w:p w14:paraId="3F46B1C1" w14:textId="77777777" w:rsidR="00BD67A4" w:rsidRDefault="00617BC3">
            <w:r>
              <w:t>25</w:t>
            </w:r>
          </w:p>
        </w:tc>
        <w:tc>
          <w:tcPr>
            <w:tcW w:w="958" w:type="dxa"/>
          </w:tcPr>
          <w:p w14:paraId="161E0D30" w14:textId="77777777" w:rsidR="00BD67A4" w:rsidRDefault="00617BC3">
            <w:r>
              <w:t>50</w:t>
            </w:r>
          </w:p>
        </w:tc>
        <w:tc>
          <w:tcPr>
            <w:tcW w:w="958" w:type="dxa"/>
          </w:tcPr>
          <w:p w14:paraId="19EC9646" w14:textId="77777777" w:rsidR="00BD67A4" w:rsidRDefault="00617BC3">
            <w:r>
              <w:t>75</w:t>
            </w:r>
          </w:p>
        </w:tc>
        <w:tc>
          <w:tcPr>
            <w:tcW w:w="958" w:type="dxa"/>
          </w:tcPr>
          <w:p w14:paraId="244DB8DF" w14:textId="77777777" w:rsidR="00BD67A4" w:rsidRDefault="00617BC3">
            <w:r>
              <w:t>100</w:t>
            </w:r>
          </w:p>
        </w:tc>
      </w:tr>
    </w:tbl>
    <w:p w14:paraId="02A12C7E"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6C8A1B6B"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C349119" w14:textId="77777777" w:rsidR="00BD67A4" w:rsidRDefault="00617BC3">
            <w:pPr>
              <w:keepNext/>
            </w:pPr>
            <w:r>
              <w:t>Play Sound Reference ()</w:t>
            </w:r>
          </w:p>
        </w:tc>
        <w:tc>
          <w:tcPr>
            <w:tcW w:w="4788" w:type="dxa"/>
          </w:tcPr>
          <w:p w14:paraId="07AF563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CD5E6D9" wp14:editId="5505C4BC">
                  <wp:extent cx="1905000" cy="304800"/>
                  <wp:effectExtent l="0" t="0" r="0" b="0"/>
                  <wp:docPr id="1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53B25A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94AC99E" w14:textId="77777777" w:rsidR="00BD67A4" w:rsidRDefault="00617BC3">
            <w:pPr>
              <w:keepNext/>
            </w:pPr>
            <w:r>
              <w:t>Play Sound Anchor ()</w:t>
            </w:r>
          </w:p>
        </w:tc>
        <w:tc>
          <w:tcPr>
            <w:tcW w:w="4788" w:type="dxa"/>
          </w:tcPr>
          <w:p w14:paraId="15255BB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9593916" wp14:editId="4EEFE432">
                  <wp:extent cx="1905000" cy="304800"/>
                  <wp:effectExtent l="0" t="0" r="0" b="0"/>
                  <wp:docPr id="1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667306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91FA89E" w14:textId="77777777" w:rsidR="00BD67A4" w:rsidRDefault="00617BC3">
            <w:pPr>
              <w:keepNext/>
            </w:pPr>
            <w:r>
              <w:t>Play Sound H+9 ()</w:t>
            </w:r>
          </w:p>
        </w:tc>
        <w:tc>
          <w:tcPr>
            <w:tcW w:w="4788" w:type="dxa"/>
          </w:tcPr>
          <w:p w14:paraId="2E949D6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123EE2" wp14:editId="2B035372">
                  <wp:extent cx="1905000" cy="304800"/>
                  <wp:effectExtent l="0" t="0" r="0" b="0"/>
                  <wp:docPr id="1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01DCB3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FB83A1B" w14:textId="77777777" w:rsidR="00BD67A4" w:rsidRDefault="00617BC3">
            <w:pPr>
              <w:keepNext/>
            </w:pPr>
            <w:r>
              <w:t>Play Sound H-9 ()</w:t>
            </w:r>
          </w:p>
        </w:tc>
        <w:tc>
          <w:tcPr>
            <w:tcW w:w="4788" w:type="dxa"/>
          </w:tcPr>
          <w:p w14:paraId="2999E61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A5131B" wp14:editId="0CDAD2B8">
                  <wp:extent cx="1905000" cy="304800"/>
                  <wp:effectExtent l="0" t="0" r="0" b="0"/>
                  <wp:docPr id="1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2666AE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20AC1CB" w14:textId="77777777" w:rsidR="00BD67A4" w:rsidRDefault="00617BC3">
            <w:pPr>
              <w:keepNext/>
            </w:pPr>
            <w:r>
              <w:t>Play Sound L+9 ()</w:t>
            </w:r>
          </w:p>
        </w:tc>
        <w:tc>
          <w:tcPr>
            <w:tcW w:w="4788" w:type="dxa"/>
          </w:tcPr>
          <w:p w14:paraId="51B97265"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D2A380" wp14:editId="48D74A5A">
                  <wp:extent cx="1905000" cy="304800"/>
                  <wp:effectExtent l="0" t="0" r="0" b="0"/>
                  <wp:docPr id="1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3A9A80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E1EF994" w14:textId="77777777" w:rsidR="00BD67A4" w:rsidRDefault="00617BC3">
            <w:pPr>
              <w:keepNext/>
            </w:pPr>
            <w:r>
              <w:t>Play Sound L-9 ()</w:t>
            </w:r>
          </w:p>
        </w:tc>
        <w:tc>
          <w:tcPr>
            <w:tcW w:w="4788" w:type="dxa"/>
          </w:tcPr>
          <w:p w14:paraId="4559735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4C4B45" wp14:editId="37F0511C">
                  <wp:extent cx="1905000" cy="304800"/>
                  <wp:effectExtent l="0" t="0" r="0" b="0"/>
                  <wp:docPr id="1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27D147C"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E9F8721" w14:textId="77777777" w:rsidR="00BD67A4" w:rsidRDefault="00617BC3">
            <w:pPr>
              <w:keepNext/>
            </w:pPr>
            <w:r>
              <w:t>Play Sound M+9 ()</w:t>
            </w:r>
          </w:p>
        </w:tc>
        <w:tc>
          <w:tcPr>
            <w:tcW w:w="4788" w:type="dxa"/>
          </w:tcPr>
          <w:p w14:paraId="790FE97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647E1C" wp14:editId="3F46B0F8">
                  <wp:extent cx="1905000" cy="304800"/>
                  <wp:effectExtent l="0" t="0" r="0" b="0"/>
                  <wp:docPr id="1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AECC26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387BC2D" w14:textId="77777777" w:rsidR="00BD67A4" w:rsidRDefault="00617BC3">
            <w:pPr>
              <w:keepNext/>
            </w:pPr>
            <w:r>
              <w:t>Play Sound M-9 ()</w:t>
            </w:r>
          </w:p>
        </w:tc>
        <w:tc>
          <w:tcPr>
            <w:tcW w:w="4788" w:type="dxa"/>
          </w:tcPr>
          <w:p w14:paraId="494AF02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FFE7CC" wp14:editId="156C3E73">
                  <wp:extent cx="1905000" cy="304800"/>
                  <wp:effectExtent l="0" t="0" r="0" b="0"/>
                  <wp:docPr id="1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47EB5511" w14:textId="77777777" w:rsidR="00BD67A4" w:rsidRDefault="00BD67A4"/>
    <w:p w14:paraId="2A2B50FB" w14:textId="77777777" w:rsidR="00BD67A4" w:rsidRDefault="00BD67A4"/>
    <w:p w14:paraId="1E566BCE" w14:textId="77777777" w:rsidR="004621E4" w:rsidRDefault="004621E4">
      <w:pPr>
        <w:pStyle w:val="BlockEndLabel"/>
      </w:pPr>
    </w:p>
    <w:p w14:paraId="65AB5925" w14:textId="77777777" w:rsidR="004621E4" w:rsidRDefault="004621E4">
      <w:pPr>
        <w:pStyle w:val="BlockEndLabel"/>
      </w:pPr>
    </w:p>
    <w:p w14:paraId="6BDBF5F5" w14:textId="77777777" w:rsidR="004621E4" w:rsidRDefault="004621E4">
      <w:pPr>
        <w:pStyle w:val="BlockEndLabel"/>
      </w:pPr>
    </w:p>
    <w:p w14:paraId="3981366B" w14:textId="77777777" w:rsidR="004621E4" w:rsidRDefault="004621E4">
      <w:pPr>
        <w:pStyle w:val="BlockEndLabel"/>
      </w:pPr>
    </w:p>
    <w:p w14:paraId="13331B6A" w14:textId="77777777" w:rsidR="004621E4" w:rsidRDefault="004621E4">
      <w:pPr>
        <w:pStyle w:val="BlockEndLabel"/>
      </w:pPr>
    </w:p>
    <w:p w14:paraId="25BC297B" w14:textId="77777777" w:rsidR="004621E4" w:rsidRDefault="004621E4">
      <w:pPr>
        <w:pStyle w:val="BlockEndLabel"/>
      </w:pPr>
    </w:p>
    <w:p w14:paraId="379A741E" w14:textId="77777777" w:rsidR="004621E4" w:rsidRDefault="004621E4">
      <w:pPr>
        <w:pStyle w:val="BlockEndLabel"/>
      </w:pPr>
    </w:p>
    <w:p w14:paraId="3E60FC7D" w14:textId="77777777" w:rsidR="004621E4" w:rsidRDefault="004621E4">
      <w:pPr>
        <w:pStyle w:val="BlockEndLabel"/>
      </w:pPr>
    </w:p>
    <w:p w14:paraId="3E5DE03B" w14:textId="77777777" w:rsidR="004621E4" w:rsidRDefault="004621E4">
      <w:pPr>
        <w:pStyle w:val="BlockEndLabel"/>
      </w:pPr>
    </w:p>
    <w:p w14:paraId="11D4AAC6" w14:textId="77777777" w:rsidR="004621E4" w:rsidRDefault="004621E4">
      <w:pPr>
        <w:pStyle w:val="BlockEndLabel"/>
      </w:pPr>
    </w:p>
    <w:p w14:paraId="1E803D24" w14:textId="77777777" w:rsidR="004621E4" w:rsidRDefault="004621E4">
      <w:pPr>
        <w:pStyle w:val="BlockEndLabel"/>
      </w:pPr>
    </w:p>
    <w:p w14:paraId="44E66046" w14:textId="77777777" w:rsidR="004621E4" w:rsidRDefault="004621E4">
      <w:pPr>
        <w:pStyle w:val="BlockEndLabel"/>
      </w:pPr>
    </w:p>
    <w:p w14:paraId="5ACE84EC" w14:textId="38B64E4B" w:rsidR="00BD67A4" w:rsidRDefault="00617BC3">
      <w:pPr>
        <w:pStyle w:val="BlockEndLabel"/>
      </w:pPr>
      <w:r>
        <w:lastRenderedPageBreak/>
        <w:t>End of Block: G</w:t>
      </w:r>
    </w:p>
    <w:p w14:paraId="3FCE4679" w14:textId="77777777" w:rsidR="00BD67A4" w:rsidRDefault="00BD67A4">
      <w:pPr>
        <w:pStyle w:val="BlockSeparator"/>
      </w:pPr>
    </w:p>
    <w:p w14:paraId="677269A5" w14:textId="77777777" w:rsidR="00BD67A4" w:rsidRDefault="00617BC3">
      <w:pPr>
        <w:pStyle w:val="BlockStartLabel"/>
      </w:pPr>
      <w:r>
        <w:t>Start of Block: H</w:t>
      </w:r>
    </w:p>
    <w:tbl>
      <w:tblPr>
        <w:tblStyle w:val="QQuestionIconTable"/>
        <w:tblW w:w="150" w:type="auto"/>
        <w:tblLook w:val="07E0" w:firstRow="1" w:lastRow="1" w:firstColumn="1" w:lastColumn="1" w:noHBand="1" w:noVBand="1"/>
      </w:tblPr>
      <w:tblGrid>
        <w:gridCol w:w="380"/>
        <w:gridCol w:w="380"/>
        <w:gridCol w:w="380"/>
      </w:tblGrid>
      <w:tr w:rsidR="00BD67A4" w14:paraId="4F8C1382" w14:textId="77777777">
        <w:tc>
          <w:tcPr>
            <w:tcW w:w="50" w:type="dxa"/>
          </w:tcPr>
          <w:p w14:paraId="2B4BC90B" w14:textId="77777777" w:rsidR="00BD67A4" w:rsidRDefault="00617BC3">
            <w:pPr>
              <w:keepNext/>
            </w:pPr>
            <w:r>
              <w:rPr>
                <w:noProof/>
              </w:rPr>
              <w:drawing>
                <wp:inline distT="0" distB="0" distL="0" distR="0" wp14:anchorId="74A4843C" wp14:editId="6671F66B">
                  <wp:extent cx="228600" cy="228600"/>
                  <wp:effectExtent l="0" t="0" r="0" b="0"/>
                  <wp:docPr id="12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156C6644" w14:textId="77777777" w:rsidR="00BD67A4" w:rsidRDefault="00617BC3">
            <w:pPr>
              <w:keepNext/>
            </w:pPr>
            <w:r>
              <w:rPr>
                <w:noProof/>
              </w:rPr>
              <w:drawing>
                <wp:inline distT="0" distB="0" distL="0" distR="0" wp14:anchorId="3D075431" wp14:editId="5D35B62A">
                  <wp:extent cx="228600" cy="228600"/>
                  <wp:effectExtent l="0" t="0" r="0" b="0"/>
                  <wp:docPr id="13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7A9C0C2D" w14:textId="77777777" w:rsidR="00BD67A4" w:rsidRDefault="00617BC3">
            <w:pPr>
              <w:keepNext/>
            </w:pPr>
            <w:r>
              <w:rPr>
                <w:noProof/>
              </w:rPr>
              <w:drawing>
                <wp:inline distT="0" distB="0" distL="0" distR="0" wp14:anchorId="709A4558" wp14:editId="696323DF">
                  <wp:extent cx="228600" cy="228600"/>
                  <wp:effectExtent l="0" t="0" r="0" b="0"/>
                  <wp:docPr id="13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4BD53120" w14:textId="77777777" w:rsidR="00BD67A4" w:rsidRDefault="00BD67A4"/>
    <w:p w14:paraId="4CCA7CBB" w14:textId="77777777" w:rsidR="00BD67A4" w:rsidRDefault="00617BC3">
      <w:pPr>
        <w:keepNext/>
      </w:pPr>
      <w:r>
        <w:t xml:space="preserve">Q82 Play Reference </w:t>
      </w:r>
      <w:r>
        <w:br/>
        <w:t>H-</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15C1D4A3" w14:textId="77777777">
        <w:tblPrEx>
          <w:tblCellMar>
            <w:top w:w="0" w:type="dxa"/>
            <w:left w:w="0" w:type="dxa"/>
            <w:bottom w:w="0" w:type="dxa"/>
            <w:right w:w="0" w:type="dxa"/>
          </w:tblCellMar>
        </w:tblPrEx>
        <w:tc>
          <w:tcPr>
            <w:tcW w:w="4788" w:type="dxa"/>
          </w:tcPr>
          <w:p w14:paraId="0F1FDF30" w14:textId="77777777" w:rsidR="00BD67A4" w:rsidRDefault="00BD67A4">
            <w:pPr>
              <w:keepNext/>
            </w:pPr>
          </w:p>
        </w:tc>
        <w:tc>
          <w:tcPr>
            <w:tcW w:w="958" w:type="dxa"/>
          </w:tcPr>
          <w:p w14:paraId="54C1F254" w14:textId="77777777" w:rsidR="00BD67A4" w:rsidRDefault="00617BC3">
            <w:r>
              <w:t>Significantly worse than the reference</w:t>
            </w:r>
          </w:p>
        </w:tc>
        <w:tc>
          <w:tcPr>
            <w:tcW w:w="958" w:type="dxa"/>
          </w:tcPr>
          <w:p w14:paraId="2F7A5BB4" w14:textId="77777777" w:rsidR="00BD67A4" w:rsidRDefault="00617BC3">
            <w:r>
              <w:t>Moderately worse than the reference</w:t>
            </w:r>
          </w:p>
        </w:tc>
        <w:tc>
          <w:tcPr>
            <w:tcW w:w="958" w:type="dxa"/>
          </w:tcPr>
          <w:p w14:paraId="041CE468" w14:textId="77777777" w:rsidR="00BD67A4" w:rsidRDefault="00617BC3">
            <w:r>
              <w:t>About the same as the reference</w:t>
            </w:r>
          </w:p>
        </w:tc>
        <w:tc>
          <w:tcPr>
            <w:tcW w:w="958" w:type="dxa"/>
          </w:tcPr>
          <w:p w14:paraId="63731F5A" w14:textId="77777777" w:rsidR="00BD67A4" w:rsidRDefault="00617BC3">
            <w:r>
              <w:t>Moderately better than the reference</w:t>
            </w:r>
          </w:p>
        </w:tc>
        <w:tc>
          <w:tcPr>
            <w:tcW w:w="958" w:type="dxa"/>
          </w:tcPr>
          <w:p w14:paraId="5286BB07" w14:textId="77777777" w:rsidR="00BD67A4" w:rsidRDefault="00617BC3">
            <w:r>
              <w:t>Significantly better than the reference</w:t>
            </w:r>
          </w:p>
        </w:tc>
      </w:tr>
    </w:tbl>
    <w:p w14:paraId="48072391"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42708D06" w14:textId="77777777">
        <w:tblPrEx>
          <w:tblCellMar>
            <w:top w:w="0" w:type="dxa"/>
            <w:left w:w="0" w:type="dxa"/>
            <w:bottom w:w="0" w:type="dxa"/>
            <w:right w:w="0" w:type="dxa"/>
          </w:tblCellMar>
        </w:tblPrEx>
        <w:tc>
          <w:tcPr>
            <w:tcW w:w="4788" w:type="dxa"/>
          </w:tcPr>
          <w:p w14:paraId="54EC4DE9" w14:textId="77777777" w:rsidR="00BD67A4" w:rsidRDefault="00BD67A4"/>
        </w:tc>
        <w:tc>
          <w:tcPr>
            <w:tcW w:w="958" w:type="dxa"/>
          </w:tcPr>
          <w:p w14:paraId="0875D47E" w14:textId="77777777" w:rsidR="00BD67A4" w:rsidRDefault="00617BC3">
            <w:r>
              <w:t>0</w:t>
            </w:r>
          </w:p>
        </w:tc>
        <w:tc>
          <w:tcPr>
            <w:tcW w:w="958" w:type="dxa"/>
          </w:tcPr>
          <w:p w14:paraId="2B658804" w14:textId="77777777" w:rsidR="00BD67A4" w:rsidRDefault="00617BC3">
            <w:r>
              <w:t>25</w:t>
            </w:r>
          </w:p>
        </w:tc>
        <w:tc>
          <w:tcPr>
            <w:tcW w:w="958" w:type="dxa"/>
          </w:tcPr>
          <w:p w14:paraId="711FDBAA" w14:textId="77777777" w:rsidR="00BD67A4" w:rsidRDefault="00617BC3">
            <w:r>
              <w:t>50</w:t>
            </w:r>
          </w:p>
        </w:tc>
        <w:tc>
          <w:tcPr>
            <w:tcW w:w="958" w:type="dxa"/>
          </w:tcPr>
          <w:p w14:paraId="6E3AFD45" w14:textId="77777777" w:rsidR="00BD67A4" w:rsidRDefault="00617BC3">
            <w:r>
              <w:t>75</w:t>
            </w:r>
          </w:p>
        </w:tc>
        <w:tc>
          <w:tcPr>
            <w:tcW w:w="958" w:type="dxa"/>
          </w:tcPr>
          <w:p w14:paraId="68132B49" w14:textId="77777777" w:rsidR="00BD67A4" w:rsidRDefault="00617BC3">
            <w:r>
              <w:t>100</w:t>
            </w:r>
          </w:p>
        </w:tc>
      </w:tr>
    </w:tbl>
    <w:p w14:paraId="72DF0288"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6511AA6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0711610" w14:textId="77777777" w:rsidR="00BD67A4" w:rsidRDefault="00617BC3">
            <w:pPr>
              <w:keepNext/>
            </w:pPr>
            <w:r>
              <w:t>Play Sound Reference ()</w:t>
            </w:r>
          </w:p>
        </w:tc>
        <w:tc>
          <w:tcPr>
            <w:tcW w:w="4788" w:type="dxa"/>
          </w:tcPr>
          <w:p w14:paraId="3D684AF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64193A" wp14:editId="6A28792B">
                  <wp:extent cx="1905000" cy="304800"/>
                  <wp:effectExtent l="0" t="0" r="0" b="0"/>
                  <wp:docPr id="1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2BEE50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1C2C067" w14:textId="77777777" w:rsidR="00BD67A4" w:rsidRDefault="00617BC3">
            <w:pPr>
              <w:keepNext/>
            </w:pPr>
            <w:r>
              <w:t>Play Sound Anchor ()</w:t>
            </w:r>
          </w:p>
        </w:tc>
        <w:tc>
          <w:tcPr>
            <w:tcW w:w="4788" w:type="dxa"/>
          </w:tcPr>
          <w:p w14:paraId="575C15D8"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BD622E" wp14:editId="556C4657">
                  <wp:extent cx="1905000" cy="304800"/>
                  <wp:effectExtent l="0" t="0" r="0" b="0"/>
                  <wp:docPr id="1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04B28C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063E932" w14:textId="77777777" w:rsidR="00BD67A4" w:rsidRDefault="00617BC3">
            <w:pPr>
              <w:keepNext/>
            </w:pPr>
            <w:r>
              <w:t>Play Sound V+9 ()</w:t>
            </w:r>
          </w:p>
        </w:tc>
        <w:tc>
          <w:tcPr>
            <w:tcW w:w="4788" w:type="dxa"/>
          </w:tcPr>
          <w:p w14:paraId="43F605D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D36A52" wp14:editId="0AA2A927">
                  <wp:extent cx="1905000" cy="304800"/>
                  <wp:effectExtent l="0" t="0" r="0" b="0"/>
                  <wp:docPr id="1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03AB76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E68370D" w14:textId="77777777" w:rsidR="00BD67A4" w:rsidRDefault="00617BC3">
            <w:pPr>
              <w:keepNext/>
            </w:pPr>
            <w:r>
              <w:t>Play Sound V-9 ()</w:t>
            </w:r>
          </w:p>
        </w:tc>
        <w:tc>
          <w:tcPr>
            <w:tcW w:w="4788" w:type="dxa"/>
          </w:tcPr>
          <w:p w14:paraId="2F14E8F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3FFD16" wp14:editId="3ADCE625">
                  <wp:extent cx="1905000" cy="304800"/>
                  <wp:effectExtent l="0" t="0" r="0" b="0"/>
                  <wp:docPr id="1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7799E80A" w14:textId="77777777" w:rsidR="00BD67A4" w:rsidRDefault="00BD67A4"/>
    <w:p w14:paraId="6667C5BC" w14:textId="77777777" w:rsidR="00BD67A4" w:rsidRDefault="00BD67A4"/>
    <w:p w14:paraId="3619B21C"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3BEA5048" w14:textId="77777777">
        <w:tblPrEx>
          <w:tblCellMar>
            <w:top w:w="0" w:type="dxa"/>
            <w:bottom w:w="0" w:type="dxa"/>
          </w:tblCellMar>
        </w:tblPrEx>
        <w:trPr>
          <w:trHeight w:val="300"/>
        </w:trPr>
        <w:tc>
          <w:tcPr>
            <w:tcW w:w="1368" w:type="dxa"/>
            <w:tcBorders>
              <w:top w:val="nil"/>
              <w:left w:val="nil"/>
              <w:bottom w:val="nil"/>
              <w:right w:val="nil"/>
            </w:tcBorders>
          </w:tcPr>
          <w:p w14:paraId="12D2BCD5" w14:textId="77777777" w:rsidR="00BD67A4" w:rsidRDefault="00617BC3">
            <w:pPr>
              <w:rPr>
                <w:color w:val="CCCCCC"/>
              </w:rPr>
            </w:pPr>
            <w:r>
              <w:rPr>
                <w:color w:val="CCCCCC"/>
              </w:rPr>
              <w:t>Page Break</w:t>
            </w:r>
          </w:p>
        </w:tc>
        <w:tc>
          <w:tcPr>
            <w:tcW w:w="8208" w:type="dxa"/>
            <w:tcBorders>
              <w:top w:val="nil"/>
              <w:left w:val="nil"/>
              <w:bottom w:val="nil"/>
              <w:right w:val="nil"/>
            </w:tcBorders>
          </w:tcPr>
          <w:p w14:paraId="39A2F6FE" w14:textId="77777777" w:rsidR="00BD67A4" w:rsidRDefault="00BD67A4">
            <w:pPr>
              <w:pBdr>
                <w:top w:val="single" w:sz="8" w:space="0" w:color="CCCCCC"/>
              </w:pBdr>
              <w:spacing w:before="120" w:after="120" w:line="120" w:lineRule="auto"/>
              <w:jc w:val="center"/>
              <w:rPr>
                <w:color w:val="CCCCCC"/>
              </w:rPr>
            </w:pPr>
          </w:p>
        </w:tc>
      </w:tr>
    </w:tbl>
    <w:p w14:paraId="2716A41D"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167680A8" w14:textId="77777777">
        <w:tc>
          <w:tcPr>
            <w:tcW w:w="50" w:type="dxa"/>
          </w:tcPr>
          <w:p w14:paraId="2AA2AABA" w14:textId="77777777" w:rsidR="00BD67A4" w:rsidRDefault="00617BC3">
            <w:pPr>
              <w:keepNext/>
            </w:pPr>
            <w:r>
              <w:rPr>
                <w:noProof/>
              </w:rPr>
              <w:lastRenderedPageBreak/>
              <w:drawing>
                <wp:inline distT="0" distB="0" distL="0" distR="0" wp14:anchorId="4775F946" wp14:editId="13E8D87C">
                  <wp:extent cx="228600" cy="228600"/>
                  <wp:effectExtent l="0" t="0" r="0" b="0"/>
                  <wp:docPr id="13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D7C7245" w14:textId="77777777" w:rsidR="00BD67A4" w:rsidRDefault="00617BC3">
            <w:pPr>
              <w:keepNext/>
            </w:pPr>
            <w:r>
              <w:rPr>
                <w:noProof/>
              </w:rPr>
              <w:drawing>
                <wp:inline distT="0" distB="0" distL="0" distR="0" wp14:anchorId="66C5CFA8" wp14:editId="4DBC4C3A">
                  <wp:extent cx="228600" cy="228600"/>
                  <wp:effectExtent l="0" t="0" r="0" b="0"/>
                  <wp:docPr id="13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6A388C98" w14:textId="77777777" w:rsidR="00BD67A4" w:rsidRDefault="00617BC3">
            <w:pPr>
              <w:keepNext/>
            </w:pPr>
            <w:r>
              <w:rPr>
                <w:noProof/>
              </w:rPr>
              <w:drawing>
                <wp:inline distT="0" distB="0" distL="0" distR="0" wp14:anchorId="4BC53200" wp14:editId="671BF72D">
                  <wp:extent cx="228600" cy="228600"/>
                  <wp:effectExtent l="0" t="0" r="0" b="0"/>
                  <wp:docPr id="13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5B3273E9" w14:textId="77777777" w:rsidR="00BD67A4" w:rsidRDefault="00BD67A4"/>
    <w:p w14:paraId="3995AB67" w14:textId="77777777" w:rsidR="00BD67A4" w:rsidRDefault="00617BC3">
      <w:pPr>
        <w:keepNext/>
      </w:pPr>
      <w:r>
        <w:t xml:space="preserve">Q83 Play Reference </w:t>
      </w:r>
      <w:r>
        <w:br/>
        <w:t>H-</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41EE443A" w14:textId="77777777">
        <w:tblPrEx>
          <w:tblCellMar>
            <w:top w:w="0" w:type="dxa"/>
            <w:left w:w="0" w:type="dxa"/>
            <w:bottom w:w="0" w:type="dxa"/>
            <w:right w:w="0" w:type="dxa"/>
          </w:tblCellMar>
        </w:tblPrEx>
        <w:tc>
          <w:tcPr>
            <w:tcW w:w="4788" w:type="dxa"/>
          </w:tcPr>
          <w:p w14:paraId="3DDD6EA0" w14:textId="77777777" w:rsidR="00BD67A4" w:rsidRDefault="00BD67A4">
            <w:pPr>
              <w:keepNext/>
            </w:pPr>
          </w:p>
        </w:tc>
        <w:tc>
          <w:tcPr>
            <w:tcW w:w="958" w:type="dxa"/>
          </w:tcPr>
          <w:p w14:paraId="72E9D2A7" w14:textId="77777777" w:rsidR="00BD67A4" w:rsidRDefault="00617BC3">
            <w:r>
              <w:t>Significantly worse than the reference</w:t>
            </w:r>
          </w:p>
        </w:tc>
        <w:tc>
          <w:tcPr>
            <w:tcW w:w="958" w:type="dxa"/>
          </w:tcPr>
          <w:p w14:paraId="0F434B67" w14:textId="77777777" w:rsidR="00BD67A4" w:rsidRDefault="00617BC3">
            <w:r>
              <w:t>Moderately worse than the reference</w:t>
            </w:r>
          </w:p>
        </w:tc>
        <w:tc>
          <w:tcPr>
            <w:tcW w:w="958" w:type="dxa"/>
          </w:tcPr>
          <w:p w14:paraId="23B07647" w14:textId="77777777" w:rsidR="00BD67A4" w:rsidRDefault="00617BC3">
            <w:r>
              <w:t>About the same as the reference</w:t>
            </w:r>
          </w:p>
        </w:tc>
        <w:tc>
          <w:tcPr>
            <w:tcW w:w="958" w:type="dxa"/>
          </w:tcPr>
          <w:p w14:paraId="43B63CB0" w14:textId="77777777" w:rsidR="00BD67A4" w:rsidRDefault="00617BC3">
            <w:r>
              <w:t>Moderately better than the reference</w:t>
            </w:r>
          </w:p>
        </w:tc>
        <w:tc>
          <w:tcPr>
            <w:tcW w:w="958" w:type="dxa"/>
          </w:tcPr>
          <w:p w14:paraId="4142FCEF" w14:textId="77777777" w:rsidR="00BD67A4" w:rsidRDefault="00617BC3">
            <w:r>
              <w:t>Significantly better than the reference</w:t>
            </w:r>
          </w:p>
        </w:tc>
      </w:tr>
    </w:tbl>
    <w:p w14:paraId="6CBC3205"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448F948F" w14:textId="77777777">
        <w:tblPrEx>
          <w:tblCellMar>
            <w:top w:w="0" w:type="dxa"/>
            <w:left w:w="0" w:type="dxa"/>
            <w:bottom w:w="0" w:type="dxa"/>
            <w:right w:w="0" w:type="dxa"/>
          </w:tblCellMar>
        </w:tblPrEx>
        <w:tc>
          <w:tcPr>
            <w:tcW w:w="4788" w:type="dxa"/>
          </w:tcPr>
          <w:p w14:paraId="0AD7D890" w14:textId="77777777" w:rsidR="00BD67A4" w:rsidRDefault="00BD67A4"/>
        </w:tc>
        <w:tc>
          <w:tcPr>
            <w:tcW w:w="958" w:type="dxa"/>
          </w:tcPr>
          <w:p w14:paraId="159BD1C6" w14:textId="77777777" w:rsidR="00BD67A4" w:rsidRDefault="00617BC3">
            <w:r>
              <w:t>0</w:t>
            </w:r>
          </w:p>
        </w:tc>
        <w:tc>
          <w:tcPr>
            <w:tcW w:w="958" w:type="dxa"/>
          </w:tcPr>
          <w:p w14:paraId="15CB5B05" w14:textId="77777777" w:rsidR="00BD67A4" w:rsidRDefault="00617BC3">
            <w:r>
              <w:t>25</w:t>
            </w:r>
          </w:p>
        </w:tc>
        <w:tc>
          <w:tcPr>
            <w:tcW w:w="958" w:type="dxa"/>
          </w:tcPr>
          <w:p w14:paraId="356F8A3C" w14:textId="77777777" w:rsidR="00BD67A4" w:rsidRDefault="00617BC3">
            <w:r>
              <w:t>50</w:t>
            </w:r>
          </w:p>
        </w:tc>
        <w:tc>
          <w:tcPr>
            <w:tcW w:w="958" w:type="dxa"/>
          </w:tcPr>
          <w:p w14:paraId="1316FB36" w14:textId="77777777" w:rsidR="00BD67A4" w:rsidRDefault="00617BC3">
            <w:r>
              <w:t>75</w:t>
            </w:r>
          </w:p>
        </w:tc>
        <w:tc>
          <w:tcPr>
            <w:tcW w:w="958" w:type="dxa"/>
          </w:tcPr>
          <w:p w14:paraId="73B0112B" w14:textId="77777777" w:rsidR="00BD67A4" w:rsidRDefault="00617BC3">
            <w:r>
              <w:t>100</w:t>
            </w:r>
          </w:p>
        </w:tc>
      </w:tr>
    </w:tbl>
    <w:p w14:paraId="53430831"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68E13CCF"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D9E1C43" w14:textId="77777777" w:rsidR="00BD67A4" w:rsidRDefault="00617BC3">
            <w:pPr>
              <w:keepNext/>
            </w:pPr>
            <w:r>
              <w:t>Play Sound Reference ()</w:t>
            </w:r>
          </w:p>
        </w:tc>
        <w:tc>
          <w:tcPr>
            <w:tcW w:w="4788" w:type="dxa"/>
          </w:tcPr>
          <w:p w14:paraId="45AF15B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6E656A2" wp14:editId="3D966429">
                  <wp:extent cx="1905000" cy="304800"/>
                  <wp:effectExtent l="0" t="0" r="0" b="0"/>
                  <wp:docPr id="1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B01478F"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3E6D2E7" w14:textId="77777777" w:rsidR="00BD67A4" w:rsidRDefault="00617BC3">
            <w:pPr>
              <w:keepNext/>
            </w:pPr>
            <w:r>
              <w:t>Play Sound Anchor ()</w:t>
            </w:r>
          </w:p>
        </w:tc>
        <w:tc>
          <w:tcPr>
            <w:tcW w:w="4788" w:type="dxa"/>
          </w:tcPr>
          <w:p w14:paraId="6935AB8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8D5488" wp14:editId="41F0C4DD">
                  <wp:extent cx="1905000" cy="304800"/>
                  <wp:effectExtent l="0" t="0" r="0" b="0"/>
                  <wp:docPr id="1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ED2AF7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B230EAC" w14:textId="77777777" w:rsidR="00BD67A4" w:rsidRDefault="00617BC3">
            <w:pPr>
              <w:keepNext/>
            </w:pPr>
            <w:r>
              <w:t>Play Sound H+9 ()</w:t>
            </w:r>
          </w:p>
        </w:tc>
        <w:tc>
          <w:tcPr>
            <w:tcW w:w="4788" w:type="dxa"/>
          </w:tcPr>
          <w:p w14:paraId="5AF6882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BD3BDC" wp14:editId="12AE3E24">
                  <wp:extent cx="1905000" cy="304800"/>
                  <wp:effectExtent l="0" t="0" r="0" b="0"/>
                  <wp:docPr id="1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FF45228"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3A32E65" w14:textId="77777777" w:rsidR="00BD67A4" w:rsidRDefault="00617BC3">
            <w:pPr>
              <w:keepNext/>
            </w:pPr>
            <w:r>
              <w:t>Play Sound H-9 ()</w:t>
            </w:r>
          </w:p>
        </w:tc>
        <w:tc>
          <w:tcPr>
            <w:tcW w:w="4788" w:type="dxa"/>
          </w:tcPr>
          <w:p w14:paraId="1637A652"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92AF0A" wp14:editId="3351E2CF">
                  <wp:extent cx="1905000" cy="304800"/>
                  <wp:effectExtent l="0" t="0" r="0" b="0"/>
                  <wp:docPr id="1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93E6653"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B00B57B" w14:textId="77777777" w:rsidR="00BD67A4" w:rsidRDefault="00617BC3">
            <w:pPr>
              <w:keepNext/>
            </w:pPr>
            <w:r>
              <w:t>Play Sound L+9 ()</w:t>
            </w:r>
          </w:p>
        </w:tc>
        <w:tc>
          <w:tcPr>
            <w:tcW w:w="4788" w:type="dxa"/>
          </w:tcPr>
          <w:p w14:paraId="353EE75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76E04F" wp14:editId="568830FB">
                  <wp:extent cx="1905000" cy="304800"/>
                  <wp:effectExtent l="0" t="0" r="0" b="0"/>
                  <wp:docPr id="1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AE05ED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9E856F0" w14:textId="77777777" w:rsidR="00BD67A4" w:rsidRDefault="00617BC3">
            <w:pPr>
              <w:keepNext/>
            </w:pPr>
            <w:r>
              <w:t>Play Sound L-9 ()</w:t>
            </w:r>
          </w:p>
        </w:tc>
        <w:tc>
          <w:tcPr>
            <w:tcW w:w="4788" w:type="dxa"/>
          </w:tcPr>
          <w:p w14:paraId="615C3EC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CBF7CF" wp14:editId="48EE85E2">
                  <wp:extent cx="1905000" cy="304800"/>
                  <wp:effectExtent l="0" t="0" r="0" b="0"/>
                  <wp:docPr id="1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1204A8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CA300B8" w14:textId="77777777" w:rsidR="00BD67A4" w:rsidRDefault="00617BC3">
            <w:pPr>
              <w:keepNext/>
            </w:pPr>
            <w:r>
              <w:t>Play Sound M+9 ()</w:t>
            </w:r>
          </w:p>
        </w:tc>
        <w:tc>
          <w:tcPr>
            <w:tcW w:w="4788" w:type="dxa"/>
          </w:tcPr>
          <w:p w14:paraId="145F8FE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930619" wp14:editId="005D9C24">
                  <wp:extent cx="1905000" cy="304800"/>
                  <wp:effectExtent l="0" t="0" r="0" b="0"/>
                  <wp:docPr id="1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AEE2A3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ED85DC2" w14:textId="77777777" w:rsidR="00BD67A4" w:rsidRDefault="00617BC3">
            <w:pPr>
              <w:keepNext/>
            </w:pPr>
            <w:r>
              <w:t>Play Sound M-9 ()</w:t>
            </w:r>
          </w:p>
        </w:tc>
        <w:tc>
          <w:tcPr>
            <w:tcW w:w="4788" w:type="dxa"/>
          </w:tcPr>
          <w:p w14:paraId="0D91BC3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23BC741" wp14:editId="6A57D419">
                  <wp:extent cx="1905000" cy="304800"/>
                  <wp:effectExtent l="0" t="0" r="0" b="0"/>
                  <wp:docPr id="1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0DD5C46A" w14:textId="77777777" w:rsidR="00BD67A4" w:rsidRDefault="00BD67A4"/>
    <w:p w14:paraId="5CDCE0D6" w14:textId="77777777" w:rsidR="00BD67A4" w:rsidRDefault="00BD67A4"/>
    <w:p w14:paraId="20AA52C7" w14:textId="77777777" w:rsidR="00BD67A4" w:rsidRDefault="00617BC3">
      <w:pPr>
        <w:pStyle w:val="BlockEndLabel"/>
      </w:pPr>
      <w:r>
        <w:t>End of Block: H</w:t>
      </w:r>
    </w:p>
    <w:p w14:paraId="41365863" w14:textId="77777777" w:rsidR="00BD67A4" w:rsidRDefault="00BD67A4">
      <w:pPr>
        <w:pStyle w:val="BlockSeparator"/>
      </w:pPr>
    </w:p>
    <w:p w14:paraId="35AAB5D8" w14:textId="77777777" w:rsidR="004621E4" w:rsidRDefault="004621E4">
      <w:pPr>
        <w:pStyle w:val="BlockStartLabel"/>
      </w:pPr>
    </w:p>
    <w:p w14:paraId="66A75B8F" w14:textId="77777777" w:rsidR="004621E4" w:rsidRDefault="004621E4">
      <w:pPr>
        <w:pStyle w:val="BlockStartLabel"/>
      </w:pPr>
    </w:p>
    <w:p w14:paraId="1C8734FC" w14:textId="77777777" w:rsidR="004621E4" w:rsidRDefault="004621E4">
      <w:pPr>
        <w:pStyle w:val="BlockStartLabel"/>
      </w:pPr>
    </w:p>
    <w:p w14:paraId="7F986FD4" w14:textId="77777777" w:rsidR="004621E4" w:rsidRDefault="004621E4">
      <w:pPr>
        <w:pStyle w:val="BlockStartLabel"/>
      </w:pPr>
    </w:p>
    <w:p w14:paraId="287576E3" w14:textId="77777777" w:rsidR="004621E4" w:rsidRDefault="004621E4">
      <w:pPr>
        <w:pStyle w:val="BlockStartLabel"/>
      </w:pPr>
    </w:p>
    <w:p w14:paraId="736590CB" w14:textId="77777777" w:rsidR="004621E4" w:rsidRDefault="004621E4">
      <w:pPr>
        <w:pStyle w:val="BlockStartLabel"/>
      </w:pPr>
    </w:p>
    <w:p w14:paraId="713D9294" w14:textId="77777777" w:rsidR="004621E4" w:rsidRDefault="004621E4">
      <w:pPr>
        <w:pStyle w:val="BlockStartLabel"/>
      </w:pPr>
    </w:p>
    <w:p w14:paraId="77E94388" w14:textId="77777777" w:rsidR="004621E4" w:rsidRDefault="004621E4">
      <w:pPr>
        <w:pStyle w:val="BlockStartLabel"/>
      </w:pPr>
    </w:p>
    <w:p w14:paraId="40E5D16C" w14:textId="77777777" w:rsidR="004621E4" w:rsidRDefault="004621E4">
      <w:pPr>
        <w:pStyle w:val="BlockStartLabel"/>
      </w:pPr>
    </w:p>
    <w:p w14:paraId="50E13D65" w14:textId="77777777" w:rsidR="004621E4" w:rsidRDefault="004621E4">
      <w:pPr>
        <w:pStyle w:val="BlockStartLabel"/>
      </w:pPr>
    </w:p>
    <w:p w14:paraId="6B367153" w14:textId="77777777" w:rsidR="004621E4" w:rsidRDefault="004621E4">
      <w:pPr>
        <w:pStyle w:val="BlockStartLabel"/>
      </w:pPr>
    </w:p>
    <w:p w14:paraId="5CE99B5D" w14:textId="6BFD3065" w:rsidR="00BD67A4" w:rsidRDefault="00617BC3">
      <w:pPr>
        <w:pStyle w:val="BlockStartLabel"/>
      </w:pPr>
      <w:r>
        <w:lastRenderedPageBreak/>
        <w:t>Start of Block: I</w:t>
      </w:r>
    </w:p>
    <w:tbl>
      <w:tblPr>
        <w:tblStyle w:val="QQuestionIconTable"/>
        <w:tblW w:w="150" w:type="auto"/>
        <w:tblLook w:val="07E0" w:firstRow="1" w:lastRow="1" w:firstColumn="1" w:lastColumn="1" w:noHBand="1" w:noVBand="1"/>
      </w:tblPr>
      <w:tblGrid>
        <w:gridCol w:w="380"/>
        <w:gridCol w:w="380"/>
        <w:gridCol w:w="380"/>
      </w:tblGrid>
      <w:tr w:rsidR="00BD67A4" w14:paraId="620E88A0" w14:textId="77777777">
        <w:tc>
          <w:tcPr>
            <w:tcW w:w="50" w:type="dxa"/>
          </w:tcPr>
          <w:p w14:paraId="08FA30FB" w14:textId="77777777" w:rsidR="00BD67A4" w:rsidRDefault="00617BC3">
            <w:pPr>
              <w:keepNext/>
            </w:pPr>
            <w:r>
              <w:rPr>
                <w:noProof/>
              </w:rPr>
              <w:drawing>
                <wp:inline distT="0" distB="0" distL="0" distR="0" wp14:anchorId="4670C276" wp14:editId="6EE0FA9D">
                  <wp:extent cx="228600" cy="228600"/>
                  <wp:effectExtent l="0" t="0" r="0" b="0"/>
                  <wp:docPr id="14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0135B9C5" w14:textId="77777777" w:rsidR="00BD67A4" w:rsidRDefault="00617BC3">
            <w:pPr>
              <w:keepNext/>
            </w:pPr>
            <w:r>
              <w:rPr>
                <w:noProof/>
              </w:rPr>
              <w:drawing>
                <wp:inline distT="0" distB="0" distL="0" distR="0" wp14:anchorId="47FB3965" wp14:editId="0BD5A1F3">
                  <wp:extent cx="228600" cy="228600"/>
                  <wp:effectExtent l="0" t="0" r="0" b="0"/>
                  <wp:docPr id="14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052470F8" w14:textId="77777777" w:rsidR="00BD67A4" w:rsidRDefault="00617BC3">
            <w:pPr>
              <w:keepNext/>
            </w:pPr>
            <w:r>
              <w:rPr>
                <w:noProof/>
              </w:rPr>
              <w:drawing>
                <wp:inline distT="0" distB="0" distL="0" distR="0" wp14:anchorId="1DB29AFB" wp14:editId="67F04F65">
                  <wp:extent cx="228600" cy="228600"/>
                  <wp:effectExtent l="0" t="0" r="0" b="0"/>
                  <wp:docPr id="149"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629C3FBE" w14:textId="77777777" w:rsidR="00BD67A4" w:rsidRDefault="00BD67A4"/>
    <w:p w14:paraId="1F463FE8" w14:textId="77777777" w:rsidR="00BD67A4" w:rsidRDefault="00617BC3">
      <w:pPr>
        <w:keepNext/>
      </w:pPr>
      <w:r>
        <w:t xml:space="preserve">Q84 Play Reference </w:t>
      </w:r>
      <w:r>
        <w:br/>
        <w:t>I-</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399EEFB6" w14:textId="77777777">
        <w:tblPrEx>
          <w:tblCellMar>
            <w:top w:w="0" w:type="dxa"/>
            <w:left w:w="0" w:type="dxa"/>
            <w:bottom w:w="0" w:type="dxa"/>
            <w:right w:w="0" w:type="dxa"/>
          </w:tblCellMar>
        </w:tblPrEx>
        <w:tc>
          <w:tcPr>
            <w:tcW w:w="4788" w:type="dxa"/>
          </w:tcPr>
          <w:p w14:paraId="650E5FA0" w14:textId="77777777" w:rsidR="00BD67A4" w:rsidRDefault="00BD67A4">
            <w:pPr>
              <w:keepNext/>
            </w:pPr>
          </w:p>
        </w:tc>
        <w:tc>
          <w:tcPr>
            <w:tcW w:w="958" w:type="dxa"/>
          </w:tcPr>
          <w:p w14:paraId="73776DBD" w14:textId="77777777" w:rsidR="00BD67A4" w:rsidRDefault="00617BC3">
            <w:r>
              <w:t>Significantly worse than the reference</w:t>
            </w:r>
          </w:p>
        </w:tc>
        <w:tc>
          <w:tcPr>
            <w:tcW w:w="958" w:type="dxa"/>
          </w:tcPr>
          <w:p w14:paraId="47B9EC16" w14:textId="77777777" w:rsidR="00BD67A4" w:rsidRDefault="00617BC3">
            <w:r>
              <w:t>Moderately worse than the reference</w:t>
            </w:r>
          </w:p>
        </w:tc>
        <w:tc>
          <w:tcPr>
            <w:tcW w:w="958" w:type="dxa"/>
          </w:tcPr>
          <w:p w14:paraId="42A2EEB8" w14:textId="77777777" w:rsidR="00BD67A4" w:rsidRDefault="00617BC3">
            <w:r>
              <w:t>About the same as the reference</w:t>
            </w:r>
          </w:p>
        </w:tc>
        <w:tc>
          <w:tcPr>
            <w:tcW w:w="958" w:type="dxa"/>
          </w:tcPr>
          <w:p w14:paraId="7FACE3CE" w14:textId="77777777" w:rsidR="00BD67A4" w:rsidRDefault="00617BC3">
            <w:r>
              <w:t>Moderately better than the reference</w:t>
            </w:r>
          </w:p>
        </w:tc>
        <w:tc>
          <w:tcPr>
            <w:tcW w:w="958" w:type="dxa"/>
          </w:tcPr>
          <w:p w14:paraId="26AC434F" w14:textId="77777777" w:rsidR="00BD67A4" w:rsidRDefault="00617BC3">
            <w:r>
              <w:t>Significantly better than the reference</w:t>
            </w:r>
          </w:p>
        </w:tc>
      </w:tr>
    </w:tbl>
    <w:p w14:paraId="215EF3EF"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6AFF7E81" w14:textId="77777777">
        <w:tblPrEx>
          <w:tblCellMar>
            <w:top w:w="0" w:type="dxa"/>
            <w:left w:w="0" w:type="dxa"/>
            <w:bottom w:w="0" w:type="dxa"/>
            <w:right w:w="0" w:type="dxa"/>
          </w:tblCellMar>
        </w:tblPrEx>
        <w:tc>
          <w:tcPr>
            <w:tcW w:w="4788" w:type="dxa"/>
          </w:tcPr>
          <w:p w14:paraId="52C0D0FE" w14:textId="77777777" w:rsidR="00BD67A4" w:rsidRDefault="00BD67A4"/>
        </w:tc>
        <w:tc>
          <w:tcPr>
            <w:tcW w:w="958" w:type="dxa"/>
          </w:tcPr>
          <w:p w14:paraId="4A1E90D1" w14:textId="77777777" w:rsidR="00BD67A4" w:rsidRDefault="00617BC3">
            <w:r>
              <w:t>0</w:t>
            </w:r>
          </w:p>
        </w:tc>
        <w:tc>
          <w:tcPr>
            <w:tcW w:w="958" w:type="dxa"/>
          </w:tcPr>
          <w:p w14:paraId="11A67506" w14:textId="77777777" w:rsidR="00BD67A4" w:rsidRDefault="00617BC3">
            <w:r>
              <w:t>25</w:t>
            </w:r>
          </w:p>
        </w:tc>
        <w:tc>
          <w:tcPr>
            <w:tcW w:w="958" w:type="dxa"/>
          </w:tcPr>
          <w:p w14:paraId="39E42B84" w14:textId="77777777" w:rsidR="00BD67A4" w:rsidRDefault="00617BC3">
            <w:r>
              <w:t>50</w:t>
            </w:r>
          </w:p>
        </w:tc>
        <w:tc>
          <w:tcPr>
            <w:tcW w:w="958" w:type="dxa"/>
          </w:tcPr>
          <w:p w14:paraId="0166339C" w14:textId="77777777" w:rsidR="00BD67A4" w:rsidRDefault="00617BC3">
            <w:r>
              <w:t>75</w:t>
            </w:r>
          </w:p>
        </w:tc>
        <w:tc>
          <w:tcPr>
            <w:tcW w:w="958" w:type="dxa"/>
          </w:tcPr>
          <w:p w14:paraId="48D6942E" w14:textId="77777777" w:rsidR="00BD67A4" w:rsidRDefault="00617BC3">
            <w:r>
              <w:t>100</w:t>
            </w:r>
          </w:p>
        </w:tc>
      </w:tr>
    </w:tbl>
    <w:p w14:paraId="66A4FF57"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198989C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2E49CC5" w14:textId="77777777" w:rsidR="00BD67A4" w:rsidRDefault="00617BC3">
            <w:pPr>
              <w:keepNext/>
            </w:pPr>
            <w:r>
              <w:t>Play Sound Reference ()</w:t>
            </w:r>
          </w:p>
        </w:tc>
        <w:tc>
          <w:tcPr>
            <w:tcW w:w="4788" w:type="dxa"/>
          </w:tcPr>
          <w:p w14:paraId="775F2E8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22C916" wp14:editId="1688F9FB">
                  <wp:extent cx="1905000" cy="304800"/>
                  <wp:effectExtent l="0" t="0" r="0" b="0"/>
                  <wp:docPr id="1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674708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C784853" w14:textId="77777777" w:rsidR="00BD67A4" w:rsidRDefault="00617BC3">
            <w:pPr>
              <w:keepNext/>
            </w:pPr>
            <w:r>
              <w:t>Play Sound Anchor ()</w:t>
            </w:r>
          </w:p>
        </w:tc>
        <w:tc>
          <w:tcPr>
            <w:tcW w:w="4788" w:type="dxa"/>
          </w:tcPr>
          <w:p w14:paraId="3D7B839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EAD360" wp14:editId="0EBBBE67">
                  <wp:extent cx="1905000" cy="304800"/>
                  <wp:effectExtent l="0" t="0" r="0" b="0"/>
                  <wp:docPr id="1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15F44DB"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C0EC79B" w14:textId="77777777" w:rsidR="00BD67A4" w:rsidRDefault="00617BC3">
            <w:pPr>
              <w:keepNext/>
            </w:pPr>
            <w:r>
              <w:t>Play Sound V+9 ()</w:t>
            </w:r>
          </w:p>
        </w:tc>
        <w:tc>
          <w:tcPr>
            <w:tcW w:w="4788" w:type="dxa"/>
          </w:tcPr>
          <w:p w14:paraId="5E0C853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84358E" wp14:editId="12077503">
                  <wp:extent cx="1905000" cy="304800"/>
                  <wp:effectExtent l="0" t="0" r="0" b="0"/>
                  <wp:docPr id="1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4EDF66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EE15009" w14:textId="77777777" w:rsidR="00BD67A4" w:rsidRDefault="00617BC3">
            <w:pPr>
              <w:keepNext/>
            </w:pPr>
            <w:r>
              <w:t>Play Sound V-9 ()</w:t>
            </w:r>
          </w:p>
        </w:tc>
        <w:tc>
          <w:tcPr>
            <w:tcW w:w="4788" w:type="dxa"/>
          </w:tcPr>
          <w:p w14:paraId="04C8583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320A132" wp14:editId="55D4E257">
                  <wp:extent cx="1905000" cy="304800"/>
                  <wp:effectExtent l="0" t="0" r="0" b="0"/>
                  <wp:docPr id="1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08118F07" w14:textId="77777777" w:rsidR="00BD67A4" w:rsidRDefault="00BD67A4"/>
    <w:p w14:paraId="24A8C454" w14:textId="77777777" w:rsidR="00BD67A4" w:rsidRDefault="00BD67A4"/>
    <w:p w14:paraId="79809A9C"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4457CF05" w14:textId="77777777">
        <w:tblPrEx>
          <w:tblCellMar>
            <w:top w:w="0" w:type="dxa"/>
            <w:bottom w:w="0" w:type="dxa"/>
          </w:tblCellMar>
        </w:tblPrEx>
        <w:trPr>
          <w:trHeight w:val="300"/>
        </w:trPr>
        <w:tc>
          <w:tcPr>
            <w:tcW w:w="1368" w:type="dxa"/>
            <w:tcBorders>
              <w:top w:val="nil"/>
              <w:left w:val="nil"/>
              <w:bottom w:val="nil"/>
              <w:right w:val="nil"/>
            </w:tcBorders>
          </w:tcPr>
          <w:p w14:paraId="55B8598B" w14:textId="77777777" w:rsidR="00BD67A4" w:rsidRDefault="00617BC3">
            <w:pPr>
              <w:rPr>
                <w:color w:val="CCCCCC"/>
              </w:rPr>
            </w:pPr>
            <w:r>
              <w:rPr>
                <w:color w:val="CCCCCC"/>
              </w:rPr>
              <w:t>Page Break</w:t>
            </w:r>
          </w:p>
        </w:tc>
        <w:tc>
          <w:tcPr>
            <w:tcW w:w="8208" w:type="dxa"/>
            <w:tcBorders>
              <w:top w:val="nil"/>
              <w:left w:val="nil"/>
              <w:bottom w:val="nil"/>
              <w:right w:val="nil"/>
            </w:tcBorders>
          </w:tcPr>
          <w:p w14:paraId="1C50018A" w14:textId="77777777" w:rsidR="00BD67A4" w:rsidRDefault="00BD67A4">
            <w:pPr>
              <w:pBdr>
                <w:top w:val="single" w:sz="8" w:space="0" w:color="CCCCCC"/>
              </w:pBdr>
              <w:spacing w:before="120" w:after="120" w:line="120" w:lineRule="auto"/>
              <w:jc w:val="center"/>
              <w:rPr>
                <w:color w:val="CCCCCC"/>
              </w:rPr>
            </w:pPr>
          </w:p>
        </w:tc>
      </w:tr>
    </w:tbl>
    <w:p w14:paraId="77ADBC05"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2C153817" w14:textId="77777777">
        <w:tc>
          <w:tcPr>
            <w:tcW w:w="50" w:type="dxa"/>
          </w:tcPr>
          <w:p w14:paraId="5F12F769" w14:textId="77777777" w:rsidR="00BD67A4" w:rsidRDefault="00617BC3">
            <w:pPr>
              <w:keepNext/>
            </w:pPr>
            <w:r>
              <w:rPr>
                <w:noProof/>
              </w:rPr>
              <w:lastRenderedPageBreak/>
              <w:drawing>
                <wp:inline distT="0" distB="0" distL="0" distR="0" wp14:anchorId="62FC0203" wp14:editId="78E62832">
                  <wp:extent cx="228600" cy="228600"/>
                  <wp:effectExtent l="0" t="0" r="0" b="0"/>
                  <wp:docPr id="15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75AA710D" w14:textId="77777777" w:rsidR="00BD67A4" w:rsidRDefault="00617BC3">
            <w:pPr>
              <w:keepNext/>
            </w:pPr>
            <w:r>
              <w:rPr>
                <w:noProof/>
              </w:rPr>
              <w:drawing>
                <wp:inline distT="0" distB="0" distL="0" distR="0" wp14:anchorId="30A0F0B7" wp14:editId="293F5B59">
                  <wp:extent cx="228600" cy="228600"/>
                  <wp:effectExtent l="0" t="0" r="0" b="0"/>
                  <wp:docPr id="15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26BFEDDE" w14:textId="77777777" w:rsidR="00BD67A4" w:rsidRDefault="00617BC3">
            <w:pPr>
              <w:keepNext/>
            </w:pPr>
            <w:r>
              <w:rPr>
                <w:noProof/>
              </w:rPr>
              <w:drawing>
                <wp:inline distT="0" distB="0" distL="0" distR="0" wp14:anchorId="7EA02804" wp14:editId="612C149E">
                  <wp:extent cx="228600" cy="228600"/>
                  <wp:effectExtent l="0" t="0" r="0" b="0"/>
                  <wp:docPr id="15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4515870C" w14:textId="77777777" w:rsidR="00BD67A4" w:rsidRDefault="00BD67A4"/>
    <w:p w14:paraId="65EAB624" w14:textId="77777777" w:rsidR="00BD67A4" w:rsidRDefault="00617BC3">
      <w:pPr>
        <w:keepNext/>
      </w:pPr>
      <w:r>
        <w:t xml:space="preserve">Q85 Play Reference </w:t>
      </w:r>
      <w:r>
        <w:br/>
        <w:t>I-</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249A938A" w14:textId="77777777">
        <w:tblPrEx>
          <w:tblCellMar>
            <w:top w:w="0" w:type="dxa"/>
            <w:left w:w="0" w:type="dxa"/>
            <w:bottom w:w="0" w:type="dxa"/>
            <w:right w:w="0" w:type="dxa"/>
          </w:tblCellMar>
        </w:tblPrEx>
        <w:tc>
          <w:tcPr>
            <w:tcW w:w="4788" w:type="dxa"/>
          </w:tcPr>
          <w:p w14:paraId="785A7AA9" w14:textId="77777777" w:rsidR="00BD67A4" w:rsidRDefault="00BD67A4">
            <w:pPr>
              <w:keepNext/>
            </w:pPr>
          </w:p>
        </w:tc>
        <w:tc>
          <w:tcPr>
            <w:tcW w:w="958" w:type="dxa"/>
          </w:tcPr>
          <w:p w14:paraId="4220A1B3" w14:textId="77777777" w:rsidR="00BD67A4" w:rsidRDefault="00617BC3">
            <w:r>
              <w:t>Significantly worse than the reference</w:t>
            </w:r>
          </w:p>
        </w:tc>
        <w:tc>
          <w:tcPr>
            <w:tcW w:w="958" w:type="dxa"/>
          </w:tcPr>
          <w:p w14:paraId="78E8370D" w14:textId="77777777" w:rsidR="00BD67A4" w:rsidRDefault="00617BC3">
            <w:r>
              <w:t>Moderately worse than the reference</w:t>
            </w:r>
          </w:p>
        </w:tc>
        <w:tc>
          <w:tcPr>
            <w:tcW w:w="958" w:type="dxa"/>
          </w:tcPr>
          <w:p w14:paraId="7F94E48E" w14:textId="77777777" w:rsidR="00BD67A4" w:rsidRDefault="00617BC3">
            <w:r>
              <w:t>About the same as the reference</w:t>
            </w:r>
          </w:p>
        </w:tc>
        <w:tc>
          <w:tcPr>
            <w:tcW w:w="958" w:type="dxa"/>
          </w:tcPr>
          <w:p w14:paraId="0E111F17" w14:textId="77777777" w:rsidR="00BD67A4" w:rsidRDefault="00617BC3">
            <w:r>
              <w:t>Moderately better than the reference</w:t>
            </w:r>
          </w:p>
        </w:tc>
        <w:tc>
          <w:tcPr>
            <w:tcW w:w="958" w:type="dxa"/>
          </w:tcPr>
          <w:p w14:paraId="41E26070" w14:textId="77777777" w:rsidR="00BD67A4" w:rsidRDefault="00617BC3">
            <w:r>
              <w:t>Significantly better than the reference</w:t>
            </w:r>
          </w:p>
        </w:tc>
      </w:tr>
    </w:tbl>
    <w:p w14:paraId="591AC95B"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2C485ECE" w14:textId="77777777">
        <w:tblPrEx>
          <w:tblCellMar>
            <w:top w:w="0" w:type="dxa"/>
            <w:left w:w="0" w:type="dxa"/>
            <w:bottom w:w="0" w:type="dxa"/>
            <w:right w:w="0" w:type="dxa"/>
          </w:tblCellMar>
        </w:tblPrEx>
        <w:tc>
          <w:tcPr>
            <w:tcW w:w="4788" w:type="dxa"/>
          </w:tcPr>
          <w:p w14:paraId="73AB990C" w14:textId="77777777" w:rsidR="00BD67A4" w:rsidRDefault="00BD67A4"/>
        </w:tc>
        <w:tc>
          <w:tcPr>
            <w:tcW w:w="958" w:type="dxa"/>
          </w:tcPr>
          <w:p w14:paraId="191B5E44" w14:textId="77777777" w:rsidR="00BD67A4" w:rsidRDefault="00617BC3">
            <w:r>
              <w:t>0</w:t>
            </w:r>
          </w:p>
        </w:tc>
        <w:tc>
          <w:tcPr>
            <w:tcW w:w="958" w:type="dxa"/>
          </w:tcPr>
          <w:p w14:paraId="49FC28C0" w14:textId="77777777" w:rsidR="00BD67A4" w:rsidRDefault="00617BC3">
            <w:r>
              <w:t>25</w:t>
            </w:r>
          </w:p>
        </w:tc>
        <w:tc>
          <w:tcPr>
            <w:tcW w:w="958" w:type="dxa"/>
          </w:tcPr>
          <w:p w14:paraId="69B4239E" w14:textId="77777777" w:rsidR="00BD67A4" w:rsidRDefault="00617BC3">
            <w:r>
              <w:t>50</w:t>
            </w:r>
          </w:p>
        </w:tc>
        <w:tc>
          <w:tcPr>
            <w:tcW w:w="958" w:type="dxa"/>
          </w:tcPr>
          <w:p w14:paraId="3EC74462" w14:textId="77777777" w:rsidR="00BD67A4" w:rsidRDefault="00617BC3">
            <w:r>
              <w:t>75</w:t>
            </w:r>
          </w:p>
        </w:tc>
        <w:tc>
          <w:tcPr>
            <w:tcW w:w="958" w:type="dxa"/>
          </w:tcPr>
          <w:p w14:paraId="7D973139" w14:textId="77777777" w:rsidR="00BD67A4" w:rsidRDefault="00617BC3">
            <w:r>
              <w:t>100</w:t>
            </w:r>
          </w:p>
        </w:tc>
      </w:tr>
    </w:tbl>
    <w:p w14:paraId="6F69CB7E"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118248D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8B085A0" w14:textId="77777777" w:rsidR="00BD67A4" w:rsidRDefault="00617BC3">
            <w:pPr>
              <w:keepNext/>
            </w:pPr>
            <w:r>
              <w:t>Play Sound Reference ()</w:t>
            </w:r>
          </w:p>
        </w:tc>
        <w:tc>
          <w:tcPr>
            <w:tcW w:w="4788" w:type="dxa"/>
          </w:tcPr>
          <w:p w14:paraId="370337D9"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31FD247" wp14:editId="26D2E8AD">
                  <wp:extent cx="1905000" cy="304800"/>
                  <wp:effectExtent l="0" t="0" r="0" b="0"/>
                  <wp:docPr id="1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678DE5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E302A41" w14:textId="77777777" w:rsidR="00BD67A4" w:rsidRDefault="00617BC3">
            <w:pPr>
              <w:keepNext/>
            </w:pPr>
            <w:r>
              <w:t>Play Sound Anchor ()</w:t>
            </w:r>
          </w:p>
        </w:tc>
        <w:tc>
          <w:tcPr>
            <w:tcW w:w="4788" w:type="dxa"/>
          </w:tcPr>
          <w:p w14:paraId="28D1DF86"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4350A7F" wp14:editId="01E04EDB">
                  <wp:extent cx="1905000" cy="304800"/>
                  <wp:effectExtent l="0" t="0" r="0" b="0"/>
                  <wp:docPr id="1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388A74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5F66E19" w14:textId="77777777" w:rsidR="00BD67A4" w:rsidRDefault="00617BC3">
            <w:pPr>
              <w:keepNext/>
            </w:pPr>
            <w:r>
              <w:t>Play Sound H+9 ()</w:t>
            </w:r>
          </w:p>
        </w:tc>
        <w:tc>
          <w:tcPr>
            <w:tcW w:w="4788" w:type="dxa"/>
          </w:tcPr>
          <w:p w14:paraId="49EA7B4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3DDB30" wp14:editId="010E79B0">
                  <wp:extent cx="1905000" cy="304800"/>
                  <wp:effectExtent l="0" t="0" r="0" b="0"/>
                  <wp:docPr id="1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33786D9"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6C86A0D1" w14:textId="77777777" w:rsidR="00BD67A4" w:rsidRDefault="00617BC3">
            <w:pPr>
              <w:keepNext/>
            </w:pPr>
            <w:r>
              <w:t>Play Sound H-9 ()</w:t>
            </w:r>
          </w:p>
        </w:tc>
        <w:tc>
          <w:tcPr>
            <w:tcW w:w="4788" w:type="dxa"/>
          </w:tcPr>
          <w:p w14:paraId="03D45117"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35F16BA" wp14:editId="11F7A37C">
                  <wp:extent cx="1905000" cy="304800"/>
                  <wp:effectExtent l="0" t="0" r="0" b="0"/>
                  <wp:docPr id="1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42D67850"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43CDBBF" w14:textId="77777777" w:rsidR="00BD67A4" w:rsidRDefault="00617BC3">
            <w:pPr>
              <w:keepNext/>
            </w:pPr>
            <w:r>
              <w:t>Play Sound L+9 ()</w:t>
            </w:r>
          </w:p>
        </w:tc>
        <w:tc>
          <w:tcPr>
            <w:tcW w:w="4788" w:type="dxa"/>
          </w:tcPr>
          <w:p w14:paraId="2DC6E89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4776B7" wp14:editId="24A2488D">
                  <wp:extent cx="1905000" cy="304800"/>
                  <wp:effectExtent l="0" t="0" r="0" b="0"/>
                  <wp:docPr id="1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D2337BA"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8D262E0" w14:textId="77777777" w:rsidR="00BD67A4" w:rsidRDefault="00617BC3">
            <w:pPr>
              <w:keepNext/>
            </w:pPr>
            <w:r>
              <w:t>Play Sound L-9 ()</w:t>
            </w:r>
          </w:p>
        </w:tc>
        <w:tc>
          <w:tcPr>
            <w:tcW w:w="4788" w:type="dxa"/>
          </w:tcPr>
          <w:p w14:paraId="7A280A6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C600F9" wp14:editId="47200954">
                  <wp:extent cx="1905000" cy="304800"/>
                  <wp:effectExtent l="0" t="0" r="0" b="0"/>
                  <wp:docPr id="1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71D07E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B1DCA96" w14:textId="77777777" w:rsidR="00BD67A4" w:rsidRDefault="00617BC3">
            <w:pPr>
              <w:keepNext/>
            </w:pPr>
            <w:r>
              <w:t>Play Sound M+9 ()</w:t>
            </w:r>
          </w:p>
        </w:tc>
        <w:tc>
          <w:tcPr>
            <w:tcW w:w="4788" w:type="dxa"/>
          </w:tcPr>
          <w:p w14:paraId="40F1CB9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312B030" wp14:editId="6EFDEA1E">
                  <wp:extent cx="1905000" cy="304800"/>
                  <wp:effectExtent l="0" t="0" r="0" b="0"/>
                  <wp:docPr id="1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0E19A1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FC4CF6E" w14:textId="77777777" w:rsidR="00BD67A4" w:rsidRDefault="00617BC3">
            <w:pPr>
              <w:keepNext/>
            </w:pPr>
            <w:r>
              <w:t>Play Sound M-9 ()</w:t>
            </w:r>
          </w:p>
        </w:tc>
        <w:tc>
          <w:tcPr>
            <w:tcW w:w="4788" w:type="dxa"/>
          </w:tcPr>
          <w:p w14:paraId="4C5696BC"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E0B6215" wp14:editId="35BE89BC">
                  <wp:extent cx="1905000" cy="304800"/>
                  <wp:effectExtent l="0" t="0" r="0" b="0"/>
                  <wp:docPr id="16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59E13E7E" w14:textId="77777777" w:rsidR="00BD67A4" w:rsidRDefault="00BD67A4"/>
    <w:p w14:paraId="31275552" w14:textId="77777777" w:rsidR="00BD67A4" w:rsidRDefault="00BD67A4"/>
    <w:p w14:paraId="4D00F3B2" w14:textId="77777777" w:rsidR="00BD67A4" w:rsidRDefault="00617BC3">
      <w:pPr>
        <w:pStyle w:val="BlockEndLabel"/>
      </w:pPr>
      <w:r>
        <w:t>End of Block: I</w:t>
      </w:r>
    </w:p>
    <w:p w14:paraId="3891C363" w14:textId="77777777" w:rsidR="00BD67A4" w:rsidRDefault="00BD67A4">
      <w:pPr>
        <w:pStyle w:val="BlockSeparator"/>
      </w:pPr>
    </w:p>
    <w:p w14:paraId="64C5849A" w14:textId="77777777" w:rsidR="004621E4" w:rsidRDefault="004621E4">
      <w:pPr>
        <w:pStyle w:val="BlockStartLabel"/>
      </w:pPr>
    </w:p>
    <w:p w14:paraId="3C363370" w14:textId="77777777" w:rsidR="004621E4" w:rsidRDefault="004621E4">
      <w:pPr>
        <w:pStyle w:val="BlockStartLabel"/>
      </w:pPr>
    </w:p>
    <w:p w14:paraId="333145B0" w14:textId="77777777" w:rsidR="004621E4" w:rsidRDefault="004621E4">
      <w:pPr>
        <w:pStyle w:val="BlockStartLabel"/>
      </w:pPr>
    </w:p>
    <w:p w14:paraId="577DA618" w14:textId="77777777" w:rsidR="004621E4" w:rsidRDefault="004621E4">
      <w:pPr>
        <w:pStyle w:val="BlockStartLabel"/>
      </w:pPr>
    </w:p>
    <w:p w14:paraId="30C9D949" w14:textId="77777777" w:rsidR="004621E4" w:rsidRDefault="004621E4">
      <w:pPr>
        <w:pStyle w:val="BlockStartLabel"/>
      </w:pPr>
    </w:p>
    <w:p w14:paraId="33D61054" w14:textId="77777777" w:rsidR="004621E4" w:rsidRDefault="004621E4">
      <w:pPr>
        <w:pStyle w:val="BlockStartLabel"/>
      </w:pPr>
    </w:p>
    <w:p w14:paraId="67A10BCE" w14:textId="77777777" w:rsidR="004621E4" w:rsidRDefault="004621E4">
      <w:pPr>
        <w:pStyle w:val="BlockStartLabel"/>
      </w:pPr>
    </w:p>
    <w:p w14:paraId="7239335E" w14:textId="77777777" w:rsidR="004621E4" w:rsidRDefault="004621E4">
      <w:pPr>
        <w:pStyle w:val="BlockStartLabel"/>
      </w:pPr>
    </w:p>
    <w:p w14:paraId="6BBD65CB" w14:textId="77777777" w:rsidR="004621E4" w:rsidRDefault="004621E4">
      <w:pPr>
        <w:pStyle w:val="BlockStartLabel"/>
      </w:pPr>
    </w:p>
    <w:p w14:paraId="2F8C25B7" w14:textId="77777777" w:rsidR="004621E4" w:rsidRDefault="004621E4">
      <w:pPr>
        <w:pStyle w:val="BlockStartLabel"/>
      </w:pPr>
    </w:p>
    <w:p w14:paraId="5A30B9B1" w14:textId="77777777" w:rsidR="004621E4" w:rsidRDefault="004621E4">
      <w:pPr>
        <w:pStyle w:val="BlockStartLabel"/>
      </w:pPr>
    </w:p>
    <w:p w14:paraId="4B0190FE" w14:textId="2E8FB573" w:rsidR="00BD67A4" w:rsidRDefault="00617BC3">
      <w:pPr>
        <w:pStyle w:val="BlockStartLabel"/>
      </w:pPr>
      <w:r>
        <w:lastRenderedPageBreak/>
        <w:t>Start of Block: J</w:t>
      </w:r>
    </w:p>
    <w:tbl>
      <w:tblPr>
        <w:tblStyle w:val="QQuestionIconTable"/>
        <w:tblW w:w="150" w:type="auto"/>
        <w:tblLook w:val="07E0" w:firstRow="1" w:lastRow="1" w:firstColumn="1" w:lastColumn="1" w:noHBand="1" w:noVBand="1"/>
      </w:tblPr>
      <w:tblGrid>
        <w:gridCol w:w="380"/>
        <w:gridCol w:w="380"/>
        <w:gridCol w:w="380"/>
      </w:tblGrid>
      <w:tr w:rsidR="00BD67A4" w14:paraId="1002A910" w14:textId="77777777">
        <w:tc>
          <w:tcPr>
            <w:tcW w:w="50" w:type="dxa"/>
          </w:tcPr>
          <w:p w14:paraId="16244CEC" w14:textId="77777777" w:rsidR="00BD67A4" w:rsidRDefault="00617BC3">
            <w:pPr>
              <w:keepNext/>
            </w:pPr>
            <w:r>
              <w:rPr>
                <w:noProof/>
              </w:rPr>
              <w:drawing>
                <wp:inline distT="0" distB="0" distL="0" distR="0" wp14:anchorId="69B6BD6C" wp14:editId="228DC70E">
                  <wp:extent cx="228600" cy="228600"/>
                  <wp:effectExtent l="0" t="0" r="0" b="0"/>
                  <wp:docPr id="16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09A7BBC0" w14:textId="77777777" w:rsidR="00BD67A4" w:rsidRDefault="00617BC3">
            <w:pPr>
              <w:keepNext/>
            </w:pPr>
            <w:r>
              <w:rPr>
                <w:noProof/>
              </w:rPr>
              <w:drawing>
                <wp:inline distT="0" distB="0" distL="0" distR="0" wp14:anchorId="341A305D" wp14:editId="6BBE362D">
                  <wp:extent cx="228600" cy="228600"/>
                  <wp:effectExtent l="0" t="0" r="0" b="0"/>
                  <wp:docPr id="16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02DA6934" w14:textId="77777777" w:rsidR="00BD67A4" w:rsidRDefault="00617BC3">
            <w:pPr>
              <w:keepNext/>
            </w:pPr>
            <w:r>
              <w:rPr>
                <w:noProof/>
              </w:rPr>
              <w:drawing>
                <wp:inline distT="0" distB="0" distL="0" distR="0" wp14:anchorId="7B3146BE" wp14:editId="2C73E488">
                  <wp:extent cx="228600" cy="228600"/>
                  <wp:effectExtent l="0" t="0" r="0" b="0"/>
                  <wp:docPr id="167"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511C94FE" w14:textId="77777777" w:rsidR="00BD67A4" w:rsidRDefault="00BD67A4"/>
    <w:p w14:paraId="508CBE5F" w14:textId="77777777" w:rsidR="00BD67A4" w:rsidRDefault="00617BC3">
      <w:pPr>
        <w:keepNext/>
      </w:pPr>
      <w:r>
        <w:t xml:space="preserve">Q86 Play Reference </w:t>
      </w:r>
      <w:r>
        <w:br/>
        <w:t>J-</w:t>
      </w:r>
      <w:proofErr w:type="gramStart"/>
      <w:r>
        <w:t>VB</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32FEFD19" w14:textId="77777777">
        <w:tblPrEx>
          <w:tblCellMar>
            <w:top w:w="0" w:type="dxa"/>
            <w:left w:w="0" w:type="dxa"/>
            <w:bottom w:w="0" w:type="dxa"/>
            <w:right w:w="0" w:type="dxa"/>
          </w:tblCellMar>
        </w:tblPrEx>
        <w:tc>
          <w:tcPr>
            <w:tcW w:w="4788" w:type="dxa"/>
          </w:tcPr>
          <w:p w14:paraId="42702425" w14:textId="77777777" w:rsidR="00BD67A4" w:rsidRDefault="00BD67A4">
            <w:pPr>
              <w:keepNext/>
            </w:pPr>
          </w:p>
        </w:tc>
        <w:tc>
          <w:tcPr>
            <w:tcW w:w="958" w:type="dxa"/>
          </w:tcPr>
          <w:p w14:paraId="63276CEA" w14:textId="77777777" w:rsidR="00BD67A4" w:rsidRDefault="00617BC3">
            <w:r>
              <w:t>Significantly worse than the reference</w:t>
            </w:r>
          </w:p>
        </w:tc>
        <w:tc>
          <w:tcPr>
            <w:tcW w:w="958" w:type="dxa"/>
          </w:tcPr>
          <w:p w14:paraId="7A8A462A" w14:textId="77777777" w:rsidR="00BD67A4" w:rsidRDefault="00617BC3">
            <w:r>
              <w:t>Moderately worse than the reference</w:t>
            </w:r>
          </w:p>
        </w:tc>
        <w:tc>
          <w:tcPr>
            <w:tcW w:w="958" w:type="dxa"/>
          </w:tcPr>
          <w:p w14:paraId="25B2AE73" w14:textId="77777777" w:rsidR="00BD67A4" w:rsidRDefault="00617BC3">
            <w:r>
              <w:t>About the same as the reference</w:t>
            </w:r>
          </w:p>
        </w:tc>
        <w:tc>
          <w:tcPr>
            <w:tcW w:w="958" w:type="dxa"/>
          </w:tcPr>
          <w:p w14:paraId="52DB288D" w14:textId="77777777" w:rsidR="00BD67A4" w:rsidRDefault="00617BC3">
            <w:r>
              <w:t>Moderately better than the reference</w:t>
            </w:r>
          </w:p>
        </w:tc>
        <w:tc>
          <w:tcPr>
            <w:tcW w:w="958" w:type="dxa"/>
          </w:tcPr>
          <w:p w14:paraId="3CAF7A98" w14:textId="77777777" w:rsidR="00BD67A4" w:rsidRDefault="00617BC3">
            <w:r>
              <w:t>Significantly better than the reference</w:t>
            </w:r>
          </w:p>
        </w:tc>
      </w:tr>
    </w:tbl>
    <w:p w14:paraId="7B4086CA"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7E54AC0A" w14:textId="77777777">
        <w:tblPrEx>
          <w:tblCellMar>
            <w:top w:w="0" w:type="dxa"/>
            <w:left w:w="0" w:type="dxa"/>
            <w:bottom w:w="0" w:type="dxa"/>
            <w:right w:w="0" w:type="dxa"/>
          </w:tblCellMar>
        </w:tblPrEx>
        <w:tc>
          <w:tcPr>
            <w:tcW w:w="4788" w:type="dxa"/>
          </w:tcPr>
          <w:p w14:paraId="757FE3FF" w14:textId="77777777" w:rsidR="00BD67A4" w:rsidRDefault="00BD67A4"/>
        </w:tc>
        <w:tc>
          <w:tcPr>
            <w:tcW w:w="958" w:type="dxa"/>
          </w:tcPr>
          <w:p w14:paraId="465AAE24" w14:textId="77777777" w:rsidR="00BD67A4" w:rsidRDefault="00617BC3">
            <w:r>
              <w:t>0</w:t>
            </w:r>
          </w:p>
        </w:tc>
        <w:tc>
          <w:tcPr>
            <w:tcW w:w="958" w:type="dxa"/>
          </w:tcPr>
          <w:p w14:paraId="1FD76256" w14:textId="77777777" w:rsidR="00BD67A4" w:rsidRDefault="00617BC3">
            <w:r>
              <w:t>25</w:t>
            </w:r>
          </w:p>
        </w:tc>
        <w:tc>
          <w:tcPr>
            <w:tcW w:w="958" w:type="dxa"/>
          </w:tcPr>
          <w:p w14:paraId="24E44D1E" w14:textId="77777777" w:rsidR="00BD67A4" w:rsidRDefault="00617BC3">
            <w:r>
              <w:t>50</w:t>
            </w:r>
          </w:p>
        </w:tc>
        <w:tc>
          <w:tcPr>
            <w:tcW w:w="958" w:type="dxa"/>
          </w:tcPr>
          <w:p w14:paraId="656F4380" w14:textId="77777777" w:rsidR="00BD67A4" w:rsidRDefault="00617BC3">
            <w:r>
              <w:t>75</w:t>
            </w:r>
          </w:p>
        </w:tc>
        <w:tc>
          <w:tcPr>
            <w:tcW w:w="958" w:type="dxa"/>
          </w:tcPr>
          <w:p w14:paraId="787D69E7" w14:textId="77777777" w:rsidR="00BD67A4" w:rsidRDefault="00617BC3">
            <w:r>
              <w:t>100</w:t>
            </w:r>
          </w:p>
        </w:tc>
      </w:tr>
    </w:tbl>
    <w:p w14:paraId="1158F5D8"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3178B073"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1CDC1CD6" w14:textId="77777777" w:rsidR="00BD67A4" w:rsidRDefault="00617BC3">
            <w:pPr>
              <w:keepNext/>
            </w:pPr>
            <w:r>
              <w:t>Play Sound Reference ()</w:t>
            </w:r>
          </w:p>
        </w:tc>
        <w:tc>
          <w:tcPr>
            <w:tcW w:w="4788" w:type="dxa"/>
          </w:tcPr>
          <w:p w14:paraId="434B0E84"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512F278" wp14:editId="72ECE738">
                  <wp:extent cx="1905000" cy="304800"/>
                  <wp:effectExtent l="0" t="0" r="0" b="0"/>
                  <wp:docPr id="1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A39B6C4"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E160517" w14:textId="77777777" w:rsidR="00BD67A4" w:rsidRDefault="00617BC3">
            <w:pPr>
              <w:keepNext/>
            </w:pPr>
            <w:r>
              <w:t>Play Sound Anchor ()</w:t>
            </w:r>
          </w:p>
        </w:tc>
        <w:tc>
          <w:tcPr>
            <w:tcW w:w="4788" w:type="dxa"/>
          </w:tcPr>
          <w:p w14:paraId="2DCE30FA"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56F327A" wp14:editId="15F031CA">
                  <wp:extent cx="1905000" cy="304800"/>
                  <wp:effectExtent l="0" t="0" r="0" b="0"/>
                  <wp:docPr id="1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BC3AC36"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3257622" w14:textId="77777777" w:rsidR="00BD67A4" w:rsidRDefault="00617BC3">
            <w:pPr>
              <w:keepNext/>
            </w:pPr>
            <w:r>
              <w:t>Play Sound V+9 ()</w:t>
            </w:r>
          </w:p>
        </w:tc>
        <w:tc>
          <w:tcPr>
            <w:tcW w:w="4788" w:type="dxa"/>
          </w:tcPr>
          <w:p w14:paraId="7F31FCF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AB2C017" wp14:editId="7680048C">
                  <wp:extent cx="1905000" cy="304800"/>
                  <wp:effectExtent l="0" t="0" r="0" b="0"/>
                  <wp:docPr id="17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26ACCE75"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5CB26AE8" w14:textId="77777777" w:rsidR="00BD67A4" w:rsidRDefault="00617BC3">
            <w:pPr>
              <w:keepNext/>
            </w:pPr>
            <w:r>
              <w:t>Play Sound V-9 ()</w:t>
            </w:r>
          </w:p>
        </w:tc>
        <w:tc>
          <w:tcPr>
            <w:tcW w:w="4788" w:type="dxa"/>
          </w:tcPr>
          <w:p w14:paraId="43BC3793"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3B7907" wp14:editId="0C9ED94A">
                  <wp:extent cx="1905000" cy="304800"/>
                  <wp:effectExtent l="0" t="0" r="0" b="0"/>
                  <wp:docPr id="1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4E791FFE" w14:textId="77777777" w:rsidR="00BD67A4" w:rsidRDefault="00BD67A4"/>
    <w:p w14:paraId="17CD23AD" w14:textId="77777777" w:rsidR="00BD67A4" w:rsidRDefault="00BD67A4"/>
    <w:p w14:paraId="33DE5381" w14:textId="77777777" w:rsidR="00BD67A4" w:rsidRDefault="00BD67A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D67A4" w14:paraId="42F2CE08" w14:textId="77777777">
        <w:tblPrEx>
          <w:tblCellMar>
            <w:top w:w="0" w:type="dxa"/>
            <w:bottom w:w="0" w:type="dxa"/>
          </w:tblCellMar>
        </w:tblPrEx>
        <w:trPr>
          <w:trHeight w:val="300"/>
        </w:trPr>
        <w:tc>
          <w:tcPr>
            <w:tcW w:w="1368" w:type="dxa"/>
            <w:tcBorders>
              <w:top w:val="nil"/>
              <w:left w:val="nil"/>
              <w:bottom w:val="nil"/>
              <w:right w:val="nil"/>
            </w:tcBorders>
          </w:tcPr>
          <w:p w14:paraId="7336436B" w14:textId="77777777" w:rsidR="00BD67A4" w:rsidRDefault="00617BC3">
            <w:pPr>
              <w:rPr>
                <w:color w:val="CCCCCC"/>
              </w:rPr>
            </w:pPr>
            <w:r>
              <w:rPr>
                <w:color w:val="CCCCCC"/>
              </w:rPr>
              <w:t>Page Break</w:t>
            </w:r>
          </w:p>
        </w:tc>
        <w:tc>
          <w:tcPr>
            <w:tcW w:w="8208" w:type="dxa"/>
            <w:tcBorders>
              <w:top w:val="nil"/>
              <w:left w:val="nil"/>
              <w:bottom w:val="nil"/>
              <w:right w:val="nil"/>
            </w:tcBorders>
          </w:tcPr>
          <w:p w14:paraId="03C54B9F" w14:textId="77777777" w:rsidR="00BD67A4" w:rsidRDefault="00BD67A4">
            <w:pPr>
              <w:pBdr>
                <w:top w:val="single" w:sz="8" w:space="0" w:color="CCCCCC"/>
              </w:pBdr>
              <w:spacing w:before="120" w:after="120" w:line="120" w:lineRule="auto"/>
              <w:jc w:val="center"/>
              <w:rPr>
                <w:color w:val="CCCCCC"/>
              </w:rPr>
            </w:pPr>
          </w:p>
        </w:tc>
      </w:tr>
    </w:tbl>
    <w:p w14:paraId="77D6D661" w14:textId="77777777" w:rsidR="00BD67A4" w:rsidRDefault="00617BC3">
      <w:r>
        <w:br w:type="page"/>
      </w:r>
    </w:p>
    <w:tbl>
      <w:tblPr>
        <w:tblStyle w:val="QQuestionIconTable"/>
        <w:tblW w:w="150" w:type="auto"/>
        <w:tblLook w:val="07E0" w:firstRow="1" w:lastRow="1" w:firstColumn="1" w:lastColumn="1" w:noHBand="1" w:noVBand="1"/>
      </w:tblPr>
      <w:tblGrid>
        <w:gridCol w:w="380"/>
        <w:gridCol w:w="380"/>
        <w:gridCol w:w="380"/>
      </w:tblGrid>
      <w:tr w:rsidR="00BD67A4" w14:paraId="33F9DFA4" w14:textId="77777777">
        <w:tc>
          <w:tcPr>
            <w:tcW w:w="50" w:type="dxa"/>
          </w:tcPr>
          <w:p w14:paraId="07EB4067" w14:textId="77777777" w:rsidR="00BD67A4" w:rsidRDefault="00617BC3">
            <w:pPr>
              <w:keepNext/>
            </w:pPr>
            <w:r>
              <w:rPr>
                <w:noProof/>
              </w:rPr>
              <w:lastRenderedPageBreak/>
              <w:drawing>
                <wp:inline distT="0" distB="0" distL="0" distR="0" wp14:anchorId="450293E5" wp14:editId="0EF091E2">
                  <wp:extent cx="228600" cy="228600"/>
                  <wp:effectExtent l="0" t="0" r="0" b="0"/>
                  <wp:docPr id="17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671257F4" w14:textId="77777777" w:rsidR="00BD67A4" w:rsidRDefault="00617BC3">
            <w:pPr>
              <w:keepNext/>
            </w:pPr>
            <w:r>
              <w:rPr>
                <w:noProof/>
              </w:rPr>
              <w:drawing>
                <wp:inline distT="0" distB="0" distL="0" distR="0" wp14:anchorId="3E194ED6" wp14:editId="6BF2495F">
                  <wp:extent cx="228600" cy="228600"/>
                  <wp:effectExtent l="0" t="0" r="0" b="0"/>
                  <wp:docPr id="17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WordQuestionRandomization.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45C50FBF" w14:textId="77777777" w:rsidR="00BD67A4" w:rsidRDefault="00617BC3">
            <w:pPr>
              <w:keepNext/>
            </w:pPr>
            <w:r>
              <w:rPr>
                <w:noProof/>
              </w:rPr>
              <w:drawing>
                <wp:inline distT="0" distB="0" distL="0" distR="0" wp14:anchorId="48F5B55A" wp14:editId="153B10A5">
                  <wp:extent cx="228600" cy="228600"/>
                  <wp:effectExtent l="0" t="0" r="0" b="0"/>
                  <wp:docPr id="17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WordQuestionDefaultChoices.png"/>
                          <pic:cNvPicPr/>
                        </pic:nvPicPr>
                        <pic:blipFill>
                          <a:blip r:embed="rId12"/>
                          <a:stretch>
                            <a:fillRect/>
                          </a:stretch>
                        </pic:blipFill>
                        <pic:spPr>
                          <a:xfrm>
                            <a:off x="0" y="0"/>
                            <a:ext cx="228600" cy="228600"/>
                          </a:xfrm>
                          <a:prstGeom prst="rect">
                            <a:avLst/>
                          </a:prstGeom>
                        </pic:spPr>
                      </pic:pic>
                    </a:graphicData>
                  </a:graphic>
                </wp:inline>
              </w:drawing>
            </w:r>
          </w:p>
        </w:tc>
      </w:tr>
    </w:tbl>
    <w:p w14:paraId="14055479" w14:textId="77777777" w:rsidR="00BD67A4" w:rsidRDefault="00BD67A4"/>
    <w:p w14:paraId="2B865AC8" w14:textId="77777777" w:rsidR="00BD67A4" w:rsidRDefault="00617BC3">
      <w:pPr>
        <w:keepNext/>
      </w:pPr>
      <w:r>
        <w:t xml:space="preserve">Q87 Play Reference </w:t>
      </w:r>
      <w:r>
        <w:br/>
        <w:t>J-</w:t>
      </w:r>
      <w:proofErr w:type="gramStart"/>
      <w:r>
        <w:t>EQ</w:t>
      </w:r>
      <w:proofErr w:type="gramEnd"/>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3881"/>
        <w:gridCol w:w="1174"/>
        <w:gridCol w:w="1089"/>
        <w:gridCol w:w="953"/>
        <w:gridCol w:w="1089"/>
        <w:gridCol w:w="1174"/>
      </w:tblGrid>
      <w:tr w:rsidR="00BD67A4" w14:paraId="2728ED21" w14:textId="77777777">
        <w:tblPrEx>
          <w:tblCellMar>
            <w:top w:w="0" w:type="dxa"/>
            <w:left w:w="0" w:type="dxa"/>
            <w:bottom w:w="0" w:type="dxa"/>
            <w:right w:w="0" w:type="dxa"/>
          </w:tblCellMar>
        </w:tblPrEx>
        <w:tc>
          <w:tcPr>
            <w:tcW w:w="4788" w:type="dxa"/>
          </w:tcPr>
          <w:p w14:paraId="5C5586AB" w14:textId="77777777" w:rsidR="00BD67A4" w:rsidRDefault="00BD67A4">
            <w:pPr>
              <w:keepNext/>
            </w:pPr>
          </w:p>
        </w:tc>
        <w:tc>
          <w:tcPr>
            <w:tcW w:w="958" w:type="dxa"/>
          </w:tcPr>
          <w:p w14:paraId="581C2A0F" w14:textId="77777777" w:rsidR="00BD67A4" w:rsidRDefault="00617BC3">
            <w:r>
              <w:t>Significantly worse than the reference</w:t>
            </w:r>
          </w:p>
        </w:tc>
        <w:tc>
          <w:tcPr>
            <w:tcW w:w="958" w:type="dxa"/>
          </w:tcPr>
          <w:p w14:paraId="4B86566B" w14:textId="77777777" w:rsidR="00BD67A4" w:rsidRDefault="00617BC3">
            <w:r>
              <w:t>Moderately worse than the reference</w:t>
            </w:r>
          </w:p>
        </w:tc>
        <w:tc>
          <w:tcPr>
            <w:tcW w:w="958" w:type="dxa"/>
          </w:tcPr>
          <w:p w14:paraId="7BAE1FF5" w14:textId="77777777" w:rsidR="00BD67A4" w:rsidRDefault="00617BC3">
            <w:r>
              <w:t>About the same as the reference</w:t>
            </w:r>
          </w:p>
        </w:tc>
        <w:tc>
          <w:tcPr>
            <w:tcW w:w="958" w:type="dxa"/>
          </w:tcPr>
          <w:p w14:paraId="620CF915" w14:textId="77777777" w:rsidR="00BD67A4" w:rsidRDefault="00617BC3">
            <w:r>
              <w:t>Moderately better than the reference</w:t>
            </w:r>
          </w:p>
        </w:tc>
        <w:tc>
          <w:tcPr>
            <w:tcW w:w="958" w:type="dxa"/>
          </w:tcPr>
          <w:p w14:paraId="26BC76DE" w14:textId="77777777" w:rsidR="00BD67A4" w:rsidRDefault="00617BC3">
            <w:r>
              <w:t>Significantly better than the reference</w:t>
            </w:r>
          </w:p>
        </w:tc>
      </w:tr>
    </w:tbl>
    <w:p w14:paraId="681DD397" w14:textId="77777777" w:rsidR="00BD67A4" w:rsidRDefault="00BD67A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4"/>
        <w:gridCol w:w="936"/>
        <w:gridCol w:w="939"/>
        <w:gridCol w:w="939"/>
        <w:gridCol w:w="939"/>
        <w:gridCol w:w="943"/>
      </w:tblGrid>
      <w:tr w:rsidR="00BD67A4" w14:paraId="1284A2E4" w14:textId="77777777">
        <w:tblPrEx>
          <w:tblCellMar>
            <w:top w:w="0" w:type="dxa"/>
            <w:left w:w="0" w:type="dxa"/>
            <w:bottom w:w="0" w:type="dxa"/>
            <w:right w:w="0" w:type="dxa"/>
          </w:tblCellMar>
        </w:tblPrEx>
        <w:tc>
          <w:tcPr>
            <w:tcW w:w="4788" w:type="dxa"/>
          </w:tcPr>
          <w:p w14:paraId="5B4B486E" w14:textId="77777777" w:rsidR="00BD67A4" w:rsidRDefault="00BD67A4"/>
        </w:tc>
        <w:tc>
          <w:tcPr>
            <w:tcW w:w="958" w:type="dxa"/>
          </w:tcPr>
          <w:p w14:paraId="72269879" w14:textId="77777777" w:rsidR="00BD67A4" w:rsidRDefault="00617BC3">
            <w:r>
              <w:t>0</w:t>
            </w:r>
          </w:p>
        </w:tc>
        <w:tc>
          <w:tcPr>
            <w:tcW w:w="958" w:type="dxa"/>
          </w:tcPr>
          <w:p w14:paraId="4DB4451B" w14:textId="77777777" w:rsidR="00BD67A4" w:rsidRDefault="00617BC3">
            <w:r>
              <w:t>25</w:t>
            </w:r>
          </w:p>
        </w:tc>
        <w:tc>
          <w:tcPr>
            <w:tcW w:w="958" w:type="dxa"/>
          </w:tcPr>
          <w:p w14:paraId="17CBED0F" w14:textId="77777777" w:rsidR="00BD67A4" w:rsidRDefault="00617BC3">
            <w:r>
              <w:t>50</w:t>
            </w:r>
          </w:p>
        </w:tc>
        <w:tc>
          <w:tcPr>
            <w:tcW w:w="958" w:type="dxa"/>
          </w:tcPr>
          <w:p w14:paraId="05522089" w14:textId="77777777" w:rsidR="00BD67A4" w:rsidRDefault="00617BC3">
            <w:r>
              <w:t>75</w:t>
            </w:r>
          </w:p>
        </w:tc>
        <w:tc>
          <w:tcPr>
            <w:tcW w:w="958" w:type="dxa"/>
          </w:tcPr>
          <w:p w14:paraId="3AB6D135" w14:textId="77777777" w:rsidR="00BD67A4" w:rsidRDefault="00617BC3">
            <w:r>
              <w:t>100</w:t>
            </w:r>
          </w:p>
        </w:tc>
      </w:tr>
    </w:tbl>
    <w:p w14:paraId="0569C6FE" w14:textId="77777777" w:rsidR="00BD67A4" w:rsidRDefault="00BD67A4"/>
    <w:tbl>
      <w:tblPr>
        <w:tblStyle w:val="QStandardSliderTable"/>
        <w:tblW w:w="9576" w:type="auto"/>
        <w:tblLook w:val="07E0" w:firstRow="1" w:lastRow="1" w:firstColumn="1" w:lastColumn="1" w:noHBand="1" w:noVBand="1"/>
      </w:tblPr>
      <w:tblGrid>
        <w:gridCol w:w="4638"/>
        <w:gridCol w:w="4722"/>
      </w:tblGrid>
      <w:tr w:rsidR="00BD67A4" w14:paraId="1FF22CD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4603C0A9" w14:textId="77777777" w:rsidR="00BD67A4" w:rsidRDefault="00617BC3">
            <w:pPr>
              <w:keepNext/>
            </w:pPr>
            <w:r>
              <w:t>Play Sound Reference ()</w:t>
            </w:r>
          </w:p>
        </w:tc>
        <w:tc>
          <w:tcPr>
            <w:tcW w:w="4788" w:type="dxa"/>
          </w:tcPr>
          <w:p w14:paraId="1902EAB0"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FA4058" wp14:editId="3C831E80">
                  <wp:extent cx="1905000" cy="304800"/>
                  <wp:effectExtent l="0" t="0" r="0" b="0"/>
                  <wp:docPr id="1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3D4E8623"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8B00CB4" w14:textId="77777777" w:rsidR="00BD67A4" w:rsidRDefault="00617BC3">
            <w:pPr>
              <w:keepNext/>
            </w:pPr>
            <w:r>
              <w:t>Play Sound Anchor ()</w:t>
            </w:r>
          </w:p>
        </w:tc>
        <w:tc>
          <w:tcPr>
            <w:tcW w:w="4788" w:type="dxa"/>
          </w:tcPr>
          <w:p w14:paraId="04E416E2"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D35E6A0" wp14:editId="67DD3E99">
                  <wp:extent cx="1905000" cy="304800"/>
                  <wp:effectExtent l="0" t="0" r="0" b="0"/>
                  <wp:docPr id="1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104E2FF2"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87CC2BC" w14:textId="77777777" w:rsidR="00BD67A4" w:rsidRDefault="00617BC3">
            <w:pPr>
              <w:keepNext/>
            </w:pPr>
            <w:r>
              <w:t>Play Sound H+9 ()</w:t>
            </w:r>
          </w:p>
        </w:tc>
        <w:tc>
          <w:tcPr>
            <w:tcW w:w="4788" w:type="dxa"/>
          </w:tcPr>
          <w:p w14:paraId="35476DD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DB74F72" wp14:editId="6C6F9669">
                  <wp:extent cx="1905000" cy="304800"/>
                  <wp:effectExtent l="0" t="0" r="0" b="0"/>
                  <wp:docPr id="17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70D4BA3C"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2921209" w14:textId="77777777" w:rsidR="00BD67A4" w:rsidRDefault="00617BC3">
            <w:pPr>
              <w:keepNext/>
            </w:pPr>
            <w:r>
              <w:t>Play Sound H-9 ()</w:t>
            </w:r>
          </w:p>
        </w:tc>
        <w:tc>
          <w:tcPr>
            <w:tcW w:w="4788" w:type="dxa"/>
          </w:tcPr>
          <w:p w14:paraId="58CAA2CF"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EA3DB9" wp14:editId="284E9430">
                  <wp:extent cx="1905000" cy="304800"/>
                  <wp:effectExtent l="0" t="0" r="0" b="0"/>
                  <wp:docPr id="1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AED6BC7"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2BF9843D" w14:textId="77777777" w:rsidR="00BD67A4" w:rsidRDefault="00617BC3">
            <w:pPr>
              <w:keepNext/>
            </w:pPr>
            <w:r>
              <w:t>Play Sound L+9 ()</w:t>
            </w:r>
          </w:p>
        </w:tc>
        <w:tc>
          <w:tcPr>
            <w:tcW w:w="4788" w:type="dxa"/>
          </w:tcPr>
          <w:p w14:paraId="1E52D621"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97AED5" wp14:editId="7B1B0076">
                  <wp:extent cx="1905000" cy="304800"/>
                  <wp:effectExtent l="0" t="0" r="0" b="0"/>
                  <wp:docPr id="1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5FB3CB4D"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314CAF8C" w14:textId="77777777" w:rsidR="00BD67A4" w:rsidRDefault="00617BC3">
            <w:pPr>
              <w:keepNext/>
            </w:pPr>
            <w:r>
              <w:t>Play Sound L-9 ()</w:t>
            </w:r>
          </w:p>
        </w:tc>
        <w:tc>
          <w:tcPr>
            <w:tcW w:w="4788" w:type="dxa"/>
          </w:tcPr>
          <w:p w14:paraId="65F76A3E"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ED9BF6" wp14:editId="17851831">
                  <wp:extent cx="1905000" cy="304800"/>
                  <wp:effectExtent l="0" t="0" r="0" b="0"/>
                  <wp:docPr id="1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63459761"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0F8B2FB4" w14:textId="77777777" w:rsidR="00BD67A4" w:rsidRDefault="00617BC3">
            <w:pPr>
              <w:keepNext/>
            </w:pPr>
            <w:r>
              <w:t>Play Sound M+9 ()</w:t>
            </w:r>
          </w:p>
        </w:tc>
        <w:tc>
          <w:tcPr>
            <w:tcW w:w="4788" w:type="dxa"/>
          </w:tcPr>
          <w:p w14:paraId="69B1C0FD"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FDD1E3" wp14:editId="0F69D340">
                  <wp:extent cx="1905000" cy="304800"/>
                  <wp:effectExtent l="0" t="0" r="0" b="0"/>
                  <wp:docPr id="1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r w:rsidR="00BD67A4" w14:paraId="0CD0E38E" w14:textId="77777777" w:rsidTr="00BD67A4">
        <w:tc>
          <w:tcPr>
            <w:cnfStyle w:val="001000000000" w:firstRow="0" w:lastRow="0" w:firstColumn="1" w:lastColumn="0" w:oddVBand="0" w:evenVBand="0" w:oddHBand="0" w:evenHBand="0" w:firstRowFirstColumn="0" w:firstRowLastColumn="0" w:lastRowFirstColumn="0" w:lastRowLastColumn="0"/>
            <w:tcW w:w="4788" w:type="dxa"/>
          </w:tcPr>
          <w:p w14:paraId="7FCD4C89" w14:textId="77777777" w:rsidR="00BD67A4" w:rsidRDefault="00617BC3">
            <w:pPr>
              <w:keepNext/>
            </w:pPr>
            <w:r>
              <w:t>Play Sound M-9 ()</w:t>
            </w:r>
          </w:p>
        </w:tc>
        <w:tc>
          <w:tcPr>
            <w:tcW w:w="4788" w:type="dxa"/>
          </w:tcPr>
          <w:p w14:paraId="01FE1DFB" w14:textId="77777777" w:rsidR="00BD67A4" w:rsidRDefault="00617B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D9F34C" wp14:editId="69579B86">
                  <wp:extent cx="1905000" cy="304800"/>
                  <wp:effectExtent l="0" t="0" r="0" b="0"/>
                  <wp:docPr id="18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44B668FF" w14:textId="77777777" w:rsidR="00BD67A4" w:rsidRDefault="00BD67A4"/>
    <w:p w14:paraId="24E6E821" w14:textId="77777777" w:rsidR="00BD67A4" w:rsidRDefault="00BD67A4"/>
    <w:p w14:paraId="4963FAF3" w14:textId="77777777" w:rsidR="00BD67A4" w:rsidRDefault="00617BC3">
      <w:pPr>
        <w:pStyle w:val="BlockEndLabel"/>
      </w:pPr>
      <w:r>
        <w:t>End of Block: J</w:t>
      </w:r>
    </w:p>
    <w:p w14:paraId="1B9F28A0" w14:textId="77777777" w:rsidR="00BD67A4" w:rsidRDefault="00BD67A4">
      <w:pPr>
        <w:pStyle w:val="BlockSeparator"/>
      </w:pPr>
    </w:p>
    <w:p w14:paraId="43E64EA0" w14:textId="77777777" w:rsidR="00BD67A4" w:rsidRDefault="00617BC3">
      <w:pPr>
        <w:pStyle w:val="BlockStartLabel"/>
      </w:pPr>
      <w:r>
        <w:t>Start of Block: Thank you!</w:t>
      </w:r>
    </w:p>
    <w:p w14:paraId="75633B6B" w14:textId="77777777" w:rsidR="00BD67A4" w:rsidRDefault="00BD67A4"/>
    <w:p w14:paraId="7AEB7C44" w14:textId="77777777" w:rsidR="00BD67A4" w:rsidRDefault="00617BC3">
      <w:pPr>
        <w:keepNext/>
      </w:pPr>
      <w:proofErr w:type="gramStart"/>
      <w:r>
        <w:t>Q88</w:t>
      </w:r>
      <w:proofErr w:type="gramEnd"/>
      <w:r>
        <w:t xml:space="preserve"> We thank you for your interest and participation in this study!</w:t>
      </w:r>
    </w:p>
    <w:p w14:paraId="370B3B68" w14:textId="77777777" w:rsidR="00BD67A4" w:rsidRDefault="00BD67A4"/>
    <w:p w14:paraId="44F2E49D" w14:textId="77777777" w:rsidR="00BD67A4" w:rsidRDefault="00617BC3">
      <w:pPr>
        <w:pStyle w:val="BlockEndLabel"/>
      </w:pPr>
      <w:r>
        <w:t>End of Block: Thank you!</w:t>
      </w:r>
    </w:p>
    <w:p w14:paraId="35394117" w14:textId="77777777" w:rsidR="00BD67A4" w:rsidRDefault="00BD67A4">
      <w:pPr>
        <w:pStyle w:val="BlockSeparator"/>
      </w:pPr>
    </w:p>
    <w:p w14:paraId="7082D1F7" w14:textId="77777777" w:rsidR="00BD67A4" w:rsidRDefault="00BD67A4"/>
    <w:sectPr w:rsidR="00BD67A4">
      <w:headerReference w:type="default" r:id="rId14"/>
      <w:footerReference w:type="even" r:id="rId15"/>
      <w:foot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D3621" w14:textId="77777777" w:rsidR="00617BC3" w:rsidRDefault="00617BC3">
      <w:pPr>
        <w:spacing w:line="240" w:lineRule="auto"/>
      </w:pPr>
      <w:r>
        <w:separator/>
      </w:r>
    </w:p>
  </w:endnote>
  <w:endnote w:type="continuationSeparator" w:id="0">
    <w:p w14:paraId="265FDBD2" w14:textId="77777777" w:rsidR="00617BC3" w:rsidRDefault="00617B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7FE0F" w14:textId="77777777" w:rsidR="00EB001B" w:rsidRDefault="00617BC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B3A6774" w14:textId="77777777" w:rsidR="00EB001B" w:rsidRDefault="00617BC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41622" w14:textId="77777777" w:rsidR="00EB001B" w:rsidRDefault="00617BC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241EE05" w14:textId="77777777" w:rsidR="00EB001B" w:rsidRDefault="00617B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9CE0D" w14:textId="77777777" w:rsidR="00617BC3" w:rsidRDefault="00617BC3">
      <w:pPr>
        <w:spacing w:line="240" w:lineRule="auto"/>
      </w:pPr>
      <w:r>
        <w:separator/>
      </w:r>
    </w:p>
  </w:footnote>
  <w:footnote w:type="continuationSeparator" w:id="0">
    <w:p w14:paraId="034A6010" w14:textId="77777777" w:rsidR="00617BC3" w:rsidRDefault="00617BC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7B525" w14:textId="77777777" w:rsidR="00995075" w:rsidRDefault="00617BC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4006F92"/>
    <w:multiLevelType w:val="hybridMultilevel"/>
    <w:tmpl w:val="26366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D230A15"/>
    <w:multiLevelType w:val="hybridMultilevel"/>
    <w:tmpl w:val="D6E48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D8373F"/>
    <w:multiLevelType w:val="hybridMultilevel"/>
    <w:tmpl w:val="35F69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85DC4"/>
    <w:rsid w:val="004621E4"/>
    <w:rsid w:val="00617BC3"/>
    <w:rsid w:val="00995075"/>
    <w:rsid w:val="00B70267"/>
    <w:rsid w:val="00BD67A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4B800"/>
  <w15:docId w15:val="{75486DE9-A9BE-4211-A717-AB4CBFECA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185DC4"/>
    <w:rPr>
      <w:color w:val="0000FF" w:themeColor="hyperlink"/>
      <w:u w:val="single"/>
    </w:rPr>
  </w:style>
  <w:style w:type="character" w:styleId="UnresolvedMention">
    <w:name w:val="Unresolved Mention"/>
    <w:basedOn w:val="DefaultParagraphFont"/>
    <w:uiPriority w:val="99"/>
    <w:semiHidden/>
    <w:unhideWhenUsed/>
    <w:rsid w:val="00185D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youtu.be/TI7lr5QdQCo"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1</Pages>
  <Words>6616</Words>
  <Characters>3771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UCSF Frequency Equalization Study</vt:lpstr>
    </vt:vector>
  </TitlesOfParts>
  <Company>Qualtrics</Company>
  <LinksUpToDate>false</LinksUpToDate>
  <CharactersWithSpaces>4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CSF Frequency Equalization Study</dc:title>
  <dc:subject/>
  <dc:creator>Qualtrics</dc:creator>
  <cp:keywords/>
  <dc:description/>
  <cp:lastModifiedBy>Mo, Jonathan</cp:lastModifiedBy>
  <cp:revision>2</cp:revision>
  <dcterms:created xsi:type="dcterms:W3CDTF">2021-05-26T21:52:00Z</dcterms:created>
  <dcterms:modified xsi:type="dcterms:W3CDTF">2021-05-26T22:10:00Z</dcterms:modified>
</cp:coreProperties>
</file>